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0DC30" w14:textId="593BACAC" w:rsidR="007D1441" w:rsidRPr="00B44756" w:rsidRDefault="007D1441" w:rsidP="007D144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bookmarkStart w:id="0" w:name="_Toc169700155"/>
      <w:r w:rsidRPr="00B4475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Appendix</w:t>
      </w:r>
      <w:r w:rsidR="00275479" w:rsidRPr="00B4475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6D07A4" w:rsidRPr="00B4475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C</w:t>
      </w:r>
      <w:r w:rsidRPr="00B4475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="00083212" w:rsidRPr="00B44756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5117F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COSMIN r</w:t>
      </w:r>
      <w:r w:rsidR="00083212" w:rsidRPr="00E5377B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atings on methodolog</w:t>
      </w:r>
      <w:r w:rsidR="00CE6F62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ical</w:t>
      </w:r>
      <w:r w:rsidR="00083212" w:rsidRPr="00E5377B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quality, results and overall rating per measurement property</w:t>
      </w:r>
    </w:p>
    <w:bookmarkEnd w:id="0"/>
    <w:p w14:paraId="014D8A67" w14:textId="6D99CCAB" w:rsidR="00CC2ADE" w:rsidRPr="005B0DF8" w:rsidRDefault="00CC2ADE" w:rsidP="00727292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sz w:val="20"/>
          <w:szCs w:val="20"/>
          <w:u w:val="single"/>
          <w:lang w:val="en-US"/>
        </w:rPr>
        <w:sectPr w:rsidR="00CC2ADE" w:rsidRPr="005B0DF8" w:rsidSect="00A02D72">
          <w:headerReference w:type="default" r:id="rId8"/>
          <w:footerReference w:type="default" r:id="rId9"/>
          <w:headerReference w:type="first" r:id="rId10"/>
          <w:pgSz w:w="11906" w:h="16838"/>
          <w:pgMar w:top="1440" w:right="1440" w:bottom="1440" w:left="1440" w:header="708" w:footer="708" w:gutter="0"/>
          <w:pgNumType w:start="1"/>
          <w:cols w:space="708"/>
          <w:titlePg/>
          <w:docGrid w:linePitch="360"/>
        </w:sectPr>
      </w:pPr>
    </w:p>
    <w:tbl>
      <w:tblPr>
        <w:tblpPr w:leftFromText="180" w:rightFromText="180" w:vertAnchor="text" w:horzAnchor="margin" w:tblpXSpec="center" w:tblpY="-64"/>
        <w:tblW w:w="15993" w:type="dxa"/>
        <w:tblLook w:val="04A0" w:firstRow="1" w:lastRow="0" w:firstColumn="1" w:lastColumn="0" w:noHBand="0" w:noVBand="1"/>
      </w:tblPr>
      <w:tblGrid>
        <w:gridCol w:w="1256"/>
        <w:gridCol w:w="1915"/>
        <w:gridCol w:w="2745"/>
        <w:gridCol w:w="1009"/>
        <w:gridCol w:w="1245"/>
        <w:gridCol w:w="2260"/>
        <w:gridCol w:w="1139"/>
        <w:gridCol w:w="1188"/>
        <w:gridCol w:w="2260"/>
        <w:gridCol w:w="976"/>
      </w:tblGrid>
      <w:tr w:rsidR="00B61CCD" w:rsidRPr="000B2BBD" w14:paraId="7D7DDF82" w14:textId="77777777" w:rsidTr="00167DDF">
        <w:trPr>
          <w:trHeight w:val="416"/>
        </w:trPr>
        <w:tc>
          <w:tcPr>
            <w:tcW w:w="1599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F1E8D5" w14:textId="28403D99" w:rsidR="00B61CCD" w:rsidRPr="008E6A5F" w:rsidRDefault="009B1717" w:rsidP="00A22125">
            <w:pPr>
              <w:pStyle w:val="Caption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</w:pPr>
            <w:bookmarkStart w:id="1" w:name="RANGE!D3"/>
            <w:bookmarkStart w:id="2" w:name="_Toc170452561"/>
            <w:bookmarkStart w:id="3" w:name="_Toc174375299"/>
            <w:r w:rsidRPr="008E6A5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 xml:space="preserve">Table </w:t>
            </w:r>
            <w:proofErr w:type="gramStart"/>
            <w:r w:rsidRPr="008E6A5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 xml:space="preserve">6 </w:t>
            </w:r>
            <w:r w:rsidR="008E6A5F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 xml:space="preserve"> </w:t>
            </w:r>
            <w:r w:rsidR="00B61CCD" w:rsidRPr="008E6A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lang w:eastAsia="en-GB" w:bidi="bn-BD"/>
                <w14:ligatures w14:val="none"/>
              </w:rPr>
              <w:t>COSMIN</w:t>
            </w:r>
            <w:proofErr w:type="gramEnd"/>
            <w:r w:rsidR="00B61CCD" w:rsidRPr="008E6A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lang w:eastAsia="en-GB" w:bidi="bn-BD"/>
                <w14:ligatures w14:val="none"/>
              </w:rPr>
              <w:t xml:space="preserve"> ratings on methodolog</w:t>
            </w:r>
            <w:r w:rsidR="00767ADA" w:rsidRPr="008E6A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lang w:eastAsia="en-GB" w:bidi="bn-BD"/>
                <w14:ligatures w14:val="none"/>
              </w:rPr>
              <w:t>ical</w:t>
            </w:r>
            <w:r w:rsidR="00B61CCD" w:rsidRPr="008E6A5F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0"/>
                <w:sz w:val="22"/>
                <w:szCs w:val="22"/>
                <w:lang w:eastAsia="en-GB" w:bidi="bn-BD"/>
                <w14:ligatures w14:val="none"/>
              </w:rPr>
              <w:t xml:space="preserve"> quality, results, and overall rating per measurement property</w:t>
            </w:r>
            <w:bookmarkEnd w:id="1"/>
            <w:bookmarkEnd w:id="2"/>
            <w:bookmarkEnd w:id="3"/>
          </w:p>
        </w:tc>
      </w:tr>
      <w:tr w:rsidR="00B61CCD" w:rsidRPr="000B2BBD" w14:paraId="4D27E4FE" w14:textId="77777777" w:rsidTr="00167DDF">
        <w:trPr>
          <w:trHeight w:val="29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F47DE7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5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8EF48A" w14:textId="6BC12EF1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 w:rsidR="009025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6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482201" w14:textId="45F92B7C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 w:rsidR="005D51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4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7255" w14:textId="681C2131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 w:rsidR="00D70C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B61CCD" w:rsidRPr="000B2BBD" w14:paraId="368F4482" w14:textId="77777777" w:rsidTr="00167DDF">
        <w:trPr>
          <w:trHeight w:val="140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8D45F" w14:textId="77777777" w:rsidR="00B61CCD" w:rsidRPr="000B2BBD" w:rsidRDefault="00B61CCD" w:rsidP="00206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800CD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38C78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0A2D3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33A37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D2759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B533B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4C65E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AC602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B2DF6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B61CCD" w:rsidRPr="000B2BBD" w14:paraId="43ADDAC8" w14:textId="77777777" w:rsidTr="00167DDF">
        <w:trPr>
          <w:trHeight w:val="47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3F8BC" w14:textId="77777777" w:rsidR="00B61CCD" w:rsidRPr="000B2BBD" w:rsidRDefault="00B61CCD" w:rsidP="00206A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9FF0B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A0C0E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64BA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E2649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F9BE1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ED05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089F8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9CEED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4027" w14:textId="77777777" w:rsidR="00B61CCD" w:rsidRPr="000B2BBD" w:rsidRDefault="00B61CCD" w:rsidP="00206A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B00199" w:rsidRPr="000B2BBD" w14:paraId="51FD2DC0" w14:textId="77777777" w:rsidTr="00167DDF">
        <w:trPr>
          <w:trHeight w:val="92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AEF07C" w14:textId="77777777" w:rsidR="00B00199" w:rsidRPr="000B2BBD" w:rsidRDefault="00B00199" w:rsidP="00B00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tent validity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D05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Bid 2016 (D)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66DC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33C3E3" w14:textId="77777777" w:rsidR="00B00199" w:rsidRPr="000B2BBD" w:rsidRDefault="00B00199" w:rsidP="00B00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tent validity: (+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EBDA0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bancos</w:t>
            </w:r>
            <w:proofErr w:type="spellEnd"/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Losada 2021 (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D54A7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66FC" w14:textId="77777777" w:rsidR="00B00199" w:rsidRPr="000B2BBD" w:rsidRDefault="00B00199" w:rsidP="00B00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tent validity: (+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C7CA1" w14:textId="199EB51E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135D6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fr-CA" w:eastAsia="en-GB" w:bidi="bn-BD"/>
                <w14:ligatures w14:val="none"/>
              </w:rPr>
              <w:t>Carrillo-de-la-</w:t>
            </w:r>
            <w:proofErr w:type="spellStart"/>
            <w:r w:rsidRPr="000135D6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fr-CA" w:eastAsia="en-GB" w:bidi="bn-BD"/>
                <w14:ligatures w14:val="none"/>
              </w:rPr>
              <w:t>Peña</w:t>
            </w:r>
            <w:proofErr w:type="spellEnd"/>
            <w:r w:rsidRPr="000135D6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val="fr-CA" w:eastAsia="en-GB" w:bidi="bn-BD"/>
                <w14:ligatures w14:val="none"/>
              </w:rPr>
              <w:t xml:space="preserve"> 2015 (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6175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18FB" w14:textId="77777777" w:rsidR="00B00199" w:rsidRPr="000B2BBD" w:rsidRDefault="00B00199" w:rsidP="00B001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tent validity: (+)</w:t>
            </w:r>
          </w:p>
        </w:tc>
      </w:tr>
      <w:tr w:rsidR="00B00199" w:rsidRPr="000B2BBD" w14:paraId="4AD6848A" w14:textId="77777777" w:rsidTr="00167DDF">
        <w:trPr>
          <w:trHeight w:val="116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0ED0C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2DE73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Noorollahzadeh2021 (D) 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C834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4CF53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28B27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  <w:t>Latka 2019 (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13580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E63A3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1530A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guirre Cárdenas 2021 (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B4C9F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74D20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B00199" w:rsidRPr="000B2BBD" w14:paraId="69A2B7C6" w14:textId="77777777" w:rsidTr="00167DDF">
        <w:trPr>
          <w:trHeight w:val="793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A779A7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2B52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Liang 2022 (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BE5C5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A792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79F8B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  <w:t>Kim 2014 (D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07C6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22EC7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3F3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004A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F28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00199" w:rsidRPr="000B2BBD" w14:paraId="7F354FF0" w14:textId="77777777" w:rsidTr="00167DDF">
        <w:trPr>
          <w:trHeight w:val="86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110A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8BBD2" w14:textId="20613C53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angkham</w:t>
            </w:r>
            <w:proofErr w:type="spellEnd"/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</w:t>
            </w: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A4960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D926F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8CC2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BF8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4C3B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3C4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C57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01A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</w:p>
        </w:tc>
      </w:tr>
      <w:tr w:rsidR="00B00199" w:rsidRPr="000B2BBD" w14:paraId="3D794B14" w14:textId="77777777" w:rsidTr="00167DDF">
        <w:trPr>
          <w:trHeight w:val="80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48961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2930C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Sharma 2020 (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01105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9C89A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A95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4FF0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8227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F572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0A2E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28A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00199" w:rsidRPr="000B2BBD" w14:paraId="3BD843F3" w14:textId="77777777" w:rsidTr="00167DDF">
        <w:trPr>
          <w:trHeight w:val="883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21B0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3B071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aumo</w:t>
            </w:r>
            <w:proofErr w:type="spellEnd"/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7 (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48AE2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0E3E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130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9B8F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7047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178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77A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553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</w:p>
        </w:tc>
      </w:tr>
      <w:tr w:rsidR="00B00199" w:rsidRPr="000B2BBD" w14:paraId="59A249DA" w14:textId="77777777" w:rsidTr="00167DDF">
        <w:trPr>
          <w:trHeight w:val="78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B39019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C129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nezevic 2018 (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1AF93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C98553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A2C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C67E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C91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076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5C39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C8D5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00199" w:rsidRPr="000B2BBD" w14:paraId="52058B6E" w14:textId="77777777" w:rsidTr="00167DDF">
        <w:trPr>
          <w:trHeight w:val="8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80C0F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374E9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kkonen 2021 (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90A3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93485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C509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A14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93FB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DBB3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41D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7AF9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00199" w:rsidRPr="000B2BBD" w14:paraId="0D9AB16F" w14:textId="77777777" w:rsidTr="00167DDF">
        <w:trPr>
          <w:trHeight w:val="86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2E73C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DAE5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hiarotto</w:t>
            </w:r>
            <w:proofErr w:type="spellEnd"/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8 (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5BBEF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79D7C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79D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CDC7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0643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104F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639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71B9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00199" w:rsidRPr="000B2BBD" w14:paraId="03A42A17" w14:textId="77777777" w:rsidTr="00167DDF">
        <w:trPr>
          <w:trHeight w:val="78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5A00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08EE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di 2021 (D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86AE1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9111B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0AB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89B0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E6C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135A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251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C99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00199" w:rsidRPr="000B2BBD" w14:paraId="7CD473D7" w14:textId="77777777" w:rsidTr="00167DDF">
        <w:trPr>
          <w:trHeight w:val="80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F5540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64820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lute 2021 (A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9BF3B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9F87A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315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BDC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E1F5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315F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DA4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F50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00199" w:rsidRPr="000B2BBD" w14:paraId="30E0E0F5" w14:textId="77777777" w:rsidTr="00167DDF">
        <w:trPr>
          <w:trHeight w:val="105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CF3B1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DBF6A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olm 2021 (D)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537ED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evance: (+) Comprehensiveness: (+) Comprehensibility: (+)</w:t>
            </w:r>
          </w:p>
        </w:tc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AF4097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8AE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622D8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3A664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30FB6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E9A99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DC58F" w14:textId="77777777" w:rsidR="00B00199" w:rsidRPr="000B2BBD" w:rsidRDefault="00B00199" w:rsidP="00B001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</w:tbl>
    <w:p w14:paraId="0E9DEC39" w14:textId="77777777" w:rsidR="003A19A2" w:rsidRDefault="003A19A2" w:rsidP="003A19A2">
      <w:pPr>
        <w:pStyle w:val="Caption"/>
        <w:keepNext/>
        <w:rPr>
          <w:color w:val="000000" w:themeColor="text1"/>
        </w:rPr>
      </w:pPr>
      <w:r w:rsidRPr="001A1CCB">
        <w:rPr>
          <w:color w:val="000000" w:themeColor="text1"/>
        </w:rPr>
        <w:t>* V = very good, A = adequate, D = doubtful, I = inadequate; ** + = sufficient, - = insufficient, ± = inconsistent</w:t>
      </w:r>
      <w:proofErr w:type="gramStart"/>
      <w:r w:rsidRPr="001A1CCB">
        <w:rPr>
          <w:color w:val="000000" w:themeColor="text1"/>
        </w:rPr>
        <w:t>, ?</w:t>
      </w:r>
      <w:proofErr w:type="gramEnd"/>
      <w:r w:rsidRPr="001A1CCB">
        <w:rPr>
          <w:color w:val="000000" w:themeColor="text1"/>
        </w:rPr>
        <w:t>= indeterminate</w:t>
      </w:r>
    </w:p>
    <w:p w14:paraId="1EBF8C39" w14:textId="77777777" w:rsidR="004478E8" w:rsidRDefault="004478E8" w:rsidP="004478E8"/>
    <w:tbl>
      <w:tblPr>
        <w:tblW w:w="16160" w:type="dxa"/>
        <w:tblInd w:w="-1026" w:type="dxa"/>
        <w:tblLook w:val="04A0" w:firstRow="1" w:lastRow="0" w:firstColumn="1" w:lastColumn="0" w:noHBand="0" w:noVBand="1"/>
      </w:tblPr>
      <w:tblGrid>
        <w:gridCol w:w="141"/>
        <w:gridCol w:w="1115"/>
        <w:gridCol w:w="2239"/>
        <w:gridCol w:w="3257"/>
        <w:gridCol w:w="1066"/>
        <w:gridCol w:w="1370"/>
        <w:gridCol w:w="2834"/>
        <w:gridCol w:w="1108"/>
        <w:gridCol w:w="1199"/>
        <w:gridCol w:w="932"/>
        <w:gridCol w:w="976"/>
      </w:tblGrid>
      <w:tr w:rsidR="00DA0F1A" w:rsidRPr="00181E23" w14:paraId="3862C9E5" w14:textId="77777777" w:rsidTr="00AF4F7F">
        <w:trPr>
          <w:gridBefore w:val="1"/>
          <w:wBefore w:w="141" w:type="dxa"/>
          <w:trHeight w:val="472"/>
        </w:trPr>
        <w:tc>
          <w:tcPr>
            <w:tcW w:w="1601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FA99916" w14:textId="7234A63D" w:rsidR="00DA0F1A" w:rsidRPr="00730704" w:rsidRDefault="00DA0F1A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COSMIN ratings on </w:t>
            </w:r>
            <w:r w:rsidR="000640E9" w:rsidRPr="007307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0640E9"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</w:t>
            </w:r>
            <w:proofErr w:type="gramStart"/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property  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  <w:proofErr w:type="gramEnd"/>
          </w:p>
        </w:tc>
      </w:tr>
      <w:tr w:rsidR="006A017B" w:rsidRPr="00181E23" w14:paraId="7C07E063" w14:textId="77777777" w:rsidTr="000E20CE">
        <w:trPr>
          <w:trHeight w:val="289"/>
        </w:trPr>
        <w:tc>
          <w:tcPr>
            <w:tcW w:w="125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150E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6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7CA323" w14:textId="2D29E0B5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5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B4285" w14:textId="66789E0E" w:rsidR="006A017B" w:rsidRPr="00181E23" w:rsidRDefault="006A017B" w:rsidP="000E2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30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3A2C2" w14:textId="0D48923A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6A017B" w:rsidRPr="00181E23" w14:paraId="3328937E" w14:textId="77777777" w:rsidTr="006A017B">
        <w:trPr>
          <w:trHeight w:val="1251"/>
        </w:trPr>
        <w:tc>
          <w:tcPr>
            <w:tcW w:w="12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83617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800192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9297D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96604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B9DD7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31AA6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2081B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DB751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E9183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14ECB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6A017B" w:rsidRPr="00181E23" w14:paraId="1E138412" w14:textId="77777777" w:rsidTr="006A017B">
        <w:trPr>
          <w:trHeight w:val="330"/>
        </w:trPr>
        <w:tc>
          <w:tcPr>
            <w:tcW w:w="125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F292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9C774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9FA1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D24F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5ED0D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3E916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1B0E8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8BCC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F0F1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7339B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6A017B" w:rsidRPr="00181E23" w14:paraId="7557C1EB" w14:textId="77777777" w:rsidTr="006A017B">
        <w:trPr>
          <w:trHeight w:val="1007"/>
        </w:trPr>
        <w:tc>
          <w:tcPr>
            <w:tcW w:w="125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BE7A4E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ructural validity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67056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yer 2012 (D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4674F6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 → factor 1 =0.48–0.91; factor 2 =0.47–0.82; factor 3= 0.55–0.73; factor 4= 0.41- 0.71 (+)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0204F2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cceptable factor loading (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8469E5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bancos</w:t>
            </w:r>
            <w:proofErr w:type="spell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Losada 2021 (I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DF2F96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  →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he factorial analysis explained 69% of the variance. PSQ-moderate =0.627-0.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83;  PSQ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minor= 0.609-0.847 (+)</w:t>
            </w:r>
          </w:p>
        </w:tc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6C94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 factors with acceptable factor loading (+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307F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63F5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9674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</w:tr>
      <w:tr w:rsidR="006A017B" w:rsidRPr="00181E23" w14:paraId="010BCDB2" w14:textId="77777777" w:rsidTr="006A017B">
        <w:trPr>
          <w:trHeight w:val="775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75626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70BA5D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proofErr w:type="gramStart"/>
            <w:r w:rsidRPr="00181E23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  <w:t>Noorollahzadeh</w:t>
            </w:r>
            <w:proofErr w:type="spellEnd"/>
            <w:r w:rsidRPr="00181E23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  <w:t>  2021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212121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A2B00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FA → Root Mean Square Error of Approximation (RMSEA)=0.049 (+) 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404EBB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192A76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Latka 2019 (A)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7EB22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  →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The factorial analysis revealed 70.69% of the total variance.  (+)                                                                         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47DD8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A9DA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EDA1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6BB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181E23" w14:paraId="0F42EB81" w14:textId="77777777" w:rsidTr="006A017B">
        <w:trPr>
          <w:trHeight w:val="937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EDF8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160C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Liang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2  (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9D24E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FA → factor 1=0.45–0.84; factor 2 =0.43–0.80; factor 3= 0.42–0.73; factor 4= 0.44- 0.64. Fit Indices were not reported. (+)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E606C0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DDCE0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m 2014 (I)</w:t>
            </w: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F5126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-moderate (factor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1)=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0.510-0.782, PSQ-minor (factor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)=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0.529-0.871 (+)</w:t>
            </w:r>
          </w:p>
        </w:tc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8D520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0EA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8740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EB6" w14:textId="77777777" w:rsidR="006A017B" w:rsidRPr="00181E23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181E23" w14:paraId="6D5D4A15" w14:textId="77777777" w:rsidTr="006A017B">
        <w:trPr>
          <w:trHeight w:val="1907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1701C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469725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Roby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2  (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21506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IRT →    No violation of </w:t>
            </w:r>
            <w:proofErr w:type="spell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unidimensionality</w:t>
            </w:r>
            <w:proofErr w:type="spell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, local independence (Following iterative creation of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btests )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, monotonicity and the chi-square value for item-trait interaction (X2 (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0)=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99.1, P=0.071) was non-significant which indicates fit to the Rasch model. (+)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5E02D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DBA4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EC6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4238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3749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B64D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6617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181E23" w14:paraId="1CD89DBC" w14:textId="77777777" w:rsidTr="006A017B">
        <w:trPr>
          <w:trHeight w:val="775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FFDA4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E259B7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2 (A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892DA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EFA →   one-factors model: 0.263-0.715 (8 out of 25 items had factor loading &lt; 0.40). (-)        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46991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4C9C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ED4B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A09F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6F7D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01E0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C4B1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181E23" w14:paraId="6A9BBB0D" w14:textId="77777777" w:rsidTr="006A017B">
        <w:trPr>
          <w:trHeight w:val="1220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7EA3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506325" w14:textId="0FC15AB4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angkham</w:t>
            </w:r>
            <w:proofErr w:type="spell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</w:t>
            </w:r>
            <w:r w:rsidR="007C60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</w:t>
            </w: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(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F85A4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FA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One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-factor model: CFI=0.89, TLI=0.88, RMSEA=0.09; Correlated 4-factor model: CFI= 0.90, TLI= 0.89, RMSEA=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08 ;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Bifactor model: CFI= 0.93, TLI= 0.92, RMSEA=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070  (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-)            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B6B5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E5C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D389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E684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3530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472E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9A4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181E23" w14:paraId="428CBAF2" w14:textId="77777777" w:rsidTr="006A017B">
        <w:trPr>
          <w:trHeight w:val="996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3E33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0FF09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1 (A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8CF12C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→ 6 factor model: factor 1=0.48-0.75; factor 2= 0.49-0.68; factor 3= 0.55-.66; factor 4= 0.46-0.79; factor 5= 0.49-0.68; factor 6= 0.62-0.64 (+)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D008C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D359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EB08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26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A977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D53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9E67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181E23" w14:paraId="29F9D464" w14:textId="77777777" w:rsidTr="006A017B">
        <w:trPr>
          <w:trHeight w:val="1223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CB48D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D7488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üzce</w:t>
            </w:r>
            <w:proofErr w:type="spell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eleş  2021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05816A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→ The first 7, which was greater than an eigenvalue of the scale of 7 described 61.1% of the variance. There was a clear levelling off in the scree plot after the first factor.  (+)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27F58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49E1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20B1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0BFB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625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97DD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DC56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181E23" w14:paraId="7E2AB7FC" w14:textId="77777777" w:rsidTr="006A017B">
        <w:trPr>
          <w:trHeight w:val="1168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5D19F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57C40A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anaka  2017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87019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→   5 factors model factor 1= 0.40-1.03; factor 2= 0.41-0.75; factor 3= 0.49-0.75; factor 4= 0.45-0.57; factor 5= 0.42-0.54. The factor loading of 7 items: &lt;0.40. (-)</w:t>
            </w: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15F52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D0E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74B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87E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100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EB75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B2A8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181E23" w14:paraId="1A29AAD0" w14:textId="77777777" w:rsidTr="006A017B">
        <w:trPr>
          <w:trHeight w:val="976"/>
        </w:trPr>
        <w:tc>
          <w:tcPr>
            <w:tcW w:w="125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E14066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705AA7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aumo</w:t>
            </w:r>
            <w:proofErr w:type="spell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17  (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28B17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FA →   factor 1 = 0.42-0.88; factor 2 = 0.5-.78; factor 3= 0.5-0.64; factor 4= 0.47-0.</w:t>
            </w:r>
            <w:proofErr w:type="gramStart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64  (</w:t>
            </w:r>
            <w:proofErr w:type="gramEnd"/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+)     </w:t>
            </w:r>
          </w:p>
          <w:p w14:paraId="25AEC3B4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3C969BC5" w14:textId="77777777" w:rsidR="006A017B" w:rsidRDefault="006A017B" w:rsidP="006A017B">
            <w:pPr>
              <w:tabs>
                <w:tab w:val="left" w:pos="1038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78E2A410" w14:textId="77777777" w:rsidR="006A017B" w:rsidRPr="00920C73" w:rsidRDefault="006A017B" w:rsidP="006A017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 w:bidi="bn-BD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BCEF4D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52F9E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2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0A7A7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  <w:p w14:paraId="33DC70AF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BA33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FB16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5C8D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  <w:p w14:paraId="4FD653BB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6C5703D9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613B90A5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4528EAAD" w14:textId="77777777" w:rsidR="006A017B" w:rsidRPr="00181E23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B56E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181E2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  <w:p w14:paraId="4EA01AD8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6F32C129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092922EE" w14:textId="77777777" w:rsidR="006A017B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0A2DC0A2" w14:textId="77777777" w:rsidR="006A017B" w:rsidRDefault="006A017B" w:rsidP="006A01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1843B4DC" w14:textId="77777777" w:rsidR="006A017B" w:rsidRDefault="006A017B" w:rsidP="006A017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787E23A0" w14:textId="77777777" w:rsidR="006A017B" w:rsidRPr="00C33571" w:rsidRDefault="006A017B" w:rsidP="006A017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 w:bidi="bn-BD"/>
              </w:rPr>
            </w:pPr>
          </w:p>
        </w:tc>
      </w:tr>
    </w:tbl>
    <w:tbl>
      <w:tblPr>
        <w:tblpPr w:leftFromText="180" w:rightFromText="180" w:vertAnchor="text" w:horzAnchor="margin" w:tblpXSpec="center" w:tblpY="-345"/>
        <w:tblW w:w="15180" w:type="dxa"/>
        <w:tblLook w:val="04A0" w:firstRow="1" w:lastRow="0" w:firstColumn="1" w:lastColumn="0" w:noHBand="0" w:noVBand="1"/>
      </w:tblPr>
      <w:tblGrid>
        <w:gridCol w:w="1753"/>
        <w:gridCol w:w="1462"/>
        <w:gridCol w:w="3190"/>
        <w:gridCol w:w="1383"/>
        <w:gridCol w:w="1262"/>
        <w:gridCol w:w="1142"/>
        <w:gridCol w:w="1339"/>
        <w:gridCol w:w="1229"/>
        <w:gridCol w:w="1120"/>
        <w:gridCol w:w="1303"/>
      </w:tblGrid>
      <w:tr w:rsidR="00DE7E9E" w:rsidRPr="007263B5" w14:paraId="27298293" w14:textId="77777777" w:rsidTr="00AF4F7F">
        <w:trPr>
          <w:trHeight w:val="433"/>
        </w:trPr>
        <w:tc>
          <w:tcPr>
            <w:tcW w:w="15180" w:type="dxa"/>
            <w:gridSpan w:val="10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hideMark/>
          </w:tcPr>
          <w:p w14:paraId="48F2D6DC" w14:textId="56A9653B" w:rsidR="00DE7E9E" w:rsidRPr="00730704" w:rsidRDefault="00DE7E9E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 xml:space="preserve">Table 6 COSMIN ratings on </w:t>
            </w:r>
            <w:r w:rsidR="000640E9" w:rsidRPr="007307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0640E9"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6A017B" w:rsidRPr="007263B5" w14:paraId="05EBAAE5" w14:textId="77777777" w:rsidTr="006A017B">
        <w:trPr>
          <w:trHeight w:val="300"/>
        </w:trPr>
        <w:tc>
          <w:tcPr>
            <w:tcW w:w="17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831445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AD973A" w14:textId="5B3F14C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F3ECB" w14:textId="7475D6B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8F0D3" w14:textId="107003C6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6A017B" w:rsidRPr="007263B5" w14:paraId="1B72A916" w14:textId="77777777" w:rsidTr="006A017B">
        <w:trPr>
          <w:trHeight w:val="132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7B74F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01A4D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DFC8D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E7B60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FD6A8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AE17F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97F5B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7A511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4634E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270EB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6A017B" w:rsidRPr="007263B5" w14:paraId="2BCCEA39" w14:textId="77777777" w:rsidTr="006A017B">
        <w:trPr>
          <w:trHeight w:val="44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D6FF0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C047C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4C8AA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DD66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825E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5B24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4BD2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85AB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472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9383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6A017B" w:rsidRPr="007263B5" w14:paraId="519AC60B" w14:textId="77777777" w:rsidTr="006A017B">
        <w:trPr>
          <w:trHeight w:val="1030"/>
        </w:trPr>
        <w:tc>
          <w:tcPr>
            <w:tcW w:w="175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425A2E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ructural valid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A8FD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Kregel </w:t>
            </w:r>
            <w:proofErr w:type="gramStart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16  (</w:t>
            </w:r>
            <w:proofErr w:type="gramEnd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E2CE9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→ factor 1 = 0.41-0.71; factor 2 = 0.41-.77; factor 3= 0.44-0.72; factor 4= 0.45-0.</w:t>
            </w:r>
            <w:proofErr w:type="gramStart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3  CFA→  CFI</w:t>
            </w:r>
            <w:proofErr w:type="gramEnd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: 0.97; NFI: 0.95 NNFI:0.97; RMSEA: 0.065 (+)                                                  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CABF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501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E541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C9C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997D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05FC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985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  <w:tr w:rsidR="006A017B" w:rsidRPr="007263B5" w14:paraId="15AC4285" w14:textId="77777777" w:rsidTr="006A017B">
        <w:trPr>
          <w:trHeight w:val="118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AC6CB6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35E5B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eng 2022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938A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→ factor 1= 0.44-0.78; factor 2=0.495-0.78; factor 3=0.77-0.80; factor 4 =0.46-0.56; factor 5= 0.48-0.59 (10 items not loaded on the factor)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DDB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75DF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E087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5FD4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81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F10B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0B09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263B5" w14:paraId="16F7C162" w14:textId="77777777" w:rsidTr="006A017B">
        <w:trPr>
          <w:trHeight w:val="105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80B186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726EA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uesta-Vargas 2016 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CB28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→   The percentage of total variance explained by the one factor = 25.9</w:t>
            </w:r>
            <w:proofErr w:type="gramStart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%  (</w:t>
            </w:r>
            <w:proofErr w:type="gramEnd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-)       </w:t>
            </w:r>
            <w:r w:rsidRPr="007263B5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AB95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256F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0EC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DBD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7DC3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5877" w14:textId="77777777" w:rsidR="006A017B" w:rsidRPr="007263B5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7263B5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90AC" w14:textId="77777777" w:rsidR="006A017B" w:rsidRPr="007263B5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</w:p>
        </w:tc>
      </w:tr>
      <w:tr w:rsidR="006A017B" w:rsidRPr="007263B5" w14:paraId="6BF62EF9" w14:textId="77777777" w:rsidTr="006A017B">
        <w:trPr>
          <w:trHeight w:val="943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292D9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6C0A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nezevic 2018 (V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5BA57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FA→ factor 1= 0.41-0.78; factor 2=0.56-0.81; factor 3= 0.51-0.64; factor 4=0.63-0.77; RMSEA = 0.07; CFI = 0.93; TLI = 0.93.  (-)</w:t>
            </w:r>
            <w:r w:rsidRPr="007263B5">
              <w:rPr>
                <w:rFonts w:ascii="Times New Roman" w:eastAsia="Times New Roman" w:hAnsi="Times New Roman" w:cs="Times New Roman"/>
                <w:color w:val="4472C4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A5514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9FF5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3C9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3F3C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9F5C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7FF6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DDA7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263B5" w14:paraId="5F73459F" w14:textId="77777777" w:rsidTr="006A017B">
        <w:trPr>
          <w:trHeight w:val="125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50875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2500A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kkonen 2021 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559D1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EFA→   One factor model: 0.30-0.64; The percentage of total variance explained by factor 1= 28.1% (Eigenvalue 7.026) and factor 2= 34.9% (1.706) (-)                                                      </w:t>
            </w:r>
            <w:r w:rsidRPr="007263B5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353A8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3EBA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640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1193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1FDB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BF57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61F2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263B5" w14:paraId="06DBA0D8" w14:textId="77777777" w:rsidTr="006A017B">
        <w:trPr>
          <w:trHeight w:val="96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2D441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A63D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osińska 2021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7031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EFA→   Factor 1= 0.406-0.787; factor 2= 0.517-0.801; factor 3= 0.465-0.716; factor 4= 0.349-0.758; CFA→ RMSEA=0.07 (+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7CF5B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C1CE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DD77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1211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0F7C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E4CF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AE19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263B5" w14:paraId="607C6557" w14:textId="77777777" w:rsidTr="006A017B">
        <w:trPr>
          <w:trHeight w:val="118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B634F1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19DD6A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m et al., 2020 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FF982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→ factor 1= 0.462-0.836; factor 2= 0.403-0.768; factor 3= 0.652-0.755; factor 4= 0.411-0.863; factor 5= 0.436-0.883; factor 6= 0.512-0.872. (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CD70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1A07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5E4D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8F0F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F92F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4589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ADB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263B5" w14:paraId="41D8ED00" w14:textId="77777777" w:rsidTr="006A017B">
        <w:trPr>
          <w:trHeight w:val="119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489605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0085F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hiarotto</w:t>
            </w:r>
            <w:proofErr w:type="spellEnd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8 (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F417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FA→   EFA revealed a first eigenvalue accounted for 26% of the total variance, and the ratio of the first to the second eigenvalue was 3.8.  Factor loading = -0.09-0.61. (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C616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0885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AE94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62EB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B494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5820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8C9C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263B5" w14:paraId="70B82384" w14:textId="77777777" w:rsidTr="006A017B">
        <w:trPr>
          <w:trHeight w:val="733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08F8E9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1C94E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di 2021 (A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473D3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EFA→ factor 1= 0.503-0.754; factor 2= 0.504-0.747; factor 3= 0.467-0.621; factor 4=0.400- </w:t>
            </w:r>
            <w:proofErr w:type="gramStart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724  (</w:t>
            </w:r>
            <w:proofErr w:type="gramEnd"/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5239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361E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578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3BC2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8D0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9B44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422B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263B5" w14:paraId="4484541C" w14:textId="77777777" w:rsidTr="006A017B">
        <w:trPr>
          <w:trHeight w:val="1680"/>
        </w:trPr>
        <w:tc>
          <w:tcPr>
            <w:tcW w:w="17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76C1F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BD420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lute 2021 (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5BAEB" w14:textId="77777777" w:rsidR="006A017B" w:rsidRPr="007263B5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263B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FA→   4-factor model; TLI = 0.99; RMSEA = 0.06; x2 (269) = 553.09, p &lt; 0.001. 1-factor model; TLI = 0.98; RMSEA = 0.08; χ2(275) = 756.39, p &lt; 0.001. Bifactor model; TLI = 0.99; RMSEA = 0.05; x2 (250) = 430.6, p &lt; 0.001.   (+)               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0CDC4" w14:textId="77777777" w:rsidR="006A017B" w:rsidRPr="007263B5" w:rsidRDefault="006A017B" w:rsidP="006A01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7263B5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D6E9" w14:textId="77777777" w:rsidR="006A017B" w:rsidRPr="007263B5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7263B5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B621D" w14:textId="77777777" w:rsidR="006A017B" w:rsidRPr="007263B5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7263B5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D896" w14:textId="77777777" w:rsidR="006A017B" w:rsidRPr="007263B5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7263B5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DB78" w14:textId="77777777" w:rsidR="006A017B" w:rsidRPr="007263B5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7263B5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45080" w14:textId="77777777" w:rsidR="006A017B" w:rsidRPr="007263B5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7263B5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12A66" w14:textId="77777777" w:rsidR="006A017B" w:rsidRPr="007263B5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7263B5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> </w:t>
            </w:r>
          </w:p>
        </w:tc>
      </w:tr>
    </w:tbl>
    <w:p w14:paraId="1693BEDE" w14:textId="77777777" w:rsidR="00F53DAC" w:rsidRDefault="00F53DAC" w:rsidP="004478E8"/>
    <w:tbl>
      <w:tblPr>
        <w:tblpPr w:leftFromText="180" w:rightFromText="180" w:vertAnchor="text" w:horzAnchor="margin" w:tblpXSpec="center" w:tblpY="-233"/>
        <w:tblW w:w="16325" w:type="dxa"/>
        <w:tblLook w:val="04A0" w:firstRow="1" w:lastRow="0" w:firstColumn="1" w:lastColumn="0" w:noHBand="0" w:noVBand="1"/>
      </w:tblPr>
      <w:tblGrid>
        <w:gridCol w:w="1256"/>
        <w:gridCol w:w="1816"/>
        <w:gridCol w:w="3136"/>
        <w:gridCol w:w="1117"/>
        <w:gridCol w:w="1320"/>
        <w:gridCol w:w="2100"/>
        <w:gridCol w:w="1160"/>
        <w:gridCol w:w="1260"/>
        <w:gridCol w:w="2000"/>
        <w:gridCol w:w="1160"/>
      </w:tblGrid>
      <w:tr w:rsidR="00294DE0" w:rsidRPr="00B26957" w14:paraId="5F07FABA" w14:textId="77777777" w:rsidTr="00AF4F7F">
        <w:trPr>
          <w:trHeight w:val="416"/>
        </w:trPr>
        <w:tc>
          <w:tcPr>
            <w:tcW w:w="163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1A76CDC" w14:textId="57E823EC" w:rsidR="00294DE0" w:rsidRPr="00730704" w:rsidRDefault="00294DE0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650DA3"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650DA3" w:rsidRPr="0073070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650DA3"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quality, results, and overall rating per measurement property</w:t>
            </w:r>
            <w:r w:rsidR="008A3A02" w:rsidRPr="0073070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73070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6A017B" w:rsidRPr="00B26957" w14:paraId="49FF844C" w14:textId="77777777" w:rsidTr="00997941">
        <w:trPr>
          <w:trHeight w:val="290"/>
        </w:trPr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A45C" w14:textId="36C64CC1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</w:p>
        </w:tc>
        <w:tc>
          <w:tcPr>
            <w:tcW w:w="60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F041C1" w14:textId="0AB0D309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744E8" w14:textId="6446656F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4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B502C" w14:textId="6704138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6A017B" w:rsidRPr="00B26957" w14:paraId="02801B86" w14:textId="77777777" w:rsidTr="00997941">
        <w:trPr>
          <w:trHeight w:val="1160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3290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AE8EF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6F36A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4F424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6B942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DEAF2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B3B2E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9A1186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F3C44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7B67A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6A017B" w:rsidRPr="00B26957" w14:paraId="0C900496" w14:textId="77777777" w:rsidTr="00997941">
        <w:trPr>
          <w:trHeight w:val="340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C95C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ED8A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683F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E80D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EFE7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5142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722F3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932D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F0975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A7463" w14:textId="77777777" w:rsidR="006A017B" w:rsidRPr="00B26957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6A017B" w:rsidRPr="00B26957" w14:paraId="05149065" w14:textId="77777777" w:rsidTr="00997941">
        <w:trPr>
          <w:trHeight w:val="920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0CA378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nternal consistency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7F62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yer 2012 (V)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DC1667" w14:textId="29F05AF9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Cronbach’s alpha (total): 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+)         </w:t>
            </w:r>
          </w:p>
        </w:tc>
        <w:tc>
          <w:tcPr>
            <w:tcW w:w="11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546980" w14:textId="7D9E99DE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= 0.87–0.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9</w:t>
            </w: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+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0258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bancos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Losada 2021 (V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41B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α  PSQ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total = 0.95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PSQ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moderate = 0.91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and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PSQ-minor = 0.92 (+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F5C8F" w14:textId="564E913E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= 0.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</w:t>
            </w: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–0.96 (+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E8137" w14:textId="7A7DE608" w:rsidR="006A017B" w:rsidRPr="00B26957" w:rsidRDefault="00EA04C0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135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Carrillo-de-la-</w:t>
            </w:r>
            <w:proofErr w:type="spellStart"/>
            <w:proofErr w:type="gramStart"/>
            <w:r w:rsidRPr="000135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Peña</w:t>
            </w:r>
            <w:proofErr w:type="spellEnd"/>
            <w:r w:rsidRPr="000135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 xml:space="preserve">  2015</w:t>
            </w:r>
            <w:proofErr w:type="gramEnd"/>
            <w:r w:rsidRPr="000135D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 xml:space="preserve"> (V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FEC5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:  FSQ total (PSD)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85  (?)</w:t>
            </w:r>
            <w:proofErr w:type="gramEnd"/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E5F5" w14:textId="0367A8AA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= 0.71–0.94 (?)</w:t>
            </w:r>
          </w:p>
        </w:tc>
      </w:tr>
      <w:tr w:rsidR="006A017B" w:rsidRPr="00B26957" w14:paraId="4CCF0B53" w14:textId="77777777" w:rsidTr="00997941">
        <w:trPr>
          <w:trHeight w:val="52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4228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C37A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Bid 2016 (I) 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4EFEFF" w14:textId="708311A5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alpha (total): 0.91 (?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99440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2C7D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Latka 2019 (V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A8EA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α  PSQ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-total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96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F71E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2D2C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äuser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2012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D579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:  FS (WPI+SSS)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71  (?)</w:t>
            </w:r>
            <w:proofErr w:type="gramEnd"/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6FFC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B26957" w14:paraId="504FAE06" w14:textId="77777777" w:rsidTr="00997941">
        <w:trPr>
          <w:trHeight w:val="92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F2491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9E9D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oorollahzadeh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 2021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BBCC3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= 0.87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9568C3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0EF7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m 2014 (V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E5310" w14:textId="135FF695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α  PSQ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total =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PSQ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moderate =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and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PSQ-minor = 0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</w:t>
            </w: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+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5493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6392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ors et al 2020 (V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BE1F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:  FS (WPI+SSS) = 0.90 (?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8952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B26957" w14:paraId="60969303" w14:textId="77777777" w:rsidTr="00997941">
        <w:trPr>
          <w:trHeight w:val="51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3EB6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9C1D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Liang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2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EAB54" w14:textId="6F48ED6F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Cronbach’s α(total)= 0.88 (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F74E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4B56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F46E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088C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0CFBB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Jiao 2023 (V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23E4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:  FS (WPI+SSS) = 0.82 (?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019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B26957" w14:paraId="4F123D8B" w14:textId="77777777" w:rsidTr="00997941">
        <w:trPr>
          <w:trHeight w:val="94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2D61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C482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Roby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2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926E3" w14:textId="5A8BE294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Cronbach’s alpha (total)= 0.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9  and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Person Separation Index (PSI)= 0.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91.after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escoring the thresholds. (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B58BB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D964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A7DA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457E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DF2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ang 2019 (I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71BBD" w14:textId="4CFE188E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94  (?)</w:t>
            </w:r>
            <w:proofErr w:type="gramEnd"/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CE1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B26957" w14:paraId="1B76593C" w14:textId="77777777" w:rsidTr="00997941">
        <w:trPr>
          <w:trHeight w:val="79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FE62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DF65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2 (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F03C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(total) = 0.88   (?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5FA86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D48F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5372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26E1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68A2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guirre Cárdenas 2021 (V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7DCDB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: FSQ (total) at T1= 0.91 and T2= 0.78 (?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8872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B26957" w14:paraId="68AD9503" w14:textId="77777777" w:rsidTr="00997941">
        <w:trPr>
          <w:trHeight w:val="92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A19C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CADB7B" w14:textId="5F607351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angkham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</w:t>
            </w:r>
            <w:r w:rsidR="007C60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</w:t>
            </w: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52B36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(total) = 0.91    (?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97FB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453C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F1F7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AD3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DEB2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dari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5 (V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329E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:  FSQ total (WPI+SSS=PSD) = 0.81   (?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AA08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B26957" w14:paraId="2EC514FF" w14:textId="77777777" w:rsidTr="00997941">
        <w:trPr>
          <w:trHeight w:val="35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A8DD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09E0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1 (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BC82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(total) =0.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9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AC7B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131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425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367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3C8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FE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549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285B3C85" w14:textId="77777777" w:rsidTr="00997941">
        <w:trPr>
          <w:trHeight w:val="403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337B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3CCFA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harma 2020 (I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F71CA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(total) = 0.87     (?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2E42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E9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65E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CD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5EF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22C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4DB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6163F18B" w14:textId="77777777" w:rsidTr="00997941">
        <w:trPr>
          <w:trHeight w:val="313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D7D2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71BE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üzce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eleş  2021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66BD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92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43223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151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41C3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90B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8C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59C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B46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5E69C152" w14:textId="77777777" w:rsidTr="00997941">
        <w:trPr>
          <w:trHeight w:val="343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365EE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E4867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anaka  2017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81B7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(total) =0.89       (?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2649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F643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100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A6E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D72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573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2B3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4B01CA5D" w14:textId="77777777" w:rsidTr="00997941">
        <w:trPr>
          <w:trHeight w:val="35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A4DE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AFB4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aumo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17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65EE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0.91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4BAA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C17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487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035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B92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E3A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AF3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07D4C090" w14:textId="77777777" w:rsidTr="00997941">
        <w:trPr>
          <w:trHeight w:val="39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D358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BAD9B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Kregel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16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F871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(total) = 0.91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D707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590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57C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5F43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4B6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15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C0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41CB0CE5" w14:textId="77777777" w:rsidTr="00997941">
        <w:trPr>
          <w:trHeight w:val="38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C188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4A53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eng 2022 (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30A18" w14:textId="5BC9BD53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(total) = 0.89    (?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70FC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8BE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CB2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4D6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C8D3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477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104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0F6C0576" w14:textId="77777777" w:rsidTr="00997941">
        <w:trPr>
          <w:trHeight w:val="46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A8143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FDB98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uesta-Vargas 2016 (V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C3A092" w14:textId="6570F8AF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87  (?)</w:t>
            </w:r>
            <w:proofErr w:type="gramEnd"/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3FF2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CD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B7C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BD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89C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26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31B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3D35DC7C" w14:textId="77777777" w:rsidTr="00997941">
        <w:trPr>
          <w:trHeight w:val="33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1A3A8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47C3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nezevic 2018 (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E8A78" w14:textId="393A39F9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1</w:t>
            </w: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(?)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F30FC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64F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347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9AA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645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5B4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E1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34F16211" w14:textId="77777777" w:rsidTr="00997941">
        <w:trPr>
          <w:trHeight w:val="42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856F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E0ED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kkonen 2021 (V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CFDCA" w14:textId="7CD7D465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 (total) = 0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(?)   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10F7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17D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61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304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F8E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17E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D9C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46B3B5DC" w14:textId="77777777" w:rsidTr="00997941">
        <w:trPr>
          <w:trHeight w:val="343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C02C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3C65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osińska  2021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CD1F7" w14:textId="7EFC1ECC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0.93 (+)  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FF32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0EB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741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783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B81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4D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872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06168251" w14:textId="77777777" w:rsidTr="00997941">
        <w:trPr>
          <w:trHeight w:val="33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48D9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C8BD7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lika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2020 (V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8349A" w14:textId="29367EE8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0.99   (?)  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6B34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095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6BA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B4F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1BE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96D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27E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08C9D504" w14:textId="77777777" w:rsidTr="00997941">
        <w:trPr>
          <w:trHeight w:val="27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2162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8768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m 2020 (V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5197" w14:textId="2AAF5B6E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94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7EF64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01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A50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E99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21F9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238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A6B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7EA37F69" w14:textId="77777777" w:rsidTr="00997941">
        <w:trPr>
          <w:trHeight w:val="44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DB5F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39E74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hiarotto</w:t>
            </w:r>
            <w:proofErr w:type="spell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8 (V)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B150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87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(?)  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316F2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148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93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1EE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7AE8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DAD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4BA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0CF7B69A" w14:textId="77777777" w:rsidTr="00997941">
        <w:trPr>
          <w:trHeight w:val="343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5BEA5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3AB82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di 2021 (V)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72C6C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88 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001EE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10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3061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047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C2D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6144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446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B26957" w14:paraId="1703E9B5" w14:textId="77777777" w:rsidTr="00997941">
        <w:trPr>
          <w:trHeight w:val="38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4F89B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210CD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lute 2021 (V)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2B4EAF" w14:textId="2CCB10B0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ronbach’s α (total) = </w:t>
            </w:r>
            <w:proofErr w:type="gramStart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</w:t>
            </w: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(</w:t>
            </w:r>
            <w:proofErr w:type="gramEnd"/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1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64A9F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6E5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920A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5756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03F95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F997" w14:textId="77777777" w:rsidR="006A017B" w:rsidRPr="00B26957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B2695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AF41E" w14:textId="77777777" w:rsidR="006A017B" w:rsidRPr="00B26957" w:rsidRDefault="006A017B" w:rsidP="006A01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B26957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GB" w:bidi="bn-BD"/>
                <w14:ligatures w14:val="none"/>
              </w:rPr>
              <w:t> </w:t>
            </w:r>
          </w:p>
        </w:tc>
      </w:tr>
    </w:tbl>
    <w:tbl>
      <w:tblPr>
        <w:tblW w:w="16161" w:type="dxa"/>
        <w:tblInd w:w="-885" w:type="dxa"/>
        <w:tblLook w:val="04A0" w:firstRow="1" w:lastRow="0" w:firstColumn="1" w:lastColumn="0" w:noHBand="0" w:noVBand="1"/>
      </w:tblPr>
      <w:tblGrid>
        <w:gridCol w:w="1256"/>
        <w:gridCol w:w="1816"/>
        <w:gridCol w:w="3140"/>
        <w:gridCol w:w="1080"/>
        <w:gridCol w:w="1320"/>
        <w:gridCol w:w="2300"/>
        <w:gridCol w:w="1160"/>
        <w:gridCol w:w="1260"/>
        <w:gridCol w:w="2036"/>
        <w:gridCol w:w="976"/>
      </w:tblGrid>
      <w:tr w:rsidR="008E7AEF" w:rsidRPr="008E7AEF" w14:paraId="2BDB1E9F" w14:textId="77777777" w:rsidTr="00AF4F7F">
        <w:trPr>
          <w:trHeight w:val="410"/>
        </w:trPr>
        <w:tc>
          <w:tcPr>
            <w:tcW w:w="1616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F0A5E93" w14:textId="60695BF1" w:rsidR="008E7AEF" w:rsidRPr="00EF2D03" w:rsidRDefault="008E7AEF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650DA3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650DA3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650DA3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6A017B" w:rsidRPr="008E7AEF" w14:paraId="3738BC37" w14:textId="77777777" w:rsidTr="003837D2">
        <w:trPr>
          <w:trHeight w:val="290"/>
        </w:trPr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7ED9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60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391070" w14:textId="58907165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88F13" w14:textId="196C625B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5A570" w14:textId="74934D51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6A017B" w:rsidRPr="008E7AEF" w14:paraId="1304EB10" w14:textId="77777777" w:rsidTr="003837D2">
        <w:trPr>
          <w:trHeight w:val="1170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94DA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4673F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9871E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182AE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F45EC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A3A2F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719E7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9A449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0578B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B2CDD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6A017B" w:rsidRPr="008E7AEF" w14:paraId="6794CC96" w14:textId="77777777" w:rsidTr="003837D2">
        <w:trPr>
          <w:trHeight w:val="440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A70F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CD3B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D17B1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2B12D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3D6F3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0CAF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5856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AAF03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E2C7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0BA38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6A017B" w:rsidRPr="008E7AEF" w14:paraId="479037FD" w14:textId="77777777" w:rsidTr="003837D2">
        <w:trPr>
          <w:trHeight w:val="470"/>
        </w:trPr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972F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ss cultural validity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BDA07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7FAC9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CCC5B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8A901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8856C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355F4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543B0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28CCD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09AD1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</w:tr>
      <w:tr w:rsidR="006A017B" w:rsidRPr="008E7AEF" w14:paraId="4B7E660F" w14:textId="77777777" w:rsidTr="003837D2">
        <w:trPr>
          <w:trHeight w:val="930"/>
        </w:trPr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0CCB1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iability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79455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yer 2012 (D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67014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ICC or weighted kappa not reported. Pearson correlation (test–retest correlation) for the total score = 0.817    (?)</w:t>
            </w:r>
            <w:r w:rsidRPr="008E7AEF">
              <w:rPr>
                <w:rFonts w:ascii="Times New Roman" w:eastAsia="Times New Roman" w:hAnsi="Times New Roman" w:cs="Times New Roman"/>
                <w:color w:val="4472C4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</w:t>
            </w: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                                                        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A95212" w14:textId="5CA08395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 ICC = 0.85–0.99 (+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E3C73" w14:textId="6B9084AE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uscheweyh</w:t>
            </w:r>
            <w:proofErr w:type="spell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2 (I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205A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PSQ-total) = 0.72; ICC (PSQ-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nor)=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0.71.  (+)</w:t>
            </w:r>
          </w:p>
        </w:tc>
        <w:tc>
          <w:tcPr>
            <w:tcW w:w="1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DDDD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 ICC = 0.71–0.93(+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F4D5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ors et al 2020 (A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6C55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FS =WPI+SSS) = 0.86 (+)</w:t>
            </w:r>
          </w:p>
        </w:tc>
        <w:tc>
          <w:tcPr>
            <w:tcW w:w="7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E7AEB" w14:textId="77777777" w:rsidR="006A017B" w:rsidRPr="008E7AEF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 ICC = 0.79–0.86 (+)</w:t>
            </w:r>
          </w:p>
        </w:tc>
      </w:tr>
      <w:tr w:rsidR="006A017B" w:rsidRPr="008E7AEF" w14:paraId="0F86095D" w14:textId="77777777" w:rsidTr="003837D2">
        <w:trPr>
          <w:trHeight w:val="146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E1B6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0D081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d 2016 (A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FD435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est-retest: ICC (total)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971 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+)                                                                                             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DFFC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B647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Latka 2019 (I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E91E64" w14:textId="62F900DF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PSQ-total) =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</w:t>
            </w: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ICC (PSQ-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oderate)=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0.87; ICC (PSQ-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nor)=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0.91. (+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A5F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FB593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Jiao 2023 (D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759A2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ICC or weighted kappa not reported. Spearman’s correlation analysis for the FS scale, its subscales r = 0.53 to 0.82 (?)</w:t>
            </w:r>
          </w:p>
        </w:tc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7842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8E7AEF" w14:paraId="7A0EF43A" w14:textId="77777777" w:rsidTr="003837D2">
        <w:trPr>
          <w:trHeight w:val="120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200E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9D97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oorollahzadeh</w:t>
            </w:r>
            <w:proofErr w:type="spell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 2021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87683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est-retest: ICC (total) =0.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934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72F9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AAC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m 2014 (I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72B4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PSQ-total) = 0.78; ICC (PSQ-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oderate)=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0.79; ICC (PSQ-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nor)=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0.75. (+)</w:t>
            </w:r>
          </w:p>
        </w:tc>
        <w:tc>
          <w:tcPr>
            <w:tcW w:w="1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3199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0A239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ang 2019 (D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4B21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ICC or weighted kappa not reported. Spearman’s correlation analysis ranged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rom  0.616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o 0.910 (?)</w:t>
            </w:r>
          </w:p>
        </w:tc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22DA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8E7AEF" w14:paraId="3761450D" w14:textId="77777777" w:rsidTr="003837D2">
        <w:trPr>
          <w:trHeight w:val="49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BC3F9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175A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Liang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2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A642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 ICC (total) =0.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934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+)       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1DF2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A95B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D557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4562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9D82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guirre Cárdenas 2021 (I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7379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Test-retest: ICC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 FSQ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otal) = 0.79 (+)</w:t>
            </w:r>
          </w:p>
        </w:tc>
        <w:tc>
          <w:tcPr>
            <w:tcW w:w="7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CCF16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8E7AEF" w14:paraId="08D7049F" w14:textId="77777777" w:rsidTr="003837D2">
        <w:trPr>
          <w:trHeight w:val="4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A2D73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659F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2 (I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6AA3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0.91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CD6E2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89EE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49C46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BDE4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A3F9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7B91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6FD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544B99E1" w14:textId="77777777" w:rsidTr="003837D2">
        <w:trPr>
          <w:trHeight w:val="343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8F5F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61EDE3" w14:textId="6188FED6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angkham</w:t>
            </w:r>
            <w:proofErr w:type="spell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</w:t>
            </w:r>
            <w:r w:rsidR="007C604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</w:t>
            </w: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FE46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0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1ADD9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412A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D188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2D28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26213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94A1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4B3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35BBF83B" w14:textId="77777777" w:rsidTr="003837D2">
        <w:trPr>
          <w:trHeight w:val="38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B345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4B5A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1 (I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9371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89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F4018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BF93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4133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1D7D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2D34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0728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61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29C4C9C3" w14:textId="77777777" w:rsidTr="003837D2">
        <w:trPr>
          <w:trHeight w:val="3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2EBFB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7C64A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harma 2020 (I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2E50D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8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FC00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61B9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E3EC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B7C5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CD3F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D835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EF0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4CDE55B0" w14:textId="77777777" w:rsidTr="003837D2">
        <w:trPr>
          <w:trHeight w:val="33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7D13D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A67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üzce</w:t>
            </w:r>
            <w:proofErr w:type="spell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eleş  2021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2822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3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57878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727D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FA51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C47B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8A08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2715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255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79661F6A" w14:textId="77777777" w:rsidTr="003837D2">
        <w:trPr>
          <w:trHeight w:val="343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A22C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5A82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anaka  2017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EFC06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Test-retest: ICC (total) =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85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5BF2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440B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3BA1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7101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15FB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1675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99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39B310B5" w14:textId="77777777" w:rsidTr="003837D2">
        <w:trPr>
          <w:trHeight w:val="29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D030B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A15E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aumo</w:t>
            </w:r>
            <w:proofErr w:type="spell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17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8147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1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509B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39DE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EA07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F739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31B36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7C3E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543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58561562" w14:textId="77777777" w:rsidTr="003837D2">
        <w:trPr>
          <w:trHeight w:val="33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4CF3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DE343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Kregel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16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85130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otal  =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0.88 (+)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376AC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8247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BD0B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283A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2481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51FD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BB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0C553BBC" w14:textId="77777777" w:rsidTr="003837D2">
        <w:trPr>
          <w:trHeight w:val="30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F24E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74C4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eng 2022 (I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6B0B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Test-retest: ICC (total) =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932  (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528C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B2AA6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FE48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F71D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F8B5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2607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0AA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7ABA0A56" w14:textId="77777777" w:rsidTr="003837D2">
        <w:trPr>
          <w:trHeight w:val="46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1474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78608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uesta-Vargas 2016 (A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1C3746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1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81213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32773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D27B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A6A0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19B3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CEB5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532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05B1B0E0" w14:textId="77777777" w:rsidTr="003837D2">
        <w:trPr>
          <w:trHeight w:val="4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B846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2F9F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nezevic 2018 (V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C92C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47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7EDE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DA7C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B665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330D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66CC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79D46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933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06C3FE9B" w14:textId="77777777" w:rsidTr="003837D2">
        <w:trPr>
          <w:trHeight w:val="433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DB3993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3C78B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kkonen 2021 (A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F00D2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Test-retest: ICC (total)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933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+) 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550A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32AE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2721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F5B1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60B1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4893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A3C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01ADF48D" w14:textId="77777777" w:rsidTr="003837D2">
        <w:trPr>
          <w:trHeight w:val="343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B2B8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245E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osińska  2021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11AB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Test-retest: ICC (total) </w:t>
            </w:r>
            <w:proofErr w:type="gram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96</w:t>
            </w:r>
            <w:proofErr w:type="gram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AD03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2EA3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FC261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0D5E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A265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301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99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0C7C21C4" w14:textId="77777777" w:rsidTr="003837D2">
        <w:trPr>
          <w:trHeight w:val="27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8B834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78A7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lika</w:t>
            </w:r>
            <w:proofErr w:type="spellEnd"/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2020 (A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C7E1F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91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5B7F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F981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B3D0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1A4C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BB27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AA4A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36B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2D9E8561" w14:textId="77777777" w:rsidTr="003837D2">
        <w:trPr>
          <w:trHeight w:val="31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8056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4A09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m 2020 (A)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1C3C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888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71195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6DDB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4F36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61B0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F534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9FF44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9F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6A017B" w:rsidRPr="008E7AEF" w14:paraId="78B52A8D" w14:textId="77777777" w:rsidTr="003837D2">
        <w:trPr>
          <w:trHeight w:val="35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F9342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12D96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di 2021 (A)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EE8877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4 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6272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9E36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E27F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F1A8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A42CE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1996D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B41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8E7AEF" w14:paraId="7EB97B4E" w14:textId="77777777" w:rsidTr="003837D2">
        <w:trPr>
          <w:trHeight w:val="420"/>
        </w:trPr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2E4CA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3F45A8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lute 2021 (A)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603790" w14:textId="6C3E9BD0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st-retest: ICC (total) = 0.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17</w:t>
            </w: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080F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0E5CB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C5099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CCBBC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0B016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5FE5BA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CF115" w14:textId="77777777" w:rsidR="006A017B" w:rsidRPr="008E7AEF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8E7AE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</w:tbl>
    <w:p w14:paraId="196B8097" w14:textId="77777777" w:rsidR="004B79C6" w:rsidRDefault="004B79C6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pPr w:leftFromText="180" w:rightFromText="180" w:vertAnchor="text" w:horzAnchor="margin" w:tblpXSpec="center" w:tblpY="298"/>
        <w:tblW w:w="15876" w:type="dxa"/>
        <w:tblLook w:val="04A0" w:firstRow="1" w:lastRow="0" w:firstColumn="1" w:lastColumn="0" w:noHBand="0" w:noVBand="1"/>
      </w:tblPr>
      <w:tblGrid>
        <w:gridCol w:w="1830"/>
        <w:gridCol w:w="1803"/>
        <w:gridCol w:w="2729"/>
        <w:gridCol w:w="1776"/>
        <w:gridCol w:w="1225"/>
        <w:gridCol w:w="1319"/>
        <w:gridCol w:w="1265"/>
        <w:gridCol w:w="1319"/>
        <w:gridCol w:w="1224"/>
        <w:gridCol w:w="1386"/>
      </w:tblGrid>
      <w:tr w:rsidR="0038098C" w:rsidRPr="007A5F76" w14:paraId="3F73DD90" w14:textId="77777777" w:rsidTr="00AF4F7F">
        <w:trPr>
          <w:trHeight w:val="510"/>
        </w:trPr>
        <w:tc>
          <w:tcPr>
            <w:tcW w:w="1587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10F3513" w14:textId="5BF8F11A" w:rsidR="0038098C" w:rsidRPr="00EF2D03" w:rsidRDefault="0038098C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6A017B" w:rsidRPr="007A5F76" w14:paraId="6E36B69E" w14:textId="77777777" w:rsidTr="0038098C">
        <w:trPr>
          <w:trHeight w:val="290"/>
        </w:trPr>
        <w:tc>
          <w:tcPr>
            <w:tcW w:w="18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07B7FA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63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29CEE1" w14:textId="67FB89F6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38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27E82" w14:textId="6DBB05DF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39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C02DC" w14:textId="514DFEE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6A017B" w:rsidRPr="007A5F76" w14:paraId="3AB6267E" w14:textId="77777777" w:rsidTr="0038098C">
        <w:trPr>
          <w:trHeight w:val="1370"/>
        </w:trPr>
        <w:tc>
          <w:tcPr>
            <w:tcW w:w="1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8BF9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ABB963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3CC27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EBCF0E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33297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890EB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C347A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6137F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6CD8C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68489B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6A017B" w:rsidRPr="007A5F76" w14:paraId="34FA6A76" w14:textId="77777777" w:rsidTr="0038098C">
        <w:trPr>
          <w:trHeight w:val="290"/>
        </w:trPr>
        <w:tc>
          <w:tcPr>
            <w:tcW w:w="1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F94D9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4A50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8DBD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B9216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045F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9B10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7387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DD28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1C93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F1376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6A017B" w:rsidRPr="007A5F76" w14:paraId="02D8FBB6" w14:textId="77777777" w:rsidTr="0038098C">
        <w:trPr>
          <w:trHeight w:val="870"/>
        </w:trPr>
        <w:tc>
          <w:tcPr>
            <w:tcW w:w="18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30D7C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easurement error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EEA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d 2016 (A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E3F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riability → SEM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1.84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; Smallest detectable change (SDC) / MDC = 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5.09  (?)</w:t>
            </w:r>
            <w:proofErr w:type="gramEnd"/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70A4" w14:textId="2DBDE65E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EM = 0.31– 4.14;</w:t>
            </w: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</w:r>
            <w:proofErr w:type="gramStart"/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DC( MDC)  =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0.86 –11.5 (MIC not d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rmined</w:t>
            </w: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) (?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01E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61B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E9A3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78F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2E84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686E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</w:tr>
      <w:tr w:rsidR="006A017B" w:rsidRPr="007A5F76" w14:paraId="0459D58F" w14:textId="77777777" w:rsidTr="0038098C">
        <w:trPr>
          <w:trHeight w:val="51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D2DF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1A179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2 (I)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78359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Minimal detectable changes (MDC)= 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10  (?)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6CD77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29CB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293C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D07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489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9CE2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488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601C2C3D" w14:textId="77777777" w:rsidTr="0038098C">
        <w:trPr>
          <w:trHeight w:val="72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28E1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2CD19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angkham</w:t>
            </w:r>
            <w:proofErr w:type="spell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022  (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F46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Variability → SEM=2.33; Minimal detectable changes (MDC)= 6.47   (?)           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6CF5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E23F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8552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6D22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A318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9F38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F677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1D575C2E" w14:textId="77777777" w:rsidTr="0038098C">
        <w:trPr>
          <w:trHeight w:val="50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A076A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5B2C8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1 (I)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C7E14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nimal detectable changes (MDC)= 10   (?)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B31E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FFC0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F4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D96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D4D3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9A64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ABD8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1391F322" w14:textId="77777777" w:rsidTr="0038098C">
        <w:trPr>
          <w:trHeight w:val="84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81AF7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F4FCC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harma 2020 (I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0553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riability → SEM= 0.31; Smallest detectable change (SDC)= 0.86   (?)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0E2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CA0F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890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A00A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6DB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9CEF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510C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50B5D550" w14:textId="77777777" w:rsidTr="0038098C">
        <w:trPr>
          <w:trHeight w:val="74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148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063DB8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uesta-Vargas 2016 (A)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7A5CD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Variability → SEM= 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2.52 ;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minimum detectable change (MDC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90)=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7.83%   (?)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76E69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60EB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F68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50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0F04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9A0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D2C7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30941C99" w14:textId="77777777" w:rsidTr="0038098C">
        <w:trPr>
          <w:trHeight w:val="73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40AA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BB7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nezevic 2018 (V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6187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riability → SEM= 3.16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% ;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minimum detectable change (MDC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90)=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8.12%   (?)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C52B4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BB5A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3E1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73F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574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9B3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904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1DE9CD13" w14:textId="77777777" w:rsidTr="0038098C">
        <w:trPr>
          <w:trHeight w:val="64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9F884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FBF1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kkonen 2021 (A)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33893C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Variability → SEM= 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43  (?)</w:t>
            </w:r>
            <w:proofErr w:type="gramEnd"/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4AA7F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B2F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65A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987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27C7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D988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00E3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470E4FA7" w14:textId="77777777" w:rsidTr="0038098C">
        <w:trPr>
          <w:trHeight w:val="72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D05C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8B43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osińska  2021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747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riability → SEM= 0.99; minimum detectable change (MDC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90)=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.31%   (?)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AF8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EBC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7A57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1F7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DFA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7B6C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8B6B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6DD3C780" w14:textId="77777777" w:rsidTr="0038098C">
        <w:trPr>
          <w:trHeight w:val="43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293F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C2F31F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lika</w:t>
            </w:r>
            <w:proofErr w:type="spell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2020 (A)</w:t>
            </w:r>
          </w:p>
        </w:tc>
        <w:tc>
          <w:tcPr>
            <w:tcW w:w="2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F5D349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Variability → SEM= 2.1   (?)          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78E5B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1632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4D89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64A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1303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4AB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DBD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2581EBE1" w14:textId="77777777" w:rsidTr="0038098C">
        <w:trPr>
          <w:trHeight w:val="81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6CF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F6161F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di 2021 (A)</w:t>
            </w:r>
          </w:p>
        </w:tc>
        <w:tc>
          <w:tcPr>
            <w:tcW w:w="2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B8DB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riability → SEM= 3.45; minimum detectable change (MDC)= 9.657   (?)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94368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CC04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8A33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8AB7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4D3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246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42D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1072C88C" w14:textId="77777777" w:rsidTr="0038098C">
        <w:trPr>
          <w:trHeight w:val="770"/>
        </w:trPr>
        <w:tc>
          <w:tcPr>
            <w:tcW w:w="18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2CC04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96E8D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lute 2021 (A)</w:t>
            </w:r>
          </w:p>
        </w:tc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DA6F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Variability → SEM= 4.14; Smallest detectable change (SDC)= ± </w:t>
            </w:r>
            <w:proofErr w:type="gramStart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11.49  (?)</w:t>
            </w:r>
            <w:proofErr w:type="gramEnd"/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                                    </w:t>
            </w: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AB8B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B775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D3AE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B53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F312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E42A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4F1" w14:textId="77777777" w:rsidR="006A017B" w:rsidRPr="007A5F76" w:rsidRDefault="006A017B" w:rsidP="006A01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6A017B" w:rsidRPr="007A5F76" w14:paraId="3318D2C0" w14:textId="77777777" w:rsidTr="0038098C">
        <w:trPr>
          <w:trHeight w:val="553"/>
        </w:trPr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451EB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iterion validity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5A8B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2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96CD9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9F51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C223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99F25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0D88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F1FF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AAA71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96C9F" w14:textId="77777777" w:rsidR="006A017B" w:rsidRPr="007A5F76" w:rsidRDefault="006A017B" w:rsidP="006A0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7A5F7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</w:tr>
    </w:tbl>
    <w:p w14:paraId="0C3B5A30" w14:textId="77777777" w:rsidR="00BC6E91" w:rsidRDefault="00BC6E9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45292935" w14:textId="77777777" w:rsidR="0038098C" w:rsidRDefault="0038098C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50FA155F" w14:textId="77777777" w:rsidR="0038098C" w:rsidRDefault="0038098C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pPr w:leftFromText="180" w:rightFromText="180" w:vertAnchor="text" w:horzAnchor="margin" w:tblpXSpec="center" w:tblpY="126"/>
        <w:tblW w:w="16616" w:type="dxa"/>
        <w:tblLook w:val="04A0" w:firstRow="1" w:lastRow="0" w:firstColumn="1" w:lastColumn="0" w:noHBand="0" w:noVBand="1"/>
      </w:tblPr>
      <w:tblGrid>
        <w:gridCol w:w="1256"/>
        <w:gridCol w:w="1771"/>
        <w:gridCol w:w="2420"/>
        <w:gridCol w:w="1300"/>
        <w:gridCol w:w="1136"/>
        <w:gridCol w:w="2862"/>
        <w:gridCol w:w="1520"/>
        <w:gridCol w:w="1140"/>
        <w:gridCol w:w="2154"/>
        <w:gridCol w:w="1057"/>
      </w:tblGrid>
      <w:tr w:rsidR="004F6905" w:rsidRPr="004F6905" w14:paraId="4393665D" w14:textId="77777777" w:rsidTr="00A802EA">
        <w:trPr>
          <w:trHeight w:val="416"/>
        </w:trPr>
        <w:tc>
          <w:tcPr>
            <w:tcW w:w="1661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71B0B75" w14:textId="16147E10" w:rsidR="004F6905" w:rsidRPr="00EF2D03" w:rsidRDefault="004F6905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COSMIN ratings on 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DE2643" w:rsidRPr="004F6905" w14:paraId="1CDD3635" w14:textId="77777777" w:rsidTr="00A802EA">
        <w:trPr>
          <w:trHeight w:val="240"/>
        </w:trPr>
        <w:tc>
          <w:tcPr>
            <w:tcW w:w="12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D5FB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5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7FA9A4" w14:textId="0346B182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55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BDFE8" w14:textId="0E6D3EFC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3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8D43" w14:textId="34B2D6B5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DE2643" w:rsidRPr="004F6905" w14:paraId="310D65D8" w14:textId="77777777" w:rsidTr="00A802EA">
        <w:trPr>
          <w:trHeight w:val="1070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5443" w14:textId="77777777" w:rsidR="00DE2643" w:rsidRPr="004F6905" w:rsidRDefault="00DE2643" w:rsidP="00DE2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E7358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BCB1E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BF0B3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DE2B5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F383B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D20A6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A6BC0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0490B9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0D94F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DE2643" w:rsidRPr="004F6905" w14:paraId="68FD0E2B" w14:textId="77777777" w:rsidTr="00A802EA">
        <w:trPr>
          <w:trHeight w:val="290"/>
        </w:trPr>
        <w:tc>
          <w:tcPr>
            <w:tcW w:w="12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8E782" w14:textId="77777777" w:rsidR="00DE2643" w:rsidRPr="004F6905" w:rsidRDefault="00DE2643" w:rsidP="00DE26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5079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A2186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4FD5B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4048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FB26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B759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A34E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8B63C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3FFE7" w14:textId="77777777" w:rsidR="00DE2643" w:rsidRPr="004F6905" w:rsidRDefault="00DE2643" w:rsidP="00DE26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A802EA" w:rsidRPr="004F6905" w14:paraId="18DC9A17" w14:textId="77777777" w:rsidTr="00A802EA">
        <w:trPr>
          <w:trHeight w:val="5430"/>
        </w:trPr>
        <w:tc>
          <w:tcPr>
            <w:tcW w:w="12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156BE0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 testing (construct validity)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84B91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yer  2012</w:t>
            </w:r>
            <w:proofErr w:type="gram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7AF54" w14:textId="321F0453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scrim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tive</w:t>
            </w: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validity →    There was a significant difference in the total score of </w:t>
            </w:r>
            <w:proofErr w:type="gram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 (</w:t>
            </w:r>
            <w:proofErr w:type="gram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≥ 10 point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igher</w:t>
            </w: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) between patient subgroups compared to the Control group, p&lt;0.001. The fibromyalgia group scored significantly the highest than other patient subgroups. (1+)    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6DDF17" w14:textId="4E3EEFC1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in line with 106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hypotheses but not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with 22 hypotheses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(+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144A53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uscheweyh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2 (A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42B3E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    PSQ (total) and QST r = -0.47, P &lt; .001; PSQ (minor) and QST r =  -0.52, P &lt; .001;  PSQ(total) and QST r = 0.76, P &lt; .001; PSQ (minor) and QST  r = 0.71, P &lt; .001;  PSQ-minor and BDI r= 0.09, P&gt; 0.05; PSQ-minor and  PCS r= 0.25,  P &lt; 0.01;  PSQ-minor and STAI r=0.19,  P &lt; 0.05.     Discriminative validity →   PSQ-total scores and   PSQ-minor scores were significantly higher in chronic pain patients (but ˂ 10 points higher) than the control group, P &lt; .001. (3+, 5-)</w:t>
            </w:r>
          </w:p>
        </w:tc>
        <w:tc>
          <w:tcPr>
            <w:tcW w:w="1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ABC23D" w14:textId="5F8099C6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in line with 38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hypotheses but not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with 37 hypotheses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 xml:space="preserve">(-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477A65" w14:textId="0BC1B7E5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Carrillo-de-la-</w:t>
            </w:r>
            <w:proofErr w:type="spellStart"/>
            <w:proofErr w:type="gram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Peña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 xml:space="preserve">  2015</w:t>
            </w:r>
            <w:proofErr w:type="gram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 xml:space="preserve"> (A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F6589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 xml:space="preserve">Convergent 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validity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→ FSQ total (PSD) and PHQ-15 r= 0.76, p &lt; .001; FSQ (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subscale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) and PHQ-15 r= 0.73- 0.67, p &lt; .001; FSQ total (PSD) and PSQI r= 0.45, p &lt; .001; FSQ (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subscale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) and PSQI r= 0.32-0.58, p &lt; .001; FSQ total (PSD) and PHQ-9 r= 0.62, p &lt; .001; FSQ (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subscale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) and FIQ (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symptom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) r= 0.49-0.72,  p &lt; .001; FSQ total (PSD) and BDI r= 0.51, p &lt; .001; FSQ (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subscale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) and BDI r= 0.41- 0.56, p &lt; .001; FSQ total (PSD) and FIQ r= 0.72, p &lt; .001; FSQ (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subscale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) and FIQ r=0.57-0.82, p &lt; .001; FSQ total (PSD) and SF-12 r= -0.57, p &lt; .001; FSQ (</w:t>
            </w: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subscale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fr-CA" w:eastAsia="en-GB" w:bidi="bn-BD"/>
                <w14:ligatures w14:val="none"/>
              </w:rPr>
              <w:t>) and SF-12 r= -0.42- to -0.71, p &lt; .001.  (12+)</w:t>
            </w: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570161" w14:textId="639838E3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in line with 51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hypotheses but not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with 15 hypotheses</w:t>
            </w:r>
            <w:r w:rsidRPr="004F6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 xml:space="preserve">(+) </w:t>
            </w:r>
          </w:p>
        </w:tc>
      </w:tr>
      <w:tr w:rsidR="00A802EA" w:rsidRPr="004F6905" w14:paraId="2EBCB8D7" w14:textId="77777777" w:rsidTr="00A802EA">
        <w:trPr>
          <w:trHeight w:val="5360"/>
        </w:trPr>
        <w:tc>
          <w:tcPr>
            <w:tcW w:w="12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103281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E6A03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oorollahzadeh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2021 (V)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5C531" w14:textId="55EB9895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scrimi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tive</w:t>
            </w: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validity → The patient subgroups showed the highest CSI score </w:t>
            </w:r>
            <w:proofErr w:type="gram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≥ 10 points) than the control group as expected, p&lt;0.001.     (1+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CAA2F3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9F5F5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ellers 2013 (A)</w:t>
            </w:r>
          </w:p>
        </w:tc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D8763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PSQ (total) and PCS r=0.32, P &lt; 0.001; PSQ-minor and PCS r= 0.33 P &lt; 0.001; PSQ- moderate and PCS r=  0.33 P &lt; 0.001; PSQ(total) and HADS (depression, anxiety) r= 0.05-0.14, P&gt;0.05; PSQ(subscales) and HADS (depression, anxiety) r= 0.03-0.13, P&gt;0.05; PSQ-total and BPI (Pain, interference) r= 0.15-0.25,  P&gt;0.05; PSQ (subscales) and BPI (Pain, interference) r= 0.11-0.24,  P&gt;0.05; PSQ-total and  RMQ r= 0.21, P&gt;0.05; PSQ (subscales) and  RMQ r=0.17- 0.22, P&gt;0.05; PSQ(total) and VAS1 r= 0.23, P &lt; 0.05; PSQ (subscale) and VAS1 r= 0.19-0.26, P &lt; 0.05; PSQ(total) and VAS2  r= 0.33, P &lt; 0.001;PSQ (subscale) and VAS2 r= 0.29-0.34, P &lt; 0.001. (4+, 10-)</w:t>
            </w:r>
          </w:p>
        </w:tc>
        <w:tc>
          <w:tcPr>
            <w:tcW w:w="1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FDF26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2063C8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proofErr w:type="gram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äuser</w:t>
            </w:r>
            <w:proofErr w:type="spell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2012</w:t>
            </w:r>
            <w:proofErr w:type="gram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0EB97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  SSS and PHQ-4 r= 0.56, p˂ 0.0001</w:t>
            </w:r>
            <w:proofErr w:type="gramStart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FS</w:t>
            </w:r>
            <w:proofErr w:type="gramEnd"/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WPI+SSS) and </w:t>
            </w:r>
            <w:r w:rsidRPr="004F690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 xml:space="preserve"> PHQ-4 r= 0.48, p˂ 0.001.   (2+)</w:t>
            </w: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AC3F8" w14:textId="77777777" w:rsidR="00A802EA" w:rsidRPr="004F6905" w:rsidRDefault="00A802EA" w:rsidP="00A80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</w:tbl>
    <w:p w14:paraId="2C65861E" w14:textId="77777777" w:rsidR="004F6905" w:rsidRDefault="004F6905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W w:w="16218" w:type="dxa"/>
        <w:tblInd w:w="-885" w:type="dxa"/>
        <w:tblLook w:val="04A0" w:firstRow="1" w:lastRow="0" w:firstColumn="1" w:lastColumn="0" w:noHBand="0" w:noVBand="1"/>
      </w:tblPr>
      <w:tblGrid>
        <w:gridCol w:w="1430"/>
        <w:gridCol w:w="1157"/>
        <w:gridCol w:w="2574"/>
        <w:gridCol w:w="1370"/>
        <w:gridCol w:w="1158"/>
        <w:gridCol w:w="3368"/>
        <w:gridCol w:w="976"/>
        <w:gridCol w:w="1224"/>
        <w:gridCol w:w="1911"/>
        <w:gridCol w:w="1050"/>
      </w:tblGrid>
      <w:tr w:rsidR="004900D9" w:rsidRPr="004900D9" w14:paraId="14627CD1" w14:textId="77777777" w:rsidTr="00AF4F7F">
        <w:trPr>
          <w:trHeight w:val="410"/>
        </w:trPr>
        <w:tc>
          <w:tcPr>
            <w:tcW w:w="16218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30BBD1B" w14:textId="158C9886" w:rsidR="004900D9" w:rsidRPr="00EF2D03" w:rsidRDefault="004900D9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E609A4" w:rsidRPr="004900D9" w14:paraId="691DB8F3" w14:textId="77777777" w:rsidTr="009C7BB7">
        <w:trPr>
          <w:trHeight w:val="320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5B26C2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51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EAA93B" w14:textId="3D0AF71F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55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B2496" w14:textId="59595C50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1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5466" w14:textId="6916B22E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E609A4" w:rsidRPr="004900D9" w14:paraId="3F886EE9" w14:textId="77777777" w:rsidTr="009C7BB7">
        <w:trPr>
          <w:trHeight w:val="120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D31B2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85754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AE6F0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A7295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A9F76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449D6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153A8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347B9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34911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6E83E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E609A4" w:rsidRPr="004900D9" w14:paraId="1F3DD653" w14:textId="77777777" w:rsidTr="009C7BB7">
        <w:trPr>
          <w:trHeight w:val="26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3B90F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5B2D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A863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AC0B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DDFD0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02C7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92CA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72B04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3E47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ED28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E609A4" w:rsidRPr="004900D9" w14:paraId="3F452A74" w14:textId="77777777" w:rsidTr="009C7BB7">
        <w:trPr>
          <w:trHeight w:val="5150"/>
        </w:trPr>
        <w:tc>
          <w:tcPr>
            <w:tcW w:w="1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53E9DF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 testing (construct validity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FE0F0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Liang  2022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51143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 →    CSI and PCS (total) r=0.709; CSI and PCS subscales (rumination, magnification and helplessness) r=0.630–0.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695;  CSI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BPI (total) r=0.773; CSI and BPI (mean item 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core )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=0.773.  Discriminant validity → The patient subgroups showed the highest CSI score 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≥ 10 points) than control group as expected, p&lt;0.001.       (5+) 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E20C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3D4BA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bancos</w:t>
            </w:r>
            <w:proofErr w:type="spell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Losada 2021 (V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4D2D7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→  PSQ (total) and HADS (anxiety, depression) r= 0.45-0.49, p &lt; 0.01; PSQ (subscales) and HADS (anxiety, depression) r=0.37-0.52, p &lt; 0.01; PSQ (total) and PCS r= 0.58, p &lt; 0.01; PSQ (subscales) and PCS r=0.50-0.60, p &lt; 0.01; PSQ (total) and FIQ r=0.26, p &lt; 0.05;   PSQ-minor and FIQ r= 0.31,p &lt; 0.01;   PSQ-moderate and FIQ r= 0.19; PSQ (total) and CSI r=0.33, p &lt; 0.01; PSQ- minor and CSI r= 0.36, p &lt; 0.01; PSQ- moderate and CSI r=0.29, p &lt; 0.05; PSQ (total) and CPT (pain intensity) r= 0.65, p = 0.01; PSQ (subscales) and CPT (pain intensity) r= 0.57- 0.60, P= 0.01; PSQ (total) and CPT (Tolerance)  r= -0.56,  p = 0.01;  PSQ (subscales) and CPT (Tolerance)  r= - 0.52 to  -0.57,  p = 0.01;  PSQ (total) and PPT  r= -0.59 p = 0.01; PSQ( subscales) and PPT  r= -0.50 to -0.60, p = 0.01.   (13+, 3-)                                        </w:t>
            </w:r>
            <w:r w:rsidRPr="004900D9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 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51D5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5160B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ors et al 2020 (V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B90A5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  FS (WPI+SSS) and FIQ rh= 0.74; WPI and FIQ rh= 0.59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SSS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FIQ rh= 0.85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FS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WPI+SSS) and 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PC  rh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63; WPI and TPC rh= 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55  SSS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TPC rh= 0.61      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6+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CBF3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  <w:tr w:rsidR="00E609A4" w:rsidRPr="004900D9" w14:paraId="04BCA442" w14:textId="77777777" w:rsidTr="009C7BB7">
        <w:trPr>
          <w:trHeight w:val="4020"/>
        </w:trPr>
        <w:tc>
          <w:tcPr>
            <w:tcW w:w="1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A83AC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A4E08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2 (I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035A4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NDI-RU </w:t>
            </w:r>
            <w:proofErr w:type="spell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0.57, p&lt;0.05; CSI 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nd  HADS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 anxiety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, depression) </w:t>
            </w:r>
            <w:proofErr w:type="spell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0.57- 0.56, p &lt;0.05; CSI and McGill Pain Questionnaire (SF-MPQ-2) </w:t>
            </w:r>
            <w:proofErr w:type="spell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0.46, p&lt;0.05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).(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+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698E9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515A9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nal  2021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3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CC744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 PSQ (total) and BPI (pain, interference) r= 0.28-0.31, p &lt; 0.05; PSQ (subscale)and BPI (pain) r= 0.24-0.31, p &lt; 0.05;  PSQ (subscale)and BPI (interference) r=</w:t>
            </w:r>
            <w:r w:rsidRPr="004900D9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0.22-0.34, </w:t>
            </w:r>
            <w:r w:rsidRPr="004900D9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SQ (total) and BDI r= 0.14,  P&gt;0.05;     PSQ (subscale) and BDI r= 0.10-0.19,  P&gt;0.05;  PSQ (total) and BAI r= -0.01,  P&gt;0.05;     PSQ (subscale) and BAI r= -0.44  to 0.09,  P&gt;0.05;  PSQ (total) and PCS r= 0.02,  P&gt;0.05;     PSQ (subscale) and PCS r= - 0.02 to 0.12,  P&gt;0.05;  PSQ (total) and VAS1 r= 0.70, P&lt;0.001;  PSQ (subscale) and VAS1 r= 0.63-0.68,  P&lt;0.001;  PSQ (total) and VAS2 r= 0.82, P&lt;0.001;  PSQ (subscale) and VAS2 r= 0.76-0.79,  P&lt;0.001;    (7+,  9-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55180" w14:textId="77777777" w:rsidR="00E609A4" w:rsidRPr="004900D9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44E27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Jiao 2023 (V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6FFEA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→   FS (WPI+SSS) and </w:t>
            </w: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 xml:space="preserve"> FIQR rh= 0.487; WPI and FIQR rh= 0.292</w:t>
            </w:r>
            <w:proofErr w:type="gramStart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SSS</w:t>
            </w:r>
            <w:proofErr w:type="gramEnd"/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FIQR rh= 0.589. (2+,1-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4945F" w14:textId="77777777" w:rsidR="00E609A4" w:rsidRPr="004900D9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900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</w:tbl>
    <w:p w14:paraId="6D645192" w14:textId="77777777" w:rsidR="004900D9" w:rsidRDefault="004900D9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1196637E" w14:textId="77777777" w:rsidR="00DA03EE" w:rsidRDefault="00DA03EE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16A17348" w14:textId="77777777" w:rsidR="00D6776C" w:rsidRDefault="00D6776C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29DE7C4B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W w:w="16189" w:type="dxa"/>
        <w:tblInd w:w="-885" w:type="dxa"/>
        <w:tblLook w:val="04A0" w:firstRow="1" w:lastRow="0" w:firstColumn="1" w:lastColumn="0" w:noHBand="0" w:noVBand="1"/>
      </w:tblPr>
      <w:tblGrid>
        <w:gridCol w:w="1256"/>
        <w:gridCol w:w="1346"/>
        <w:gridCol w:w="2663"/>
        <w:gridCol w:w="1190"/>
        <w:gridCol w:w="1260"/>
        <w:gridCol w:w="2481"/>
        <w:gridCol w:w="1201"/>
        <w:gridCol w:w="1215"/>
        <w:gridCol w:w="2619"/>
        <w:gridCol w:w="977"/>
      </w:tblGrid>
      <w:tr w:rsidR="005062BF" w:rsidRPr="005062BF" w14:paraId="7F17AF08" w14:textId="77777777" w:rsidTr="00AF4F7F">
        <w:trPr>
          <w:trHeight w:val="416"/>
        </w:trPr>
        <w:tc>
          <w:tcPr>
            <w:tcW w:w="1618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1A350544" w14:textId="7EA5761F" w:rsidR="005062BF" w:rsidRPr="00EF2D03" w:rsidRDefault="005062BF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E609A4" w:rsidRPr="005062BF" w14:paraId="11DF0A44" w14:textId="77777777" w:rsidTr="00B37E8D">
        <w:trPr>
          <w:trHeight w:val="320"/>
        </w:trPr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2C1FD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5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F8D8F4" w14:textId="2FF6B2F6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9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804DF" w14:textId="71C989B2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FBEFE" w14:textId="32B2584B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E609A4" w:rsidRPr="005062BF" w14:paraId="67A52980" w14:textId="77777777" w:rsidTr="00B37E8D">
        <w:trPr>
          <w:trHeight w:val="1330"/>
        </w:trPr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98D13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5D87D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EEAEF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79D28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4D933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D7948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28D61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6B45A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1D308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9E14D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E609A4" w:rsidRPr="005062BF" w14:paraId="6902F174" w14:textId="77777777" w:rsidTr="00B37E8D">
        <w:trPr>
          <w:trHeight w:val="320"/>
        </w:trPr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60E3C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CDB81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B72F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95F51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A66B8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4E7B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6698E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134A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BD88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00314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E609A4" w:rsidRPr="005062BF" w14:paraId="72120FF6" w14:textId="77777777" w:rsidTr="00B37E8D">
        <w:trPr>
          <w:trHeight w:val="3310"/>
        </w:trPr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F5CB27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 testing (construct validity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7F731A" w14:textId="4362D58E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angkha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3 </w:t>
            </w:r>
            <w:r w:rsidR="00B37E8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)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FA7C8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CSI  and VAS (pain intensity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0.36, P&lt;0.001;    CSI  and NDI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0.59 &lt;0.001; CSI  and FABQ (total score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0.42, &lt;0.001; CSI  and FABQ (Physical Activity and work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0.37-0.44, &lt;0.001; CSI  and PCS (total score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0.10, P= 0.07; CSI  and PCS (subscale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0.10- 0.11, P= 0.06; CSI  and SF-36 (total score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–0.58, P&lt;0.001;  SF-36 (mental and physical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–0.48 to- 0.54, P&lt;0.001;   (6+, 2-) 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5663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2C651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Latka 2019 (I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EEDAA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PSQ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and CSQ- total rho= 0.27, P&lt;0.01. (1-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5D3E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5B5C3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ang 2019 (A)</w:t>
            </w:r>
          </w:p>
        </w:tc>
        <w:tc>
          <w:tcPr>
            <w:tcW w:w="2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AFA6B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WPI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FIQR rh= 0.815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SSS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FIQR rh= 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854;m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WPI and EQ-5D rh= 0.717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SSS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EQ-5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  rh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0.724; WPI and MD-HAQ rh= 0.712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SSS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MD-HAQ rh=0.743. (6+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905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  <w:tr w:rsidR="00E609A4" w:rsidRPr="005062BF" w14:paraId="261CFEB2" w14:textId="77777777" w:rsidTr="00B37E8D">
        <w:trPr>
          <w:trHeight w:val="4040"/>
        </w:trPr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B46D4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91398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endriks 2020 (A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B397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CSI and SCL-90-R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 w:bidi="bn-BD"/>
                <w14:ligatures w14:val="none"/>
              </w:rPr>
              <w:t>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0.648, P &lt;0.001, CSI and 4DSQ (somatization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 w:bidi="bn-BD"/>
                <w14:ligatures w14:val="none"/>
              </w:rPr>
              <w:t>p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681, P&lt;0.001,  CSI and 4DSQ (anxiety, depression, distress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 w:bidi="bn-BD"/>
                <w14:ligatures w14:val="none"/>
              </w:rPr>
              <w:t>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54-0.66, P &lt;0.001;  CSI and IES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 w:bidi="bn-BD"/>
                <w14:ligatures w14:val="none"/>
              </w:rPr>
              <w:t>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0.450, P &lt;0.001, CSI and TSK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 w:bidi="bn-BD"/>
                <w14:ligatures w14:val="none"/>
              </w:rPr>
              <w:t>p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219, P=0.020; CSI and CIS20R 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 w:bidi="bn-BD"/>
                <w14:ligatures w14:val="none"/>
              </w:rPr>
              <w:t>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436,  P&lt;0.001; CSI and VAS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  <w:lang w:eastAsia="en-GB" w:bidi="bn-BD"/>
                <w14:ligatures w14:val="none"/>
              </w:rPr>
              <w:t>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187,  P=0.048; CSI and PPT (quadriceps, trapezius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- 0.20 to  –0.11; CSI  and TS (quadriceps, trapezius)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p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–0.008 to 0.028, P &gt;0.05.  (5+, 4-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8DFB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C620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Grundströ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9 (V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A1B4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→    PSQ ( total) and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PT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= - 0.63,  P&lt;0.001; PSQ (total) and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PT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=  0.56, P&lt;0.001; PSQ (total) and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PT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= - 0.43, P&lt;0.001; PSQ ( total) and HADS r = 0.19-0.27, P&lt;0.001; PSQ (subscale) and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PT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= - 0.53 to -0.65,  P&lt;0.001; PSQ (moderate) and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PT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=  0.44, p=0.006;  PSQ (minor) and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PT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=  0.60, P&lt;0.001; PSQ (subscale) and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PTm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= - 0.34 to – 0.46, P&lt;0.001; PSQ-moderate and HADS r = -0.03 to 0.23,  P&gt;0.05;  PSQ-minor and HADS r = 0.31-0.38.      (5+, 5-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3556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C789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oore 2022 (V)</w:t>
            </w:r>
          </w:p>
        </w:tc>
        <w:tc>
          <w:tcPr>
            <w:tcW w:w="2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9B75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FSQ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PPT rh = -0.13 to -0.20; FSQ and TS rh =0.12-0.13; No significant correlation was found between FSQ and CPM.  The degree of correlation between QST and individual components of FSQ did not exhibit any substantial differences.</w:t>
            </w:r>
            <w:r w:rsidRPr="005062BF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3-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82F5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  <w:tr w:rsidR="00E609A4" w:rsidRPr="005062BF" w14:paraId="2054D521" w14:textId="77777777" w:rsidTr="00B37E8D">
        <w:trPr>
          <w:trHeight w:val="3650"/>
        </w:trPr>
        <w:tc>
          <w:tcPr>
            <w:tcW w:w="12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3B8B9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264AE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akhtadze 2021 (I)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D2806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NDI-RU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0.56, p&lt;0.05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CSI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  ODI-RU (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36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,  p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&lt;0.05). (2+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54C97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8119A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m 2014 (A)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80521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→ PSQ 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 total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) and PCS r = 0.38, P = 0.002</w:t>
            </w:r>
            <w:proofErr w:type="gram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PSQ</w:t>
            </w:r>
            <w:proofErr w:type="gram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subscale) and PCS r = 0.36-0.37, P = 0.003. (2+)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9A811" w14:textId="77777777" w:rsidR="00E609A4" w:rsidRPr="005062BF" w:rsidRDefault="00E609A4" w:rsidP="00E609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16F4B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guirre Cárdenas 2021 (V)</w:t>
            </w:r>
          </w:p>
        </w:tc>
        <w:tc>
          <w:tcPr>
            <w:tcW w:w="2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73EED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</w:t>
            </w:r>
            <w:proofErr w:type="spellStart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lidity→FSQ</w:t>
            </w:r>
            <w:proofErr w:type="spellEnd"/>
            <w:r w:rsidRPr="005062B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PHQ-15(r = 0.62, p &lt; 0.0001; FSQ and FIQ-R r = 0.60, p &lt; 0.0001; FSQ and NPRS r = 0.51, p &lt; 0.0001; FSQ and PHQ-9 r = 0.49, p &lt; 0.0001; FSQ and BPI-PI r = 0.47, p &lt; 0.0001; FSQ and PCS r = 0.31, p &lt; 0.0001; FSQ and SF-12 r = −0.46, p &lt; 0.0001; FSQ and PVAQ r = 0.22, p = 0.002.                                                               Discriminative validity →   The FM group scored significantly higher on the FSQ total score than the RA group and G group, p &lt; 0.0001. (8+, 1-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EA28" w14:textId="77777777" w:rsidR="00E609A4" w:rsidRPr="005062BF" w:rsidRDefault="00E609A4" w:rsidP="00E609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</w:tbl>
    <w:p w14:paraId="5A9FFC21" w14:textId="77777777" w:rsidR="00694560" w:rsidRDefault="00694560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W w:w="15918" w:type="dxa"/>
        <w:tblInd w:w="-743" w:type="dxa"/>
        <w:tblLook w:val="04A0" w:firstRow="1" w:lastRow="0" w:firstColumn="1" w:lastColumn="0" w:noHBand="0" w:noVBand="1"/>
      </w:tblPr>
      <w:tblGrid>
        <w:gridCol w:w="1344"/>
        <w:gridCol w:w="1163"/>
        <w:gridCol w:w="2502"/>
        <w:gridCol w:w="1241"/>
        <w:gridCol w:w="1300"/>
        <w:gridCol w:w="2469"/>
        <w:gridCol w:w="471"/>
        <w:gridCol w:w="876"/>
        <w:gridCol w:w="1097"/>
        <w:gridCol w:w="2476"/>
        <w:gridCol w:w="371"/>
        <w:gridCol w:w="608"/>
      </w:tblGrid>
      <w:tr w:rsidR="00421702" w:rsidRPr="00421702" w14:paraId="7461C576" w14:textId="77777777" w:rsidTr="00AF4F7F">
        <w:trPr>
          <w:trHeight w:val="416"/>
        </w:trPr>
        <w:tc>
          <w:tcPr>
            <w:tcW w:w="1591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1827225" w14:textId="52EE9134" w:rsidR="00421702" w:rsidRPr="00EF2D03" w:rsidRDefault="00421702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B37E8D" w:rsidRPr="00421702" w14:paraId="1209CE1F" w14:textId="77777777" w:rsidTr="00E23BB2">
        <w:trPr>
          <w:trHeight w:val="290"/>
        </w:trPr>
        <w:tc>
          <w:tcPr>
            <w:tcW w:w="13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E13FC5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490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844CE" w14:textId="20C14948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45D51" w14:textId="515E6CF6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B508" w14:textId="0C4C517D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B37E8D" w:rsidRPr="00421702" w14:paraId="79D6E672" w14:textId="77777777" w:rsidTr="00E23BB2">
        <w:trPr>
          <w:trHeight w:val="161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5496A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E2C4B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60957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15579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9015D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610BE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D3F8F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C386D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D8185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E8F94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B37E8D" w:rsidRPr="00421702" w14:paraId="314CF6E2" w14:textId="77777777" w:rsidTr="00E23BB2">
        <w:trPr>
          <w:trHeight w:val="207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3A0C5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B7B0F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CD1F5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F5FDF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DCCDF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5F34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1FB7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B7072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58B66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1948E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B37E8D" w:rsidRPr="00421702" w14:paraId="12EA24C5" w14:textId="77777777" w:rsidTr="00E23BB2">
        <w:trPr>
          <w:trHeight w:val="4740"/>
        </w:trPr>
        <w:tc>
          <w:tcPr>
            <w:tcW w:w="13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A81A22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 testing (construct validity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F88FA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Sharma 2020 (A)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6DE20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PCS r = 0.50, P &lt; 0.001; CSI and NRS pain intensity r = 0.25, P = 0.013;                                                               Discriminative validity </w:t>
            </w:r>
            <w:proofErr w:type="gramStart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Mean</w:t>
            </w:r>
            <w:proofErr w:type="gramEnd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CSI scores were significantly higher in women compared to men, P = 0.005.     (2+, 1-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3C7A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0FFC4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ronado and George, 2018 (A)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0EE52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(total scores) and QST (pressure pain threshold,  heat pain thresholds, suprathreshold heat pain rating) rho =−0.27 to 0.17;  PSQ (minor) and QST (pressure pain threshold,  heat pain thresholds, suprathreshold heat pain rating) rho = -0.18 to 0.12, p &gt; 0.05; PSQ (total) and BRS  rho =  −0.39, p &lt; 0.05;  PSQ (minor) and BRS  rho = −0.37, p &lt; 0.05;  PSQ (total)  and DASS (anxiety) rho =  0.31,  p &lt; 0.05; PSQ(minor)  and DASS (anxiety) rho = 0.25, p &lt; 0.05;  PSQ (total) and PANAS (negative) rho =  0.31, p &lt; 0.05; PSQ(minor) and PANAS (negative) rho = 0.27, p &lt;0.05.  (4+, 4- )                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C41D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75DFB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eville 2018 (V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D5109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Female: FSQ and QST(</w:t>
            </w:r>
            <w:proofErr w:type="gramStart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PT)  =</w:t>
            </w:r>
            <w:proofErr w:type="gramEnd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ll |r| ≥ 0.27, all p ≤ 0.021 except thumbnail PPT; FSQ and TM r = 0.22, p = 0.078; FSQ and CPM r = 0.01, p= 0.945. No QST outcomes correlated with FM score in males.   (6-) </w:t>
            </w:r>
            <w:r w:rsidRPr="00421702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                                                 </w:t>
            </w:r>
          </w:p>
        </w:tc>
        <w:tc>
          <w:tcPr>
            <w:tcW w:w="9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7A7E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421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</w:tr>
      <w:tr w:rsidR="00B37E8D" w:rsidRPr="00421702" w14:paraId="6510EC77" w14:textId="77777777" w:rsidTr="00E23BB2">
        <w:trPr>
          <w:trHeight w:val="5650"/>
        </w:trPr>
        <w:tc>
          <w:tcPr>
            <w:tcW w:w="13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149BF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6F65C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üzce</w:t>
            </w:r>
            <w:proofErr w:type="spellEnd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Keleş 2021 (V)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E5F653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Discriminative validity →    The fibromyalgia subgroup scored higher on the CSI </w:t>
            </w:r>
            <w:proofErr w:type="gramStart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core  (</w:t>
            </w:r>
            <w:proofErr w:type="gramEnd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≥ 10 </w:t>
            </w:r>
            <w:proofErr w:type="gramStart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oints)than</w:t>
            </w:r>
            <w:proofErr w:type="gramEnd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he CSP subgroup and the healthy control group scored lowest, p &lt;0.001.  (1+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78BE4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9D71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2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DC61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5765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695BB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dari</w:t>
            </w:r>
            <w:proofErr w:type="spellEnd"/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5 (A)</w:t>
            </w:r>
          </w:p>
        </w:tc>
        <w:tc>
          <w:tcPr>
            <w:tcW w:w="2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B112E" w14:textId="77777777" w:rsidR="00B37E8D" w:rsidRPr="0042170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FSQ (total) and FIQ (total) r= 0.45, P &lt; 0.05; FSQ (subscale) and FIQ (total) r= 0.33- 0.49, P &lt; 0.05;</w:t>
            </w:r>
            <w:r w:rsidRPr="00421702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4217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(total) and FIQ (function) r= 0.06, P &gt; 0.05; FSQ (subscale) and FIQ (function) r= 0.05-0.10, P &gt; 0.05; FSQ (total) and FIQ (symptom ) r= 0.24, P &lt; 0.05; FSQ (subscale) and FIQ (symptom) r= 0.21-0.24, P &lt; 0.05; FSQ (total) and SF-12 (PCS, MCS) r= -0.38 to -0.45, P &lt; 0.05; FSQ (subscale) and SF-12 (PCS, MCS) r= -0.30 to -0.48, P &lt; 0.05.                                                        Discriminative validity → The mean score of FSQ (PSD) and its components in the FM group were significantly higher than in non- FM chronic pain group, p=0.01.  (5+, 4-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0147" w14:textId="77777777" w:rsidR="00B37E8D" w:rsidRPr="00421702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42170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</w:tr>
    </w:tbl>
    <w:p w14:paraId="73BDED9E" w14:textId="77777777" w:rsidR="00694560" w:rsidRDefault="00694560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W w:w="15735" w:type="dxa"/>
        <w:tblInd w:w="-601" w:type="dxa"/>
        <w:tblLook w:val="04A0" w:firstRow="1" w:lastRow="0" w:firstColumn="1" w:lastColumn="0" w:noHBand="0" w:noVBand="1"/>
      </w:tblPr>
      <w:tblGrid>
        <w:gridCol w:w="1256"/>
        <w:gridCol w:w="1420"/>
        <w:gridCol w:w="4494"/>
        <w:gridCol w:w="976"/>
        <w:gridCol w:w="1332"/>
        <w:gridCol w:w="1481"/>
        <w:gridCol w:w="1386"/>
        <w:gridCol w:w="1128"/>
        <w:gridCol w:w="1386"/>
        <w:gridCol w:w="1109"/>
      </w:tblGrid>
      <w:tr w:rsidR="004B2D6C" w:rsidRPr="004B2D6C" w14:paraId="48FB8822" w14:textId="77777777" w:rsidTr="00AF4F7F">
        <w:trPr>
          <w:trHeight w:val="416"/>
        </w:trPr>
        <w:tc>
          <w:tcPr>
            <w:tcW w:w="1573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09958AD3" w14:textId="05A679FA" w:rsidR="004B2D6C" w:rsidRPr="00EF2D03" w:rsidRDefault="004B2D6C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14283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B37E8D" w:rsidRPr="004B2D6C" w14:paraId="69847B93" w14:textId="77777777" w:rsidTr="004A750A">
        <w:trPr>
          <w:trHeight w:val="400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A26521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68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0E8898" w14:textId="50437CE1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AEE62" w14:textId="43E1DCFC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36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0428" w14:textId="2EF3339F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B37E8D" w:rsidRPr="004B2D6C" w14:paraId="400B0B3E" w14:textId="77777777" w:rsidTr="004A750A">
        <w:trPr>
          <w:trHeight w:val="92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598C9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31D75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CDBB17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F33EC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7EB61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DD1D1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6EFDA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C6F7D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DDA76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2C8B8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B37E8D" w:rsidRPr="004B2D6C" w14:paraId="1525F9F8" w14:textId="77777777" w:rsidTr="004A750A">
        <w:trPr>
          <w:trHeight w:val="34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B1F8C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5DF0D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AE178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B113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E291A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BA662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AD291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0421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43EB5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65BA0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B37E8D" w:rsidRPr="004B2D6C" w14:paraId="0D3A4AC3" w14:textId="77777777" w:rsidTr="004A750A">
        <w:trPr>
          <w:trHeight w:val="1820"/>
        </w:trPr>
        <w:tc>
          <w:tcPr>
            <w:tcW w:w="10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F367B2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 testing (construct validit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183E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alaffi</w:t>
            </w:r>
            <w:proofErr w:type="spell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22 (V)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4D0AC" w14:textId="4ABBC2A8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</w:t>
            </w:r>
            <w:proofErr w:type="spell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odFAS</w:t>
            </w:r>
            <w:proofErr w:type="spell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ρ = 0.58 p&lt;0.0001; CSI and FIQR </w:t>
            </w:r>
            <w:r w:rsidRPr="004B2D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ρ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542</w:t>
            </w:r>
            <w:proofErr w:type="gram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, p&lt;0.0001; CSI and PDS </w:t>
            </w:r>
            <w:r w:rsidRPr="004B2D6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ρ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518, p&lt;0.0001                                                                                    Discriminative validity → The CSI score among the FM very severe subgroup was higher than other severity subgroups and the remission subgroup scored lowest, p&lt;0.0001. (4+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1A2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B41A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1186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37D8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1E1A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B3F9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19D7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  <w:tr w:rsidR="00B37E8D" w:rsidRPr="004B2D6C" w14:paraId="7D509FFA" w14:textId="77777777" w:rsidTr="004A750A">
        <w:trPr>
          <w:trHeight w:val="170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2E5C5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5829E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anaka 2017 (A)</w:t>
            </w:r>
          </w:p>
        </w:tc>
        <w:tc>
          <w:tcPr>
            <w:tcW w:w="4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0CF40" w14:textId="55D90E94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 →   CSI and EQ-5D r = −0.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, 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&lt;0.01; CSI and BPI (pain intensity) r = 0.42, p &lt; 0.01; CSI and BPI (pain interference) r = 0.48, p &lt; 0.01.                                                            Discriminative validity → one CSS group and 2 or mor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S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groups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scored higher on the CSI (≥10 points) than those with no CSS diagnosis group, p &lt; 0.01.  (4+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AA6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A852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3FB6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EE80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85FC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D416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2B08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4B2D6C" w14:paraId="499D4704" w14:textId="77777777" w:rsidTr="004A750A">
        <w:trPr>
          <w:trHeight w:val="114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16445E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97815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eblett 2013 (A)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07E5E" w14:textId="15EC2903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scriminative validity → Patients with diagnoses of CSS scored higher on the CSI</w:t>
            </w:r>
            <w:proofErr w:type="gram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≥10 points) than the non-CSS patient sample an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onpatient control group, P 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.05; with the </w:t>
            </w:r>
            <w:proofErr w:type="gram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UC  for</w:t>
            </w:r>
            <w:proofErr w:type="gram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=0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.86</w:t>
            </w:r>
            <w:r w:rsidRPr="004B2D6C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>.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1+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B398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80B8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FD04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76AB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4D79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DC26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5254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4B2D6C" w14:paraId="1E6E4220" w14:textId="77777777" w:rsidTr="004A750A">
        <w:trPr>
          <w:trHeight w:val="126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BA50E0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D74D8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aumo</w:t>
            </w:r>
            <w:proofErr w:type="spell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7 (A)</w:t>
            </w:r>
          </w:p>
        </w:tc>
        <w:tc>
          <w:tcPr>
            <w:tcW w:w="4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3869A6" w14:textId="09333761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</w:t>
            </w:r>
            <w:proofErr w:type="gram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CSI</w:t>
            </w:r>
            <w:proofErr w:type="gram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PCS (</w:t>
            </w:r>
            <w:proofErr w:type="gram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bscale)  r</w:t>
            </w:r>
            <w:proofErr w:type="gram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0.62- 0.68; CSI and PCS (total score) r=0.68.                              Discriminative validity →    Patients with diagnoses of FM were higher on the CSI (≥10 points) than oth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atient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subgroups and the nonpatient control group, p&lt;0.001. (3+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BD59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A71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853D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33E0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37D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D775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5D32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4B2D6C" w14:paraId="5F0781BA" w14:textId="77777777" w:rsidTr="004A750A">
        <w:trPr>
          <w:trHeight w:val="67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B7BE0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C0756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regel 2016 (V)</w:t>
            </w: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B2223D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Discriminative validity → The patient group scored higher on </w:t>
            </w:r>
            <w:proofErr w:type="gram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 than</w:t>
            </w:r>
            <w:proofErr w:type="gram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he control group. (1+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809C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C394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D59E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C181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20B2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144C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73F6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4B2D6C" w14:paraId="08A20AD9" w14:textId="77777777" w:rsidTr="004A750A">
        <w:trPr>
          <w:trHeight w:val="156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8A2D9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3659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ronado and George 2018 (A)</w:t>
            </w:r>
          </w:p>
        </w:tc>
        <w:tc>
          <w:tcPr>
            <w:tcW w:w="4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DD42B" w14:textId="3FEB822A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QST (pressure pain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hreshold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,  heat</w:t>
            </w:r>
            <w:proofErr w:type="gram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pain thresholds, suprathreshold heat pain rating) rho = −0.13 to 0.13, (p &gt; 0.05</w:t>
            </w:r>
            <w:proofErr w:type="gram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);  CSI</w:t>
            </w:r>
            <w:proofErr w:type="gramEnd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BRS rho = −0.29, p &lt; 0.05; CSI and DASS-21 (depression, anxiety, and stress) rho = 0.64 - 0.67, p &lt; 0.05) CSI and PANAS (negative) rho = 0.67, p &lt; 0.05. (2+, 2-)    </w:t>
            </w:r>
            <w:r w:rsidRPr="004B2D6C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3563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9E08B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81C92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CF257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9E39F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E39CE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C7504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4B2D6C" w14:paraId="34A49937" w14:textId="77777777" w:rsidTr="004A750A">
        <w:trPr>
          <w:trHeight w:val="178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6EBFE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83BDA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eng 2022 (I)</w:t>
            </w:r>
          </w:p>
        </w:tc>
        <w:tc>
          <w:tcPr>
            <w:tcW w:w="4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BCE619" w14:textId="3DEDD82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</w:t>
            </w:r>
            <w:proofErr w:type="gramStart"/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CS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nd EQ-5D index r= −0.375, P &lt;0.001; CSI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and HADS (anxiety and depression) r= 0.467-0.525, P &lt;0.001.                                                 Discriminative validity → The CSI scores in chronic pain patients with 2 or above CSSs were significantly higher (≥10 points), compared with those without CSS, p &lt; 0.001.  (3+)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26FF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8DD48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DC211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AAE69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1EC3D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0B5A8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5AB2B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4B2D6C" w14:paraId="15CF2764" w14:textId="77777777" w:rsidTr="004A750A">
        <w:trPr>
          <w:trHeight w:val="1000"/>
        </w:trPr>
        <w:tc>
          <w:tcPr>
            <w:tcW w:w="10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6B1EB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43D2B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nezevic 2018 (V)</w:t>
            </w:r>
          </w:p>
        </w:tc>
        <w:tc>
          <w:tcPr>
            <w:tcW w:w="4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1B6853" w14:textId="46A32733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scriminative validity →   The patient subgroups scored significantly higher on the CSI total Scores (≥10 points) than the pain-fre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group, p &lt; 0.001. (1+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DF97E" w14:textId="77777777" w:rsidR="00B37E8D" w:rsidRPr="004B2D6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D9193D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A9F10F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19341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CB1767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4DAEC0" w14:textId="77777777" w:rsidR="00B37E8D" w:rsidRPr="004B2D6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4B2D6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35B78B" w14:textId="77777777" w:rsidR="00B37E8D" w:rsidRPr="004B2D6C" w:rsidRDefault="00B37E8D" w:rsidP="00B37E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</w:pPr>
            <w:r w:rsidRPr="004B2D6C">
              <w:rPr>
                <w:rFonts w:ascii="Calibri" w:eastAsia="Times New Roman" w:hAnsi="Calibri" w:cs="Calibri"/>
                <w:color w:val="000000"/>
                <w:kern w:val="0"/>
                <w:sz w:val="13"/>
                <w:szCs w:val="13"/>
                <w:lang w:eastAsia="en-GB" w:bidi="bn-BD"/>
                <w14:ligatures w14:val="none"/>
              </w:rPr>
              <w:t> </w:t>
            </w:r>
          </w:p>
        </w:tc>
      </w:tr>
    </w:tbl>
    <w:p w14:paraId="2D600076" w14:textId="77777777" w:rsidR="00694560" w:rsidRDefault="00694560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W w:w="15877" w:type="dxa"/>
        <w:tblInd w:w="-885" w:type="dxa"/>
        <w:tblLook w:val="04A0" w:firstRow="1" w:lastRow="0" w:firstColumn="1" w:lastColumn="0" w:noHBand="0" w:noVBand="1"/>
      </w:tblPr>
      <w:tblGrid>
        <w:gridCol w:w="1523"/>
        <w:gridCol w:w="1430"/>
        <w:gridCol w:w="4277"/>
        <w:gridCol w:w="1125"/>
        <w:gridCol w:w="1296"/>
        <w:gridCol w:w="1470"/>
        <w:gridCol w:w="1376"/>
        <w:gridCol w:w="1120"/>
        <w:gridCol w:w="1214"/>
        <w:gridCol w:w="1046"/>
      </w:tblGrid>
      <w:tr w:rsidR="00A11FB9" w:rsidRPr="00A11FB9" w14:paraId="59720D79" w14:textId="77777777" w:rsidTr="00AF4F7F">
        <w:trPr>
          <w:trHeight w:val="416"/>
        </w:trPr>
        <w:tc>
          <w:tcPr>
            <w:tcW w:w="158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55C09DC9" w14:textId="2D5FCAD0" w:rsidR="00A11FB9" w:rsidRPr="00EF2D03" w:rsidRDefault="00A11FB9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B37E8D" w:rsidRPr="00A11FB9" w14:paraId="5AB7C053" w14:textId="77777777" w:rsidTr="004A750A">
        <w:trPr>
          <w:trHeight w:val="250"/>
        </w:trPr>
        <w:tc>
          <w:tcPr>
            <w:tcW w:w="15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7BB28D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6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7D8BAA" w14:textId="0ADC5472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1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3B453" w14:textId="3D006085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33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9BD80" w14:textId="1DD16F7C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B37E8D" w:rsidRPr="00A11FB9" w14:paraId="51097045" w14:textId="77777777" w:rsidTr="004A750A">
        <w:trPr>
          <w:trHeight w:val="108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A0E69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E7BF50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352DA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E5986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D4BE8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60880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11535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74BA6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DFE63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5090F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B37E8D" w:rsidRPr="00A11FB9" w14:paraId="12BB22BB" w14:textId="77777777" w:rsidTr="004A750A">
        <w:trPr>
          <w:trHeight w:val="26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4EF84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57CBD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F13CA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D78B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7BAF2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D2BF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0B48A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AF317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94D9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6F3FD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B37E8D" w:rsidRPr="00A11FB9" w14:paraId="1B4C9FA3" w14:textId="77777777" w:rsidTr="004A750A">
        <w:trPr>
          <w:trHeight w:val="1800"/>
        </w:trPr>
        <w:tc>
          <w:tcPr>
            <w:tcW w:w="15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30101D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 testing (construct validity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E6FA82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ikkonen 2021 (A)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251C20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 →   CSI and TSK (</w:t>
            </w:r>
            <w:proofErr w:type="spell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nesiophobia</w:t>
            </w:r>
            <w:proofErr w:type="spell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) r = 0.463; CSI and RMDQ (disability)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  =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0.387; CSI and the DEPS (depression) r = 0.615; CSI and PSQ-3 (impact of pain on sleep) r = 0.505; CSI and EQ-5D-5L (quality of life) r = −0.554.  Discriminative validity →The CSI scores in patient subgroups were significantly higher (≥10 points) compared with those pain-free controls, &lt;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.001  (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6+)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DBBB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230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8954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36B5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7367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125C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0207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</w:tr>
      <w:tr w:rsidR="00B37E8D" w:rsidRPr="00A11FB9" w14:paraId="4D8F3195" w14:textId="77777777" w:rsidTr="004A750A">
        <w:trPr>
          <w:trHeight w:val="82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94E291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B0EA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eblett 2017 (V)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3CB7C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scriminative validity→ The mean CSI scores moved up into higher severity ranges from the non-CSS patients to the patients with multiple CSSs.  (1+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4303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CAAA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D046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D24A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37F2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41AB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F40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A11FB9" w14:paraId="4B32BA4F" w14:textId="77777777" w:rsidTr="004A750A">
        <w:trPr>
          <w:trHeight w:val="142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DF7F9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D2F0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osińska 2021 (V)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25F7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CSI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NDI r=0.593; CSI and ODI r=0.422.</w:t>
            </w:r>
            <w:r w:rsidRPr="00A11FB9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                                                                     </w:t>
            </w: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Discriminative validity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CSI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values were statistically higher (≥10 points) in the patient subgroup with both pain locations (CNP and CLBP) compared with only one location (CNP or CLBP), p&lt;0.03.  (3+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5A55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5469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F858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449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46D4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F27B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2CC1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A11FB9" w14:paraId="1B498791" w14:textId="77777777" w:rsidTr="004A750A">
        <w:trPr>
          <w:trHeight w:val="119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24C80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C89A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lika</w:t>
            </w:r>
            <w:proofErr w:type="spell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2020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5B0C1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PCS r = 0.68. 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scriminative  validity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→   The FM group scored the highest on the total CSI scores (≥10 points) than other subgroups whereas the control group scored the lowest, p=0.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000  (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2+)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E322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757B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B943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276B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F2E3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BF16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99EB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A11FB9" w14:paraId="08EDA099" w14:textId="77777777" w:rsidTr="004A750A">
        <w:trPr>
          <w:trHeight w:val="119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E28C2E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8BDFF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regel 2018 (V)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0D87BA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 →   CSI and pain intensity r = 0.320, P &lt; 0.001; CSI and SF-36 (emotional, physical) r = -0.635 to -0.617, P &lt; 0.001; CSI and PCS r = 0.464, P &lt; 0.001; CSI and PDI r = 0.472, P &lt; 0.001; CSI and PPT r = -0.276 to -0.237, P ≤ .01; CSI and CPM r = 0.017, P = 0.858. (4+, 2-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A4DD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843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458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344A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B926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BE79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EF5E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A11FB9" w14:paraId="7713BC7E" w14:textId="77777777" w:rsidTr="004A750A">
        <w:trPr>
          <w:trHeight w:val="98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6D0F2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92B5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m 2020 (V)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AE578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OMAC( pain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scores) r = 0.524, p &lt; 0.001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CSI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nd  VAS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r = 0.496, p &lt; 0.001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CSI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WOMAC (function) r = 0.408, p &lt; 0.001; CSI and EQ-5D r = 0.437, p &lt; 0.001.  (4+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23E1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4F2C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1C0E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3374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868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03DE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3FAD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A11FB9" w14:paraId="295E2288" w14:textId="77777777" w:rsidTr="004A750A">
        <w:trPr>
          <w:trHeight w:val="79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3164C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B4A70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n der Noord 2018 (V)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936296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CSI and SCL-90 (anxiety, depressive) </w:t>
            </w:r>
            <w:proofErr w:type="spell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65- 0.67; p &lt; .01; CSI and WPI </w:t>
            </w:r>
            <w:proofErr w:type="spell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43; p &lt; .01; CSI and NRS </w:t>
            </w:r>
            <w:proofErr w:type="spell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36; p &lt; .01; CSI and PCS </w:t>
            </w:r>
            <w:proofErr w:type="spell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39; p &lt; .01.   (5+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DB4D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C68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D6AD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B431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93B2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C99D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5D7B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A11FB9" w14:paraId="5B94297D" w14:textId="77777777" w:rsidTr="004A750A">
        <w:trPr>
          <w:trHeight w:val="204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5F9626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FE202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hiarotto</w:t>
            </w:r>
            <w:proofErr w:type="spell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8 (A)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E3507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-I score and NRS r= 0.427, P &lt; 0.01;  CSI-I score and  SF36-PF score r= -0.479, P &lt; 0.01;    CSI-I score and HADS ( Anxiety) r= 0.706, P &lt; 0.01;  CSI-I score and HADS (depression) r= 0.551, P &lt; 0.01;     CSI-I score and  PSEQ  r= −0.618 P &lt; 0.01;   CSI-I score and  ODI r= 0.356, P &lt; 0.01;   CSI-I score and  RMDQ r= 0.450, P &lt; 0.01. Discriminative validity → FM patients was ≥ 10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oints  higher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than in the other subgroups, p &lt; 0.001.   (6+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2044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988F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8735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CD68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B764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6266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28C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A11FB9" w14:paraId="65F7F147" w14:textId="77777777" w:rsidTr="004A750A">
        <w:trPr>
          <w:trHeight w:val="780"/>
        </w:trPr>
        <w:tc>
          <w:tcPr>
            <w:tcW w:w="15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87813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35EAD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Valera-Calero 2022 (A)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83CA4B" w14:textId="77777777" w:rsidR="00B37E8D" w:rsidRPr="00A11FB9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 →   CSI and NRS r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305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, p&lt;0.001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CSI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PPT (mastoid) r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−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0.372, p&lt;0.001; CSI and HADS (Depression, </w:t>
            </w:r>
            <w:proofErr w:type="gramStart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nxiety)  r=  0.415</w:t>
            </w:r>
            <w:proofErr w:type="gramEnd"/>
            <w:r w:rsidRPr="00A11FB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 0.541, p&lt;0.001. (3+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488F9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773E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68DF8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13417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83DC3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086E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2C57" w14:textId="77777777" w:rsidR="00B37E8D" w:rsidRPr="00A11FB9" w:rsidRDefault="00B37E8D" w:rsidP="00B37E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</w:pPr>
            <w:r w:rsidRPr="00A11F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:lang w:eastAsia="en-GB" w:bidi="bn-BD"/>
                <w14:ligatures w14:val="none"/>
              </w:rPr>
              <w:t> </w:t>
            </w:r>
          </w:p>
        </w:tc>
      </w:tr>
    </w:tbl>
    <w:p w14:paraId="2A4ED6CC" w14:textId="77777777" w:rsidR="00694560" w:rsidRDefault="00694560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W w:w="15877" w:type="dxa"/>
        <w:tblInd w:w="-743" w:type="dxa"/>
        <w:tblLook w:val="04A0" w:firstRow="1" w:lastRow="0" w:firstColumn="1" w:lastColumn="0" w:noHBand="0" w:noVBand="1"/>
      </w:tblPr>
      <w:tblGrid>
        <w:gridCol w:w="1537"/>
        <w:gridCol w:w="1415"/>
        <w:gridCol w:w="4138"/>
        <w:gridCol w:w="1360"/>
        <w:gridCol w:w="1320"/>
        <w:gridCol w:w="1306"/>
        <w:gridCol w:w="1387"/>
        <w:gridCol w:w="1129"/>
        <w:gridCol w:w="1224"/>
        <w:gridCol w:w="1061"/>
      </w:tblGrid>
      <w:tr w:rsidR="00FB37B6" w:rsidRPr="00E54452" w14:paraId="591B106A" w14:textId="77777777" w:rsidTr="00AF4F7F">
        <w:trPr>
          <w:trHeight w:val="430"/>
        </w:trPr>
        <w:tc>
          <w:tcPr>
            <w:tcW w:w="158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4AA6CC1" w14:textId="78F0710F" w:rsidR="00FB37B6" w:rsidRPr="00EF2D03" w:rsidRDefault="00FB37B6" w:rsidP="000E20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 COSMIN ratings on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B37E8D" w:rsidRPr="00E54452" w14:paraId="6A49389E" w14:textId="77777777" w:rsidTr="004A750A">
        <w:trPr>
          <w:trHeight w:val="313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518659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69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9C0E5A" w14:textId="1CBBB675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0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F5CA7" w14:textId="63842343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3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30DC" w14:textId="2B1A089A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B37E8D" w:rsidRPr="00E54452" w14:paraId="6873BCF9" w14:textId="77777777" w:rsidTr="004A750A">
        <w:trPr>
          <w:trHeight w:val="116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0DF74B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D4AF52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6A3AB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1D0E2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727F2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45171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556CA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1F24DF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686A3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7C600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B37E8D" w:rsidRPr="00E54452" w14:paraId="5E6F447C" w14:textId="77777777" w:rsidTr="004A750A">
        <w:trPr>
          <w:trHeight w:val="45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258788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D358A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4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AD66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F9B8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3F59E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265D8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9F931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9BD6C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8C02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1646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B37E8D" w:rsidRPr="00E54452" w14:paraId="4F4F0168" w14:textId="77777777" w:rsidTr="004A750A">
        <w:trPr>
          <w:trHeight w:val="2353"/>
        </w:trPr>
        <w:tc>
          <w:tcPr>
            <w:tcW w:w="15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A326B4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 testing (construct validity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C98B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adi 2021 (A)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A09A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</w:t>
            </w:r>
            <w:proofErr w:type="gram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CSI</w:t>
            </w:r>
            <w:proofErr w:type="gram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VRS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38, p &lt; 0.0001; CSI and PCS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43, p &lt; 0.0001; CSI and PCS (subscales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0.30- 0.44, p &lt; 0.0001</w:t>
            </w:r>
            <w:proofErr w:type="gram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;  CSI</w:t>
            </w:r>
            <w:proofErr w:type="gram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d EQ-VAS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-0.61, p &lt; 0.0001;   CSI and EQ-5D-3L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-0.48, p &lt; 0.0001.    Discriminative validity </w:t>
            </w:r>
            <w:proofErr w:type="gram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→  Patients</w:t>
            </w:r>
            <w:proofErr w:type="gram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with more than one chronic pain complaint had significantly higher scores than patients with only one complaint, p= 0.002 and patients with a confirmed diagnosis of CS or CSS than those with no confirmed diagnosis, p = 0.04 (7+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1C3E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70BC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99A9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F87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370E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D50C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19B5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E54452" w14:paraId="513C554B" w14:textId="77777777" w:rsidTr="004A750A">
        <w:trPr>
          <w:trHeight w:val="407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5C5A7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C6D77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nezevic 2020 (V)</w:t>
            </w: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F020E3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pain intensity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271, P&lt; 0.001; CSI and FACS (total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381, P&lt; 0.001; CSI and FACS (Factor 1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410, P&lt; 0.001; CSI and FACS (Factor 2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241 P&lt; 0.001; CSI and PCS (total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369, P&lt; 0.001; CSI and PCS (magnification, helplessness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343-0.400, P&lt; 0.001; CSI and PCS (Rumination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290 P&lt; 0.001; CSI and ODI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381, P&lt; 0.001; CSI and MOS (cognitive functioning scale, sleep scale) 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-0.409 to -0.504, &lt; 0.001; CSI and SF-36v2-( PCS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-0.292,  P&lt; 0.001; CSI and SF-36v2-(MCS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 -0.402, P&lt; 0.001;  CSI and MSPSS (total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-0.186, P= 0.043; CSI and MSPSS (subscales)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τb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- 0.177 to -0.138.                                                                                                                               Discriminative validity → The CSI scores of the fibromyalgia group were significantly </w:t>
            </w:r>
            <w:proofErr w:type="gram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igher  (</w:t>
            </w:r>
            <w:proofErr w:type="gram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≥10 points) than those of all other subgroups, while the control group exhibited lower scores than all patient groups, p &lt; 0.001.  (8+, 6-)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FD8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1831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DA0E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2526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0962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C1A1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0CD6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E54452" w14:paraId="6997860A" w14:textId="77777777" w:rsidTr="004A750A">
        <w:trPr>
          <w:trHeight w:val="77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0F923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273DA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Van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lgen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2018 (V)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35E9D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CSI and SCL-90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0.75</w:t>
            </w:r>
            <w:proofErr w:type="gram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,  P</w:t>
            </w:r>
            <w:proofErr w:type="gram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&lt; 0.001; CSI and WPI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0.58, P &lt; 0.001); CSI and VAS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29, P &lt; 0.01; CSI and PCS r </w:t>
            </w:r>
            <w:proofErr w:type="gram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27</w:t>
            </w:r>
            <w:proofErr w:type="gram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, P &lt; 0.01. (2+, 2-)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A6DF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B79D4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D720F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A48E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EC636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6CB60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4FFD5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E54452" w14:paraId="10C0A080" w14:textId="77777777" w:rsidTr="004A750A">
        <w:trPr>
          <w:trHeight w:val="2143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E0A8A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75953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lute 2021 (A)</w:t>
            </w: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5AB578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CSI and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SQminor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τ = 0.23; p &lt; 0.001; CSI and PHQ15  τ = 0.57; p &lt; 0.001;  CSI and FSQ (SSS)  τ = 0.56; p &lt; 0.001; CSI and FSQ (WPI )τ = 0.47; p &lt; 0.001; CSI and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ainDETECT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τ = 0.43; p &lt; 0.001; CSI and MPSS τ = 0.32; p &lt; 0.001; CSI and PCS τ = 0.28; p &lt; 0.001                                                    Discriminative validity →  The CSI scores of the FMS group were significantly higher  (≥10 points) than those of all other subgroups, while the control group exhibited lower scores than all patient groups, p &lt; 0.001.  (6+, 2-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A125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2FF80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0C378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790A3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47FFA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E6D96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F168C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E54452" w14:paraId="424F628A" w14:textId="77777777" w:rsidTr="004A750A">
        <w:trPr>
          <w:trHeight w:val="770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DA0559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FFAC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olm 2021 (A)</w:t>
            </w:r>
          </w:p>
        </w:tc>
        <w:tc>
          <w:tcPr>
            <w:tcW w:w="4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C493E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 →   CSI and ODI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52, p= &lt;0.001; CSI and KEDS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74, p= &lt;0.001; CSI and WAI1 </w:t>
            </w:r>
            <w:proofErr w:type="spellStart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s</w:t>
            </w:r>
            <w:proofErr w:type="spellEnd"/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-0.42, p= &lt;0.001; CSI and QST (total) r = 0.22, p=0.008. (3+, 1-)</w:t>
            </w: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 xml:space="preserve">                                                          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AEC3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71D26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5F806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8CC84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ACD4D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2EBA6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70FA1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 w:bidi="bn-BD"/>
                <w14:ligatures w14:val="none"/>
              </w:rPr>
            </w:pPr>
          </w:p>
        </w:tc>
      </w:tr>
      <w:tr w:rsidR="00B37E8D" w:rsidRPr="00E54452" w14:paraId="68A27357" w14:textId="77777777" w:rsidTr="004A750A">
        <w:trPr>
          <w:trHeight w:val="1063"/>
        </w:trPr>
        <w:tc>
          <w:tcPr>
            <w:tcW w:w="15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8413CF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8D793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eblett 2015 (A)</w:t>
            </w:r>
          </w:p>
        </w:tc>
        <w:tc>
          <w:tcPr>
            <w:tcW w:w="4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72E11E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scriminative validity →   The CSS patient group had significantly higher total CSI scores (≥10 points) than the non-CSS patient group, &lt; 0.001.</w:t>
            </w: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(1+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31703" w14:textId="77777777" w:rsidR="00B37E8D" w:rsidRPr="00E54452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06A322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AD2F69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0A3E4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C2603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6B262B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A41ABC" w14:textId="77777777" w:rsidR="00B37E8D" w:rsidRPr="00E54452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E5445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</w:tbl>
    <w:tbl>
      <w:tblPr>
        <w:tblpPr w:leftFromText="180" w:rightFromText="180" w:horzAnchor="margin" w:tblpXSpec="center" w:tblpY="240"/>
        <w:tblW w:w="16126" w:type="dxa"/>
        <w:tblLook w:val="04A0" w:firstRow="1" w:lastRow="0" w:firstColumn="1" w:lastColumn="0" w:noHBand="0" w:noVBand="1"/>
      </w:tblPr>
      <w:tblGrid>
        <w:gridCol w:w="1836"/>
        <w:gridCol w:w="1409"/>
        <w:gridCol w:w="4062"/>
        <w:gridCol w:w="1389"/>
        <w:gridCol w:w="1314"/>
        <w:gridCol w:w="1300"/>
        <w:gridCol w:w="1381"/>
        <w:gridCol w:w="1124"/>
        <w:gridCol w:w="1219"/>
        <w:gridCol w:w="1092"/>
      </w:tblGrid>
      <w:tr w:rsidR="00964F9D" w:rsidRPr="00FC265C" w14:paraId="5ACB9238" w14:textId="77777777" w:rsidTr="00AF4F7F">
        <w:trPr>
          <w:trHeight w:val="416"/>
        </w:trPr>
        <w:tc>
          <w:tcPr>
            <w:tcW w:w="161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79C02154" w14:textId="05A298A6" w:rsidR="00964F9D" w:rsidRPr="00EF2D03" w:rsidRDefault="00964F9D" w:rsidP="00AF4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B37E8D" w:rsidRPr="00FC265C" w14:paraId="6A027396" w14:textId="77777777" w:rsidTr="00EC1753">
        <w:trPr>
          <w:trHeight w:val="1063"/>
        </w:trPr>
        <w:tc>
          <w:tcPr>
            <w:tcW w:w="1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B54E2D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6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84FA67" w14:textId="2265DCFD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SI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0-66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39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70408" w14:textId="5BD02E81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PSQ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46,67-73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34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6CBD" w14:textId="56DA41C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FSQ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74-82</w:t>
            </w:r>
            <w:r w:rsidRPr="000B2BB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B37E8D" w:rsidRPr="00FC265C" w14:paraId="3C1510B3" w14:textId="77777777" w:rsidTr="00EC1753">
        <w:trPr>
          <w:trHeight w:val="1300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193507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45132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7BA42F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5681AE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B9CB8D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2A3CE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30FE4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5599FC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131A2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A12EF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B37E8D" w:rsidRPr="00FC265C" w14:paraId="42CF650D" w14:textId="77777777" w:rsidTr="00EC1753">
        <w:trPr>
          <w:trHeight w:val="600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E6D82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BDCD6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3B198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E260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9324D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B7B01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B6B1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FA2A1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EDDC4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9BE5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B37E8D" w:rsidRPr="00FC265C" w14:paraId="2483C3E4" w14:textId="77777777" w:rsidTr="00EC1753">
        <w:trPr>
          <w:trHeight w:val="1101"/>
        </w:trPr>
        <w:tc>
          <w:tcPr>
            <w:tcW w:w="1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647ACB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ponsivenes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773C6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eblett 2017 (V)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B124FC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There was a significant change in CSI scores (change score 10.2) between admission (without FRP-receiving patients) and </w:t>
            </w:r>
            <w:proofErr w:type="gramStart"/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scharge  (</w:t>
            </w:r>
            <w:proofErr w:type="gramEnd"/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th FRP-receiving patients) (p &lt; 0.001). (+)</w:t>
            </w:r>
          </w:p>
        </w:tc>
        <w:tc>
          <w:tcPr>
            <w:tcW w:w="13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E497E8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Results in line with two </w:t>
            </w:r>
            <w:proofErr w:type="gramStart"/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</w:t>
            </w:r>
            <w:proofErr w:type="gramEnd"/>
            <w:r w:rsidRPr="00FC26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+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A09B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47ED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E4556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BFFF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0659D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18EA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</w:tr>
      <w:tr w:rsidR="00B37E8D" w:rsidRPr="00FC265C" w14:paraId="6B44CB70" w14:textId="77777777" w:rsidTr="00EC1753">
        <w:trPr>
          <w:trHeight w:val="1540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ED778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D0809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Bid 2017 (V)</w:t>
            </w:r>
          </w:p>
        </w:tc>
        <w:tc>
          <w:tcPr>
            <w:tcW w:w="4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4A1B68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ignificant changes were observed in CSI scores across three assessments for two groups of patients with chronic non-specific low back pain who underwent either a conventional physiotherapy program or a McKenzie exercise program (p &lt; 0.001). The McKenzie program yielded significantly better results. (+)</w:t>
            </w:r>
          </w:p>
        </w:tc>
        <w:tc>
          <w:tcPr>
            <w:tcW w:w="13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A5253" w14:textId="77777777" w:rsidR="00B37E8D" w:rsidRPr="00FC265C" w:rsidRDefault="00B37E8D" w:rsidP="00B37E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52992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8A3C6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FC5AF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FB3D9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36D89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E1B94" w14:textId="77777777" w:rsidR="00B37E8D" w:rsidRPr="00FC265C" w:rsidRDefault="00B37E8D" w:rsidP="00B37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FC265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 </w:t>
            </w:r>
          </w:p>
        </w:tc>
      </w:tr>
    </w:tbl>
    <w:p w14:paraId="42669471" w14:textId="77777777" w:rsidR="005062BF" w:rsidRDefault="005062BF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2AFFF9F8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6A1F42B7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19AAE136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3713265D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28C9C6EE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61BAC164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349EE16D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45CC9384" w14:textId="77777777" w:rsidR="00650CA1" w:rsidRDefault="00650CA1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50E15A49" w14:textId="77777777" w:rsidR="00694560" w:rsidRDefault="00694560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649460E1" w14:textId="77777777" w:rsidR="00694560" w:rsidRDefault="00694560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p w14:paraId="1B447764" w14:textId="77777777" w:rsidR="00964F9D" w:rsidRDefault="00964F9D" w:rsidP="003746EF">
      <w:pPr>
        <w:tabs>
          <w:tab w:val="left" w:pos="1562"/>
        </w:tabs>
        <w:spacing w:before="240" w:line="360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W w:w="15816" w:type="dxa"/>
        <w:tblInd w:w="-743" w:type="dxa"/>
        <w:tblLook w:val="04A0" w:firstRow="1" w:lastRow="0" w:firstColumn="1" w:lastColumn="0" w:noHBand="0" w:noVBand="1"/>
      </w:tblPr>
      <w:tblGrid>
        <w:gridCol w:w="1604"/>
        <w:gridCol w:w="1087"/>
        <w:gridCol w:w="1986"/>
        <w:gridCol w:w="1203"/>
        <w:gridCol w:w="1074"/>
        <w:gridCol w:w="2801"/>
        <w:gridCol w:w="1203"/>
        <w:gridCol w:w="1074"/>
        <w:gridCol w:w="2542"/>
        <w:gridCol w:w="1242"/>
      </w:tblGrid>
      <w:tr w:rsidR="009732E8" w:rsidRPr="009732E8" w14:paraId="215CEB48" w14:textId="77777777" w:rsidTr="00AF4F7F">
        <w:trPr>
          <w:trHeight w:val="416"/>
        </w:trPr>
        <w:tc>
          <w:tcPr>
            <w:tcW w:w="1581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21003E26" w14:textId="03C827F6" w:rsidR="009732E8" w:rsidRPr="00EF2D03" w:rsidRDefault="009732E8" w:rsidP="00AF4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9732E8" w:rsidRPr="009732E8" w14:paraId="301AA6AA" w14:textId="77777777" w:rsidTr="003F745B">
        <w:trPr>
          <w:trHeight w:val="290"/>
        </w:trPr>
        <w:tc>
          <w:tcPr>
            <w:tcW w:w="16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BAFAD5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SMIN measurement properties</w:t>
            </w:r>
          </w:p>
        </w:tc>
        <w:tc>
          <w:tcPr>
            <w:tcW w:w="4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357068" w14:textId="1A4FA64F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FF [</w:t>
            </w:r>
            <w:r w:rsidR="00EC17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3</w:t>
            </w: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50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61401" w14:textId="1B98CDF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GPQ [</w:t>
            </w:r>
            <w:r w:rsidR="00EC17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4</w:t>
            </w: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4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5C7C" w14:textId="136E255E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HS [</w:t>
            </w:r>
            <w:r w:rsidR="00EC17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5</w:t>
            </w: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9732E8" w:rsidRPr="009732E8" w14:paraId="5B9225F2" w14:textId="77777777" w:rsidTr="003F745B">
        <w:trPr>
          <w:trHeight w:val="109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88248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AB24F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77CB4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7F6E8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8033C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116A6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EAFD5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3C2379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9890F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BF5D2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9732E8" w:rsidRPr="009732E8" w14:paraId="34EB7E7E" w14:textId="77777777" w:rsidTr="003F745B">
        <w:trPr>
          <w:trHeight w:val="290"/>
        </w:trPr>
        <w:tc>
          <w:tcPr>
            <w:tcW w:w="1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698A6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AC2B7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CB8F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12823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D8DF8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C5955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BDDA2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5BD3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B4E5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B025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9732E8" w:rsidRPr="009732E8" w14:paraId="1213DC77" w14:textId="77777777" w:rsidTr="003F745B">
        <w:trPr>
          <w:trHeight w:val="46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075C6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tent validit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930A25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8DF6B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9FEBA1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F5E92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BF422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1A82D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D8882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ACBFB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00D1C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9732E8" w:rsidRPr="009732E8" w14:paraId="60321FE5" w14:textId="77777777" w:rsidTr="003F745B">
        <w:trPr>
          <w:trHeight w:val="112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FD8D49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ructural validit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1EB03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17C20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3ADA5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968E2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n Bemmel 2019 (I)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98D0E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spell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okken</w:t>
            </w:r>
            <w:proofErr w:type="spell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analysis:  no secondary dimensions emerged, item scalability &gt; 0.30, (non-significant violations of monotonicity) and Adequate model fit.    (+)   </w:t>
            </w:r>
            <w:r w:rsidRPr="009732E8">
              <w:rPr>
                <w:rFonts w:ascii="Times New Roman" w:eastAsia="Times New Roman" w:hAnsi="Times New Roman" w:cs="Times New Roman"/>
                <w:color w:val="C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                                                                                                                                                  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51B97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050F7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ED6C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02F306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9732E8" w:rsidRPr="009732E8" w14:paraId="67469168" w14:textId="77777777" w:rsidTr="003F745B">
        <w:trPr>
          <w:trHeight w:val="97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E718C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nternal consistenc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71480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Ghavidel-</w:t>
            </w:r>
            <w:proofErr w:type="gram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arsa  2022</w:t>
            </w:r>
            <w:proofErr w:type="gram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A4A18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: s 0.72 but lack of redundancy between the items. (?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93B28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?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F4F77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n Bemmel 2019 (V)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84B37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iability coefficient r=0.90 (+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A65A7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AAE6F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xon  2016</w:t>
            </w:r>
            <w:proofErr w:type="gram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87FC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alpha: SHS (total)= 0.86, SHS (factors)= 0.62-0.88 (?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76FBE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?)</w:t>
            </w:r>
          </w:p>
        </w:tc>
      </w:tr>
      <w:tr w:rsidR="009732E8" w:rsidRPr="009732E8" w14:paraId="1A074B8D" w14:textId="77777777" w:rsidTr="003F745B">
        <w:trPr>
          <w:trHeight w:val="46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52444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ss-cultural validit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D043F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89990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7F764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A7524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CE0A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39387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F7D9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27BCD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42EE0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9732E8" w:rsidRPr="009732E8" w14:paraId="4F25FD8E" w14:textId="77777777" w:rsidTr="003F745B">
        <w:trPr>
          <w:trHeight w:val="403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A2396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iabilit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3F048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5DC3D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EE115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DC311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10DE3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E8579" w14:textId="6BC021DA" w:rsidR="009732E8" w:rsidRPr="009732E8" w:rsidRDefault="00E261CD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33BC9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97D23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28FDD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9732E8" w:rsidRPr="009732E8" w14:paraId="46A3D4A3" w14:textId="77777777" w:rsidTr="003F745B">
        <w:trPr>
          <w:trHeight w:val="53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D1C7B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easurement erro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A8A19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0E52D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4F88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FB673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73E56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F13B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4A00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7C4E78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AF2DE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9732E8" w:rsidRPr="009732E8" w14:paraId="4F4C749C" w14:textId="77777777" w:rsidTr="003F745B">
        <w:trPr>
          <w:trHeight w:val="1150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14E94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iterion validit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043AF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Ghavidel-</w:t>
            </w:r>
            <w:proofErr w:type="gram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arsa  2022</w:t>
            </w:r>
            <w:proofErr w:type="gram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141B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AUC= 0.87, </w:t>
            </w:r>
            <w:proofErr w:type="gram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ensitivity  82.5</w:t>
            </w:r>
            <w:proofErr w:type="gram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%</w:t>
            </w: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and specificity 91.5% (+)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35C67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CC179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70192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403E0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566F0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AF8BA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4D501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9732E8" w:rsidRPr="009732E8" w14:paraId="2077A0E5" w14:textId="77777777" w:rsidTr="003F745B">
        <w:trPr>
          <w:trHeight w:val="4540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5838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struct validity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F2421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Ghavidel-</w:t>
            </w:r>
            <w:proofErr w:type="gram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arsa  2022</w:t>
            </w:r>
            <w:proofErr w:type="gram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V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B9EA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Discriminative validity → The ROC AUC = 0.87 indicated a good ability of </w:t>
            </w:r>
            <w:proofErr w:type="gram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FF  to</w:t>
            </w:r>
            <w:proofErr w:type="gram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discriminate between FM and non-FM with a score of 4 as the best cut-</w:t>
            </w:r>
            <w:proofErr w:type="gram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off.(</w:t>
            </w:r>
            <w:proofErr w:type="gram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1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1B20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381A6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an Bemmel 2019 (A)</w:t>
            </w:r>
          </w:p>
        </w:tc>
        <w:tc>
          <w:tcPr>
            <w:tcW w:w="2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B438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GPQ (total) and FSQ r= 0.72, &lt;0.001; GPQ (total) and PDQ r= 0.87, &lt;0.001; GPQ (total) and Pain intensity r= 0.81, &lt;0.001; GPQ (total) and SF-36 (PCS) r= -0.62, &lt;0.001; GPQ (total) and SF-36 (MCS) r= -0.75, &lt;0.001; GPQ (total) and HAQ-DI r= 0.72, &lt;0.001.</w:t>
            </w: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>Discriminative validity → Patients with FM scored significantly higher on the GPQ compared to patients with RA, P&lt;0.001). The GPQ had excellent accuracy in predicting FM, with an AUC of 0.89. (6+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B8603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E761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proofErr w:type="gramStart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ixon  2016</w:t>
            </w:r>
            <w:proofErr w:type="gramEnd"/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(A)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1D86" w14:textId="77777777" w:rsidR="009732E8" w:rsidRPr="009732E8" w:rsidRDefault="009732E8" w:rsidP="00973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nvergent validity→ SHS (total) and heat pain threshold r = -0.40, p = 0.019; SHS (total) and cold pressor duration r = -0.50, p = 0.002; SHS (total) and heat pain tolerance r= -0.009, p &gt;0.05.                                                                                                                                                          Discriminative validity →    study 4: SHS total scores of the fibromyalgia with osteoarthritis group were significantly higher (but ˂10 points) than those of the healthy control group, p˂   0.001   Study 5: SHS total scores of the CLB patients did not significantly differ from the control group. </w:t>
            </w: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br/>
              <w:t xml:space="preserve"> (2+,3-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7ABE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-)</w:t>
            </w:r>
          </w:p>
        </w:tc>
      </w:tr>
      <w:tr w:rsidR="009732E8" w:rsidRPr="009732E8" w14:paraId="7A23922B" w14:textId="77777777" w:rsidTr="003F745B">
        <w:trPr>
          <w:trHeight w:val="290"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2AD0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ponsiveness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B3B31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A812D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A3B92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C078F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AF524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B55CC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74647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00377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18E79" w14:textId="77777777" w:rsidR="009732E8" w:rsidRPr="009732E8" w:rsidRDefault="009732E8" w:rsidP="009732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9732E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</w:tbl>
    <w:p w14:paraId="18440FE0" w14:textId="77777777" w:rsidR="00B21457" w:rsidRDefault="00B21457" w:rsidP="003746EF">
      <w:pPr>
        <w:spacing w:before="240" w:line="276" w:lineRule="auto"/>
        <w:jc w:val="both"/>
        <w:rPr>
          <w:rFonts w:ascii="Times New Roman" w:hAnsi="Times New Roman" w:cs="Times New Roman"/>
          <w:color w:val="0E101A"/>
        </w:rPr>
      </w:pPr>
    </w:p>
    <w:p w14:paraId="1F3FAFFD" w14:textId="77777777" w:rsidR="00694560" w:rsidRDefault="00694560" w:rsidP="003746EF">
      <w:pPr>
        <w:spacing w:before="240" w:line="276" w:lineRule="auto"/>
        <w:jc w:val="both"/>
        <w:rPr>
          <w:rFonts w:ascii="Times New Roman" w:hAnsi="Times New Roman" w:cs="Times New Roman"/>
          <w:color w:val="0E101A"/>
        </w:rPr>
      </w:pPr>
    </w:p>
    <w:p w14:paraId="2244667F" w14:textId="77777777" w:rsidR="00694560" w:rsidRDefault="00694560" w:rsidP="003746EF">
      <w:pPr>
        <w:spacing w:before="240" w:line="276" w:lineRule="auto"/>
        <w:jc w:val="both"/>
        <w:rPr>
          <w:rFonts w:ascii="Times New Roman" w:hAnsi="Times New Roman" w:cs="Times New Roman"/>
          <w:color w:val="0E101A"/>
        </w:rPr>
      </w:pPr>
    </w:p>
    <w:tbl>
      <w:tblPr>
        <w:tblpPr w:leftFromText="180" w:rightFromText="180" w:vertAnchor="text" w:horzAnchor="margin" w:tblpX="-318" w:tblpY="186"/>
        <w:tblW w:w="14709" w:type="dxa"/>
        <w:tblLook w:val="04A0" w:firstRow="1" w:lastRow="0" w:firstColumn="1" w:lastColumn="0" w:noHBand="0" w:noVBand="1"/>
      </w:tblPr>
      <w:tblGrid>
        <w:gridCol w:w="318"/>
        <w:gridCol w:w="2369"/>
        <w:gridCol w:w="1157"/>
        <w:gridCol w:w="3447"/>
        <w:gridCol w:w="1267"/>
        <w:gridCol w:w="1157"/>
        <w:gridCol w:w="2960"/>
        <w:gridCol w:w="2034"/>
      </w:tblGrid>
      <w:tr w:rsidR="00393993" w:rsidRPr="00393993" w14:paraId="77D073C0" w14:textId="77777777" w:rsidTr="00AF4F7F">
        <w:trPr>
          <w:trHeight w:val="416"/>
        </w:trPr>
        <w:tc>
          <w:tcPr>
            <w:tcW w:w="1470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34B3FBD2" w14:textId="18D4B0AE" w:rsidR="00393993" w:rsidRPr="00EF2D03" w:rsidRDefault="00393993" w:rsidP="00AF4F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</w:pP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lastRenderedPageBreak/>
              <w:t>Table 6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>COSMIN ratings on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2"/>
                <w:lang w:eastAsia="en-GB" w:bidi="bn-BD"/>
                <w14:ligatures w14:val="none"/>
              </w:rPr>
              <w:t>methodological</w:t>
            </w:r>
            <w:r w:rsidR="00DA66E7"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GB" w:bidi="bn-BD"/>
                <w14:ligatures w14:val="none"/>
              </w:rPr>
              <w:t xml:space="preserve">quality, results, and overall rating per measurement property </w:t>
            </w:r>
            <w:r w:rsidRPr="00EF2D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lang w:eastAsia="en-GB" w:bidi="bn-BD"/>
                <w14:ligatures w14:val="none"/>
              </w:rPr>
              <w:t>cont.</w:t>
            </w:r>
          </w:p>
        </w:tc>
      </w:tr>
      <w:tr w:rsidR="00393993" w:rsidRPr="00393993" w14:paraId="3A1F0B5F" w14:textId="77777777" w:rsidTr="002C1F58">
        <w:trPr>
          <w:gridBefore w:val="1"/>
          <w:wBefore w:w="318" w:type="dxa"/>
          <w:trHeight w:val="290"/>
        </w:trPr>
        <w:tc>
          <w:tcPr>
            <w:tcW w:w="23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F587BF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COSMIN measurement properties </w:t>
            </w:r>
          </w:p>
        </w:tc>
        <w:tc>
          <w:tcPr>
            <w:tcW w:w="5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57756" w14:textId="3BB1F4FC" w:rsidR="00393993" w:rsidRPr="00393993" w:rsidRDefault="00732DEB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</w:t>
            </w:r>
            <w:r w:rsidR="00393993"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ovel self-report instrument [</w:t>
            </w:r>
            <w:r w:rsidR="00C2541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6</w:t>
            </w:r>
            <w:r w:rsidR="00393993"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  <w:tc>
          <w:tcPr>
            <w:tcW w:w="61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0CFC" w14:textId="33ECAC5D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L-VISS and VDS [</w:t>
            </w:r>
            <w:r w:rsidR="007D7EB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87</w:t>
            </w: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]</w:t>
            </w:r>
          </w:p>
        </w:tc>
      </w:tr>
      <w:tr w:rsidR="00393993" w:rsidRPr="00393993" w14:paraId="7088FFD4" w14:textId="77777777" w:rsidTr="002C1F58">
        <w:trPr>
          <w:gridBefore w:val="1"/>
          <w:wBefore w:w="318" w:type="dxa"/>
          <w:trHeight w:val="920"/>
        </w:trPr>
        <w:tc>
          <w:tcPr>
            <w:tcW w:w="2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3FDAC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7983C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80D16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EAF648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F71A92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udies (Meth Qual Rating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33AE4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ults (Rating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B70D61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ummary of Results (Overall Rating)</w:t>
            </w:r>
          </w:p>
        </w:tc>
      </w:tr>
      <w:tr w:rsidR="00393993" w:rsidRPr="00393993" w14:paraId="2D30A360" w14:textId="77777777" w:rsidTr="002C1F58">
        <w:trPr>
          <w:gridBefore w:val="1"/>
          <w:wBefore w:w="318" w:type="dxa"/>
          <w:trHeight w:val="290"/>
        </w:trPr>
        <w:tc>
          <w:tcPr>
            <w:tcW w:w="2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CB4DB1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06BDF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72B6B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986CE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6BFF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/A/D/I*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CE356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? **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A41F1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/−/±/?**</w:t>
            </w:r>
          </w:p>
        </w:tc>
      </w:tr>
      <w:tr w:rsidR="00393993" w:rsidRPr="00393993" w14:paraId="0B6025D1" w14:textId="77777777" w:rsidTr="002C1F58">
        <w:trPr>
          <w:gridBefore w:val="1"/>
          <w:wBefore w:w="318" w:type="dxa"/>
          <w:trHeight w:val="29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7823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tent validit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9D87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EA1B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9F223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B1942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CC14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B93D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393993" w:rsidRPr="00393993" w14:paraId="60187FE7" w14:textId="77777777" w:rsidTr="002C1F58">
        <w:trPr>
          <w:gridBefore w:val="1"/>
          <w:wBefore w:w="318" w:type="dxa"/>
          <w:trHeight w:val="460"/>
        </w:trPr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77AF0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Structural validit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40745" w14:textId="30C6DB55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ustin 2020 (</w:t>
            </w:r>
            <w:r w:rsidR="00A1658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D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)</w:t>
            </w: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79523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EFA → factor 1 = 0.59- 0.91, factor 2= 0.60-0.91  </w:t>
            </w:r>
            <w:proofErr w:type="gram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  (</w:t>
            </w:r>
            <w:proofErr w:type="gram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+)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10EE0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46BEF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D9161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F2342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A</w:t>
            </w:r>
          </w:p>
        </w:tc>
      </w:tr>
      <w:tr w:rsidR="00393993" w:rsidRPr="00393993" w14:paraId="015A6DF3" w14:textId="77777777" w:rsidTr="002C1F58">
        <w:trPr>
          <w:gridBefore w:val="1"/>
          <w:wBefore w:w="318" w:type="dxa"/>
          <w:trHeight w:val="460"/>
        </w:trPr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B476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Internal consistency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C9CA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ustin 2020 (V)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29B1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:  factor 1 = 0.94, factor 2 = 0.90 (+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846F0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644A6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n Brink 2021 (V)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5784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nbach’s α: L-</w:t>
            </w:r>
            <w:proofErr w:type="gram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VISS  =</w:t>
            </w:r>
            <w:proofErr w:type="gram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0.85</w:t>
            </w:r>
            <w:proofErr w:type="gram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,  VDS</w:t>
            </w:r>
            <w:proofErr w:type="gram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= 0.94 (?)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3A2C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?)</w:t>
            </w:r>
          </w:p>
        </w:tc>
      </w:tr>
      <w:tr w:rsidR="00393993" w:rsidRPr="00393993" w14:paraId="4573946B" w14:textId="77777777" w:rsidTr="002C1F58">
        <w:trPr>
          <w:gridBefore w:val="1"/>
          <w:wBefore w:w="318" w:type="dxa"/>
          <w:trHeight w:val="460"/>
        </w:trPr>
        <w:tc>
          <w:tcPr>
            <w:tcW w:w="2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8AD17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oss-cultural validity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50C78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3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C3702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73965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1A039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C7DF5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8CBE9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393993" w:rsidRPr="00393993" w14:paraId="056CA085" w14:textId="77777777" w:rsidTr="002C1F58">
        <w:trPr>
          <w:gridBefore w:val="1"/>
          <w:wBefore w:w="318" w:type="dxa"/>
          <w:trHeight w:val="290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1A07D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liabilit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6D087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A7AED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0A8C31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1398D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9928B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79A71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393993" w:rsidRPr="00393993" w14:paraId="2AA4B4FB" w14:textId="77777777" w:rsidTr="002C1F58">
        <w:trPr>
          <w:gridBefore w:val="1"/>
          <w:wBefore w:w="318" w:type="dxa"/>
          <w:trHeight w:val="460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6BC06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easurement erro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80461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4CBAAF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27CF3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06B05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65225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A192E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393993" w:rsidRPr="00393993" w14:paraId="1D298A97" w14:textId="77777777" w:rsidTr="002C1F58">
        <w:trPr>
          <w:gridBefore w:val="1"/>
          <w:wBefore w:w="318" w:type="dxa"/>
          <w:trHeight w:val="290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FCEAA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riterion validity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7FC30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2B2A1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B8143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AB8B7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D01FF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27258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393993" w:rsidRPr="00393993" w14:paraId="4C2AD112" w14:textId="77777777" w:rsidTr="002C1F58">
        <w:trPr>
          <w:gridBefore w:val="1"/>
          <w:wBefore w:w="318" w:type="dxa"/>
          <w:trHeight w:val="3190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676A1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Hypothesis testing (Construct validity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1EC09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Austin 2020 (D)</w:t>
            </w:r>
          </w:p>
        </w:tc>
        <w:tc>
          <w:tcPr>
            <w:tcW w:w="3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F8DE2D" w14:textId="23840DE6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Novel self-reported questionnaire (factor1, factor2) and PVAQ r= 0.54 – 0.58, p&lt;0.0001; Novel self-reported questionnaire (factor1, factor2) and PASS-20 r= 0.65– 0.72, p&lt;0.0001; Novel self-reported questionnaire (factor1, factor2) and PSEQ = -0.64 to – 0.71, p&lt;0.0001; Novel self-reported questionnaire (factor1, factor2) and PCS r= 0.63 – 0.66, p&lt;0.0001; Novel self-reported questionnaire (factor1, factor2) and DASS-21 Total r= 0.59 – 0.66, p&lt;0.0001; Novel self-reported questionnaire (factor1, factor2) and CPM r= -0.41– 0.46, p=0.0001. (6+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03412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A7A92" w14:textId="77777777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Ten Brink 2021 (D)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CF952" w14:textId="6B7BE1AB" w:rsidR="00393993" w:rsidRP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onvergent validity→ L-VISS and Visual Distortion Scores of the Pattern Glare Test (pattern 2) r</w:t>
            </w:r>
            <w:proofErr w:type="gram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=  0.33</w:t>
            </w:r>
            <w:proofErr w:type="gram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-0.42, p &lt;.05; VDS and Visual Distortion Scores of the Pattern Glare Test (pattern 2) r=0.35-0.</w:t>
            </w:r>
            <w:proofErr w:type="gram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39,  p</w:t>
            </w:r>
            <w:proofErr w:type="gram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&lt;.05 for all patients except FM patient.                                                Discriminative validity →   Patients</w:t>
            </w:r>
            <w:r w:rsidR="00351C2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with fibromyalgia; Complex Regional Pain Syndrome (CRPS), and other types of pain exhibited elevated L-VISS and VDS scores compared to those without pain, p &lt; .001. (3+ 1-)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5A72A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(+)</w:t>
            </w:r>
          </w:p>
        </w:tc>
      </w:tr>
      <w:tr w:rsidR="00393993" w:rsidRPr="00393993" w14:paraId="10F56786" w14:textId="77777777" w:rsidTr="002C1F58">
        <w:trPr>
          <w:gridBefore w:val="1"/>
          <w:wBefore w:w="318" w:type="dxa"/>
          <w:trHeight w:val="290"/>
        </w:trPr>
        <w:tc>
          <w:tcPr>
            <w:tcW w:w="2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37F13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Responsiveness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EC616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3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1E6BA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D31E8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05DEF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6CB2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BE75" w14:textId="77777777" w:rsidR="00393993" w:rsidRPr="00393993" w:rsidRDefault="00393993" w:rsidP="002D75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/A</w:t>
            </w:r>
          </w:p>
        </w:tc>
      </w:tr>
      <w:tr w:rsidR="00393993" w:rsidRPr="00393993" w14:paraId="292DE52C" w14:textId="77777777" w:rsidTr="002C1F58">
        <w:trPr>
          <w:gridBefore w:val="1"/>
          <w:wBefore w:w="318" w:type="dxa"/>
          <w:trHeight w:val="4210"/>
        </w:trPr>
        <w:tc>
          <w:tcPr>
            <w:tcW w:w="1439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78627" w14:textId="77777777" w:rsidR="00393993" w:rsidRDefault="00393993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* V = very good, A = adequate, D = doubtful, I = inadequate; ** + = sufficient, - = insufficient, ± = inconsistent, ?= indeterminate; meth qual = methodological quality; CSI=Central sensitization Inventory; PSQ= Pain Sensitivity Questionnaire;  FSQ= Fibromyalgia Survey Questionnaire; NFF= </w:t>
            </w:r>
            <w:proofErr w:type="spell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Nociplastic</w:t>
            </w:r>
            <w:proofErr w:type="spell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-based Fibromyalgia Feature; GPQ= Generalized </w:t>
            </w:r>
            <w:r w:rsidR="00F7788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P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ain </w:t>
            </w:r>
            <w:r w:rsidR="000F577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Q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uestionnaire; SHS= Sensory Hypersensitivity Scale; L-VISS and VDS= Leiden Visual Sensitivity Scale and Visual Discomfort Scale; PROM= Patient-reported outcome measure; </w:t>
            </w:r>
            <w:r w:rsidR="000A4967">
              <w:t xml:space="preserve"> </w:t>
            </w:r>
            <w:r w:rsidR="000A4967" w:rsidRPr="000A49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CFA = confirmatory factor analysis, CFI = comparative fit index, CTT = classical test theory, ICC = intraclass correlation coefficient, IRT = item response theory, MIC = minimal important change, RMSEA: root mean square error of approximation, SEM = standard error of measurement, SDC = smallest detectable change, SRMR: standardized root mean residuals, TLI = Tucker–Lewis index</w:t>
            </w:r>
            <w:r w:rsidR="000A496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, 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QST=Quantitative sensory testing; BDI= Beck Depression Inventory; PCS= Pain Catastrophizing Scale; STAI= State-Trait Anxiety Inventory;  PSD= polysymptomatic distress; PHQ-15 = Patient Health Questionnaire-15; FIQ= Fibromyalgia Impact Questionnaire;  SF-12= Short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noBreakHyphen/>
              <w:t>Form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noBreakHyphen/>
              <w:t>12;  HADS= Hospital Anxiety and Depression Scale; BPI= Brief Pain Inventory; RMQ= Roland-Morris Back Pain Questionnaire; VAS= Visual analogue scale;  PHQ-4= Patient Health Questionnaire-4; CPT= Cold Pressor Test; PPT=Pressure pain threshold; TPC= tender points counts; NDI= Neck Disability Index; SF-MPQ-2= Short form McGill Pain Questionnaire-2; BAI= Beck Anxiety Inventory; FIQR= revised fibromyalgia impact questionnaire; FABQ= Fear- Avoidance Beliefs  Questionnaire; SF-36= Short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noBreakHyphen/>
              <w:t>Form</w:t>
            </w:r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noBreakHyphen/>
              <w:t xml:space="preserve">36; CSQ= Coping Strategy Questionnaire; EQ-5D= </w:t>
            </w:r>
            <w:proofErr w:type="spell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uroQol</w:t>
            </w:r>
            <w:proofErr w:type="spell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five‐dimensional questionnaire; MD‐HAQ= Multidimensional Health Assessment Questionnaire; SCL-90-R= Symptom Checklist 90-R; 4DSQ= Four-Dimensional Symptom Questionnaire ; IES= Impact of Event Scale; TSK= Tampa Scale for </w:t>
            </w:r>
            <w:proofErr w:type="spell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Kinesiophobia</w:t>
            </w:r>
            <w:proofErr w:type="spell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; CIS20R= Checklist Individual Strength; TS= Temporal summation; HPT= Heat Pressor Test; ODI= Oswestry disability index; NPRS= Numeric Pain Rating Scale; PHQ-9= Patient Health Questionnaire-9; BPI-PI= Brief Pain Inventory–Interference Subscale; PVAQ= Pain Vigilance and Awareness Questionnaire; NRS=Numeric Rating Scale; BRS= Brief Resilience Scale; DASS= Depression, anxiety, and Stress Scale; PANAS= Positive and Negative Affect Schedule; CPM= conditioned pain modulation; </w:t>
            </w:r>
            <w:proofErr w:type="spell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modFAS</w:t>
            </w:r>
            <w:proofErr w:type="spell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= Modified Fibromyalgia Assessment Status;  PDS=  Polysymptomatic Distress Scale; RMDQ= Roland Morris Disability Questionnaire;  PSQ-3= Pain and Sleep Questionnaire Three-Item Index; EQ-5D-5L= </w:t>
            </w:r>
            <w:proofErr w:type="spell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uroQol</w:t>
            </w:r>
            <w:proofErr w:type="spell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five‐dimensional five-level questionnaire;  PDI= Pain Disability Index; WOMAC= Western Ontario and McMaster Universities Osteoarthritis Index; PSEQ = Pain Self-Efficacy Questionnaire;  EQ-5D-3L= </w:t>
            </w:r>
            <w:proofErr w:type="spellStart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>EuroQol</w:t>
            </w:r>
            <w:proofErr w:type="spellEnd"/>
            <w:r w:rsidRPr="0039399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  <w:t xml:space="preserve"> five‐dimensional three-level questionnaire;  FACS= Fear-Avoidance Components Scale; MOS= Medical Outcomes Study; MSPSS= Multidimensional Scale of Perceived Social Support; MPSS= Mainz pain staging system; KEDS= Karolinska exhaustion disorder scale;  WAI1= Work ability index item 1.  AUC= Area under the curve.</w:t>
            </w:r>
          </w:p>
          <w:p w14:paraId="43FD5875" w14:textId="77777777" w:rsidR="008E68D7" w:rsidRDefault="008E68D7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08AC1503" w14:textId="77777777" w:rsidR="008E68D7" w:rsidRDefault="008E68D7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6675EB01" w14:textId="77777777" w:rsidR="008E68D7" w:rsidRDefault="008E68D7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34B3CA9D" w14:textId="77777777" w:rsidR="008E68D7" w:rsidRDefault="008E68D7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2E8F7877" w14:textId="77777777" w:rsidR="008E68D7" w:rsidRDefault="008E68D7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04135EBC" w14:textId="77777777" w:rsidR="008E68D7" w:rsidRDefault="008E68D7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  <w:p w14:paraId="31912B10" w14:textId="57E97598" w:rsidR="008E68D7" w:rsidRPr="00393993" w:rsidRDefault="008E68D7" w:rsidP="002D75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 w:bidi="bn-BD"/>
                <w14:ligatures w14:val="none"/>
              </w:rPr>
            </w:pPr>
          </w:p>
        </w:tc>
      </w:tr>
    </w:tbl>
    <w:p w14:paraId="7BC87012" w14:textId="77777777" w:rsidR="00393993" w:rsidRDefault="00393993" w:rsidP="009A1C3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3"/>
          <w:szCs w:val="23"/>
          <w:lang w:eastAsia="en-GB" w:bidi="bn-BD"/>
          <w14:ligatures w14:val="none"/>
        </w:rPr>
      </w:pPr>
    </w:p>
    <w:p w14:paraId="008C7703" w14:textId="77777777" w:rsidR="00393993" w:rsidRDefault="00393993" w:rsidP="009A1C3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3"/>
          <w:szCs w:val="23"/>
          <w:lang w:eastAsia="en-GB" w:bidi="bn-BD"/>
          <w14:ligatures w14:val="none"/>
        </w:rPr>
      </w:pPr>
    </w:p>
    <w:sectPr w:rsidR="00393993" w:rsidSect="002E6587">
      <w:headerReference w:type="default" r:id="rId11"/>
      <w:pgSz w:w="17010" w:h="1701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F2C66" w14:textId="77777777" w:rsidR="00211954" w:rsidRDefault="00211954" w:rsidP="005C17BF">
      <w:pPr>
        <w:spacing w:after="0" w:line="240" w:lineRule="auto"/>
      </w:pPr>
      <w:r>
        <w:separator/>
      </w:r>
    </w:p>
  </w:endnote>
  <w:endnote w:type="continuationSeparator" w:id="0">
    <w:p w14:paraId="308FCDAA" w14:textId="77777777" w:rsidR="00211954" w:rsidRDefault="00211954" w:rsidP="005C17BF">
      <w:pPr>
        <w:spacing w:after="0" w:line="240" w:lineRule="auto"/>
      </w:pPr>
      <w:r>
        <w:continuationSeparator/>
      </w:r>
    </w:p>
  </w:endnote>
  <w:endnote w:type="continuationNotice" w:id="1">
    <w:p w14:paraId="6771D1F1" w14:textId="77777777" w:rsidR="00211954" w:rsidRDefault="0021195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EDCFEF" w14:textId="16BFD4E5" w:rsidR="00B575DA" w:rsidRDefault="00B575DA" w:rsidP="00B575DA">
    <w:pPr>
      <w:pStyle w:val="Footer"/>
    </w:pPr>
  </w:p>
  <w:p w14:paraId="224ED2CD" w14:textId="77777777" w:rsidR="00B575DA" w:rsidRDefault="00B575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BF63C6" w14:textId="77777777" w:rsidR="00211954" w:rsidRDefault="00211954" w:rsidP="005C17BF">
      <w:pPr>
        <w:spacing w:after="0" w:line="240" w:lineRule="auto"/>
      </w:pPr>
      <w:r>
        <w:separator/>
      </w:r>
    </w:p>
  </w:footnote>
  <w:footnote w:type="continuationSeparator" w:id="0">
    <w:p w14:paraId="4582D113" w14:textId="77777777" w:rsidR="00211954" w:rsidRDefault="00211954" w:rsidP="005C17BF">
      <w:pPr>
        <w:spacing w:after="0" w:line="240" w:lineRule="auto"/>
      </w:pPr>
      <w:r>
        <w:continuationSeparator/>
      </w:r>
    </w:p>
  </w:footnote>
  <w:footnote w:type="continuationNotice" w:id="1">
    <w:p w14:paraId="5E120DC0" w14:textId="77777777" w:rsidR="00211954" w:rsidRDefault="0021195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30310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9547B81" w14:textId="15EF082B" w:rsidR="00EC5CA9" w:rsidRDefault="00EC5CA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288414" w14:textId="77777777" w:rsidR="009C0282" w:rsidRDefault="009C02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329367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E3FC9C" w14:textId="58EB2AAA" w:rsidR="006D5404" w:rsidRDefault="006D540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022A0E" w14:textId="77777777" w:rsidR="00535A62" w:rsidRDefault="00535A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371329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61B165" w14:textId="77777777" w:rsidR="006D698C" w:rsidRDefault="006D698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DF6674" w14:textId="77777777" w:rsidR="006D698C" w:rsidRDefault="006D698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C455B"/>
    <w:multiLevelType w:val="hybridMultilevel"/>
    <w:tmpl w:val="9ADED738"/>
    <w:lvl w:ilvl="0" w:tplc="B40600A8">
      <w:start w:val="1"/>
      <w:numFmt w:val="decimal"/>
      <w:lvlText w:val="%1. "/>
      <w:lvlJc w:val="right"/>
      <w:pPr>
        <w:ind w:left="213" w:hanging="72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0C4E27"/>
    <w:multiLevelType w:val="hybridMultilevel"/>
    <w:tmpl w:val="6BF0566C"/>
    <w:lvl w:ilvl="0" w:tplc="441AE770">
      <w:start w:val="1"/>
      <w:numFmt w:val="decimal"/>
      <w:lvlText w:val="%1"/>
      <w:lvlJc w:val="left"/>
      <w:pPr>
        <w:ind w:left="490" w:hanging="4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824F89"/>
    <w:multiLevelType w:val="hybridMultilevel"/>
    <w:tmpl w:val="4AAC04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504E10"/>
    <w:multiLevelType w:val="hybridMultilevel"/>
    <w:tmpl w:val="2318BA6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41D52E5"/>
    <w:multiLevelType w:val="hybridMultilevel"/>
    <w:tmpl w:val="1D8A80AC"/>
    <w:lvl w:ilvl="0" w:tplc="08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298" w:hanging="360"/>
      </w:pPr>
    </w:lvl>
    <w:lvl w:ilvl="2" w:tplc="0809001B" w:tentative="1">
      <w:start w:val="1"/>
      <w:numFmt w:val="lowerRoman"/>
      <w:lvlText w:val="%3."/>
      <w:lvlJc w:val="right"/>
      <w:pPr>
        <w:ind w:left="2018" w:hanging="180"/>
      </w:pPr>
    </w:lvl>
    <w:lvl w:ilvl="3" w:tplc="0809000F" w:tentative="1">
      <w:start w:val="1"/>
      <w:numFmt w:val="decimal"/>
      <w:lvlText w:val="%4."/>
      <w:lvlJc w:val="left"/>
      <w:pPr>
        <w:ind w:left="2738" w:hanging="360"/>
      </w:pPr>
    </w:lvl>
    <w:lvl w:ilvl="4" w:tplc="08090019" w:tentative="1">
      <w:start w:val="1"/>
      <w:numFmt w:val="lowerLetter"/>
      <w:lvlText w:val="%5."/>
      <w:lvlJc w:val="left"/>
      <w:pPr>
        <w:ind w:left="3458" w:hanging="360"/>
      </w:pPr>
    </w:lvl>
    <w:lvl w:ilvl="5" w:tplc="0809001B" w:tentative="1">
      <w:start w:val="1"/>
      <w:numFmt w:val="lowerRoman"/>
      <w:lvlText w:val="%6."/>
      <w:lvlJc w:val="right"/>
      <w:pPr>
        <w:ind w:left="4178" w:hanging="180"/>
      </w:pPr>
    </w:lvl>
    <w:lvl w:ilvl="6" w:tplc="0809000F" w:tentative="1">
      <w:start w:val="1"/>
      <w:numFmt w:val="decimal"/>
      <w:lvlText w:val="%7."/>
      <w:lvlJc w:val="left"/>
      <w:pPr>
        <w:ind w:left="4898" w:hanging="360"/>
      </w:pPr>
    </w:lvl>
    <w:lvl w:ilvl="7" w:tplc="08090019" w:tentative="1">
      <w:start w:val="1"/>
      <w:numFmt w:val="lowerLetter"/>
      <w:lvlText w:val="%8."/>
      <w:lvlJc w:val="left"/>
      <w:pPr>
        <w:ind w:left="5618" w:hanging="360"/>
      </w:pPr>
    </w:lvl>
    <w:lvl w:ilvl="8" w:tplc="08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5" w15:restartNumberingAfterBreak="0">
    <w:nsid w:val="52D73C9F"/>
    <w:multiLevelType w:val="hybridMultilevel"/>
    <w:tmpl w:val="D24437F0"/>
    <w:lvl w:ilvl="0" w:tplc="72BC2D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EAC6E0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78C4F2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6D228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EEFA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6CFE5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F6854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1E248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FC9D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355E52"/>
    <w:multiLevelType w:val="hybridMultilevel"/>
    <w:tmpl w:val="902ED2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087399">
    <w:abstractNumId w:val="6"/>
  </w:num>
  <w:num w:numId="2" w16cid:durableId="231551172">
    <w:abstractNumId w:val="3"/>
  </w:num>
  <w:num w:numId="3" w16cid:durableId="412317387">
    <w:abstractNumId w:val="4"/>
  </w:num>
  <w:num w:numId="4" w16cid:durableId="407070710">
    <w:abstractNumId w:val="0"/>
  </w:num>
  <w:num w:numId="5" w16cid:durableId="535889439">
    <w:abstractNumId w:val="5"/>
  </w:num>
  <w:num w:numId="6" w16cid:durableId="840509206">
    <w:abstractNumId w:val="1"/>
  </w:num>
  <w:num w:numId="7" w16cid:durableId="21428423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77C22"/>
    <w:rsid w:val="00000E54"/>
    <w:rsid w:val="0000137D"/>
    <w:rsid w:val="00001778"/>
    <w:rsid w:val="00001A27"/>
    <w:rsid w:val="00001EA8"/>
    <w:rsid w:val="00001EAE"/>
    <w:rsid w:val="000022FE"/>
    <w:rsid w:val="000023AF"/>
    <w:rsid w:val="00002B99"/>
    <w:rsid w:val="0000332F"/>
    <w:rsid w:val="00003D24"/>
    <w:rsid w:val="00003E34"/>
    <w:rsid w:val="00003EB9"/>
    <w:rsid w:val="00003FFB"/>
    <w:rsid w:val="00004044"/>
    <w:rsid w:val="0000427A"/>
    <w:rsid w:val="0000497F"/>
    <w:rsid w:val="00004A4A"/>
    <w:rsid w:val="00004EC0"/>
    <w:rsid w:val="00005362"/>
    <w:rsid w:val="00005405"/>
    <w:rsid w:val="0000548C"/>
    <w:rsid w:val="00005A71"/>
    <w:rsid w:val="00005AC4"/>
    <w:rsid w:val="00005F6D"/>
    <w:rsid w:val="00006273"/>
    <w:rsid w:val="00006A37"/>
    <w:rsid w:val="00006AA3"/>
    <w:rsid w:val="00007056"/>
    <w:rsid w:val="000074A1"/>
    <w:rsid w:val="00007782"/>
    <w:rsid w:val="000077D7"/>
    <w:rsid w:val="00007DA3"/>
    <w:rsid w:val="00007FE7"/>
    <w:rsid w:val="00010592"/>
    <w:rsid w:val="000109CD"/>
    <w:rsid w:val="00010B38"/>
    <w:rsid w:val="00010E8B"/>
    <w:rsid w:val="00010F7B"/>
    <w:rsid w:val="0001110D"/>
    <w:rsid w:val="000114AF"/>
    <w:rsid w:val="00011547"/>
    <w:rsid w:val="00011844"/>
    <w:rsid w:val="00011CE2"/>
    <w:rsid w:val="00011D68"/>
    <w:rsid w:val="00011E99"/>
    <w:rsid w:val="00012394"/>
    <w:rsid w:val="000123AF"/>
    <w:rsid w:val="000123C0"/>
    <w:rsid w:val="00012442"/>
    <w:rsid w:val="000124E0"/>
    <w:rsid w:val="00012612"/>
    <w:rsid w:val="00012E25"/>
    <w:rsid w:val="00012EB8"/>
    <w:rsid w:val="00013866"/>
    <w:rsid w:val="00013A53"/>
    <w:rsid w:val="000152BE"/>
    <w:rsid w:val="000153DD"/>
    <w:rsid w:val="000154D3"/>
    <w:rsid w:val="000157AE"/>
    <w:rsid w:val="000157E1"/>
    <w:rsid w:val="00015B51"/>
    <w:rsid w:val="00016468"/>
    <w:rsid w:val="00016CE7"/>
    <w:rsid w:val="00016F23"/>
    <w:rsid w:val="00017529"/>
    <w:rsid w:val="000178A8"/>
    <w:rsid w:val="00017901"/>
    <w:rsid w:val="00017925"/>
    <w:rsid w:val="00020F81"/>
    <w:rsid w:val="0002133E"/>
    <w:rsid w:val="0002151A"/>
    <w:rsid w:val="000217FF"/>
    <w:rsid w:val="0002226E"/>
    <w:rsid w:val="000222EB"/>
    <w:rsid w:val="000226E3"/>
    <w:rsid w:val="000228B6"/>
    <w:rsid w:val="00022AFA"/>
    <w:rsid w:val="00022B81"/>
    <w:rsid w:val="00022E38"/>
    <w:rsid w:val="00022E48"/>
    <w:rsid w:val="00023393"/>
    <w:rsid w:val="0002350C"/>
    <w:rsid w:val="0002369A"/>
    <w:rsid w:val="00023A2F"/>
    <w:rsid w:val="00023B78"/>
    <w:rsid w:val="00023F9D"/>
    <w:rsid w:val="00023FFA"/>
    <w:rsid w:val="000240AD"/>
    <w:rsid w:val="00024361"/>
    <w:rsid w:val="00024582"/>
    <w:rsid w:val="000245A5"/>
    <w:rsid w:val="0002470C"/>
    <w:rsid w:val="0002496F"/>
    <w:rsid w:val="00024BAF"/>
    <w:rsid w:val="00024FC4"/>
    <w:rsid w:val="00025262"/>
    <w:rsid w:val="00025781"/>
    <w:rsid w:val="00025B55"/>
    <w:rsid w:val="000262F4"/>
    <w:rsid w:val="000266F5"/>
    <w:rsid w:val="00026FB0"/>
    <w:rsid w:val="000270B4"/>
    <w:rsid w:val="000273AA"/>
    <w:rsid w:val="00027794"/>
    <w:rsid w:val="00027BBE"/>
    <w:rsid w:val="00027C2A"/>
    <w:rsid w:val="0003003D"/>
    <w:rsid w:val="00030848"/>
    <w:rsid w:val="000308A7"/>
    <w:rsid w:val="00030B1C"/>
    <w:rsid w:val="000313EC"/>
    <w:rsid w:val="00031B09"/>
    <w:rsid w:val="00031B67"/>
    <w:rsid w:val="00031D97"/>
    <w:rsid w:val="00032066"/>
    <w:rsid w:val="000323BD"/>
    <w:rsid w:val="0003275C"/>
    <w:rsid w:val="000327AD"/>
    <w:rsid w:val="00032B63"/>
    <w:rsid w:val="00032CBF"/>
    <w:rsid w:val="0003323C"/>
    <w:rsid w:val="00033727"/>
    <w:rsid w:val="00034327"/>
    <w:rsid w:val="0003437E"/>
    <w:rsid w:val="00034E18"/>
    <w:rsid w:val="00035346"/>
    <w:rsid w:val="000357C3"/>
    <w:rsid w:val="00035B5B"/>
    <w:rsid w:val="000364C4"/>
    <w:rsid w:val="000366A1"/>
    <w:rsid w:val="000369CC"/>
    <w:rsid w:val="00040385"/>
    <w:rsid w:val="0004063C"/>
    <w:rsid w:val="00040760"/>
    <w:rsid w:val="00040862"/>
    <w:rsid w:val="00040B75"/>
    <w:rsid w:val="00040C99"/>
    <w:rsid w:val="00040F46"/>
    <w:rsid w:val="00041085"/>
    <w:rsid w:val="0004159C"/>
    <w:rsid w:val="000416AF"/>
    <w:rsid w:val="00041708"/>
    <w:rsid w:val="00042015"/>
    <w:rsid w:val="0004241F"/>
    <w:rsid w:val="00042820"/>
    <w:rsid w:val="00042BC6"/>
    <w:rsid w:val="00042E9D"/>
    <w:rsid w:val="00043002"/>
    <w:rsid w:val="00043442"/>
    <w:rsid w:val="00043728"/>
    <w:rsid w:val="000442BD"/>
    <w:rsid w:val="00044664"/>
    <w:rsid w:val="000448AC"/>
    <w:rsid w:val="000449A5"/>
    <w:rsid w:val="00044D31"/>
    <w:rsid w:val="0004535E"/>
    <w:rsid w:val="00045687"/>
    <w:rsid w:val="0004593F"/>
    <w:rsid w:val="00046399"/>
    <w:rsid w:val="00046404"/>
    <w:rsid w:val="000464CC"/>
    <w:rsid w:val="000465AB"/>
    <w:rsid w:val="0004662A"/>
    <w:rsid w:val="00046960"/>
    <w:rsid w:val="00046BE4"/>
    <w:rsid w:val="00046D88"/>
    <w:rsid w:val="00046EE1"/>
    <w:rsid w:val="0004725B"/>
    <w:rsid w:val="000475A3"/>
    <w:rsid w:val="0004768B"/>
    <w:rsid w:val="0004774F"/>
    <w:rsid w:val="00047B3B"/>
    <w:rsid w:val="00047B45"/>
    <w:rsid w:val="00047ECB"/>
    <w:rsid w:val="00047FB7"/>
    <w:rsid w:val="00050029"/>
    <w:rsid w:val="00050032"/>
    <w:rsid w:val="0005024C"/>
    <w:rsid w:val="00050437"/>
    <w:rsid w:val="00050583"/>
    <w:rsid w:val="0005079D"/>
    <w:rsid w:val="00050B2A"/>
    <w:rsid w:val="00052197"/>
    <w:rsid w:val="0005223B"/>
    <w:rsid w:val="00052323"/>
    <w:rsid w:val="00052542"/>
    <w:rsid w:val="0005266F"/>
    <w:rsid w:val="000528E4"/>
    <w:rsid w:val="00052E51"/>
    <w:rsid w:val="0005345C"/>
    <w:rsid w:val="00053E9E"/>
    <w:rsid w:val="00054A0B"/>
    <w:rsid w:val="00054E22"/>
    <w:rsid w:val="0005552A"/>
    <w:rsid w:val="000557FD"/>
    <w:rsid w:val="00055E31"/>
    <w:rsid w:val="00056147"/>
    <w:rsid w:val="0005645F"/>
    <w:rsid w:val="0005688D"/>
    <w:rsid w:val="00056CF8"/>
    <w:rsid w:val="00056F92"/>
    <w:rsid w:val="000572B3"/>
    <w:rsid w:val="00057694"/>
    <w:rsid w:val="00057B97"/>
    <w:rsid w:val="00060D60"/>
    <w:rsid w:val="00061128"/>
    <w:rsid w:val="00061886"/>
    <w:rsid w:val="000622C4"/>
    <w:rsid w:val="0006279B"/>
    <w:rsid w:val="00062A39"/>
    <w:rsid w:val="00062FA5"/>
    <w:rsid w:val="00063168"/>
    <w:rsid w:val="000631F9"/>
    <w:rsid w:val="0006321C"/>
    <w:rsid w:val="00063944"/>
    <w:rsid w:val="00063EB7"/>
    <w:rsid w:val="000640E9"/>
    <w:rsid w:val="0006498A"/>
    <w:rsid w:val="00064B54"/>
    <w:rsid w:val="00065077"/>
    <w:rsid w:val="000653D7"/>
    <w:rsid w:val="00066427"/>
    <w:rsid w:val="0006684E"/>
    <w:rsid w:val="00067175"/>
    <w:rsid w:val="0006731B"/>
    <w:rsid w:val="00067641"/>
    <w:rsid w:val="0007062A"/>
    <w:rsid w:val="000707D4"/>
    <w:rsid w:val="00070AE9"/>
    <w:rsid w:val="00070DEE"/>
    <w:rsid w:val="0007119D"/>
    <w:rsid w:val="000713E1"/>
    <w:rsid w:val="000715FB"/>
    <w:rsid w:val="00071A15"/>
    <w:rsid w:val="00071B4A"/>
    <w:rsid w:val="00072240"/>
    <w:rsid w:val="000724FF"/>
    <w:rsid w:val="00072828"/>
    <w:rsid w:val="000735A1"/>
    <w:rsid w:val="000737A6"/>
    <w:rsid w:val="00073B03"/>
    <w:rsid w:val="00073E55"/>
    <w:rsid w:val="00073EF3"/>
    <w:rsid w:val="00074158"/>
    <w:rsid w:val="000741F7"/>
    <w:rsid w:val="00074A66"/>
    <w:rsid w:val="0007519B"/>
    <w:rsid w:val="00075728"/>
    <w:rsid w:val="000758BE"/>
    <w:rsid w:val="00075F4C"/>
    <w:rsid w:val="00076439"/>
    <w:rsid w:val="0007655A"/>
    <w:rsid w:val="000769CC"/>
    <w:rsid w:val="00076A63"/>
    <w:rsid w:val="00076BD8"/>
    <w:rsid w:val="0007769F"/>
    <w:rsid w:val="0007795E"/>
    <w:rsid w:val="00077D55"/>
    <w:rsid w:val="00080035"/>
    <w:rsid w:val="000807FC"/>
    <w:rsid w:val="0008096C"/>
    <w:rsid w:val="000809F9"/>
    <w:rsid w:val="00080C9A"/>
    <w:rsid w:val="00080FD6"/>
    <w:rsid w:val="000811F9"/>
    <w:rsid w:val="00082090"/>
    <w:rsid w:val="00082535"/>
    <w:rsid w:val="000825AD"/>
    <w:rsid w:val="0008261B"/>
    <w:rsid w:val="00082851"/>
    <w:rsid w:val="00082D37"/>
    <w:rsid w:val="00082E59"/>
    <w:rsid w:val="0008315A"/>
    <w:rsid w:val="00083212"/>
    <w:rsid w:val="000836ED"/>
    <w:rsid w:val="00083B19"/>
    <w:rsid w:val="00083EF4"/>
    <w:rsid w:val="00084375"/>
    <w:rsid w:val="00084783"/>
    <w:rsid w:val="00084ADA"/>
    <w:rsid w:val="00084BB7"/>
    <w:rsid w:val="000852DB"/>
    <w:rsid w:val="00085468"/>
    <w:rsid w:val="00085E41"/>
    <w:rsid w:val="00086768"/>
    <w:rsid w:val="00086AC5"/>
    <w:rsid w:val="00086BB8"/>
    <w:rsid w:val="00087693"/>
    <w:rsid w:val="00087AE0"/>
    <w:rsid w:val="0009154B"/>
    <w:rsid w:val="00091762"/>
    <w:rsid w:val="00091C89"/>
    <w:rsid w:val="00092176"/>
    <w:rsid w:val="0009265D"/>
    <w:rsid w:val="00092709"/>
    <w:rsid w:val="00092723"/>
    <w:rsid w:val="000927D8"/>
    <w:rsid w:val="0009286B"/>
    <w:rsid w:val="000928EE"/>
    <w:rsid w:val="00093BBB"/>
    <w:rsid w:val="00094C59"/>
    <w:rsid w:val="00094D2F"/>
    <w:rsid w:val="00095252"/>
    <w:rsid w:val="0009537B"/>
    <w:rsid w:val="000958EC"/>
    <w:rsid w:val="00095C84"/>
    <w:rsid w:val="00096059"/>
    <w:rsid w:val="00096327"/>
    <w:rsid w:val="00096520"/>
    <w:rsid w:val="000966EE"/>
    <w:rsid w:val="00096975"/>
    <w:rsid w:val="00096BC4"/>
    <w:rsid w:val="00096F68"/>
    <w:rsid w:val="0009716A"/>
    <w:rsid w:val="00097393"/>
    <w:rsid w:val="0009746C"/>
    <w:rsid w:val="000976B1"/>
    <w:rsid w:val="000979D7"/>
    <w:rsid w:val="00097A9D"/>
    <w:rsid w:val="00097CB8"/>
    <w:rsid w:val="000A08BB"/>
    <w:rsid w:val="000A0EBB"/>
    <w:rsid w:val="000A0F15"/>
    <w:rsid w:val="000A0F9C"/>
    <w:rsid w:val="000A1675"/>
    <w:rsid w:val="000A25F7"/>
    <w:rsid w:val="000A27F5"/>
    <w:rsid w:val="000A289D"/>
    <w:rsid w:val="000A37C0"/>
    <w:rsid w:val="000A3C5C"/>
    <w:rsid w:val="000A3E5F"/>
    <w:rsid w:val="000A41E3"/>
    <w:rsid w:val="000A471E"/>
    <w:rsid w:val="000A4967"/>
    <w:rsid w:val="000A4DAB"/>
    <w:rsid w:val="000A4F33"/>
    <w:rsid w:val="000A5255"/>
    <w:rsid w:val="000A525E"/>
    <w:rsid w:val="000A52B4"/>
    <w:rsid w:val="000A5AF2"/>
    <w:rsid w:val="000A68E9"/>
    <w:rsid w:val="000A69F8"/>
    <w:rsid w:val="000A7058"/>
    <w:rsid w:val="000A71E1"/>
    <w:rsid w:val="000A799C"/>
    <w:rsid w:val="000A7FD5"/>
    <w:rsid w:val="000B002B"/>
    <w:rsid w:val="000B08EA"/>
    <w:rsid w:val="000B0951"/>
    <w:rsid w:val="000B0A38"/>
    <w:rsid w:val="000B0F79"/>
    <w:rsid w:val="000B164B"/>
    <w:rsid w:val="000B16B0"/>
    <w:rsid w:val="000B1C4F"/>
    <w:rsid w:val="000B226B"/>
    <w:rsid w:val="000B257B"/>
    <w:rsid w:val="000B267D"/>
    <w:rsid w:val="000B27E0"/>
    <w:rsid w:val="000B2B3B"/>
    <w:rsid w:val="000B36EE"/>
    <w:rsid w:val="000B3DD7"/>
    <w:rsid w:val="000B40E9"/>
    <w:rsid w:val="000B4376"/>
    <w:rsid w:val="000B48FB"/>
    <w:rsid w:val="000B499E"/>
    <w:rsid w:val="000B4E44"/>
    <w:rsid w:val="000B51C8"/>
    <w:rsid w:val="000B5B28"/>
    <w:rsid w:val="000B6174"/>
    <w:rsid w:val="000B621F"/>
    <w:rsid w:val="000B640D"/>
    <w:rsid w:val="000B65FE"/>
    <w:rsid w:val="000B6680"/>
    <w:rsid w:val="000B66B5"/>
    <w:rsid w:val="000B6F82"/>
    <w:rsid w:val="000B6FA2"/>
    <w:rsid w:val="000B7290"/>
    <w:rsid w:val="000B7B5F"/>
    <w:rsid w:val="000B7BA6"/>
    <w:rsid w:val="000B7EB2"/>
    <w:rsid w:val="000C0160"/>
    <w:rsid w:val="000C0EE9"/>
    <w:rsid w:val="000C1845"/>
    <w:rsid w:val="000C1E8C"/>
    <w:rsid w:val="000C20F8"/>
    <w:rsid w:val="000C30BA"/>
    <w:rsid w:val="000C316F"/>
    <w:rsid w:val="000C335F"/>
    <w:rsid w:val="000C354A"/>
    <w:rsid w:val="000C3F1A"/>
    <w:rsid w:val="000C4292"/>
    <w:rsid w:val="000C4B3D"/>
    <w:rsid w:val="000C52F5"/>
    <w:rsid w:val="000C5EB2"/>
    <w:rsid w:val="000C6914"/>
    <w:rsid w:val="000C6D33"/>
    <w:rsid w:val="000C73C7"/>
    <w:rsid w:val="000C779C"/>
    <w:rsid w:val="000C7CAA"/>
    <w:rsid w:val="000C7F84"/>
    <w:rsid w:val="000D077A"/>
    <w:rsid w:val="000D0794"/>
    <w:rsid w:val="000D09A9"/>
    <w:rsid w:val="000D09C3"/>
    <w:rsid w:val="000D0B7C"/>
    <w:rsid w:val="000D0F53"/>
    <w:rsid w:val="000D13A4"/>
    <w:rsid w:val="000D13D7"/>
    <w:rsid w:val="000D145D"/>
    <w:rsid w:val="000D1AFA"/>
    <w:rsid w:val="000D2290"/>
    <w:rsid w:val="000D23B0"/>
    <w:rsid w:val="000D2734"/>
    <w:rsid w:val="000D279F"/>
    <w:rsid w:val="000D2888"/>
    <w:rsid w:val="000D4029"/>
    <w:rsid w:val="000D457C"/>
    <w:rsid w:val="000D45E5"/>
    <w:rsid w:val="000D46FC"/>
    <w:rsid w:val="000D48DD"/>
    <w:rsid w:val="000D4A29"/>
    <w:rsid w:val="000D4C04"/>
    <w:rsid w:val="000D4F4F"/>
    <w:rsid w:val="000D4FAE"/>
    <w:rsid w:val="000D663B"/>
    <w:rsid w:val="000D684E"/>
    <w:rsid w:val="000D6C04"/>
    <w:rsid w:val="000D6D8A"/>
    <w:rsid w:val="000D70D4"/>
    <w:rsid w:val="000D7451"/>
    <w:rsid w:val="000D760A"/>
    <w:rsid w:val="000D7B9E"/>
    <w:rsid w:val="000D7CC7"/>
    <w:rsid w:val="000D7F8F"/>
    <w:rsid w:val="000E0369"/>
    <w:rsid w:val="000E0A6B"/>
    <w:rsid w:val="000E0AB1"/>
    <w:rsid w:val="000E0BCD"/>
    <w:rsid w:val="000E0D69"/>
    <w:rsid w:val="000E0F07"/>
    <w:rsid w:val="000E16E6"/>
    <w:rsid w:val="000E1CF0"/>
    <w:rsid w:val="000E20CE"/>
    <w:rsid w:val="000E21D3"/>
    <w:rsid w:val="000E2238"/>
    <w:rsid w:val="000E24DE"/>
    <w:rsid w:val="000E288D"/>
    <w:rsid w:val="000E2AC7"/>
    <w:rsid w:val="000E3526"/>
    <w:rsid w:val="000E3603"/>
    <w:rsid w:val="000E3AFA"/>
    <w:rsid w:val="000E40DF"/>
    <w:rsid w:val="000E4136"/>
    <w:rsid w:val="000E4269"/>
    <w:rsid w:val="000E440D"/>
    <w:rsid w:val="000E4497"/>
    <w:rsid w:val="000E4A31"/>
    <w:rsid w:val="000E4D53"/>
    <w:rsid w:val="000E4EB7"/>
    <w:rsid w:val="000E5173"/>
    <w:rsid w:val="000E52C4"/>
    <w:rsid w:val="000E5330"/>
    <w:rsid w:val="000E549D"/>
    <w:rsid w:val="000E576E"/>
    <w:rsid w:val="000E57BC"/>
    <w:rsid w:val="000E58C9"/>
    <w:rsid w:val="000E6117"/>
    <w:rsid w:val="000E6667"/>
    <w:rsid w:val="000E69A3"/>
    <w:rsid w:val="000E6C8F"/>
    <w:rsid w:val="000E6D74"/>
    <w:rsid w:val="000E6E9C"/>
    <w:rsid w:val="000E6EFF"/>
    <w:rsid w:val="000E7131"/>
    <w:rsid w:val="000E72DB"/>
    <w:rsid w:val="000E7412"/>
    <w:rsid w:val="000E7654"/>
    <w:rsid w:val="000E774D"/>
    <w:rsid w:val="000E7861"/>
    <w:rsid w:val="000E7E3A"/>
    <w:rsid w:val="000F0686"/>
    <w:rsid w:val="000F0880"/>
    <w:rsid w:val="000F0EAF"/>
    <w:rsid w:val="000F16D8"/>
    <w:rsid w:val="000F195F"/>
    <w:rsid w:val="000F1A7D"/>
    <w:rsid w:val="000F292A"/>
    <w:rsid w:val="000F297A"/>
    <w:rsid w:val="000F2A91"/>
    <w:rsid w:val="000F2D02"/>
    <w:rsid w:val="000F2D20"/>
    <w:rsid w:val="000F380D"/>
    <w:rsid w:val="000F3CB4"/>
    <w:rsid w:val="000F3EF6"/>
    <w:rsid w:val="000F42A0"/>
    <w:rsid w:val="000F46D1"/>
    <w:rsid w:val="000F548B"/>
    <w:rsid w:val="000F565A"/>
    <w:rsid w:val="000F577B"/>
    <w:rsid w:val="000F5E65"/>
    <w:rsid w:val="000F6AF5"/>
    <w:rsid w:val="000F6AF6"/>
    <w:rsid w:val="000F6B5B"/>
    <w:rsid w:val="000F7FE9"/>
    <w:rsid w:val="00100207"/>
    <w:rsid w:val="001006E7"/>
    <w:rsid w:val="00100923"/>
    <w:rsid w:val="00100A23"/>
    <w:rsid w:val="00100C6B"/>
    <w:rsid w:val="00100DF0"/>
    <w:rsid w:val="00100E0C"/>
    <w:rsid w:val="001016CA"/>
    <w:rsid w:val="001017D9"/>
    <w:rsid w:val="00101C0C"/>
    <w:rsid w:val="00101C53"/>
    <w:rsid w:val="00101F1A"/>
    <w:rsid w:val="00102BFC"/>
    <w:rsid w:val="00102DB4"/>
    <w:rsid w:val="00102E2B"/>
    <w:rsid w:val="0010392B"/>
    <w:rsid w:val="00103EAA"/>
    <w:rsid w:val="001044D5"/>
    <w:rsid w:val="00104BE2"/>
    <w:rsid w:val="00105093"/>
    <w:rsid w:val="00105143"/>
    <w:rsid w:val="0010520F"/>
    <w:rsid w:val="0010537B"/>
    <w:rsid w:val="001054D5"/>
    <w:rsid w:val="00105834"/>
    <w:rsid w:val="00105DE4"/>
    <w:rsid w:val="00105E9B"/>
    <w:rsid w:val="0010668B"/>
    <w:rsid w:val="0010670E"/>
    <w:rsid w:val="00106F72"/>
    <w:rsid w:val="001071B9"/>
    <w:rsid w:val="001072EF"/>
    <w:rsid w:val="00107426"/>
    <w:rsid w:val="00107ACD"/>
    <w:rsid w:val="00107CA8"/>
    <w:rsid w:val="001103E6"/>
    <w:rsid w:val="001105BD"/>
    <w:rsid w:val="001107BE"/>
    <w:rsid w:val="00110C24"/>
    <w:rsid w:val="00110E6E"/>
    <w:rsid w:val="00111291"/>
    <w:rsid w:val="001115D5"/>
    <w:rsid w:val="00111677"/>
    <w:rsid w:val="00111853"/>
    <w:rsid w:val="00111CD1"/>
    <w:rsid w:val="0011212E"/>
    <w:rsid w:val="00112204"/>
    <w:rsid w:val="001136E0"/>
    <w:rsid w:val="001136F7"/>
    <w:rsid w:val="00113C97"/>
    <w:rsid w:val="00113EBC"/>
    <w:rsid w:val="00114250"/>
    <w:rsid w:val="00114A1A"/>
    <w:rsid w:val="00114F33"/>
    <w:rsid w:val="00115450"/>
    <w:rsid w:val="0011552C"/>
    <w:rsid w:val="00115669"/>
    <w:rsid w:val="00115B3E"/>
    <w:rsid w:val="00115B47"/>
    <w:rsid w:val="00115CE9"/>
    <w:rsid w:val="00115E85"/>
    <w:rsid w:val="00116008"/>
    <w:rsid w:val="00116EBE"/>
    <w:rsid w:val="001171D0"/>
    <w:rsid w:val="0011722A"/>
    <w:rsid w:val="001172EB"/>
    <w:rsid w:val="001179D4"/>
    <w:rsid w:val="00117C01"/>
    <w:rsid w:val="00117F62"/>
    <w:rsid w:val="001201A4"/>
    <w:rsid w:val="001201D4"/>
    <w:rsid w:val="001203D1"/>
    <w:rsid w:val="001208E9"/>
    <w:rsid w:val="00120A10"/>
    <w:rsid w:val="00120BB9"/>
    <w:rsid w:val="00120C2A"/>
    <w:rsid w:val="00122396"/>
    <w:rsid w:val="001225B5"/>
    <w:rsid w:val="001226E9"/>
    <w:rsid w:val="001229B5"/>
    <w:rsid w:val="00122F25"/>
    <w:rsid w:val="00123008"/>
    <w:rsid w:val="00123471"/>
    <w:rsid w:val="00123BF2"/>
    <w:rsid w:val="00124279"/>
    <w:rsid w:val="001246F7"/>
    <w:rsid w:val="001248B6"/>
    <w:rsid w:val="00125523"/>
    <w:rsid w:val="001259D3"/>
    <w:rsid w:val="00125AD6"/>
    <w:rsid w:val="00126483"/>
    <w:rsid w:val="001266EC"/>
    <w:rsid w:val="00126AE5"/>
    <w:rsid w:val="00126AFF"/>
    <w:rsid w:val="00126E55"/>
    <w:rsid w:val="00127444"/>
    <w:rsid w:val="00127854"/>
    <w:rsid w:val="00127E41"/>
    <w:rsid w:val="001308E1"/>
    <w:rsid w:val="00130C27"/>
    <w:rsid w:val="00130D2C"/>
    <w:rsid w:val="00130FB4"/>
    <w:rsid w:val="001311DA"/>
    <w:rsid w:val="00131ACF"/>
    <w:rsid w:val="00131CF6"/>
    <w:rsid w:val="00131E26"/>
    <w:rsid w:val="0013231C"/>
    <w:rsid w:val="001329AB"/>
    <w:rsid w:val="00132A48"/>
    <w:rsid w:val="00133CB5"/>
    <w:rsid w:val="0013476C"/>
    <w:rsid w:val="00134986"/>
    <w:rsid w:val="001349D2"/>
    <w:rsid w:val="00134DBA"/>
    <w:rsid w:val="00134FC1"/>
    <w:rsid w:val="00135300"/>
    <w:rsid w:val="00135754"/>
    <w:rsid w:val="001357E4"/>
    <w:rsid w:val="00135DC1"/>
    <w:rsid w:val="001363BA"/>
    <w:rsid w:val="001365AD"/>
    <w:rsid w:val="001365AE"/>
    <w:rsid w:val="00136E69"/>
    <w:rsid w:val="0013703A"/>
    <w:rsid w:val="0014005E"/>
    <w:rsid w:val="00140125"/>
    <w:rsid w:val="0014015C"/>
    <w:rsid w:val="001401E2"/>
    <w:rsid w:val="001409A6"/>
    <w:rsid w:val="00140B64"/>
    <w:rsid w:val="00140D71"/>
    <w:rsid w:val="0014105D"/>
    <w:rsid w:val="00141942"/>
    <w:rsid w:val="00141D06"/>
    <w:rsid w:val="00141EF3"/>
    <w:rsid w:val="00141F5E"/>
    <w:rsid w:val="00141F84"/>
    <w:rsid w:val="0014251D"/>
    <w:rsid w:val="00142837"/>
    <w:rsid w:val="00142AE6"/>
    <w:rsid w:val="00142BAD"/>
    <w:rsid w:val="00142D96"/>
    <w:rsid w:val="001431EA"/>
    <w:rsid w:val="00143392"/>
    <w:rsid w:val="00144322"/>
    <w:rsid w:val="00144D2D"/>
    <w:rsid w:val="00144F72"/>
    <w:rsid w:val="0014518A"/>
    <w:rsid w:val="00145200"/>
    <w:rsid w:val="001452E7"/>
    <w:rsid w:val="00145445"/>
    <w:rsid w:val="001458AF"/>
    <w:rsid w:val="00145B69"/>
    <w:rsid w:val="00145F32"/>
    <w:rsid w:val="00146336"/>
    <w:rsid w:val="001466D1"/>
    <w:rsid w:val="00146B5D"/>
    <w:rsid w:val="00146F9F"/>
    <w:rsid w:val="0014736A"/>
    <w:rsid w:val="0014764E"/>
    <w:rsid w:val="001476A4"/>
    <w:rsid w:val="00147707"/>
    <w:rsid w:val="00147805"/>
    <w:rsid w:val="00147F1C"/>
    <w:rsid w:val="00147FC3"/>
    <w:rsid w:val="00150394"/>
    <w:rsid w:val="0015068B"/>
    <w:rsid w:val="001506BE"/>
    <w:rsid w:val="0015084A"/>
    <w:rsid w:val="00150BDE"/>
    <w:rsid w:val="0015157D"/>
    <w:rsid w:val="001519C2"/>
    <w:rsid w:val="00152EE8"/>
    <w:rsid w:val="00153126"/>
    <w:rsid w:val="00153578"/>
    <w:rsid w:val="0015375F"/>
    <w:rsid w:val="00153BF6"/>
    <w:rsid w:val="00153DA5"/>
    <w:rsid w:val="0015425F"/>
    <w:rsid w:val="00154AE4"/>
    <w:rsid w:val="00154F42"/>
    <w:rsid w:val="0015516F"/>
    <w:rsid w:val="00155399"/>
    <w:rsid w:val="0015564E"/>
    <w:rsid w:val="00155690"/>
    <w:rsid w:val="00155B16"/>
    <w:rsid w:val="00155CF7"/>
    <w:rsid w:val="00155EB3"/>
    <w:rsid w:val="0015624F"/>
    <w:rsid w:val="001565D6"/>
    <w:rsid w:val="00156A57"/>
    <w:rsid w:val="00156A84"/>
    <w:rsid w:val="00156DCC"/>
    <w:rsid w:val="00156FE8"/>
    <w:rsid w:val="00157042"/>
    <w:rsid w:val="0015745E"/>
    <w:rsid w:val="00160DAC"/>
    <w:rsid w:val="00161F67"/>
    <w:rsid w:val="00161FA9"/>
    <w:rsid w:val="00162CB6"/>
    <w:rsid w:val="00162D7F"/>
    <w:rsid w:val="0016319A"/>
    <w:rsid w:val="00163349"/>
    <w:rsid w:val="00163E06"/>
    <w:rsid w:val="00163E74"/>
    <w:rsid w:val="001646BE"/>
    <w:rsid w:val="00164990"/>
    <w:rsid w:val="00164A16"/>
    <w:rsid w:val="00164BAF"/>
    <w:rsid w:val="00165225"/>
    <w:rsid w:val="001657AE"/>
    <w:rsid w:val="001657EF"/>
    <w:rsid w:val="00165E96"/>
    <w:rsid w:val="00166146"/>
    <w:rsid w:val="00166457"/>
    <w:rsid w:val="00166732"/>
    <w:rsid w:val="001677FC"/>
    <w:rsid w:val="0016791E"/>
    <w:rsid w:val="00167A94"/>
    <w:rsid w:val="00167DDF"/>
    <w:rsid w:val="00170002"/>
    <w:rsid w:val="001704B7"/>
    <w:rsid w:val="00170B4C"/>
    <w:rsid w:val="00170B8F"/>
    <w:rsid w:val="00170DAB"/>
    <w:rsid w:val="00171C0D"/>
    <w:rsid w:val="00171D1C"/>
    <w:rsid w:val="00171D73"/>
    <w:rsid w:val="00171DA2"/>
    <w:rsid w:val="00171EEA"/>
    <w:rsid w:val="0017202C"/>
    <w:rsid w:val="0017205D"/>
    <w:rsid w:val="0017212B"/>
    <w:rsid w:val="0017217B"/>
    <w:rsid w:val="0017288E"/>
    <w:rsid w:val="0017296D"/>
    <w:rsid w:val="00172CE5"/>
    <w:rsid w:val="00173929"/>
    <w:rsid w:val="00174201"/>
    <w:rsid w:val="001743D7"/>
    <w:rsid w:val="00174AB4"/>
    <w:rsid w:val="00174E95"/>
    <w:rsid w:val="001756EA"/>
    <w:rsid w:val="00175A27"/>
    <w:rsid w:val="0017640E"/>
    <w:rsid w:val="00176443"/>
    <w:rsid w:val="00176F73"/>
    <w:rsid w:val="001770A8"/>
    <w:rsid w:val="001770F5"/>
    <w:rsid w:val="00177212"/>
    <w:rsid w:val="001774C6"/>
    <w:rsid w:val="00177B92"/>
    <w:rsid w:val="00177DE1"/>
    <w:rsid w:val="0018006A"/>
    <w:rsid w:val="00180216"/>
    <w:rsid w:val="00180D8F"/>
    <w:rsid w:val="00180E1D"/>
    <w:rsid w:val="00180EFA"/>
    <w:rsid w:val="0018109B"/>
    <w:rsid w:val="00181152"/>
    <w:rsid w:val="00181446"/>
    <w:rsid w:val="001814BF"/>
    <w:rsid w:val="00181E23"/>
    <w:rsid w:val="00182387"/>
    <w:rsid w:val="00182A10"/>
    <w:rsid w:val="00182D61"/>
    <w:rsid w:val="00182E0C"/>
    <w:rsid w:val="001830FB"/>
    <w:rsid w:val="001831DE"/>
    <w:rsid w:val="00183C1B"/>
    <w:rsid w:val="00184288"/>
    <w:rsid w:val="0018430C"/>
    <w:rsid w:val="00184505"/>
    <w:rsid w:val="00184F34"/>
    <w:rsid w:val="00185685"/>
    <w:rsid w:val="001857AF"/>
    <w:rsid w:val="001858C9"/>
    <w:rsid w:val="00185AC5"/>
    <w:rsid w:val="0018619A"/>
    <w:rsid w:val="00186B14"/>
    <w:rsid w:val="001873EF"/>
    <w:rsid w:val="00190225"/>
    <w:rsid w:val="0019041B"/>
    <w:rsid w:val="00190EDA"/>
    <w:rsid w:val="001917F4"/>
    <w:rsid w:val="00191E77"/>
    <w:rsid w:val="001926E9"/>
    <w:rsid w:val="001929F8"/>
    <w:rsid w:val="00192B88"/>
    <w:rsid w:val="00192B8D"/>
    <w:rsid w:val="00192EEB"/>
    <w:rsid w:val="00192EFF"/>
    <w:rsid w:val="001936AB"/>
    <w:rsid w:val="00194911"/>
    <w:rsid w:val="00194B30"/>
    <w:rsid w:val="00194BC3"/>
    <w:rsid w:val="001956B3"/>
    <w:rsid w:val="00195B8F"/>
    <w:rsid w:val="00195DC5"/>
    <w:rsid w:val="00195EF6"/>
    <w:rsid w:val="0019603B"/>
    <w:rsid w:val="00196B41"/>
    <w:rsid w:val="00196FBC"/>
    <w:rsid w:val="00197056"/>
    <w:rsid w:val="0019746B"/>
    <w:rsid w:val="001976DC"/>
    <w:rsid w:val="0019775E"/>
    <w:rsid w:val="00197B30"/>
    <w:rsid w:val="00197B84"/>
    <w:rsid w:val="001A03FF"/>
    <w:rsid w:val="001A04A0"/>
    <w:rsid w:val="001A0B26"/>
    <w:rsid w:val="001A0EAE"/>
    <w:rsid w:val="001A0FE8"/>
    <w:rsid w:val="001A129C"/>
    <w:rsid w:val="001A138B"/>
    <w:rsid w:val="001A14FD"/>
    <w:rsid w:val="001A1844"/>
    <w:rsid w:val="001A189D"/>
    <w:rsid w:val="001A1DE2"/>
    <w:rsid w:val="001A1FE9"/>
    <w:rsid w:val="001A2041"/>
    <w:rsid w:val="001A216E"/>
    <w:rsid w:val="001A2285"/>
    <w:rsid w:val="001A2730"/>
    <w:rsid w:val="001A2D17"/>
    <w:rsid w:val="001A2DD7"/>
    <w:rsid w:val="001A2E46"/>
    <w:rsid w:val="001A2FEA"/>
    <w:rsid w:val="001A305E"/>
    <w:rsid w:val="001A3107"/>
    <w:rsid w:val="001A41C9"/>
    <w:rsid w:val="001A44FD"/>
    <w:rsid w:val="001A4564"/>
    <w:rsid w:val="001A4C25"/>
    <w:rsid w:val="001A55DE"/>
    <w:rsid w:val="001A6012"/>
    <w:rsid w:val="001A6164"/>
    <w:rsid w:val="001A61D5"/>
    <w:rsid w:val="001A6715"/>
    <w:rsid w:val="001A68C0"/>
    <w:rsid w:val="001A721E"/>
    <w:rsid w:val="001A7469"/>
    <w:rsid w:val="001B095B"/>
    <w:rsid w:val="001B132F"/>
    <w:rsid w:val="001B1858"/>
    <w:rsid w:val="001B1ADB"/>
    <w:rsid w:val="001B1B95"/>
    <w:rsid w:val="001B1FA5"/>
    <w:rsid w:val="001B2DFB"/>
    <w:rsid w:val="001B2FAE"/>
    <w:rsid w:val="001B307B"/>
    <w:rsid w:val="001B327D"/>
    <w:rsid w:val="001B3748"/>
    <w:rsid w:val="001B37C8"/>
    <w:rsid w:val="001B3890"/>
    <w:rsid w:val="001B38F1"/>
    <w:rsid w:val="001B3A5F"/>
    <w:rsid w:val="001B433A"/>
    <w:rsid w:val="001B462C"/>
    <w:rsid w:val="001B49EA"/>
    <w:rsid w:val="001B51FF"/>
    <w:rsid w:val="001B5770"/>
    <w:rsid w:val="001B62B1"/>
    <w:rsid w:val="001B6430"/>
    <w:rsid w:val="001B685B"/>
    <w:rsid w:val="001B747A"/>
    <w:rsid w:val="001B7661"/>
    <w:rsid w:val="001B79ED"/>
    <w:rsid w:val="001B7C70"/>
    <w:rsid w:val="001B7E40"/>
    <w:rsid w:val="001C0585"/>
    <w:rsid w:val="001C073C"/>
    <w:rsid w:val="001C0908"/>
    <w:rsid w:val="001C0CAD"/>
    <w:rsid w:val="001C0D6E"/>
    <w:rsid w:val="001C1744"/>
    <w:rsid w:val="001C1DFF"/>
    <w:rsid w:val="001C1FBF"/>
    <w:rsid w:val="001C2143"/>
    <w:rsid w:val="001C2D7D"/>
    <w:rsid w:val="001C41CE"/>
    <w:rsid w:val="001C4A39"/>
    <w:rsid w:val="001C4B8B"/>
    <w:rsid w:val="001C4BAF"/>
    <w:rsid w:val="001C4BCF"/>
    <w:rsid w:val="001C4CD1"/>
    <w:rsid w:val="001C4FF3"/>
    <w:rsid w:val="001C561A"/>
    <w:rsid w:val="001C5714"/>
    <w:rsid w:val="001C603E"/>
    <w:rsid w:val="001C62DF"/>
    <w:rsid w:val="001C66D1"/>
    <w:rsid w:val="001C68C4"/>
    <w:rsid w:val="001C6F3D"/>
    <w:rsid w:val="001C7024"/>
    <w:rsid w:val="001C748B"/>
    <w:rsid w:val="001C74B3"/>
    <w:rsid w:val="001C773E"/>
    <w:rsid w:val="001C77B8"/>
    <w:rsid w:val="001C7B49"/>
    <w:rsid w:val="001C7FB6"/>
    <w:rsid w:val="001D0F9B"/>
    <w:rsid w:val="001D1EBE"/>
    <w:rsid w:val="001D2805"/>
    <w:rsid w:val="001D3706"/>
    <w:rsid w:val="001D3BF9"/>
    <w:rsid w:val="001D3D40"/>
    <w:rsid w:val="001D3D94"/>
    <w:rsid w:val="001D457C"/>
    <w:rsid w:val="001D478D"/>
    <w:rsid w:val="001D48D7"/>
    <w:rsid w:val="001D4DE1"/>
    <w:rsid w:val="001D4EB5"/>
    <w:rsid w:val="001D51D4"/>
    <w:rsid w:val="001D5BA7"/>
    <w:rsid w:val="001D6098"/>
    <w:rsid w:val="001D65F0"/>
    <w:rsid w:val="001D6D33"/>
    <w:rsid w:val="001D6DF9"/>
    <w:rsid w:val="001D7850"/>
    <w:rsid w:val="001D7F8A"/>
    <w:rsid w:val="001E00A2"/>
    <w:rsid w:val="001E0777"/>
    <w:rsid w:val="001E088A"/>
    <w:rsid w:val="001E092B"/>
    <w:rsid w:val="001E0AAA"/>
    <w:rsid w:val="001E130D"/>
    <w:rsid w:val="001E13D9"/>
    <w:rsid w:val="001E19AB"/>
    <w:rsid w:val="001E1AD2"/>
    <w:rsid w:val="001E1B79"/>
    <w:rsid w:val="001E2032"/>
    <w:rsid w:val="001E213B"/>
    <w:rsid w:val="001E30C2"/>
    <w:rsid w:val="001E3139"/>
    <w:rsid w:val="001E3308"/>
    <w:rsid w:val="001E330F"/>
    <w:rsid w:val="001E3B3D"/>
    <w:rsid w:val="001E3DBC"/>
    <w:rsid w:val="001E3EB0"/>
    <w:rsid w:val="001E49B7"/>
    <w:rsid w:val="001E4B6E"/>
    <w:rsid w:val="001E4CE4"/>
    <w:rsid w:val="001E590E"/>
    <w:rsid w:val="001E5CC1"/>
    <w:rsid w:val="001E74F2"/>
    <w:rsid w:val="001E7581"/>
    <w:rsid w:val="001E76C8"/>
    <w:rsid w:val="001E7D98"/>
    <w:rsid w:val="001E7EA7"/>
    <w:rsid w:val="001F000C"/>
    <w:rsid w:val="001F0141"/>
    <w:rsid w:val="001F07EC"/>
    <w:rsid w:val="001F0B90"/>
    <w:rsid w:val="001F0C1B"/>
    <w:rsid w:val="001F0FE4"/>
    <w:rsid w:val="001F10E6"/>
    <w:rsid w:val="001F17F7"/>
    <w:rsid w:val="001F2300"/>
    <w:rsid w:val="001F2617"/>
    <w:rsid w:val="001F2E82"/>
    <w:rsid w:val="001F40BF"/>
    <w:rsid w:val="001F415E"/>
    <w:rsid w:val="001F435F"/>
    <w:rsid w:val="001F5519"/>
    <w:rsid w:val="001F589F"/>
    <w:rsid w:val="001F5AC0"/>
    <w:rsid w:val="001F640A"/>
    <w:rsid w:val="001F6419"/>
    <w:rsid w:val="001F6A2F"/>
    <w:rsid w:val="001F6A6E"/>
    <w:rsid w:val="001F6AD0"/>
    <w:rsid w:val="001F6B0B"/>
    <w:rsid w:val="001F6C65"/>
    <w:rsid w:val="001F7073"/>
    <w:rsid w:val="001F7A5A"/>
    <w:rsid w:val="001F7CF2"/>
    <w:rsid w:val="00200155"/>
    <w:rsid w:val="002003A1"/>
    <w:rsid w:val="00200DA2"/>
    <w:rsid w:val="00200E9D"/>
    <w:rsid w:val="00200ED6"/>
    <w:rsid w:val="002010D8"/>
    <w:rsid w:val="0020112B"/>
    <w:rsid w:val="00201355"/>
    <w:rsid w:val="0020197E"/>
    <w:rsid w:val="00201E1A"/>
    <w:rsid w:val="002021B7"/>
    <w:rsid w:val="00202DE6"/>
    <w:rsid w:val="002035BF"/>
    <w:rsid w:val="002037E8"/>
    <w:rsid w:val="00203B7D"/>
    <w:rsid w:val="00203C09"/>
    <w:rsid w:val="00203CB1"/>
    <w:rsid w:val="00203D8D"/>
    <w:rsid w:val="00204629"/>
    <w:rsid w:val="0020478E"/>
    <w:rsid w:val="00204A11"/>
    <w:rsid w:val="002054B2"/>
    <w:rsid w:val="0020571B"/>
    <w:rsid w:val="002057DD"/>
    <w:rsid w:val="00206AC8"/>
    <w:rsid w:val="0020721A"/>
    <w:rsid w:val="00207429"/>
    <w:rsid w:val="00207AB3"/>
    <w:rsid w:val="00207E74"/>
    <w:rsid w:val="00207F80"/>
    <w:rsid w:val="002108FC"/>
    <w:rsid w:val="00211194"/>
    <w:rsid w:val="0021132B"/>
    <w:rsid w:val="00211954"/>
    <w:rsid w:val="002119EE"/>
    <w:rsid w:val="00212416"/>
    <w:rsid w:val="002126A8"/>
    <w:rsid w:val="0021271D"/>
    <w:rsid w:val="002127D7"/>
    <w:rsid w:val="00212889"/>
    <w:rsid w:val="0021290D"/>
    <w:rsid w:val="00212E49"/>
    <w:rsid w:val="0021312C"/>
    <w:rsid w:val="0021327B"/>
    <w:rsid w:val="00213616"/>
    <w:rsid w:val="002137F2"/>
    <w:rsid w:val="00213959"/>
    <w:rsid w:val="002143AB"/>
    <w:rsid w:val="00214468"/>
    <w:rsid w:val="00214B81"/>
    <w:rsid w:val="002153C0"/>
    <w:rsid w:val="00216269"/>
    <w:rsid w:val="00216CC4"/>
    <w:rsid w:val="00216D4F"/>
    <w:rsid w:val="00217119"/>
    <w:rsid w:val="0021711E"/>
    <w:rsid w:val="0021777A"/>
    <w:rsid w:val="00217E59"/>
    <w:rsid w:val="00217E81"/>
    <w:rsid w:val="0022005D"/>
    <w:rsid w:val="0022047E"/>
    <w:rsid w:val="00220501"/>
    <w:rsid w:val="0022134A"/>
    <w:rsid w:val="0022160B"/>
    <w:rsid w:val="00221661"/>
    <w:rsid w:val="00221719"/>
    <w:rsid w:val="00221996"/>
    <w:rsid w:val="00221F3C"/>
    <w:rsid w:val="002221DD"/>
    <w:rsid w:val="0022227B"/>
    <w:rsid w:val="00222366"/>
    <w:rsid w:val="002225A0"/>
    <w:rsid w:val="0022264A"/>
    <w:rsid w:val="00222C68"/>
    <w:rsid w:val="00222CE7"/>
    <w:rsid w:val="0022345F"/>
    <w:rsid w:val="002234E2"/>
    <w:rsid w:val="002235D1"/>
    <w:rsid w:val="00223F5A"/>
    <w:rsid w:val="00223F96"/>
    <w:rsid w:val="00223FC4"/>
    <w:rsid w:val="00224395"/>
    <w:rsid w:val="00224762"/>
    <w:rsid w:val="00224866"/>
    <w:rsid w:val="00224939"/>
    <w:rsid w:val="00224F56"/>
    <w:rsid w:val="00224FA2"/>
    <w:rsid w:val="002250B4"/>
    <w:rsid w:val="0022571B"/>
    <w:rsid w:val="0022576A"/>
    <w:rsid w:val="002258F0"/>
    <w:rsid w:val="00225A15"/>
    <w:rsid w:val="00225A96"/>
    <w:rsid w:val="002265AE"/>
    <w:rsid w:val="00226A89"/>
    <w:rsid w:val="00226BFF"/>
    <w:rsid w:val="00226C19"/>
    <w:rsid w:val="002273EB"/>
    <w:rsid w:val="0022780A"/>
    <w:rsid w:val="002303C4"/>
    <w:rsid w:val="0023059C"/>
    <w:rsid w:val="002308D4"/>
    <w:rsid w:val="00230B3F"/>
    <w:rsid w:val="00230F68"/>
    <w:rsid w:val="00230FCF"/>
    <w:rsid w:val="00231B5F"/>
    <w:rsid w:val="0023220A"/>
    <w:rsid w:val="00232444"/>
    <w:rsid w:val="00232C96"/>
    <w:rsid w:val="00233639"/>
    <w:rsid w:val="002338B4"/>
    <w:rsid w:val="00233DAB"/>
    <w:rsid w:val="00234A1E"/>
    <w:rsid w:val="00234BBE"/>
    <w:rsid w:val="00234CC4"/>
    <w:rsid w:val="00234ED6"/>
    <w:rsid w:val="00235718"/>
    <w:rsid w:val="00235F88"/>
    <w:rsid w:val="00236051"/>
    <w:rsid w:val="00236329"/>
    <w:rsid w:val="002363FE"/>
    <w:rsid w:val="002366BA"/>
    <w:rsid w:val="00236E4E"/>
    <w:rsid w:val="00236F99"/>
    <w:rsid w:val="002371FF"/>
    <w:rsid w:val="0023723C"/>
    <w:rsid w:val="0023786E"/>
    <w:rsid w:val="00237A7A"/>
    <w:rsid w:val="00240604"/>
    <w:rsid w:val="00240A33"/>
    <w:rsid w:val="00241160"/>
    <w:rsid w:val="0024126C"/>
    <w:rsid w:val="00241EF7"/>
    <w:rsid w:val="002421B3"/>
    <w:rsid w:val="0024244F"/>
    <w:rsid w:val="00242486"/>
    <w:rsid w:val="00242800"/>
    <w:rsid w:val="00242875"/>
    <w:rsid w:val="00243723"/>
    <w:rsid w:val="002437EB"/>
    <w:rsid w:val="00243FA6"/>
    <w:rsid w:val="00244452"/>
    <w:rsid w:val="0024467E"/>
    <w:rsid w:val="00244C32"/>
    <w:rsid w:val="00245900"/>
    <w:rsid w:val="0024593B"/>
    <w:rsid w:val="002459E6"/>
    <w:rsid w:val="00245E33"/>
    <w:rsid w:val="00245EFC"/>
    <w:rsid w:val="00246BAB"/>
    <w:rsid w:val="00251150"/>
    <w:rsid w:val="0025116F"/>
    <w:rsid w:val="0025186D"/>
    <w:rsid w:val="00251A0C"/>
    <w:rsid w:val="00251EC4"/>
    <w:rsid w:val="00251F7C"/>
    <w:rsid w:val="00253436"/>
    <w:rsid w:val="0025350F"/>
    <w:rsid w:val="00253626"/>
    <w:rsid w:val="00253D1A"/>
    <w:rsid w:val="00253E69"/>
    <w:rsid w:val="002542AE"/>
    <w:rsid w:val="0025432A"/>
    <w:rsid w:val="0025448C"/>
    <w:rsid w:val="002544CA"/>
    <w:rsid w:val="002549DC"/>
    <w:rsid w:val="00254B45"/>
    <w:rsid w:val="00254D47"/>
    <w:rsid w:val="00254ED8"/>
    <w:rsid w:val="00254F1E"/>
    <w:rsid w:val="00254F2F"/>
    <w:rsid w:val="00255084"/>
    <w:rsid w:val="00255A98"/>
    <w:rsid w:val="00255AC2"/>
    <w:rsid w:val="0025677E"/>
    <w:rsid w:val="00256781"/>
    <w:rsid w:val="0025680A"/>
    <w:rsid w:val="002570F5"/>
    <w:rsid w:val="00257394"/>
    <w:rsid w:val="00257960"/>
    <w:rsid w:val="00257A9D"/>
    <w:rsid w:val="00257ACB"/>
    <w:rsid w:val="00257D9E"/>
    <w:rsid w:val="00257FB4"/>
    <w:rsid w:val="00257FF2"/>
    <w:rsid w:val="002601B4"/>
    <w:rsid w:val="002604F9"/>
    <w:rsid w:val="00260B71"/>
    <w:rsid w:val="00261315"/>
    <w:rsid w:val="002617F1"/>
    <w:rsid w:val="00261996"/>
    <w:rsid w:val="00261A37"/>
    <w:rsid w:val="00261B71"/>
    <w:rsid w:val="00261F65"/>
    <w:rsid w:val="00262295"/>
    <w:rsid w:val="0026234E"/>
    <w:rsid w:val="00262480"/>
    <w:rsid w:val="00262D29"/>
    <w:rsid w:val="00264303"/>
    <w:rsid w:val="002649D3"/>
    <w:rsid w:val="00264A91"/>
    <w:rsid w:val="0026516C"/>
    <w:rsid w:val="0026551E"/>
    <w:rsid w:val="00265553"/>
    <w:rsid w:val="002656A5"/>
    <w:rsid w:val="00265D03"/>
    <w:rsid w:val="00265DB4"/>
    <w:rsid w:val="00265E4B"/>
    <w:rsid w:val="00266303"/>
    <w:rsid w:val="002666EA"/>
    <w:rsid w:val="00266E90"/>
    <w:rsid w:val="00267F6D"/>
    <w:rsid w:val="002700D8"/>
    <w:rsid w:val="0027024C"/>
    <w:rsid w:val="00270565"/>
    <w:rsid w:val="00270B05"/>
    <w:rsid w:val="00270C57"/>
    <w:rsid w:val="00270E38"/>
    <w:rsid w:val="00270FC2"/>
    <w:rsid w:val="00271310"/>
    <w:rsid w:val="0027145F"/>
    <w:rsid w:val="00271F10"/>
    <w:rsid w:val="00271FEB"/>
    <w:rsid w:val="00272502"/>
    <w:rsid w:val="00272562"/>
    <w:rsid w:val="002726C3"/>
    <w:rsid w:val="002726EE"/>
    <w:rsid w:val="00272EC7"/>
    <w:rsid w:val="00272EF0"/>
    <w:rsid w:val="002732FE"/>
    <w:rsid w:val="00273392"/>
    <w:rsid w:val="00273542"/>
    <w:rsid w:val="00273E4D"/>
    <w:rsid w:val="00274205"/>
    <w:rsid w:val="002745F9"/>
    <w:rsid w:val="002746D7"/>
    <w:rsid w:val="00275091"/>
    <w:rsid w:val="002751B6"/>
    <w:rsid w:val="00275479"/>
    <w:rsid w:val="00275E69"/>
    <w:rsid w:val="00275F96"/>
    <w:rsid w:val="00276455"/>
    <w:rsid w:val="00276856"/>
    <w:rsid w:val="0027692A"/>
    <w:rsid w:val="00276B26"/>
    <w:rsid w:val="00277478"/>
    <w:rsid w:val="002776F4"/>
    <w:rsid w:val="0027788E"/>
    <w:rsid w:val="00277DCB"/>
    <w:rsid w:val="002811E6"/>
    <w:rsid w:val="00281340"/>
    <w:rsid w:val="0028164E"/>
    <w:rsid w:val="00281702"/>
    <w:rsid w:val="00281888"/>
    <w:rsid w:val="002825A6"/>
    <w:rsid w:val="00282805"/>
    <w:rsid w:val="002830BF"/>
    <w:rsid w:val="0028326B"/>
    <w:rsid w:val="00283971"/>
    <w:rsid w:val="00283BF1"/>
    <w:rsid w:val="00283D6D"/>
    <w:rsid w:val="00283E10"/>
    <w:rsid w:val="002845CF"/>
    <w:rsid w:val="00284A4B"/>
    <w:rsid w:val="00284DB0"/>
    <w:rsid w:val="0028565A"/>
    <w:rsid w:val="00285D45"/>
    <w:rsid w:val="00285EF4"/>
    <w:rsid w:val="00287547"/>
    <w:rsid w:val="00287CE0"/>
    <w:rsid w:val="002901A3"/>
    <w:rsid w:val="00290352"/>
    <w:rsid w:val="00290540"/>
    <w:rsid w:val="00290DC1"/>
    <w:rsid w:val="00291386"/>
    <w:rsid w:val="002913B7"/>
    <w:rsid w:val="0029163B"/>
    <w:rsid w:val="0029182D"/>
    <w:rsid w:val="00292540"/>
    <w:rsid w:val="00292B40"/>
    <w:rsid w:val="00292D3E"/>
    <w:rsid w:val="00292E12"/>
    <w:rsid w:val="002930F6"/>
    <w:rsid w:val="00293370"/>
    <w:rsid w:val="002935CF"/>
    <w:rsid w:val="00293DAB"/>
    <w:rsid w:val="00294DE0"/>
    <w:rsid w:val="002955E5"/>
    <w:rsid w:val="0029580C"/>
    <w:rsid w:val="002959C8"/>
    <w:rsid w:val="00295BBB"/>
    <w:rsid w:val="00295E5D"/>
    <w:rsid w:val="002960A4"/>
    <w:rsid w:val="002963AE"/>
    <w:rsid w:val="002968FE"/>
    <w:rsid w:val="0029693F"/>
    <w:rsid w:val="00296DD9"/>
    <w:rsid w:val="0029724E"/>
    <w:rsid w:val="0029781E"/>
    <w:rsid w:val="00297DFA"/>
    <w:rsid w:val="002A0153"/>
    <w:rsid w:val="002A0428"/>
    <w:rsid w:val="002A04EC"/>
    <w:rsid w:val="002A094A"/>
    <w:rsid w:val="002A1412"/>
    <w:rsid w:val="002A14DD"/>
    <w:rsid w:val="002A1C7B"/>
    <w:rsid w:val="002A2328"/>
    <w:rsid w:val="002A2629"/>
    <w:rsid w:val="002A2A31"/>
    <w:rsid w:val="002A3005"/>
    <w:rsid w:val="002A3011"/>
    <w:rsid w:val="002A32AA"/>
    <w:rsid w:val="002A363B"/>
    <w:rsid w:val="002A36B1"/>
    <w:rsid w:val="002A3867"/>
    <w:rsid w:val="002A40CC"/>
    <w:rsid w:val="002A43AD"/>
    <w:rsid w:val="002A45A0"/>
    <w:rsid w:val="002A4B66"/>
    <w:rsid w:val="002A4E78"/>
    <w:rsid w:val="002A4F9C"/>
    <w:rsid w:val="002A5000"/>
    <w:rsid w:val="002A536F"/>
    <w:rsid w:val="002A5448"/>
    <w:rsid w:val="002A57BD"/>
    <w:rsid w:val="002A5EBD"/>
    <w:rsid w:val="002A5FC4"/>
    <w:rsid w:val="002A69A8"/>
    <w:rsid w:val="002A6C95"/>
    <w:rsid w:val="002A70E2"/>
    <w:rsid w:val="002A71A0"/>
    <w:rsid w:val="002A7487"/>
    <w:rsid w:val="002A7F76"/>
    <w:rsid w:val="002B0126"/>
    <w:rsid w:val="002B023D"/>
    <w:rsid w:val="002B06FA"/>
    <w:rsid w:val="002B0A4D"/>
    <w:rsid w:val="002B0B43"/>
    <w:rsid w:val="002B0E96"/>
    <w:rsid w:val="002B1097"/>
    <w:rsid w:val="002B161D"/>
    <w:rsid w:val="002B1F16"/>
    <w:rsid w:val="002B2792"/>
    <w:rsid w:val="002B2847"/>
    <w:rsid w:val="002B2B22"/>
    <w:rsid w:val="002B329C"/>
    <w:rsid w:val="002B3447"/>
    <w:rsid w:val="002B3505"/>
    <w:rsid w:val="002B3C43"/>
    <w:rsid w:val="002B407C"/>
    <w:rsid w:val="002B427D"/>
    <w:rsid w:val="002B48ED"/>
    <w:rsid w:val="002B4BE9"/>
    <w:rsid w:val="002B4CB1"/>
    <w:rsid w:val="002B508B"/>
    <w:rsid w:val="002B55F8"/>
    <w:rsid w:val="002B5648"/>
    <w:rsid w:val="002B5C1F"/>
    <w:rsid w:val="002B61EE"/>
    <w:rsid w:val="002B6552"/>
    <w:rsid w:val="002B67AB"/>
    <w:rsid w:val="002B7A46"/>
    <w:rsid w:val="002B7B75"/>
    <w:rsid w:val="002B7CD3"/>
    <w:rsid w:val="002B7E32"/>
    <w:rsid w:val="002C0C82"/>
    <w:rsid w:val="002C0D97"/>
    <w:rsid w:val="002C0FEE"/>
    <w:rsid w:val="002C11A3"/>
    <w:rsid w:val="002C1F58"/>
    <w:rsid w:val="002C21DC"/>
    <w:rsid w:val="002C2FF1"/>
    <w:rsid w:val="002C3C50"/>
    <w:rsid w:val="002C403C"/>
    <w:rsid w:val="002C4253"/>
    <w:rsid w:val="002C42FF"/>
    <w:rsid w:val="002C46AD"/>
    <w:rsid w:val="002C479E"/>
    <w:rsid w:val="002C4D70"/>
    <w:rsid w:val="002C4E8D"/>
    <w:rsid w:val="002C4EE3"/>
    <w:rsid w:val="002C4FC2"/>
    <w:rsid w:val="002C52AC"/>
    <w:rsid w:val="002C555A"/>
    <w:rsid w:val="002C69E2"/>
    <w:rsid w:val="002C6A98"/>
    <w:rsid w:val="002C6B48"/>
    <w:rsid w:val="002C73D8"/>
    <w:rsid w:val="002C74A3"/>
    <w:rsid w:val="002C7F5B"/>
    <w:rsid w:val="002D0C78"/>
    <w:rsid w:val="002D135D"/>
    <w:rsid w:val="002D1478"/>
    <w:rsid w:val="002D1546"/>
    <w:rsid w:val="002D19F9"/>
    <w:rsid w:val="002D2012"/>
    <w:rsid w:val="002D2375"/>
    <w:rsid w:val="002D28B9"/>
    <w:rsid w:val="002D2C78"/>
    <w:rsid w:val="002D2F75"/>
    <w:rsid w:val="002D3427"/>
    <w:rsid w:val="002D39DD"/>
    <w:rsid w:val="002D3B38"/>
    <w:rsid w:val="002D3BC8"/>
    <w:rsid w:val="002D40DB"/>
    <w:rsid w:val="002D4408"/>
    <w:rsid w:val="002D4521"/>
    <w:rsid w:val="002D45E8"/>
    <w:rsid w:val="002D4C11"/>
    <w:rsid w:val="002D64FF"/>
    <w:rsid w:val="002D69D5"/>
    <w:rsid w:val="002D69E3"/>
    <w:rsid w:val="002D6DA7"/>
    <w:rsid w:val="002D752A"/>
    <w:rsid w:val="002D76FA"/>
    <w:rsid w:val="002D7E94"/>
    <w:rsid w:val="002E009E"/>
    <w:rsid w:val="002E029B"/>
    <w:rsid w:val="002E0379"/>
    <w:rsid w:val="002E0691"/>
    <w:rsid w:val="002E142F"/>
    <w:rsid w:val="002E1B69"/>
    <w:rsid w:val="002E1C91"/>
    <w:rsid w:val="002E1EF8"/>
    <w:rsid w:val="002E2446"/>
    <w:rsid w:val="002E2467"/>
    <w:rsid w:val="002E262C"/>
    <w:rsid w:val="002E27A5"/>
    <w:rsid w:val="002E29AF"/>
    <w:rsid w:val="002E2A2F"/>
    <w:rsid w:val="002E2A66"/>
    <w:rsid w:val="002E2C75"/>
    <w:rsid w:val="002E2D98"/>
    <w:rsid w:val="002E36A7"/>
    <w:rsid w:val="002E3D53"/>
    <w:rsid w:val="002E46C4"/>
    <w:rsid w:val="002E4864"/>
    <w:rsid w:val="002E4A04"/>
    <w:rsid w:val="002E4BDE"/>
    <w:rsid w:val="002E4C51"/>
    <w:rsid w:val="002E4FB2"/>
    <w:rsid w:val="002E5118"/>
    <w:rsid w:val="002E5401"/>
    <w:rsid w:val="002E5938"/>
    <w:rsid w:val="002E5F06"/>
    <w:rsid w:val="002E5FE2"/>
    <w:rsid w:val="002E6031"/>
    <w:rsid w:val="002E6398"/>
    <w:rsid w:val="002E6587"/>
    <w:rsid w:val="002E68D0"/>
    <w:rsid w:val="002E70D5"/>
    <w:rsid w:val="002E710B"/>
    <w:rsid w:val="002E75CA"/>
    <w:rsid w:val="002E7A5D"/>
    <w:rsid w:val="002E7DF4"/>
    <w:rsid w:val="002F0275"/>
    <w:rsid w:val="002F02D6"/>
    <w:rsid w:val="002F0701"/>
    <w:rsid w:val="002F0B34"/>
    <w:rsid w:val="002F1024"/>
    <w:rsid w:val="002F11FE"/>
    <w:rsid w:val="002F13E0"/>
    <w:rsid w:val="002F16BC"/>
    <w:rsid w:val="002F1758"/>
    <w:rsid w:val="002F1902"/>
    <w:rsid w:val="002F268C"/>
    <w:rsid w:val="002F2D4C"/>
    <w:rsid w:val="002F2FDA"/>
    <w:rsid w:val="002F31D9"/>
    <w:rsid w:val="002F3AF4"/>
    <w:rsid w:val="002F3AF5"/>
    <w:rsid w:val="002F41ED"/>
    <w:rsid w:val="002F4807"/>
    <w:rsid w:val="002F4BB2"/>
    <w:rsid w:val="002F5093"/>
    <w:rsid w:val="002F50B2"/>
    <w:rsid w:val="002F50C5"/>
    <w:rsid w:val="002F5759"/>
    <w:rsid w:val="002F5955"/>
    <w:rsid w:val="002F5BF6"/>
    <w:rsid w:val="002F6C46"/>
    <w:rsid w:val="002F6F31"/>
    <w:rsid w:val="002F74D0"/>
    <w:rsid w:val="002F7D6B"/>
    <w:rsid w:val="003000E6"/>
    <w:rsid w:val="003005F5"/>
    <w:rsid w:val="003008E6"/>
    <w:rsid w:val="00300AF3"/>
    <w:rsid w:val="00300D81"/>
    <w:rsid w:val="00300DE4"/>
    <w:rsid w:val="003010A4"/>
    <w:rsid w:val="0030137D"/>
    <w:rsid w:val="00301688"/>
    <w:rsid w:val="0030184B"/>
    <w:rsid w:val="00301957"/>
    <w:rsid w:val="00301CC4"/>
    <w:rsid w:val="00301D2E"/>
    <w:rsid w:val="00302103"/>
    <w:rsid w:val="00302114"/>
    <w:rsid w:val="00302641"/>
    <w:rsid w:val="00302680"/>
    <w:rsid w:val="0030280B"/>
    <w:rsid w:val="00302EE6"/>
    <w:rsid w:val="003030CC"/>
    <w:rsid w:val="00303520"/>
    <w:rsid w:val="00303900"/>
    <w:rsid w:val="00303D65"/>
    <w:rsid w:val="0030408E"/>
    <w:rsid w:val="00304330"/>
    <w:rsid w:val="003043EB"/>
    <w:rsid w:val="00304AAE"/>
    <w:rsid w:val="00305199"/>
    <w:rsid w:val="00305488"/>
    <w:rsid w:val="0030578D"/>
    <w:rsid w:val="00305842"/>
    <w:rsid w:val="003059D2"/>
    <w:rsid w:val="00305B9B"/>
    <w:rsid w:val="00305F75"/>
    <w:rsid w:val="00306FF9"/>
    <w:rsid w:val="00307092"/>
    <w:rsid w:val="00307267"/>
    <w:rsid w:val="00307368"/>
    <w:rsid w:val="003073A9"/>
    <w:rsid w:val="00307B8C"/>
    <w:rsid w:val="00307D84"/>
    <w:rsid w:val="003100A2"/>
    <w:rsid w:val="00310327"/>
    <w:rsid w:val="0031043A"/>
    <w:rsid w:val="0031079F"/>
    <w:rsid w:val="00310ADE"/>
    <w:rsid w:val="00310C60"/>
    <w:rsid w:val="0031122C"/>
    <w:rsid w:val="0031239D"/>
    <w:rsid w:val="00312586"/>
    <w:rsid w:val="003126D5"/>
    <w:rsid w:val="00312C2B"/>
    <w:rsid w:val="00312D38"/>
    <w:rsid w:val="00313177"/>
    <w:rsid w:val="00313806"/>
    <w:rsid w:val="00313859"/>
    <w:rsid w:val="003139C6"/>
    <w:rsid w:val="00313CAB"/>
    <w:rsid w:val="00314628"/>
    <w:rsid w:val="00314CF3"/>
    <w:rsid w:val="00314F50"/>
    <w:rsid w:val="00315034"/>
    <w:rsid w:val="003150A4"/>
    <w:rsid w:val="003150E4"/>
    <w:rsid w:val="00315194"/>
    <w:rsid w:val="00315292"/>
    <w:rsid w:val="003156A7"/>
    <w:rsid w:val="00315A55"/>
    <w:rsid w:val="003166A9"/>
    <w:rsid w:val="00316853"/>
    <w:rsid w:val="00316A24"/>
    <w:rsid w:val="00316B53"/>
    <w:rsid w:val="00316DE4"/>
    <w:rsid w:val="0031764D"/>
    <w:rsid w:val="00317E02"/>
    <w:rsid w:val="00317F9E"/>
    <w:rsid w:val="00320364"/>
    <w:rsid w:val="00320940"/>
    <w:rsid w:val="0032097F"/>
    <w:rsid w:val="00320C2A"/>
    <w:rsid w:val="00320CB0"/>
    <w:rsid w:val="003210DE"/>
    <w:rsid w:val="0032201A"/>
    <w:rsid w:val="003222C6"/>
    <w:rsid w:val="00322354"/>
    <w:rsid w:val="0032243A"/>
    <w:rsid w:val="00322A47"/>
    <w:rsid w:val="00322A68"/>
    <w:rsid w:val="00322B9C"/>
    <w:rsid w:val="00323D65"/>
    <w:rsid w:val="00324F1C"/>
    <w:rsid w:val="00325549"/>
    <w:rsid w:val="00325E32"/>
    <w:rsid w:val="00325E95"/>
    <w:rsid w:val="00325FA0"/>
    <w:rsid w:val="00326223"/>
    <w:rsid w:val="00326243"/>
    <w:rsid w:val="0032630C"/>
    <w:rsid w:val="00326928"/>
    <w:rsid w:val="00326B76"/>
    <w:rsid w:val="003301A9"/>
    <w:rsid w:val="003303A0"/>
    <w:rsid w:val="00331182"/>
    <w:rsid w:val="003311BE"/>
    <w:rsid w:val="00331219"/>
    <w:rsid w:val="003319C9"/>
    <w:rsid w:val="00331C41"/>
    <w:rsid w:val="00331C4A"/>
    <w:rsid w:val="00332161"/>
    <w:rsid w:val="00332616"/>
    <w:rsid w:val="00332780"/>
    <w:rsid w:val="00333109"/>
    <w:rsid w:val="00333AC3"/>
    <w:rsid w:val="00333C81"/>
    <w:rsid w:val="00333D82"/>
    <w:rsid w:val="0033433F"/>
    <w:rsid w:val="0033436D"/>
    <w:rsid w:val="00334A9C"/>
    <w:rsid w:val="003350B9"/>
    <w:rsid w:val="00335211"/>
    <w:rsid w:val="00335438"/>
    <w:rsid w:val="0033566A"/>
    <w:rsid w:val="00335EA7"/>
    <w:rsid w:val="00335F1A"/>
    <w:rsid w:val="003367FA"/>
    <w:rsid w:val="00336C05"/>
    <w:rsid w:val="00336CBD"/>
    <w:rsid w:val="00337055"/>
    <w:rsid w:val="00337DB5"/>
    <w:rsid w:val="00337E4D"/>
    <w:rsid w:val="00340037"/>
    <w:rsid w:val="00340376"/>
    <w:rsid w:val="003407A6"/>
    <w:rsid w:val="00340B41"/>
    <w:rsid w:val="00340E2C"/>
    <w:rsid w:val="003418BC"/>
    <w:rsid w:val="003418FC"/>
    <w:rsid w:val="00341909"/>
    <w:rsid w:val="00341983"/>
    <w:rsid w:val="00341CD5"/>
    <w:rsid w:val="00341CEA"/>
    <w:rsid w:val="0034205F"/>
    <w:rsid w:val="003424D4"/>
    <w:rsid w:val="003429EE"/>
    <w:rsid w:val="00342C4F"/>
    <w:rsid w:val="003434AC"/>
    <w:rsid w:val="00343C8D"/>
    <w:rsid w:val="00343DA2"/>
    <w:rsid w:val="003449FB"/>
    <w:rsid w:val="003450E7"/>
    <w:rsid w:val="0034539A"/>
    <w:rsid w:val="00345453"/>
    <w:rsid w:val="00345526"/>
    <w:rsid w:val="003455B0"/>
    <w:rsid w:val="00345DB4"/>
    <w:rsid w:val="0034739C"/>
    <w:rsid w:val="003479C4"/>
    <w:rsid w:val="00347BEB"/>
    <w:rsid w:val="00347DDC"/>
    <w:rsid w:val="003502B5"/>
    <w:rsid w:val="00350E4D"/>
    <w:rsid w:val="00351C25"/>
    <w:rsid w:val="00352615"/>
    <w:rsid w:val="003529CD"/>
    <w:rsid w:val="00353841"/>
    <w:rsid w:val="00353C42"/>
    <w:rsid w:val="00353CD2"/>
    <w:rsid w:val="00354079"/>
    <w:rsid w:val="0035411C"/>
    <w:rsid w:val="00354284"/>
    <w:rsid w:val="00354518"/>
    <w:rsid w:val="00354667"/>
    <w:rsid w:val="003547A0"/>
    <w:rsid w:val="00354A70"/>
    <w:rsid w:val="00354C28"/>
    <w:rsid w:val="00354C6A"/>
    <w:rsid w:val="00354CB2"/>
    <w:rsid w:val="003555B3"/>
    <w:rsid w:val="003557FB"/>
    <w:rsid w:val="003559C9"/>
    <w:rsid w:val="00355BCB"/>
    <w:rsid w:val="00355CD3"/>
    <w:rsid w:val="00355D6A"/>
    <w:rsid w:val="0035624D"/>
    <w:rsid w:val="003565F2"/>
    <w:rsid w:val="00356844"/>
    <w:rsid w:val="00356976"/>
    <w:rsid w:val="00356A6C"/>
    <w:rsid w:val="00357752"/>
    <w:rsid w:val="003602ED"/>
    <w:rsid w:val="003604E9"/>
    <w:rsid w:val="003607B4"/>
    <w:rsid w:val="0036089D"/>
    <w:rsid w:val="003608A9"/>
    <w:rsid w:val="00361292"/>
    <w:rsid w:val="0036198A"/>
    <w:rsid w:val="00361DE5"/>
    <w:rsid w:val="003622CA"/>
    <w:rsid w:val="003623B1"/>
    <w:rsid w:val="003625D9"/>
    <w:rsid w:val="00362991"/>
    <w:rsid w:val="00362B19"/>
    <w:rsid w:val="00362D44"/>
    <w:rsid w:val="00362E7D"/>
    <w:rsid w:val="003631EC"/>
    <w:rsid w:val="003633FF"/>
    <w:rsid w:val="00363A91"/>
    <w:rsid w:val="00363B06"/>
    <w:rsid w:val="00363D7F"/>
    <w:rsid w:val="0036452B"/>
    <w:rsid w:val="0036486B"/>
    <w:rsid w:val="0036498A"/>
    <w:rsid w:val="00364BF0"/>
    <w:rsid w:val="00364DC6"/>
    <w:rsid w:val="00365207"/>
    <w:rsid w:val="0036547D"/>
    <w:rsid w:val="0036555C"/>
    <w:rsid w:val="00365A91"/>
    <w:rsid w:val="00365C10"/>
    <w:rsid w:val="00366285"/>
    <w:rsid w:val="003663BC"/>
    <w:rsid w:val="003669A2"/>
    <w:rsid w:val="0036718F"/>
    <w:rsid w:val="003674F0"/>
    <w:rsid w:val="00367675"/>
    <w:rsid w:val="00367C76"/>
    <w:rsid w:val="00367F6B"/>
    <w:rsid w:val="00370079"/>
    <w:rsid w:val="003701E4"/>
    <w:rsid w:val="00370404"/>
    <w:rsid w:val="0037080B"/>
    <w:rsid w:val="00370CE1"/>
    <w:rsid w:val="00370E40"/>
    <w:rsid w:val="00370F7F"/>
    <w:rsid w:val="00372553"/>
    <w:rsid w:val="00372592"/>
    <w:rsid w:val="003725B9"/>
    <w:rsid w:val="003726BD"/>
    <w:rsid w:val="00372E4F"/>
    <w:rsid w:val="00372E5F"/>
    <w:rsid w:val="00373654"/>
    <w:rsid w:val="003738B9"/>
    <w:rsid w:val="00373E1B"/>
    <w:rsid w:val="00374043"/>
    <w:rsid w:val="003743BE"/>
    <w:rsid w:val="003746EF"/>
    <w:rsid w:val="00374CCB"/>
    <w:rsid w:val="003758EC"/>
    <w:rsid w:val="00375E79"/>
    <w:rsid w:val="00375F38"/>
    <w:rsid w:val="0037616E"/>
    <w:rsid w:val="00376A7D"/>
    <w:rsid w:val="00377051"/>
    <w:rsid w:val="003776A9"/>
    <w:rsid w:val="003778BF"/>
    <w:rsid w:val="00377B91"/>
    <w:rsid w:val="00377E6E"/>
    <w:rsid w:val="003801B6"/>
    <w:rsid w:val="0038088E"/>
    <w:rsid w:val="003808CC"/>
    <w:rsid w:val="0038098C"/>
    <w:rsid w:val="00381294"/>
    <w:rsid w:val="0038165A"/>
    <w:rsid w:val="00381BC9"/>
    <w:rsid w:val="00381FE5"/>
    <w:rsid w:val="00382330"/>
    <w:rsid w:val="00382795"/>
    <w:rsid w:val="0038291A"/>
    <w:rsid w:val="00382C44"/>
    <w:rsid w:val="00382D5D"/>
    <w:rsid w:val="0038327C"/>
    <w:rsid w:val="003834F1"/>
    <w:rsid w:val="003837BE"/>
    <w:rsid w:val="003837D2"/>
    <w:rsid w:val="00383B7F"/>
    <w:rsid w:val="00383ED9"/>
    <w:rsid w:val="003840DB"/>
    <w:rsid w:val="00384116"/>
    <w:rsid w:val="00384D9A"/>
    <w:rsid w:val="00385196"/>
    <w:rsid w:val="003852FC"/>
    <w:rsid w:val="0038599F"/>
    <w:rsid w:val="00385C28"/>
    <w:rsid w:val="00385EDB"/>
    <w:rsid w:val="00385F4F"/>
    <w:rsid w:val="00386FE4"/>
    <w:rsid w:val="00387175"/>
    <w:rsid w:val="003874FE"/>
    <w:rsid w:val="00387538"/>
    <w:rsid w:val="00387897"/>
    <w:rsid w:val="00387CB6"/>
    <w:rsid w:val="00387EF1"/>
    <w:rsid w:val="00390BE7"/>
    <w:rsid w:val="00390C2A"/>
    <w:rsid w:val="00391022"/>
    <w:rsid w:val="003912A6"/>
    <w:rsid w:val="003919CB"/>
    <w:rsid w:val="00391A70"/>
    <w:rsid w:val="00391AE1"/>
    <w:rsid w:val="00391C00"/>
    <w:rsid w:val="00392280"/>
    <w:rsid w:val="0039277B"/>
    <w:rsid w:val="00392C1B"/>
    <w:rsid w:val="00392DDB"/>
    <w:rsid w:val="0039345F"/>
    <w:rsid w:val="00393737"/>
    <w:rsid w:val="00393993"/>
    <w:rsid w:val="00393D1A"/>
    <w:rsid w:val="00393DFA"/>
    <w:rsid w:val="00393E23"/>
    <w:rsid w:val="00393E46"/>
    <w:rsid w:val="00394203"/>
    <w:rsid w:val="003943F5"/>
    <w:rsid w:val="003948E5"/>
    <w:rsid w:val="0039532D"/>
    <w:rsid w:val="003958CA"/>
    <w:rsid w:val="00396018"/>
    <w:rsid w:val="00396ABE"/>
    <w:rsid w:val="00396B3F"/>
    <w:rsid w:val="00396C98"/>
    <w:rsid w:val="00396E2F"/>
    <w:rsid w:val="00396EBA"/>
    <w:rsid w:val="00397016"/>
    <w:rsid w:val="00397A56"/>
    <w:rsid w:val="003A0350"/>
    <w:rsid w:val="003A03AA"/>
    <w:rsid w:val="003A07A0"/>
    <w:rsid w:val="003A0AE9"/>
    <w:rsid w:val="003A0C2E"/>
    <w:rsid w:val="003A10D7"/>
    <w:rsid w:val="003A1931"/>
    <w:rsid w:val="003A19A2"/>
    <w:rsid w:val="003A1A09"/>
    <w:rsid w:val="003A1EB8"/>
    <w:rsid w:val="003A1F5E"/>
    <w:rsid w:val="003A267D"/>
    <w:rsid w:val="003A26D6"/>
    <w:rsid w:val="003A27B3"/>
    <w:rsid w:val="003A2B9E"/>
    <w:rsid w:val="003A2C41"/>
    <w:rsid w:val="003A2C67"/>
    <w:rsid w:val="003A2EC1"/>
    <w:rsid w:val="003A3161"/>
    <w:rsid w:val="003A3179"/>
    <w:rsid w:val="003A3394"/>
    <w:rsid w:val="003A370E"/>
    <w:rsid w:val="003A4724"/>
    <w:rsid w:val="003A48C0"/>
    <w:rsid w:val="003A48DE"/>
    <w:rsid w:val="003A4D1D"/>
    <w:rsid w:val="003A584F"/>
    <w:rsid w:val="003A592F"/>
    <w:rsid w:val="003A5B4E"/>
    <w:rsid w:val="003A600A"/>
    <w:rsid w:val="003A617C"/>
    <w:rsid w:val="003A679D"/>
    <w:rsid w:val="003A69F3"/>
    <w:rsid w:val="003A6A6C"/>
    <w:rsid w:val="003A6B96"/>
    <w:rsid w:val="003A6D91"/>
    <w:rsid w:val="003A78C8"/>
    <w:rsid w:val="003A7D7B"/>
    <w:rsid w:val="003B022F"/>
    <w:rsid w:val="003B07C7"/>
    <w:rsid w:val="003B0C06"/>
    <w:rsid w:val="003B14AD"/>
    <w:rsid w:val="003B1748"/>
    <w:rsid w:val="003B1CA4"/>
    <w:rsid w:val="003B248F"/>
    <w:rsid w:val="003B25E3"/>
    <w:rsid w:val="003B2AF0"/>
    <w:rsid w:val="003B2CE3"/>
    <w:rsid w:val="003B37C4"/>
    <w:rsid w:val="003B3939"/>
    <w:rsid w:val="003B474A"/>
    <w:rsid w:val="003B474C"/>
    <w:rsid w:val="003B4931"/>
    <w:rsid w:val="003B4935"/>
    <w:rsid w:val="003B4BE7"/>
    <w:rsid w:val="003B4DD0"/>
    <w:rsid w:val="003B5077"/>
    <w:rsid w:val="003B5108"/>
    <w:rsid w:val="003B5288"/>
    <w:rsid w:val="003B5E34"/>
    <w:rsid w:val="003B619A"/>
    <w:rsid w:val="003B6340"/>
    <w:rsid w:val="003B6430"/>
    <w:rsid w:val="003B6521"/>
    <w:rsid w:val="003B6E1E"/>
    <w:rsid w:val="003B731A"/>
    <w:rsid w:val="003B7986"/>
    <w:rsid w:val="003B7A96"/>
    <w:rsid w:val="003B7E86"/>
    <w:rsid w:val="003C021A"/>
    <w:rsid w:val="003C048A"/>
    <w:rsid w:val="003C04A5"/>
    <w:rsid w:val="003C0526"/>
    <w:rsid w:val="003C0EF7"/>
    <w:rsid w:val="003C12FC"/>
    <w:rsid w:val="003C1460"/>
    <w:rsid w:val="003C17B3"/>
    <w:rsid w:val="003C1BCC"/>
    <w:rsid w:val="003C2093"/>
    <w:rsid w:val="003C22F4"/>
    <w:rsid w:val="003C23E0"/>
    <w:rsid w:val="003C2B2A"/>
    <w:rsid w:val="003C2F5F"/>
    <w:rsid w:val="003C36A6"/>
    <w:rsid w:val="003C37DB"/>
    <w:rsid w:val="003C3907"/>
    <w:rsid w:val="003C3E12"/>
    <w:rsid w:val="003C3FAC"/>
    <w:rsid w:val="003C4D06"/>
    <w:rsid w:val="003C4EAD"/>
    <w:rsid w:val="003C50C5"/>
    <w:rsid w:val="003C597F"/>
    <w:rsid w:val="003C5984"/>
    <w:rsid w:val="003C5B53"/>
    <w:rsid w:val="003C5D86"/>
    <w:rsid w:val="003C67BC"/>
    <w:rsid w:val="003C67D4"/>
    <w:rsid w:val="003C6935"/>
    <w:rsid w:val="003C6ACE"/>
    <w:rsid w:val="003C6AF8"/>
    <w:rsid w:val="003C6D45"/>
    <w:rsid w:val="003C6D5C"/>
    <w:rsid w:val="003C6DF3"/>
    <w:rsid w:val="003C7042"/>
    <w:rsid w:val="003C7418"/>
    <w:rsid w:val="003C7567"/>
    <w:rsid w:val="003C7597"/>
    <w:rsid w:val="003C7A07"/>
    <w:rsid w:val="003C7B7D"/>
    <w:rsid w:val="003C7C4F"/>
    <w:rsid w:val="003D01D5"/>
    <w:rsid w:val="003D030C"/>
    <w:rsid w:val="003D0625"/>
    <w:rsid w:val="003D0A39"/>
    <w:rsid w:val="003D0B8C"/>
    <w:rsid w:val="003D11BD"/>
    <w:rsid w:val="003D1985"/>
    <w:rsid w:val="003D199A"/>
    <w:rsid w:val="003D276F"/>
    <w:rsid w:val="003D28E6"/>
    <w:rsid w:val="003D41AD"/>
    <w:rsid w:val="003D4272"/>
    <w:rsid w:val="003D4A80"/>
    <w:rsid w:val="003D4C9D"/>
    <w:rsid w:val="003D4D5E"/>
    <w:rsid w:val="003D4D60"/>
    <w:rsid w:val="003D54AA"/>
    <w:rsid w:val="003D5633"/>
    <w:rsid w:val="003D5772"/>
    <w:rsid w:val="003D59AB"/>
    <w:rsid w:val="003D5EC3"/>
    <w:rsid w:val="003D5F6E"/>
    <w:rsid w:val="003D6291"/>
    <w:rsid w:val="003D6323"/>
    <w:rsid w:val="003D68A8"/>
    <w:rsid w:val="003D7156"/>
    <w:rsid w:val="003D71C4"/>
    <w:rsid w:val="003D7278"/>
    <w:rsid w:val="003D78A4"/>
    <w:rsid w:val="003D7A5B"/>
    <w:rsid w:val="003D7AFD"/>
    <w:rsid w:val="003D7D31"/>
    <w:rsid w:val="003E0085"/>
    <w:rsid w:val="003E0335"/>
    <w:rsid w:val="003E06DD"/>
    <w:rsid w:val="003E1103"/>
    <w:rsid w:val="003E1302"/>
    <w:rsid w:val="003E1B7E"/>
    <w:rsid w:val="003E1C6D"/>
    <w:rsid w:val="003E1C6E"/>
    <w:rsid w:val="003E21A7"/>
    <w:rsid w:val="003E240A"/>
    <w:rsid w:val="003E27F1"/>
    <w:rsid w:val="003E28BC"/>
    <w:rsid w:val="003E2BB3"/>
    <w:rsid w:val="003E3187"/>
    <w:rsid w:val="003E3195"/>
    <w:rsid w:val="003E3260"/>
    <w:rsid w:val="003E34EB"/>
    <w:rsid w:val="003E365C"/>
    <w:rsid w:val="003E4022"/>
    <w:rsid w:val="003E4041"/>
    <w:rsid w:val="003E47D2"/>
    <w:rsid w:val="003E4A14"/>
    <w:rsid w:val="003E4D8F"/>
    <w:rsid w:val="003E5050"/>
    <w:rsid w:val="003E5487"/>
    <w:rsid w:val="003E5705"/>
    <w:rsid w:val="003E582E"/>
    <w:rsid w:val="003E60BC"/>
    <w:rsid w:val="003E646F"/>
    <w:rsid w:val="003E654C"/>
    <w:rsid w:val="003E677E"/>
    <w:rsid w:val="003E6A09"/>
    <w:rsid w:val="003E6AB2"/>
    <w:rsid w:val="003E6E96"/>
    <w:rsid w:val="003E6EDB"/>
    <w:rsid w:val="003E71A4"/>
    <w:rsid w:val="003F06F2"/>
    <w:rsid w:val="003F10FA"/>
    <w:rsid w:val="003F1122"/>
    <w:rsid w:val="003F1916"/>
    <w:rsid w:val="003F1E22"/>
    <w:rsid w:val="003F1E2C"/>
    <w:rsid w:val="003F20DC"/>
    <w:rsid w:val="003F2373"/>
    <w:rsid w:val="003F25FE"/>
    <w:rsid w:val="003F27EE"/>
    <w:rsid w:val="003F29F6"/>
    <w:rsid w:val="003F2E92"/>
    <w:rsid w:val="003F3456"/>
    <w:rsid w:val="003F3AF5"/>
    <w:rsid w:val="003F453E"/>
    <w:rsid w:val="003F49B8"/>
    <w:rsid w:val="003F4C07"/>
    <w:rsid w:val="003F5393"/>
    <w:rsid w:val="003F5951"/>
    <w:rsid w:val="003F6146"/>
    <w:rsid w:val="003F6762"/>
    <w:rsid w:val="003F6D6A"/>
    <w:rsid w:val="003F73F8"/>
    <w:rsid w:val="003F745B"/>
    <w:rsid w:val="00400553"/>
    <w:rsid w:val="00400771"/>
    <w:rsid w:val="00401345"/>
    <w:rsid w:val="00401683"/>
    <w:rsid w:val="00401F5B"/>
    <w:rsid w:val="00402562"/>
    <w:rsid w:val="00402BC8"/>
    <w:rsid w:val="00402F7B"/>
    <w:rsid w:val="00403418"/>
    <w:rsid w:val="004035CD"/>
    <w:rsid w:val="004036A9"/>
    <w:rsid w:val="00403882"/>
    <w:rsid w:val="00403C16"/>
    <w:rsid w:val="00404239"/>
    <w:rsid w:val="004042E8"/>
    <w:rsid w:val="00404822"/>
    <w:rsid w:val="00404F86"/>
    <w:rsid w:val="0040535C"/>
    <w:rsid w:val="00405584"/>
    <w:rsid w:val="0040588A"/>
    <w:rsid w:val="00405A0D"/>
    <w:rsid w:val="00405ECC"/>
    <w:rsid w:val="00405F97"/>
    <w:rsid w:val="0040644D"/>
    <w:rsid w:val="0040677C"/>
    <w:rsid w:val="004067BE"/>
    <w:rsid w:val="004069C1"/>
    <w:rsid w:val="00406ABF"/>
    <w:rsid w:val="00406AEB"/>
    <w:rsid w:val="00407336"/>
    <w:rsid w:val="00407D9F"/>
    <w:rsid w:val="00410057"/>
    <w:rsid w:val="004102A5"/>
    <w:rsid w:val="0041060F"/>
    <w:rsid w:val="00410A14"/>
    <w:rsid w:val="00410AF0"/>
    <w:rsid w:val="0041114F"/>
    <w:rsid w:val="0041120C"/>
    <w:rsid w:val="004116E1"/>
    <w:rsid w:val="004117EB"/>
    <w:rsid w:val="00411F64"/>
    <w:rsid w:val="00411FCB"/>
    <w:rsid w:val="004122B4"/>
    <w:rsid w:val="0041255C"/>
    <w:rsid w:val="00412957"/>
    <w:rsid w:val="00412AF3"/>
    <w:rsid w:val="00413640"/>
    <w:rsid w:val="00413974"/>
    <w:rsid w:val="0041409E"/>
    <w:rsid w:val="00414337"/>
    <w:rsid w:val="0041434A"/>
    <w:rsid w:val="00414682"/>
    <w:rsid w:val="004146B6"/>
    <w:rsid w:val="004146E4"/>
    <w:rsid w:val="00414961"/>
    <w:rsid w:val="00414C7D"/>
    <w:rsid w:val="00414FBD"/>
    <w:rsid w:val="004151DB"/>
    <w:rsid w:val="004153A5"/>
    <w:rsid w:val="004153B4"/>
    <w:rsid w:val="00415640"/>
    <w:rsid w:val="004162C3"/>
    <w:rsid w:val="00417911"/>
    <w:rsid w:val="00417CBA"/>
    <w:rsid w:val="004201CB"/>
    <w:rsid w:val="004204A7"/>
    <w:rsid w:val="004204F0"/>
    <w:rsid w:val="0042062C"/>
    <w:rsid w:val="00420701"/>
    <w:rsid w:val="00421702"/>
    <w:rsid w:val="004219DC"/>
    <w:rsid w:val="00421AB3"/>
    <w:rsid w:val="00421C75"/>
    <w:rsid w:val="00421FF1"/>
    <w:rsid w:val="00422058"/>
    <w:rsid w:val="0042256D"/>
    <w:rsid w:val="00422651"/>
    <w:rsid w:val="00422BB5"/>
    <w:rsid w:val="00422DB2"/>
    <w:rsid w:val="0042315C"/>
    <w:rsid w:val="004231A7"/>
    <w:rsid w:val="00423DFE"/>
    <w:rsid w:val="00423E51"/>
    <w:rsid w:val="00423F35"/>
    <w:rsid w:val="00424D71"/>
    <w:rsid w:val="00425DDB"/>
    <w:rsid w:val="00425E88"/>
    <w:rsid w:val="00426115"/>
    <w:rsid w:val="00426B14"/>
    <w:rsid w:val="00426D13"/>
    <w:rsid w:val="00427291"/>
    <w:rsid w:val="004273B7"/>
    <w:rsid w:val="00427A07"/>
    <w:rsid w:val="00427D90"/>
    <w:rsid w:val="00427E10"/>
    <w:rsid w:val="00430126"/>
    <w:rsid w:val="004301C7"/>
    <w:rsid w:val="00430221"/>
    <w:rsid w:val="00430237"/>
    <w:rsid w:val="004308C7"/>
    <w:rsid w:val="00430B24"/>
    <w:rsid w:val="00430CA4"/>
    <w:rsid w:val="00430E0B"/>
    <w:rsid w:val="00431077"/>
    <w:rsid w:val="00431350"/>
    <w:rsid w:val="004315DB"/>
    <w:rsid w:val="00431931"/>
    <w:rsid w:val="00431CEB"/>
    <w:rsid w:val="004320E8"/>
    <w:rsid w:val="0043217A"/>
    <w:rsid w:val="004321EC"/>
    <w:rsid w:val="0043237F"/>
    <w:rsid w:val="00432A09"/>
    <w:rsid w:val="00432C8C"/>
    <w:rsid w:val="0043351C"/>
    <w:rsid w:val="0043361E"/>
    <w:rsid w:val="004337FD"/>
    <w:rsid w:val="004341B7"/>
    <w:rsid w:val="004348B6"/>
    <w:rsid w:val="00434923"/>
    <w:rsid w:val="00434D32"/>
    <w:rsid w:val="00434E7B"/>
    <w:rsid w:val="00435B5A"/>
    <w:rsid w:val="00435BA4"/>
    <w:rsid w:val="00435F70"/>
    <w:rsid w:val="00436112"/>
    <w:rsid w:val="00436162"/>
    <w:rsid w:val="004363F6"/>
    <w:rsid w:val="0043642F"/>
    <w:rsid w:val="004364E0"/>
    <w:rsid w:val="00436AA8"/>
    <w:rsid w:val="00436F5D"/>
    <w:rsid w:val="00437A68"/>
    <w:rsid w:val="00437B86"/>
    <w:rsid w:val="00440346"/>
    <w:rsid w:val="004403A2"/>
    <w:rsid w:val="00440730"/>
    <w:rsid w:val="004407B5"/>
    <w:rsid w:val="00440AB0"/>
    <w:rsid w:val="00441432"/>
    <w:rsid w:val="00441D14"/>
    <w:rsid w:val="00442961"/>
    <w:rsid w:val="00442E7F"/>
    <w:rsid w:val="0044322F"/>
    <w:rsid w:val="004432DE"/>
    <w:rsid w:val="00443351"/>
    <w:rsid w:val="004434D7"/>
    <w:rsid w:val="0044376D"/>
    <w:rsid w:val="00443846"/>
    <w:rsid w:val="0044384F"/>
    <w:rsid w:val="00443BD7"/>
    <w:rsid w:val="00444071"/>
    <w:rsid w:val="004443C2"/>
    <w:rsid w:val="004447D6"/>
    <w:rsid w:val="004450D7"/>
    <w:rsid w:val="004455E5"/>
    <w:rsid w:val="00445E53"/>
    <w:rsid w:val="004465B0"/>
    <w:rsid w:val="00446A82"/>
    <w:rsid w:val="004470D2"/>
    <w:rsid w:val="00447122"/>
    <w:rsid w:val="004472BE"/>
    <w:rsid w:val="00447428"/>
    <w:rsid w:val="00447530"/>
    <w:rsid w:val="004478E8"/>
    <w:rsid w:val="00447DE4"/>
    <w:rsid w:val="00447F3A"/>
    <w:rsid w:val="00447F7A"/>
    <w:rsid w:val="004500D4"/>
    <w:rsid w:val="0045036D"/>
    <w:rsid w:val="00450501"/>
    <w:rsid w:val="0045098E"/>
    <w:rsid w:val="00450B95"/>
    <w:rsid w:val="00450FF6"/>
    <w:rsid w:val="0045146C"/>
    <w:rsid w:val="004514BC"/>
    <w:rsid w:val="00451846"/>
    <w:rsid w:val="0045185A"/>
    <w:rsid w:val="004519A5"/>
    <w:rsid w:val="00451BC1"/>
    <w:rsid w:val="0045231F"/>
    <w:rsid w:val="00453652"/>
    <w:rsid w:val="004536D1"/>
    <w:rsid w:val="00453847"/>
    <w:rsid w:val="00453CB1"/>
    <w:rsid w:val="00453D0C"/>
    <w:rsid w:val="00454055"/>
    <w:rsid w:val="004540BD"/>
    <w:rsid w:val="004545EB"/>
    <w:rsid w:val="004546BF"/>
    <w:rsid w:val="00454CB0"/>
    <w:rsid w:val="00454CDF"/>
    <w:rsid w:val="00454DB9"/>
    <w:rsid w:val="004555DE"/>
    <w:rsid w:val="00455DBF"/>
    <w:rsid w:val="00456290"/>
    <w:rsid w:val="00456A1B"/>
    <w:rsid w:val="00456E22"/>
    <w:rsid w:val="004572DE"/>
    <w:rsid w:val="00457376"/>
    <w:rsid w:val="0045740B"/>
    <w:rsid w:val="004574E2"/>
    <w:rsid w:val="004576D8"/>
    <w:rsid w:val="004579B2"/>
    <w:rsid w:val="00457C43"/>
    <w:rsid w:val="00457D6A"/>
    <w:rsid w:val="00457E6E"/>
    <w:rsid w:val="00457E96"/>
    <w:rsid w:val="00460006"/>
    <w:rsid w:val="00460219"/>
    <w:rsid w:val="004603DA"/>
    <w:rsid w:val="00461066"/>
    <w:rsid w:val="004617AD"/>
    <w:rsid w:val="0046201A"/>
    <w:rsid w:val="004621B9"/>
    <w:rsid w:val="0046240E"/>
    <w:rsid w:val="004627B4"/>
    <w:rsid w:val="00462B9A"/>
    <w:rsid w:val="00462DBD"/>
    <w:rsid w:val="00462F33"/>
    <w:rsid w:val="00463516"/>
    <w:rsid w:val="0046376F"/>
    <w:rsid w:val="004643C0"/>
    <w:rsid w:val="00464958"/>
    <w:rsid w:val="00465546"/>
    <w:rsid w:val="00465A38"/>
    <w:rsid w:val="00465D78"/>
    <w:rsid w:val="004661FA"/>
    <w:rsid w:val="00466300"/>
    <w:rsid w:val="004663D4"/>
    <w:rsid w:val="0046684C"/>
    <w:rsid w:val="004673F5"/>
    <w:rsid w:val="0046776A"/>
    <w:rsid w:val="00467BE5"/>
    <w:rsid w:val="0047009A"/>
    <w:rsid w:val="004709EC"/>
    <w:rsid w:val="00470BE9"/>
    <w:rsid w:val="00470C3B"/>
    <w:rsid w:val="00470E38"/>
    <w:rsid w:val="00470E99"/>
    <w:rsid w:val="00471B4D"/>
    <w:rsid w:val="00471DD9"/>
    <w:rsid w:val="00472C9D"/>
    <w:rsid w:val="00473571"/>
    <w:rsid w:val="00473B9A"/>
    <w:rsid w:val="00473D27"/>
    <w:rsid w:val="00473D84"/>
    <w:rsid w:val="00473FFF"/>
    <w:rsid w:val="0047425E"/>
    <w:rsid w:val="00474C18"/>
    <w:rsid w:val="00474D3D"/>
    <w:rsid w:val="00475133"/>
    <w:rsid w:val="00475178"/>
    <w:rsid w:val="00475680"/>
    <w:rsid w:val="004758FA"/>
    <w:rsid w:val="00475A35"/>
    <w:rsid w:val="00475D9B"/>
    <w:rsid w:val="00475E52"/>
    <w:rsid w:val="0047600F"/>
    <w:rsid w:val="004765BF"/>
    <w:rsid w:val="00476A3B"/>
    <w:rsid w:val="004775AF"/>
    <w:rsid w:val="00477918"/>
    <w:rsid w:val="00477C22"/>
    <w:rsid w:val="004801CC"/>
    <w:rsid w:val="004804FE"/>
    <w:rsid w:val="004808AD"/>
    <w:rsid w:val="00480B49"/>
    <w:rsid w:val="00480EA3"/>
    <w:rsid w:val="00481048"/>
    <w:rsid w:val="00481136"/>
    <w:rsid w:val="004812E0"/>
    <w:rsid w:val="00481327"/>
    <w:rsid w:val="00481356"/>
    <w:rsid w:val="0048149F"/>
    <w:rsid w:val="004817B8"/>
    <w:rsid w:val="004818C2"/>
    <w:rsid w:val="00481ABC"/>
    <w:rsid w:val="00481E1B"/>
    <w:rsid w:val="00481F8B"/>
    <w:rsid w:val="0048281C"/>
    <w:rsid w:val="004829D1"/>
    <w:rsid w:val="00482A99"/>
    <w:rsid w:val="00482D23"/>
    <w:rsid w:val="00483141"/>
    <w:rsid w:val="0048388A"/>
    <w:rsid w:val="004838FB"/>
    <w:rsid w:val="00483972"/>
    <w:rsid w:val="004839FB"/>
    <w:rsid w:val="00483C24"/>
    <w:rsid w:val="00483FCA"/>
    <w:rsid w:val="004843BE"/>
    <w:rsid w:val="0048457C"/>
    <w:rsid w:val="004845FB"/>
    <w:rsid w:val="00484870"/>
    <w:rsid w:val="00484A72"/>
    <w:rsid w:val="00484B11"/>
    <w:rsid w:val="004851E0"/>
    <w:rsid w:val="004853E7"/>
    <w:rsid w:val="00485BE8"/>
    <w:rsid w:val="00485EA1"/>
    <w:rsid w:val="00486390"/>
    <w:rsid w:val="004871AF"/>
    <w:rsid w:val="00487818"/>
    <w:rsid w:val="0048787A"/>
    <w:rsid w:val="00487FB2"/>
    <w:rsid w:val="004900D9"/>
    <w:rsid w:val="00490C51"/>
    <w:rsid w:val="00490E9F"/>
    <w:rsid w:val="00491142"/>
    <w:rsid w:val="004916E9"/>
    <w:rsid w:val="0049178E"/>
    <w:rsid w:val="00491942"/>
    <w:rsid w:val="00491A0E"/>
    <w:rsid w:val="00492969"/>
    <w:rsid w:val="00493146"/>
    <w:rsid w:val="004931A7"/>
    <w:rsid w:val="0049324D"/>
    <w:rsid w:val="00493787"/>
    <w:rsid w:val="00493E5B"/>
    <w:rsid w:val="0049401D"/>
    <w:rsid w:val="0049461A"/>
    <w:rsid w:val="00494E63"/>
    <w:rsid w:val="004950A8"/>
    <w:rsid w:val="00495869"/>
    <w:rsid w:val="00495B57"/>
    <w:rsid w:val="00495D36"/>
    <w:rsid w:val="00495EDE"/>
    <w:rsid w:val="004960CB"/>
    <w:rsid w:val="0049614A"/>
    <w:rsid w:val="00496272"/>
    <w:rsid w:val="00496752"/>
    <w:rsid w:val="00496973"/>
    <w:rsid w:val="00496B10"/>
    <w:rsid w:val="00497126"/>
    <w:rsid w:val="004972CC"/>
    <w:rsid w:val="0049756A"/>
    <w:rsid w:val="00497FAD"/>
    <w:rsid w:val="004A08BF"/>
    <w:rsid w:val="004A0FC6"/>
    <w:rsid w:val="004A15C3"/>
    <w:rsid w:val="004A1B13"/>
    <w:rsid w:val="004A1D39"/>
    <w:rsid w:val="004A2046"/>
    <w:rsid w:val="004A2454"/>
    <w:rsid w:val="004A2550"/>
    <w:rsid w:val="004A2564"/>
    <w:rsid w:val="004A2EC7"/>
    <w:rsid w:val="004A367D"/>
    <w:rsid w:val="004A38B7"/>
    <w:rsid w:val="004A3E65"/>
    <w:rsid w:val="004A3F42"/>
    <w:rsid w:val="004A40B5"/>
    <w:rsid w:val="004A464D"/>
    <w:rsid w:val="004A481A"/>
    <w:rsid w:val="004A4E01"/>
    <w:rsid w:val="004A52A0"/>
    <w:rsid w:val="004A5918"/>
    <w:rsid w:val="004A5B72"/>
    <w:rsid w:val="004A5ED5"/>
    <w:rsid w:val="004A7041"/>
    <w:rsid w:val="004A750A"/>
    <w:rsid w:val="004A776E"/>
    <w:rsid w:val="004A77D3"/>
    <w:rsid w:val="004A7F37"/>
    <w:rsid w:val="004B099E"/>
    <w:rsid w:val="004B0B92"/>
    <w:rsid w:val="004B0D7B"/>
    <w:rsid w:val="004B11A6"/>
    <w:rsid w:val="004B1561"/>
    <w:rsid w:val="004B1D09"/>
    <w:rsid w:val="004B1D9D"/>
    <w:rsid w:val="004B1E66"/>
    <w:rsid w:val="004B1EDB"/>
    <w:rsid w:val="004B20F3"/>
    <w:rsid w:val="004B244F"/>
    <w:rsid w:val="004B2BE3"/>
    <w:rsid w:val="004B2D6C"/>
    <w:rsid w:val="004B38D1"/>
    <w:rsid w:val="004B3902"/>
    <w:rsid w:val="004B3E57"/>
    <w:rsid w:val="004B3F39"/>
    <w:rsid w:val="004B4419"/>
    <w:rsid w:val="004B45A2"/>
    <w:rsid w:val="004B45D7"/>
    <w:rsid w:val="004B4CED"/>
    <w:rsid w:val="004B4E16"/>
    <w:rsid w:val="004B5217"/>
    <w:rsid w:val="004B5A55"/>
    <w:rsid w:val="004B61C6"/>
    <w:rsid w:val="004B6C91"/>
    <w:rsid w:val="004B7733"/>
    <w:rsid w:val="004B788A"/>
    <w:rsid w:val="004B79C6"/>
    <w:rsid w:val="004B79ED"/>
    <w:rsid w:val="004B7A1F"/>
    <w:rsid w:val="004C021F"/>
    <w:rsid w:val="004C0401"/>
    <w:rsid w:val="004C1285"/>
    <w:rsid w:val="004C1298"/>
    <w:rsid w:val="004C16ED"/>
    <w:rsid w:val="004C1D93"/>
    <w:rsid w:val="004C215F"/>
    <w:rsid w:val="004C237B"/>
    <w:rsid w:val="004C266F"/>
    <w:rsid w:val="004C2748"/>
    <w:rsid w:val="004C2BAF"/>
    <w:rsid w:val="004C2E11"/>
    <w:rsid w:val="004C32E8"/>
    <w:rsid w:val="004C36A9"/>
    <w:rsid w:val="004C3A68"/>
    <w:rsid w:val="004C3EE5"/>
    <w:rsid w:val="004C3EEA"/>
    <w:rsid w:val="004C4286"/>
    <w:rsid w:val="004C4519"/>
    <w:rsid w:val="004C4595"/>
    <w:rsid w:val="004C50E0"/>
    <w:rsid w:val="004C51C2"/>
    <w:rsid w:val="004C55EE"/>
    <w:rsid w:val="004C562A"/>
    <w:rsid w:val="004C56BB"/>
    <w:rsid w:val="004C57C6"/>
    <w:rsid w:val="004C5D58"/>
    <w:rsid w:val="004C6138"/>
    <w:rsid w:val="004C67E9"/>
    <w:rsid w:val="004C69A8"/>
    <w:rsid w:val="004C6CE4"/>
    <w:rsid w:val="004C73D5"/>
    <w:rsid w:val="004C74AF"/>
    <w:rsid w:val="004C7AA7"/>
    <w:rsid w:val="004D03DE"/>
    <w:rsid w:val="004D042C"/>
    <w:rsid w:val="004D067C"/>
    <w:rsid w:val="004D0DFE"/>
    <w:rsid w:val="004D14A7"/>
    <w:rsid w:val="004D1C15"/>
    <w:rsid w:val="004D248C"/>
    <w:rsid w:val="004D27EA"/>
    <w:rsid w:val="004D300B"/>
    <w:rsid w:val="004D306E"/>
    <w:rsid w:val="004D313D"/>
    <w:rsid w:val="004D37A5"/>
    <w:rsid w:val="004D42C1"/>
    <w:rsid w:val="004D4402"/>
    <w:rsid w:val="004D5550"/>
    <w:rsid w:val="004D5BEF"/>
    <w:rsid w:val="004D5BF3"/>
    <w:rsid w:val="004D6802"/>
    <w:rsid w:val="004D6EBC"/>
    <w:rsid w:val="004D71A7"/>
    <w:rsid w:val="004D7630"/>
    <w:rsid w:val="004D7673"/>
    <w:rsid w:val="004D79B5"/>
    <w:rsid w:val="004D7C89"/>
    <w:rsid w:val="004E0ADA"/>
    <w:rsid w:val="004E1315"/>
    <w:rsid w:val="004E183C"/>
    <w:rsid w:val="004E1B3E"/>
    <w:rsid w:val="004E20DB"/>
    <w:rsid w:val="004E22BA"/>
    <w:rsid w:val="004E23B4"/>
    <w:rsid w:val="004E279E"/>
    <w:rsid w:val="004E29C8"/>
    <w:rsid w:val="004E2AB9"/>
    <w:rsid w:val="004E2DAD"/>
    <w:rsid w:val="004E3ACF"/>
    <w:rsid w:val="004E3C59"/>
    <w:rsid w:val="004E4303"/>
    <w:rsid w:val="004E4463"/>
    <w:rsid w:val="004E4556"/>
    <w:rsid w:val="004E4A4C"/>
    <w:rsid w:val="004E4E36"/>
    <w:rsid w:val="004E4F89"/>
    <w:rsid w:val="004E4F96"/>
    <w:rsid w:val="004E50C4"/>
    <w:rsid w:val="004E52D4"/>
    <w:rsid w:val="004E5824"/>
    <w:rsid w:val="004E5B3A"/>
    <w:rsid w:val="004E602C"/>
    <w:rsid w:val="004E62A7"/>
    <w:rsid w:val="004E639F"/>
    <w:rsid w:val="004E6C0A"/>
    <w:rsid w:val="004E7147"/>
    <w:rsid w:val="004F013F"/>
    <w:rsid w:val="004F06B0"/>
    <w:rsid w:val="004F084A"/>
    <w:rsid w:val="004F0A73"/>
    <w:rsid w:val="004F0B02"/>
    <w:rsid w:val="004F129B"/>
    <w:rsid w:val="004F15D7"/>
    <w:rsid w:val="004F1BD8"/>
    <w:rsid w:val="004F1F68"/>
    <w:rsid w:val="004F209A"/>
    <w:rsid w:val="004F2990"/>
    <w:rsid w:val="004F2AB4"/>
    <w:rsid w:val="004F3CDA"/>
    <w:rsid w:val="004F4204"/>
    <w:rsid w:val="004F4418"/>
    <w:rsid w:val="004F465F"/>
    <w:rsid w:val="004F543D"/>
    <w:rsid w:val="004F567F"/>
    <w:rsid w:val="004F5825"/>
    <w:rsid w:val="004F64CC"/>
    <w:rsid w:val="004F6905"/>
    <w:rsid w:val="004F6A8D"/>
    <w:rsid w:val="004F6C9E"/>
    <w:rsid w:val="004F6DD7"/>
    <w:rsid w:val="004F733B"/>
    <w:rsid w:val="004F78B4"/>
    <w:rsid w:val="004F790A"/>
    <w:rsid w:val="004F792F"/>
    <w:rsid w:val="004F7A63"/>
    <w:rsid w:val="004F7D0D"/>
    <w:rsid w:val="00500325"/>
    <w:rsid w:val="005012B5"/>
    <w:rsid w:val="005014DD"/>
    <w:rsid w:val="0050163C"/>
    <w:rsid w:val="00501771"/>
    <w:rsid w:val="005019B5"/>
    <w:rsid w:val="00501B66"/>
    <w:rsid w:val="005022D2"/>
    <w:rsid w:val="0050305E"/>
    <w:rsid w:val="00503122"/>
    <w:rsid w:val="00503156"/>
    <w:rsid w:val="00503CEE"/>
    <w:rsid w:val="00504102"/>
    <w:rsid w:val="00504338"/>
    <w:rsid w:val="00504493"/>
    <w:rsid w:val="00505680"/>
    <w:rsid w:val="005056FC"/>
    <w:rsid w:val="00505D96"/>
    <w:rsid w:val="00505F38"/>
    <w:rsid w:val="005061CC"/>
    <w:rsid w:val="005062BF"/>
    <w:rsid w:val="005062E8"/>
    <w:rsid w:val="00506441"/>
    <w:rsid w:val="005068FC"/>
    <w:rsid w:val="00507B7B"/>
    <w:rsid w:val="00507BB3"/>
    <w:rsid w:val="00507E3D"/>
    <w:rsid w:val="00507FB6"/>
    <w:rsid w:val="005101F9"/>
    <w:rsid w:val="00510306"/>
    <w:rsid w:val="00510375"/>
    <w:rsid w:val="005105FD"/>
    <w:rsid w:val="00510889"/>
    <w:rsid w:val="005108A7"/>
    <w:rsid w:val="00510B88"/>
    <w:rsid w:val="005116C1"/>
    <w:rsid w:val="005117F7"/>
    <w:rsid w:val="00512778"/>
    <w:rsid w:val="00512D25"/>
    <w:rsid w:val="00512DB9"/>
    <w:rsid w:val="0051390B"/>
    <w:rsid w:val="00513CD4"/>
    <w:rsid w:val="00514070"/>
    <w:rsid w:val="00514388"/>
    <w:rsid w:val="00514821"/>
    <w:rsid w:val="00514E5F"/>
    <w:rsid w:val="0051574B"/>
    <w:rsid w:val="00515DF9"/>
    <w:rsid w:val="00515F11"/>
    <w:rsid w:val="00516019"/>
    <w:rsid w:val="005162A0"/>
    <w:rsid w:val="0051663A"/>
    <w:rsid w:val="0051665D"/>
    <w:rsid w:val="00516C12"/>
    <w:rsid w:val="00517C00"/>
    <w:rsid w:val="005203C6"/>
    <w:rsid w:val="0052050C"/>
    <w:rsid w:val="00520541"/>
    <w:rsid w:val="005205C0"/>
    <w:rsid w:val="005205F6"/>
    <w:rsid w:val="00520840"/>
    <w:rsid w:val="00520A48"/>
    <w:rsid w:val="00520CAD"/>
    <w:rsid w:val="00521203"/>
    <w:rsid w:val="0052125E"/>
    <w:rsid w:val="005212B2"/>
    <w:rsid w:val="00521EB1"/>
    <w:rsid w:val="0052211B"/>
    <w:rsid w:val="0052235E"/>
    <w:rsid w:val="0052347C"/>
    <w:rsid w:val="005234E3"/>
    <w:rsid w:val="0052370D"/>
    <w:rsid w:val="00523800"/>
    <w:rsid w:val="0052393D"/>
    <w:rsid w:val="00523B87"/>
    <w:rsid w:val="00523BC6"/>
    <w:rsid w:val="00523BC8"/>
    <w:rsid w:val="00523E3A"/>
    <w:rsid w:val="0052488C"/>
    <w:rsid w:val="005250DD"/>
    <w:rsid w:val="00525163"/>
    <w:rsid w:val="00525186"/>
    <w:rsid w:val="0052536D"/>
    <w:rsid w:val="00525A95"/>
    <w:rsid w:val="00525F41"/>
    <w:rsid w:val="0052643E"/>
    <w:rsid w:val="00526793"/>
    <w:rsid w:val="005268A4"/>
    <w:rsid w:val="00526AF7"/>
    <w:rsid w:val="00526B4B"/>
    <w:rsid w:val="005273F2"/>
    <w:rsid w:val="00527715"/>
    <w:rsid w:val="00527917"/>
    <w:rsid w:val="00527B43"/>
    <w:rsid w:val="00527D81"/>
    <w:rsid w:val="00527F81"/>
    <w:rsid w:val="00530268"/>
    <w:rsid w:val="00530568"/>
    <w:rsid w:val="00530C62"/>
    <w:rsid w:val="00530D33"/>
    <w:rsid w:val="00530EB4"/>
    <w:rsid w:val="00531104"/>
    <w:rsid w:val="0053110E"/>
    <w:rsid w:val="0053166C"/>
    <w:rsid w:val="00531747"/>
    <w:rsid w:val="00531E08"/>
    <w:rsid w:val="0053212B"/>
    <w:rsid w:val="00532681"/>
    <w:rsid w:val="00532A44"/>
    <w:rsid w:val="00532C49"/>
    <w:rsid w:val="005333F3"/>
    <w:rsid w:val="00533E18"/>
    <w:rsid w:val="00534426"/>
    <w:rsid w:val="005349FD"/>
    <w:rsid w:val="0053559A"/>
    <w:rsid w:val="00535A62"/>
    <w:rsid w:val="00535C86"/>
    <w:rsid w:val="00535FA9"/>
    <w:rsid w:val="00536490"/>
    <w:rsid w:val="005364ED"/>
    <w:rsid w:val="005364F2"/>
    <w:rsid w:val="00536638"/>
    <w:rsid w:val="0053693E"/>
    <w:rsid w:val="00536AAB"/>
    <w:rsid w:val="00536C91"/>
    <w:rsid w:val="00536FF2"/>
    <w:rsid w:val="0053753A"/>
    <w:rsid w:val="005377B2"/>
    <w:rsid w:val="005379FF"/>
    <w:rsid w:val="00537B38"/>
    <w:rsid w:val="005403C0"/>
    <w:rsid w:val="00540557"/>
    <w:rsid w:val="0054124F"/>
    <w:rsid w:val="00542357"/>
    <w:rsid w:val="00542AC5"/>
    <w:rsid w:val="00542B6B"/>
    <w:rsid w:val="00542BB6"/>
    <w:rsid w:val="00542DD7"/>
    <w:rsid w:val="00542E75"/>
    <w:rsid w:val="005431E8"/>
    <w:rsid w:val="005432CF"/>
    <w:rsid w:val="00543629"/>
    <w:rsid w:val="00544261"/>
    <w:rsid w:val="00544E45"/>
    <w:rsid w:val="00544FF6"/>
    <w:rsid w:val="00545251"/>
    <w:rsid w:val="005459D4"/>
    <w:rsid w:val="00545CD3"/>
    <w:rsid w:val="00545E29"/>
    <w:rsid w:val="00545F31"/>
    <w:rsid w:val="0054661F"/>
    <w:rsid w:val="00546FFE"/>
    <w:rsid w:val="0054779F"/>
    <w:rsid w:val="0055000A"/>
    <w:rsid w:val="00550706"/>
    <w:rsid w:val="005509FD"/>
    <w:rsid w:val="0055126C"/>
    <w:rsid w:val="005512E1"/>
    <w:rsid w:val="00551532"/>
    <w:rsid w:val="0055277F"/>
    <w:rsid w:val="00552AA0"/>
    <w:rsid w:val="00552C56"/>
    <w:rsid w:val="00552EBF"/>
    <w:rsid w:val="00553A52"/>
    <w:rsid w:val="00553ADD"/>
    <w:rsid w:val="0055405C"/>
    <w:rsid w:val="00554656"/>
    <w:rsid w:val="0055470A"/>
    <w:rsid w:val="00555543"/>
    <w:rsid w:val="00555E49"/>
    <w:rsid w:val="0055607E"/>
    <w:rsid w:val="00556240"/>
    <w:rsid w:val="00556249"/>
    <w:rsid w:val="005563C0"/>
    <w:rsid w:val="00556B32"/>
    <w:rsid w:val="00556ED9"/>
    <w:rsid w:val="005570A7"/>
    <w:rsid w:val="0055773B"/>
    <w:rsid w:val="00557828"/>
    <w:rsid w:val="00557CC1"/>
    <w:rsid w:val="00557DA9"/>
    <w:rsid w:val="00557E50"/>
    <w:rsid w:val="005605DF"/>
    <w:rsid w:val="00560D57"/>
    <w:rsid w:val="00561893"/>
    <w:rsid w:val="00561BF9"/>
    <w:rsid w:val="00561C7D"/>
    <w:rsid w:val="005626DD"/>
    <w:rsid w:val="00562B4F"/>
    <w:rsid w:val="00563513"/>
    <w:rsid w:val="00563892"/>
    <w:rsid w:val="00563B7C"/>
    <w:rsid w:val="00563F1F"/>
    <w:rsid w:val="00564ADC"/>
    <w:rsid w:val="00564E71"/>
    <w:rsid w:val="00565161"/>
    <w:rsid w:val="0056551B"/>
    <w:rsid w:val="005655BF"/>
    <w:rsid w:val="00565A34"/>
    <w:rsid w:val="00565E1B"/>
    <w:rsid w:val="00567FCA"/>
    <w:rsid w:val="005701CA"/>
    <w:rsid w:val="0057071A"/>
    <w:rsid w:val="00570806"/>
    <w:rsid w:val="00570E09"/>
    <w:rsid w:val="005712ED"/>
    <w:rsid w:val="005714DC"/>
    <w:rsid w:val="00571F63"/>
    <w:rsid w:val="00572129"/>
    <w:rsid w:val="0057290D"/>
    <w:rsid w:val="00572EB6"/>
    <w:rsid w:val="00573C86"/>
    <w:rsid w:val="00573F6E"/>
    <w:rsid w:val="0057402D"/>
    <w:rsid w:val="005743A3"/>
    <w:rsid w:val="00574515"/>
    <w:rsid w:val="005750EC"/>
    <w:rsid w:val="0057599F"/>
    <w:rsid w:val="00575C1A"/>
    <w:rsid w:val="00575FF2"/>
    <w:rsid w:val="005763E2"/>
    <w:rsid w:val="00576645"/>
    <w:rsid w:val="00576646"/>
    <w:rsid w:val="0057676B"/>
    <w:rsid w:val="00576C74"/>
    <w:rsid w:val="00576F01"/>
    <w:rsid w:val="00577478"/>
    <w:rsid w:val="00577501"/>
    <w:rsid w:val="005779B1"/>
    <w:rsid w:val="00577B0B"/>
    <w:rsid w:val="00580569"/>
    <w:rsid w:val="00580C7E"/>
    <w:rsid w:val="00580C8D"/>
    <w:rsid w:val="00580CC1"/>
    <w:rsid w:val="00581439"/>
    <w:rsid w:val="00581451"/>
    <w:rsid w:val="005815DB"/>
    <w:rsid w:val="00582528"/>
    <w:rsid w:val="005825FA"/>
    <w:rsid w:val="005827C8"/>
    <w:rsid w:val="00582B75"/>
    <w:rsid w:val="00583D6B"/>
    <w:rsid w:val="005840FA"/>
    <w:rsid w:val="005845C9"/>
    <w:rsid w:val="00585767"/>
    <w:rsid w:val="00585B3A"/>
    <w:rsid w:val="005860EF"/>
    <w:rsid w:val="00586580"/>
    <w:rsid w:val="005868CC"/>
    <w:rsid w:val="0058706B"/>
    <w:rsid w:val="0058708F"/>
    <w:rsid w:val="00587114"/>
    <w:rsid w:val="0058780C"/>
    <w:rsid w:val="00587E51"/>
    <w:rsid w:val="00591711"/>
    <w:rsid w:val="00591F09"/>
    <w:rsid w:val="0059298E"/>
    <w:rsid w:val="00592E82"/>
    <w:rsid w:val="00593A4B"/>
    <w:rsid w:val="00593C45"/>
    <w:rsid w:val="00593E10"/>
    <w:rsid w:val="00593F2C"/>
    <w:rsid w:val="0059456B"/>
    <w:rsid w:val="0059464E"/>
    <w:rsid w:val="005946EF"/>
    <w:rsid w:val="005946FA"/>
    <w:rsid w:val="0059475A"/>
    <w:rsid w:val="0059498B"/>
    <w:rsid w:val="00594CA9"/>
    <w:rsid w:val="00594CE0"/>
    <w:rsid w:val="00595283"/>
    <w:rsid w:val="005966F9"/>
    <w:rsid w:val="00596B98"/>
    <w:rsid w:val="00597349"/>
    <w:rsid w:val="00597DD6"/>
    <w:rsid w:val="00597E32"/>
    <w:rsid w:val="005A03B0"/>
    <w:rsid w:val="005A0C4D"/>
    <w:rsid w:val="005A102E"/>
    <w:rsid w:val="005A1274"/>
    <w:rsid w:val="005A13D8"/>
    <w:rsid w:val="005A15DE"/>
    <w:rsid w:val="005A1E80"/>
    <w:rsid w:val="005A210E"/>
    <w:rsid w:val="005A238E"/>
    <w:rsid w:val="005A2533"/>
    <w:rsid w:val="005A25D5"/>
    <w:rsid w:val="005A2723"/>
    <w:rsid w:val="005A27B9"/>
    <w:rsid w:val="005A28C0"/>
    <w:rsid w:val="005A30FC"/>
    <w:rsid w:val="005A393C"/>
    <w:rsid w:val="005A3B0B"/>
    <w:rsid w:val="005A5228"/>
    <w:rsid w:val="005A559A"/>
    <w:rsid w:val="005A58C7"/>
    <w:rsid w:val="005A58CB"/>
    <w:rsid w:val="005A5E0B"/>
    <w:rsid w:val="005A5E2F"/>
    <w:rsid w:val="005A6343"/>
    <w:rsid w:val="005A6515"/>
    <w:rsid w:val="005A6986"/>
    <w:rsid w:val="005A6A02"/>
    <w:rsid w:val="005A6A7E"/>
    <w:rsid w:val="005A6C71"/>
    <w:rsid w:val="005A6E2C"/>
    <w:rsid w:val="005A6F17"/>
    <w:rsid w:val="005A6FC5"/>
    <w:rsid w:val="005A75A1"/>
    <w:rsid w:val="005A765F"/>
    <w:rsid w:val="005A7A9E"/>
    <w:rsid w:val="005A7EBE"/>
    <w:rsid w:val="005A7FA4"/>
    <w:rsid w:val="005B051D"/>
    <w:rsid w:val="005B098A"/>
    <w:rsid w:val="005B0DF8"/>
    <w:rsid w:val="005B1167"/>
    <w:rsid w:val="005B12D2"/>
    <w:rsid w:val="005B1CE6"/>
    <w:rsid w:val="005B1F80"/>
    <w:rsid w:val="005B2001"/>
    <w:rsid w:val="005B21A2"/>
    <w:rsid w:val="005B27AC"/>
    <w:rsid w:val="005B29EE"/>
    <w:rsid w:val="005B2B04"/>
    <w:rsid w:val="005B2D10"/>
    <w:rsid w:val="005B3105"/>
    <w:rsid w:val="005B3385"/>
    <w:rsid w:val="005B33F7"/>
    <w:rsid w:val="005B3476"/>
    <w:rsid w:val="005B3505"/>
    <w:rsid w:val="005B3617"/>
    <w:rsid w:val="005B3A0A"/>
    <w:rsid w:val="005B3C95"/>
    <w:rsid w:val="005B3E70"/>
    <w:rsid w:val="005B4931"/>
    <w:rsid w:val="005B5539"/>
    <w:rsid w:val="005B5B54"/>
    <w:rsid w:val="005B5C9B"/>
    <w:rsid w:val="005B5D9E"/>
    <w:rsid w:val="005B6178"/>
    <w:rsid w:val="005B7474"/>
    <w:rsid w:val="005B7A4A"/>
    <w:rsid w:val="005B7AE5"/>
    <w:rsid w:val="005B7BDB"/>
    <w:rsid w:val="005B7F25"/>
    <w:rsid w:val="005C0002"/>
    <w:rsid w:val="005C00C0"/>
    <w:rsid w:val="005C02AA"/>
    <w:rsid w:val="005C037B"/>
    <w:rsid w:val="005C03CE"/>
    <w:rsid w:val="005C0572"/>
    <w:rsid w:val="005C11ED"/>
    <w:rsid w:val="005C17BF"/>
    <w:rsid w:val="005C18DF"/>
    <w:rsid w:val="005C194A"/>
    <w:rsid w:val="005C195E"/>
    <w:rsid w:val="005C1CC3"/>
    <w:rsid w:val="005C25BB"/>
    <w:rsid w:val="005C3DB0"/>
    <w:rsid w:val="005C4687"/>
    <w:rsid w:val="005C481B"/>
    <w:rsid w:val="005C4839"/>
    <w:rsid w:val="005C4F77"/>
    <w:rsid w:val="005C54C0"/>
    <w:rsid w:val="005C5ADE"/>
    <w:rsid w:val="005C5DD4"/>
    <w:rsid w:val="005C5F50"/>
    <w:rsid w:val="005C61FB"/>
    <w:rsid w:val="005C622E"/>
    <w:rsid w:val="005C6AD7"/>
    <w:rsid w:val="005C6ADE"/>
    <w:rsid w:val="005C6BC7"/>
    <w:rsid w:val="005C6FF9"/>
    <w:rsid w:val="005C7005"/>
    <w:rsid w:val="005C7241"/>
    <w:rsid w:val="005C74E0"/>
    <w:rsid w:val="005C7E81"/>
    <w:rsid w:val="005D0A10"/>
    <w:rsid w:val="005D0B4E"/>
    <w:rsid w:val="005D14BC"/>
    <w:rsid w:val="005D14F6"/>
    <w:rsid w:val="005D27CC"/>
    <w:rsid w:val="005D2A49"/>
    <w:rsid w:val="005D2DAF"/>
    <w:rsid w:val="005D2F6A"/>
    <w:rsid w:val="005D3376"/>
    <w:rsid w:val="005D36FD"/>
    <w:rsid w:val="005D3E77"/>
    <w:rsid w:val="005D4393"/>
    <w:rsid w:val="005D46DB"/>
    <w:rsid w:val="005D4A0B"/>
    <w:rsid w:val="005D4A3D"/>
    <w:rsid w:val="005D516E"/>
    <w:rsid w:val="005D518D"/>
    <w:rsid w:val="005D5209"/>
    <w:rsid w:val="005D5F78"/>
    <w:rsid w:val="005D6242"/>
    <w:rsid w:val="005D65AF"/>
    <w:rsid w:val="005D6673"/>
    <w:rsid w:val="005D667F"/>
    <w:rsid w:val="005D70B5"/>
    <w:rsid w:val="005D7241"/>
    <w:rsid w:val="005D78D2"/>
    <w:rsid w:val="005E0331"/>
    <w:rsid w:val="005E03EB"/>
    <w:rsid w:val="005E0802"/>
    <w:rsid w:val="005E12BC"/>
    <w:rsid w:val="005E154B"/>
    <w:rsid w:val="005E28A3"/>
    <w:rsid w:val="005E2ED8"/>
    <w:rsid w:val="005E3186"/>
    <w:rsid w:val="005E33B2"/>
    <w:rsid w:val="005E40A1"/>
    <w:rsid w:val="005E44E8"/>
    <w:rsid w:val="005E4892"/>
    <w:rsid w:val="005E4CF4"/>
    <w:rsid w:val="005E51E0"/>
    <w:rsid w:val="005E51EE"/>
    <w:rsid w:val="005E5D45"/>
    <w:rsid w:val="005E68E7"/>
    <w:rsid w:val="005E6FFE"/>
    <w:rsid w:val="005E7267"/>
    <w:rsid w:val="005E7403"/>
    <w:rsid w:val="005E7563"/>
    <w:rsid w:val="005E7F53"/>
    <w:rsid w:val="005F0184"/>
    <w:rsid w:val="005F03F8"/>
    <w:rsid w:val="005F07B4"/>
    <w:rsid w:val="005F0818"/>
    <w:rsid w:val="005F0B01"/>
    <w:rsid w:val="005F0EC2"/>
    <w:rsid w:val="005F1519"/>
    <w:rsid w:val="005F1C28"/>
    <w:rsid w:val="005F1E0B"/>
    <w:rsid w:val="005F2161"/>
    <w:rsid w:val="005F2241"/>
    <w:rsid w:val="005F2244"/>
    <w:rsid w:val="005F225F"/>
    <w:rsid w:val="005F288A"/>
    <w:rsid w:val="005F2947"/>
    <w:rsid w:val="005F3A9D"/>
    <w:rsid w:val="005F3B3C"/>
    <w:rsid w:val="005F3C43"/>
    <w:rsid w:val="005F3E4C"/>
    <w:rsid w:val="005F4632"/>
    <w:rsid w:val="005F4AA1"/>
    <w:rsid w:val="005F4BB1"/>
    <w:rsid w:val="005F50A5"/>
    <w:rsid w:val="005F50D5"/>
    <w:rsid w:val="005F51B1"/>
    <w:rsid w:val="005F5A03"/>
    <w:rsid w:val="005F64F4"/>
    <w:rsid w:val="005F6C72"/>
    <w:rsid w:val="005F6EAE"/>
    <w:rsid w:val="005F70AC"/>
    <w:rsid w:val="005F713F"/>
    <w:rsid w:val="005F71B5"/>
    <w:rsid w:val="005F7BB7"/>
    <w:rsid w:val="005F7D5C"/>
    <w:rsid w:val="005F7FF1"/>
    <w:rsid w:val="0060077A"/>
    <w:rsid w:val="00600A72"/>
    <w:rsid w:val="00600F37"/>
    <w:rsid w:val="00600F7C"/>
    <w:rsid w:val="006015DE"/>
    <w:rsid w:val="0060162A"/>
    <w:rsid w:val="00601765"/>
    <w:rsid w:val="00601914"/>
    <w:rsid w:val="00601A01"/>
    <w:rsid w:val="00601DBD"/>
    <w:rsid w:val="00602683"/>
    <w:rsid w:val="00602998"/>
    <w:rsid w:val="00602B2D"/>
    <w:rsid w:val="00602B32"/>
    <w:rsid w:val="00603340"/>
    <w:rsid w:val="006033C2"/>
    <w:rsid w:val="00603573"/>
    <w:rsid w:val="00603D45"/>
    <w:rsid w:val="006040BD"/>
    <w:rsid w:val="00604A7D"/>
    <w:rsid w:val="00604D9E"/>
    <w:rsid w:val="00605ECE"/>
    <w:rsid w:val="006062C9"/>
    <w:rsid w:val="0060657A"/>
    <w:rsid w:val="00606DCE"/>
    <w:rsid w:val="00606FE2"/>
    <w:rsid w:val="0060726B"/>
    <w:rsid w:val="00607906"/>
    <w:rsid w:val="00607984"/>
    <w:rsid w:val="00607BF5"/>
    <w:rsid w:val="0061042A"/>
    <w:rsid w:val="00610462"/>
    <w:rsid w:val="0061085D"/>
    <w:rsid w:val="00610994"/>
    <w:rsid w:val="0061132E"/>
    <w:rsid w:val="0061163A"/>
    <w:rsid w:val="00611C00"/>
    <w:rsid w:val="006128B1"/>
    <w:rsid w:val="00612DAA"/>
    <w:rsid w:val="00612EEF"/>
    <w:rsid w:val="006130EF"/>
    <w:rsid w:val="00613DE9"/>
    <w:rsid w:val="00614113"/>
    <w:rsid w:val="00614F04"/>
    <w:rsid w:val="00614F66"/>
    <w:rsid w:val="00614FB1"/>
    <w:rsid w:val="00615C43"/>
    <w:rsid w:val="006161CD"/>
    <w:rsid w:val="00616528"/>
    <w:rsid w:val="006169F2"/>
    <w:rsid w:val="00616A21"/>
    <w:rsid w:val="00616BAE"/>
    <w:rsid w:val="00616E6C"/>
    <w:rsid w:val="0061709E"/>
    <w:rsid w:val="006170F2"/>
    <w:rsid w:val="00617170"/>
    <w:rsid w:val="006174CF"/>
    <w:rsid w:val="00617705"/>
    <w:rsid w:val="00617883"/>
    <w:rsid w:val="00617B2E"/>
    <w:rsid w:val="00617D3B"/>
    <w:rsid w:val="00617E02"/>
    <w:rsid w:val="00617FDC"/>
    <w:rsid w:val="0062019C"/>
    <w:rsid w:val="006206D1"/>
    <w:rsid w:val="00620C89"/>
    <w:rsid w:val="00620CFA"/>
    <w:rsid w:val="0062167A"/>
    <w:rsid w:val="00621690"/>
    <w:rsid w:val="00621A51"/>
    <w:rsid w:val="00621B0D"/>
    <w:rsid w:val="00621B9C"/>
    <w:rsid w:val="00622118"/>
    <w:rsid w:val="006223A4"/>
    <w:rsid w:val="00622978"/>
    <w:rsid w:val="00622CF0"/>
    <w:rsid w:val="0062347A"/>
    <w:rsid w:val="00623505"/>
    <w:rsid w:val="00623720"/>
    <w:rsid w:val="00623A66"/>
    <w:rsid w:val="00624017"/>
    <w:rsid w:val="006242B2"/>
    <w:rsid w:val="0062460F"/>
    <w:rsid w:val="006248D6"/>
    <w:rsid w:val="00624F1A"/>
    <w:rsid w:val="0062527D"/>
    <w:rsid w:val="0062597D"/>
    <w:rsid w:val="00625A9C"/>
    <w:rsid w:val="006260DE"/>
    <w:rsid w:val="00626256"/>
    <w:rsid w:val="00626330"/>
    <w:rsid w:val="00626591"/>
    <w:rsid w:val="006265CD"/>
    <w:rsid w:val="0062718F"/>
    <w:rsid w:val="006278AC"/>
    <w:rsid w:val="00627E1B"/>
    <w:rsid w:val="0063042A"/>
    <w:rsid w:val="00630662"/>
    <w:rsid w:val="00630F4C"/>
    <w:rsid w:val="00630F6C"/>
    <w:rsid w:val="00631B86"/>
    <w:rsid w:val="00631D2C"/>
    <w:rsid w:val="00631F30"/>
    <w:rsid w:val="00632023"/>
    <w:rsid w:val="0063231D"/>
    <w:rsid w:val="0063235D"/>
    <w:rsid w:val="00632512"/>
    <w:rsid w:val="0063267C"/>
    <w:rsid w:val="00632A21"/>
    <w:rsid w:val="00632C0C"/>
    <w:rsid w:val="006335C6"/>
    <w:rsid w:val="006338D1"/>
    <w:rsid w:val="00633919"/>
    <w:rsid w:val="006339CF"/>
    <w:rsid w:val="006341C0"/>
    <w:rsid w:val="0063446E"/>
    <w:rsid w:val="006347FA"/>
    <w:rsid w:val="0063580B"/>
    <w:rsid w:val="0063595A"/>
    <w:rsid w:val="00635E82"/>
    <w:rsid w:val="00636239"/>
    <w:rsid w:val="006362E4"/>
    <w:rsid w:val="006372ED"/>
    <w:rsid w:val="00637C6A"/>
    <w:rsid w:val="00637C94"/>
    <w:rsid w:val="006400B7"/>
    <w:rsid w:val="0064021A"/>
    <w:rsid w:val="00640BE2"/>
    <w:rsid w:val="0064118A"/>
    <w:rsid w:val="00641DB9"/>
    <w:rsid w:val="00641EF2"/>
    <w:rsid w:val="00642096"/>
    <w:rsid w:val="006420D8"/>
    <w:rsid w:val="006423C9"/>
    <w:rsid w:val="00642D06"/>
    <w:rsid w:val="00642EAE"/>
    <w:rsid w:val="00643001"/>
    <w:rsid w:val="00643066"/>
    <w:rsid w:val="006435F4"/>
    <w:rsid w:val="0064405A"/>
    <w:rsid w:val="00644725"/>
    <w:rsid w:val="006448E9"/>
    <w:rsid w:val="00644907"/>
    <w:rsid w:val="00644B42"/>
    <w:rsid w:val="00644E22"/>
    <w:rsid w:val="0064575E"/>
    <w:rsid w:val="00646071"/>
    <w:rsid w:val="006460F1"/>
    <w:rsid w:val="0064641F"/>
    <w:rsid w:val="00646537"/>
    <w:rsid w:val="006467BC"/>
    <w:rsid w:val="006468FC"/>
    <w:rsid w:val="00647227"/>
    <w:rsid w:val="00647394"/>
    <w:rsid w:val="006473D7"/>
    <w:rsid w:val="006479E8"/>
    <w:rsid w:val="00647BA3"/>
    <w:rsid w:val="00647DAF"/>
    <w:rsid w:val="0065029A"/>
    <w:rsid w:val="00650592"/>
    <w:rsid w:val="006509A1"/>
    <w:rsid w:val="00650C20"/>
    <w:rsid w:val="00650CA1"/>
    <w:rsid w:val="00650DA3"/>
    <w:rsid w:val="00651159"/>
    <w:rsid w:val="006512C2"/>
    <w:rsid w:val="006521CF"/>
    <w:rsid w:val="006522B7"/>
    <w:rsid w:val="006528D4"/>
    <w:rsid w:val="00652FBD"/>
    <w:rsid w:val="00653088"/>
    <w:rsid w:val="00653091"/>
    <w:rsid w:val="0065316E"/>
    <w:rsid w:val="0065367F"/>
    <w:rsid w:val="00653682"/>
    <w:rsid w:val="00653F5C"/>
    <w:rsid w:val="0065468D"/>
    <w:rsid w:val="006549EB"/>
    <w:rsid w:val="00654F5C"/>
    <w:rsid w:val="0065570F"/>
    <w:rsid w:val="00655E21"/>
    <w:rsid w:val="00656415"/>
    <w:rsid w:val="006569CE"/>
    <w:rsid w:val="00656A70"/>
    <w:rsid w:val="00657184"/>
    <w:rsid w:val="0065721F"/>
    <w:rsid w:val="0065768A"/>
    <w:rsid w:val="0065792C"/>
    <w:rsid w:val="00657B02"/>
    <w:rsid w:val="006602C3"/>
    <w:rsid w:val="00660627"/>
    <w:rsid w:val="00660781"/>
    <w:rsid w:val="00660AFB"/>
    <w:rsid w:val="00661262"/>
    <w:rsid w:val="00661609"/>
    <w:rsid w:val="0066161D"/>
    <w:rsid w:val="00661A15"/>
    <w:rsid w:val="00661DC9"/>
    <w:rsid w:val="0066279E"/>
    <w:rsid w:val="00662831"/>
    <w:rsid w:val="00662C1C"/>
    <w:rsid w:val="006632B3"/>
    <w:rsid w:val="00663683"/>
    <w:rsid w:val="00663746"/>
    <w:rsid w:val="006638E0"/>
    <w:rsid w:val="00663F9F"/>
    <w:rsid w:val="00664AB0"/>
    <w:rsid w:val="00664D09"/>
    <w:rsid w:val="0066549B"/>
    <w:rsid w:val="00665B69"/>
    <w:rsid w:val="0066611C"/>
    <w:rsid w:val="006663D0"/>
    <w:rsid w:val="006666CB"/>
    <w:rsid w:val="006666FB"/>
    <w:rsid w:val="00666C91"/>
    <w:rsid w:val="00667173"/>
    <w:rsid w:val="00667746"/>
    <w:rsid w:val="00667969"/>
    <w:rsid w:val="00667D24"/>
    <w:rsid w:val="00667FE0"/>
    <w:rsid w:val="00670353"/>
    <w:rsid w:val="006703C5"/>
    <w:rsid w:val="006705D9"/>
    <w:rsid w:val="00670A31"/>
    <w:rsid w:val="0067128E"/>
    <w:rsid w:val="00671401"/>
    <w:rsid w:val="0067168A"/>
    <w:rsid w:val="006717EC"/>
    <w:rsid w:val="00671AC0"/>
    <w:rsid w:val="00672131"/>
    <w:rsid w:val="006721E6"/>
    <w:rsid w:val="006724E2"/>
    <w:rsid w:val="00672AB6"/>
    <w:rsid w:val="0067324D"/>
    <w:rsid w:val="006738BC"/>
    <w:rsid w:val="00673E7D"/>
    <w:rsid w:val="00673F58"/>
    <w:rsid w:val="006743B1"/>
    <w:rsid w:val="00674507"/>
    <w:rsid w:val="0067485C"/>
    <w:rsid w:val="00675673"/>
    <w:rsid w:val="006757AC"/>
    <w:rsid w:val="00676AFC"/>
    <w:rsid w:val="006770B9"/>
    <w:rsid w:val="00677D52"/>
    <w:rsid w:val="0068022C"/>
    <w:rsid w:val="00680310"/>
    <w:rsid w:val="006804AB"/>
    <w:rsid w:val="0068083C"/>
    <w:rsid w:val="006808C6"/>
    <w:rsid w:val="006809B8"/>
    <w:rsid w:val="00681EE6"/>
    <w:rsid w:val="00682381"/>
    <w:rsid w:val="006824EC"/>
    <w:rsid w:val="00682547"/>
    <w:rsid w:val="006825B7"/>
    <w:rsid w:val="006827AA"/>
    <w:rsid w:val="00682D28"/>
    <w:rsid w:val="00683307"/>
    <w:rsid w:val="00683598"/>
    <w:rsid w:val="00683BFC"/>
    <w:rsid w:val="00683F81"/>
    <w:rsid w:val="00684281"/>
    <w:rsid w:val="00684CD8"/>
    <w:rsid w:val="00685476"/>
    <w:rsid w:val="0068553C"/>
    <w:rsid w:val="006857B6"/>
    <w:rsid w:val="006857F5"/>
    <w:rsid w:val="006858E8"/>
    <w:rsid w:val="00685DF4"/>
    <w:rsid w:val="006864D6"/>
    <w:rsid w:val="006865C9"/>
    <w:rsid w:val="00686629"/>
    <w:rsid w:val="006868D7"/>
    <w:rsid w:val="00687314"/>
    <w:rsid w:val="006875F0"/>
    <w:rsid w:val="00687610"/>
    <w:rsid w:val="00687718"/>
    <w:rsid w:val="00687BA2"/>
    <w:rsid w:val="00690180"/>
    <w:rsid w:val="006906EE"/>
    <w:rsid w:val="00690A77"/>
    <w:rsid w:val="00690EDC"/>
    <w:rsid w:val="00691655"/>
    <w:rsid w:val="00691659"/>
    <w:rsid w:val="00691D12"/>
    <w:rsid w:val="00691D87"/>
    <w:rsid w:val="0069206D"/>
    <w:rsid w:val="0069207D"/>
    <w:rsid w:val="006920CC"/>
    <w:rsid w:val="00692598"/>
    <w:rsid w:val="0069279C"/>
    <w:rsid w:val="00693356"/>
    <w:rsid w:val="00693586"/>
    <w:rsid w:val="00693619"/>
    <w:rsid w:val="00693C9B"/>
    <w:rsid w:val="0069416F"/>
    <w:rsid w:val="006943D1"/>
    <w:rsid w:val="00694558"/>
    <w:rsid w:val="00694560"/>
    <w:rsid w:val="0069457E"/>
    <w:rsid w:val="00694744"/>
    <w:rsid w:val="00694948"/>
    <w:rsid w:val="006951BE"/>
    <w:rsid w:val="0069541C"/>
    <w:rsid w:val="00695A28"/>
    <w:rsid w:val="00695AE3"/>
    <w:rsid w:val="00695DEF"/>
    <w:rsid w:val="00696717"/>
    <w:rsid w:val="00696A34"/>
    <w:rsid w:val="006979A2"/>
    <w:rsid w:val="006A017B"/>
    <w:rsid w:val="006A0652"/>
    <w:rsid w:val="006A094B"/>
    <w:rsid w:val="006A0969"/>
    <w:rsid w:val="006A0BAE"/>
    <w:rsid w:val="006A0D68"/>
    <w:rsid w:val="006A126E"/>
    <w:rsid w:val="006A1674"/>
    <w:rsid w:val="006A1802"/>
    <w:rsid w:val="006A1A46"/>
    <w:rsid w:val="006A1CDC"/>
    <w:rsid w:val="006A1D6B"/>
    <w:rsid w:val="006A1F33"/>
    <w:rsid w:val="006A244A"/>
    <w:rsid w:val="006A275C"/>
    <w:rsid w:val="006A2E79"/>
    <w:rsid w:val="006A3067"/>
    <w:rsid w:val="006A333B"/>
    <w:rsid w:val="006A3C6F"/>
    <w:rsid w:val="006A44E5"/>
    <w:rsid w:val="006A49DA"/>
    <w:rsid w:val="006A4B28"/>
    <w:rsid w:val="006A4FA8"/>
    <w:rsid w:val="006A53F5"/>
    <w:rsid w:val="006A5A2C"/>
    <w:rsid w:val="006A5E0B"/>
    <w:rsid w:val="006A5FFE"/>
    <w:rsid w:val="006A632D"/>
    <w:rsid w:val="006A72DF"/>
    <w:rsid w:val="006A732B"/>
    <w:rsid w:val="006A7C80"/>
    <w:rsid w:val="006A7CFE"/>
    <w:rsid w:val="006B01DF"/>
    <w:rsid w:val="006B02D0"/>
    <w:rsid w:val="006B08ED"/>
    <w:rsid w:val="006B09B9"/>
    <w:rsid w:val="006B0A0E"/>
    <w:rsid w:val="006B0F26"/>
    <w:rsid w:val="006B1157"/>
    <w:rsid w:val="006B16B3"/>
    <w:rsid w:val="006B1CBC"/>
    <w:rsid w:val="006B20E8"/>
    <w:rsid w:val="006B2578"/>
    <w:rsid w:val="006B2B45"/>
    <w:rsid w:val="006B2E9B"/>
    <w:rsid w:val="006B3494"/>
    <w:rsid w:val="006B3868"/>
    <w:rsid w:val="006B3F2E"/>
    <w:rsid w:val="006B3FBF"/>
    <w:rsid w:val="006B40C9"/>
    <w:rsid w:val="006B4511"/>
    <w:rsid w:val="006B49C3"/>
    <w:rsid w:val="006B4A11"/>
    <w:rsid w:val="006B4B74"/>
    <w:rsid w:val="006B4D40"/>
    <w:rsid w:val="006B4DE8"/>
    <w:rsid w:val="006B4EF5"/>
    <w:rsid w:val="006B5888"/>
    <w:rsid w:val="006B5904"/>
    <w:rsid w:val="006B6651"/>
    <w:rsid w:val="006B6B53"/>
    <w:rsid w:val="006B6C21"/>
    <w:rsid w:val="006B6DB8"/>
    <w:rsid w:val="006B6DED"/>
    <w:rsid w:val="006B7AA0"/>
    <w:rsid w:val="006B7B50"/>
    <w:rsid w:val="006B7DA3"/>
    <w:rsid w:val="006C0403"/>
    <w:rsid w:val="006C0AB3"/>
    <w:rsid w:val="006C0BF9"/>
    <w:rsid w:val="006C0FC2"/>
    <w:rsid w:val="006C1016"/>
    <w:rsid w:val="006C10B2"/>
    <w:rsid w:val="006C1B19"/>
    <w:rsid w:val="006C1C4E"/>
    <w:rsid w:val="006C1DF9"/>
    <w:rsid w:val="006C1FA6"/>
    <w:rsid w:val="006C24C0"/>
    <w:rsid w:val="006C26A9"/>
    <w:rsid w:val="006C275B"/>
    <w:rsid w:val="006C2A3A"/>
    <w:rsid w:val="006C2BAB"/>
    <w:rsid w:val="006C2CE4"/>
    <w:rsid w:val="006C2D85"/>
    <w:rsid w:val="006C2F3D"/>
    <w:rsid w:val="006C3144"/>
    <w:rsid w:val="006C33F6"/>
    <w:rsid w:val="006C3AD4"/>
    <w:rsid w:val="006C3BE0"/>
    <w:rsid w:val="006C3DA5"/>
    <w:rsid w:val="006C40F1"/>
    <w:rsid w:val="006C419C"/>
    <w:rsid w:val="006C4319"/>
    <w:rsid w:val="006C438B"/>
    <w:rsid w:val="006C453A"/>
    <w:rsid w:val="006C4607"/>
    <w:rsid w:val="006C4706"/>
    <w:rsid w:val="006C4FEB"/>
    <w:rsid w:val="006C527A"/>
    <w:rsid w:val="006C5F3B"/>
    <w:rsid w:val="006C6063"/>
    <w:rsid w:val="006C64DF"/>
    <w:rsid w:val="006C6665"/>
    <w:rsid w:val="006C6B4D"/>
    <w:rsid w:val="006C77FA"/>
    <w:rsid w:val="006D01AF"/>
    <w:rsid w:val="006D0257"/>
    <w:rsid w:val="006D037E"/>
    <w:rsid w:val="006D07A4"/>
    <w:rsid w:val="006D09ED"/>
    <w:rsid w:val="006D09FB"/>
    <w:rsid w:val="006D0A75"/>
    <w:rsid w:val="006D0BB7"/>
    <w:rsid w:val="006D0D6B"/>
    <w:rsid w:val="006D11B8"/>
    <w:rsid w:val="006D121D"/>
    <w:rsid w:val="006D1493"/>
    <w:rsid w:val="006D16EF"/>
    <w:rsid w:val="006D16F3"/>
    <w:rsid w:val="006D17D5"/>
    <w:rsid w:val="006D1DDD"/>
    <w:rsid w:val="006D2275"/>
    <w:rsid w:val="006D2539"/>
    <w:rsid w:val="006D2CF3"/>
    <w:rsid w:val="006D332C"/>
    <w:rsid w:val="006D3450"/>
    <w:rsid w:val="006D3C3B"/>
    <w:rsid w:val="006D3F97"/>
    <w:rsid w:val="006D443B"/>
    <w:rsid w:val="006D4F76"/>
    <w:rsid w:val="006D5404"/>
    <w:rsid w:val="006D55A5"/>
    <w:rsid w:val="006D589E"/>
    <w:rsid w:val="006D698C"/>
    <w:rsid w:val="006D6B5A"/>
    <w:rsid w:val="006D7296"/>
    <w:rsid w:val="006D736C"/>
    <w:rsid w:val="006D7D18"/>
    <w:rsid w:val="006E0080"/>
    <w:rsid w:val="006E0193"/>
    <w:rsid w:val="006E040F"/>
    <w:rsid w:val="006E09AB"/>
    <w:rsid w:val="006E0A3E"/>
    <w:rsid w:val="006E0ADC"/>
    <w:rsid w:val="006E0D59"/>
    <w:rsid w:val="006E0FFF"/>
    <w:rsid w:val="006E10B5"/>
    <w:rsid w:val="006E1664"/>
    <w:rsid w:val="006E1942"/>
    <w:rsid w:val="006E26D5"/>
    <w:rsid w:val="006E2B60"/>
    <w:rsid w:val="006E399F"/>
    <w:rsid w:val="006E3A27"/>
    <w:rsid w:val="006E3CD5"/>
    <w:rsid w:val="006E3DC8"/>
    <w:rsid w:val="006E3E92"/>
    <w:rsid w:val="006E3F76"/>
    <w:rsid w:val="006E4276"/>
    <w:rsid w:val="006E45AD"/>
    <w:rsid w:val="006E46D8"/>
    <w:rsid w:val="006E48BB"/>
    <w:rsid w:val="006E55B5"/>
    <w:rsid w:val="006E5B5C"/>
    <w:rsid w:val="006E79A0"/>
    <w:rsid w:val="006E7A1B"/>
    <w:rsid w:val="006F125F"/>
    <w:rsid w:val="006F164A"/>
    <w:rsid w:val="006F16E2"/>
    <w:rsid w:val="006F184D"/>
    <w:rsid w:val="006F18F4"/>
    <w:rsid w:val="006F1B83"/>
    <w:rsid w:val="006F20D4"/>
    <w:rsid w:val="006F2B17"/>
    <w:rsid w:val="006F31B0"/>
    <w:rsid w:val="006F33E6"/>
    <w:rsid w:val="006F3432"/>
    <w:rsid w:val="006F4096"/>
    <w:rsid w:val="006F438B"/>
    <w:rsid w:val="006F4728"/>
    <w:rsid w:val="006F5522"/>
    <w:rsid w:val="006F5869"/>
    <w:rsid w:val="006F5B09"/>
    <w:rsid w:val="006F6638"/>
    <w:rsid w:val="006F6817"/>
    <w:rsid w:val="006F68C7"/>
    <w:rsid w:val="006F6A1D"/>
    <w:rsid w:val="006F7182"/>
    <w:rsid w:val="006F783B"/>
    <w:rsid w:val="006F7A02"/>
    <w:rsid w:val="006F7A6C"/>
    <w:rsid w:val="0070034F"/>
    <w:rsid w:val="007006C5"/>
    <w:rsid w:val="007013E6"/>
    <w:rsid w:val="00701768"/>
    <w:rsid w:val="0070188B"/>
    <w:rsid w:val="00701B71"/>
    <w:rsid w:val="00701DE2"/>
    <w:rsid w:val="00702BEB"/>
    <w:rsid w:val="00702C03"/>
    <w:rsid w:val="00702D0D"/>
    <w:rsid w:val="00702D49"/>
    <w:rsid w:val="00702D51"/>
    <w:rsid w:val="007030AF"/>
    <w:rsid w:val="00703527"/>
    <w:rsid w:val="00703AC3"/>
    <w:rsid w:val="007043DC"/>
    <w:rsid w:val="00704453"/>
    <w:rsid w:val="00704E4B"/>
    <w:rsid w:val="007050DC"/>
    <w:rsid w:val="00705149"/>
    <w:rsid w:val="0070522B"/>
    <w:rsid w:val="00705271"/>
    <w:rsid w:val="007055A7"/>
    <w:rsid w:val="00705BA3"/>
    <w:rsid w:val="0070608E"/>
    <w:rsid w:val="00706630"/>
    <w:rsid w:val="00706D24"/>
    <w:rsid w:val="0070724F"/>
    <w:rsid w:val="007072F6"/>
    <w:rsid w:val="00707F2A"/>
    <w:rsid w:val="007100B4"/>
    <w:rsid w:val="007100D9"/>
    <w:rsid w:val="00710154"/>
    <w:rsid w:val="00710465"/>
    <w:rsid w:val="00710519"/>
    <w:rsid w:val="00710771"/>
    <w:rsid w:val="007107DF"/>
    <w:rsid w:val="00711113"/>
    <w:rsid w:val="0071116C"/>
    <w:rsid w:val="0071123B"/>
    <w:rsid w:val="007117D2"/>
    <w:rsid w:val="00711B11"/>
    <w:rsid w:val="0071238C"/>
    <w:rsid w:val="0071273A"/>
    <w:rsid w:val="00712A06"/>
    <w:rsid w:val="00712AA1"/>
    <w:rsid w:val="00712BC7"/>
    <w:rsid w:val="00712D15"/>
    <w:rsid w:val="00712DE6"/>
    <w:rsid w:val="0071332D"/>
    <w:rsid w:val="007134FA"/>
    <w:rsid w:val="007139B3"/>
    <w:rsid w:val="00713C33"/>
    <w:rsid w:val="00714019"/>
    <w:rsid w:val="00714361"/>
    <w:rsid w:val="007143DB"/>
    <w:rsid w:val="00714776"/>
    <w:rsid w:val="007148F3"/>
    <w:rsid w:val="00714AEF"/>
    <w:rsid w:val="0071504C"/>
    <w:rsid w:val="00715334"/>
    <w:rsid w:val="0071560E"/>
    <w:rsid w:val="00715C7E"/>
    <w:rsid w:val="0071627C"/>
    <w:rsid w:val="00716297"/>
    <w:rsid w:val="00716CA8"/>
    <w:rsid w:val="00716D05"/>
    <w:rsid w:val="00717034"/>
    <w:rsid w:val="00717D39"/>
    <w:rsid w:val="00717E01"/>
    <w:rsid w:val="0072020D"/>
    <w:rsid w:val="00720302"/>
    <w:rsid w:val="0072031A"/>
    <w:rsid w:val="007204AF"/>
    <w:rsid w:val="0072094A"/>
    <w:rsid w:val="00720B5F"/>
    <w:rsid w:val="00720BF2"/>
    <w:rsid w:val="007217D3"/>
    <w:rsid w:val="00721A39"/>
    <w:rsid w:val="00721F02"/>
    <w:rsid w:val="007225A6"/>
    <w:rsid w:val="00722B9F"/>
    <w:rsid w:val="00722E6C"/>
    <w:rsid w:val="00723CD6"/>
    <w:rsid w:val="0072489D"/>
    <w:rsid w:val="00724C5C"/>
    <w:rsid w:val="0072517A"/>
    <w:rsid w:val="007253F3"/>
    <w:rsid w:val="0072544B"/>
    <w:rsid w:val="0072551C"/>
    <w:rsid w:val="007258F4"/>
    <w:rsid w:val="00725EBD"/>
    <w:rsid w:val="00726446"/>
    <w:rsid w:val="007266A6"/>
    <w:rsid w:val="00726CBB"/>
    <w:rsid w:val="00727292"/>
    <w:rsid w:val="007279A4"/>
    <w:rsid w:val="00727A4A"/>
    <w:rsid w:val="00727CF0"/>
    <w:rsid w:val="007301F0"/>
    <w:rsid w:val="00730704"/>
    <w:rsid w:val="00730DAA"/>
    <w:rsid w:val="00731217"/>
    <w:rsid w:val="0073163F"/>
    <w:rsid w:val="00731C5D"/>
    <w:rsid w:val="00731FFB"/>
    <w:rsid w:val="00732647"/>
    <w:rsid w:val="0073287D"/>
    <w:rsid w:val="00732998"/>
    <w:rsid w:val="00732BE1"/>
    <w:rsid w:val="00732BF0"/>
    <w:rsid w:val="00732CC1"/>
    <w:rsid w:val="00732D49"/>
    <w:rsid w:val="00732DEB"/>
    <w:rsid w:val="00733067"/>
    <w:rsid w:val="007331C1"/>
    <w:rsid w:val="00733378"/>
    <w:rsid w:val="00733A0B"/>
    <w:rsid w:val="00733AAF"/>
    <w:rsid w:val="00733CF4"/>
    <w:rsid w:val="00733DB1"/>
    <w:rsid w:val="007342F9"/>
    <w:rsid w:val="0073460B"/>
    <w:rsid w:val="0073485E"/>
    <w:rsid w:val="00734F16"/>
    <w:rsid w:val="00734F47"/>
    <w:rsid w:val="00735485"/>
    <w:rsid w:val="00735C6E"/>
    <w:rsid w:val="00735CE5"/>
    <w:rsid w:val="00735F20"/>
    <w:rsid w:val="007365AE"/>
    <w:rsid w:val="0073787A"/>
    <w:rsid w:val="00737C0B"/>
    <w:rsid w:val="00737E3B"/>
    <w:rsid w:val="00740187"/>
    <w:rsid w:val="0074035C"/>
    <w:rsid w:val="00740675"/>
    <w:rsid w:val="0074067B"/>
    <w:rsid w:val="007407C0"/>
    <w:rsid w:val="007409B0"/>
    <w:rsid w:val="00740C28"/>
    <w:rsid w:val="00740E51"/>
    <w:rsid w:val="007411E9"/>
    <w:rsid w:val="00741AA7"/>
    <w:rsid w:val="00741B49"/>
    <w:rsid w:val="00741FDE"/>
    <w:rsid w:val="00742E73"/>
    <w:rsid w:val="00742EFF"/>
    <w:rsid w:val="0074308F"/>
    <w:rsid w:val="00743144"/>
    <w:rsid w:val="0074431F"/>
    <w:rsid w:val="007444E8"/>
    <w:rsid w:val="00744747"/>
    <w:rsid w:val="007447C2"/>
    <w:rsid w:val="00745097"/>
    <w:rsid w:val="00745138"/>
    <w:rsid w:val="0074550B"/>
    <w:rsid w:val="007457B3"/>
    <w:rsid w:val="00745CD4"/>
    <w:rsid w:val="00745FAD"/>
    <w:rsid w:val="00746231"/>
    <w:rsid w:val="007462A4"/>
    <w:rsid w:val="007467BA"/>
    <w:rsid w:val="007470CE"/>
    <w:rsid w:val="00747792"/>
    <w:rsid w:val="00747BEC"/>
    <w:rsid w:val="00747DC4"/>
    <w:rsid w:val="0075054A"/>
    <w:rsid w:val="00750604"/>
    <w:rsid w:val="007506FE"/>
    <w:rsid w:val="007509F4"/>
    <w:rsid w:val="007510AA"/>
    <w:rsid w:val="007517EC"/>
    <w:rsid w:val="0075234F"/>
    <w:rsid w:val="00752833"/>
    <w:rsid w:val="00752959"/>
    <w:rsid w:val="00752AF8"/>
    <w:rsid w:val="00752C35"/>
    <w:rsid w:val="00753506"/>
    <w:rsid w:val="00753786"/>
    <w:rsid w:val="00753926"/>
    <w:rsid w:val="00753D35"/>
    <w:rsid w:val="0075406C"/>
    <w:rsid w:val="007541B0"/>
    <w:rsid w:val="007548D5"/>
    <w:rsid w:val="00754ADD"/>
    <w:rsid w:val="00754B39"/>
    <w:rsid w:val="00754F9E"/>
    <w:rsid w:val="00755040"/>
    <w:rsid w:val="00755176"/>
    <w:rsid w:val="007553D3"/>
    <w:rsid w:val="007554FE"/>
    <w:rsid w:val="00756763"/>
    <w:rsid w:val="00756D41"/>
    <w:rsid w:val="00756E48"/>
    <w:rsid w:val="00756F0A"/>
    <w:rsid w:val="007570E4"/>
    <w:rsid w:val="0075723E"/>
    <w:rsid w:val="00757327"/>
    <w:rsid w:val="0076004F"/>
    <w:rsid w:val="007601E6"/>
    <w:rsid w:val="00760283"/>
    <w:rsid w:val="007603FE"/>
    <w:rsid w:val="00760B8A"/>
    <w:rsid w:val="00760D7B"/>
    <w:rsid w:val="007610B5"/>
    <w:rsid w:val="00761704"/>
    <w:rsid w:val="00762391"/>
    <w:rsid w:val="00762536"/>
    <w:rsid w:val="007626D6"/>
    <w:rsid w:val="00762B5C"/>
    <w:rsid w:val="00762DE4"/>
    <w:rsid w:val="00762DF5"/>
    <w:rsid w:val="00762FCA"/>
    <w:rsid w:val="00763010"/>
    <w:rsid w:val="0076301E"/>
    <w:rsid w:val="00763210"/>
    <w:rsid w:val="007635ED"/>
    <w:rsid w:val="007638E3"/>
    <w:rsid w:val="0076430D"/>
    <w:rsid w:val="0076467C"/>
    <w:rsid w:val="007646F1"/>
    <w:rsid w:val="00764A86"/>
    <w:rsid w:val="00764C0B"/>
    <w:rsid w:val="00764C3A"/>
    <w:rsid w:val="00764EF9"/>
    <w:rsid w:val="0076501F"/>
    <w:rsid w:val="0076509F"/>
    <w:rsid w:val="00765748"/>
    <w:rsid w:val="00765E5D"/>
    <w:rsid w:val="00766076"/>
    <w:rsid w:val="00766501"/>
    <w:rsid w:val="00766598"/>
    <w:rsid w:val="007666F2"/>
    <w:rsid w:val="007669FD"/>
    <w:rsid w:val="00766C4A"/>
    <w:rsid w:val="007673DA"/>
    <w:rsid w:val="00767567"/>
    <w:rsid w:val="00767873"/>
    <w:rsid w:val="00767ADA"/>
    <w:rsid w:val="00767BCF"/>
    <w:rsid w:val="00767CFA"/>
    <w:rsid w:val="00767D2F"/>
    <w:rsid w:val="00770615"/>
    <w:rsid w:val="00770B32"/>
    <w:rsid w:val="00771079"/>
    <w:rsid w:val="007711D2"/>
    <w:rsid w:val="00771909"/>
    <w:rsid w:val="00771993"/>
    <w:rsid w:val="00771AD2"/>
    <w:rsid w:val="00771D98"/>
    <w:rsid w:val="007720E6"/>
    <w:rsid w:val="00772278"/>
    <w:rsid w:val="007727CD"/>
    <w:rsid w:val="0077291C"/>
    <w:rsid w:val="00772C18"/>
    <w:rsid w:val="00772DD4"/>
    <w:rsid w:val="0077328B"/>
    <w:rsid w:val="00773DF2"/>
    <w:rsid w:val="00773FD9"/>
    <w:rsid w:val="00774F85"/>
    <w:rsid w:val="007750F4"/>
    <w:rsid w:val="007754C3"/>
    <w:rsid w:val="007755B8"/>
    <w:rsid w:val="00775865"/>
    <w:rsid w:val="00775B20"/>
    <w:rsid w:val="00775B9A"/>
    <w:rsid w:val="00775CC1"/>
    <w:rsid w:val="00776568"/>
    <w:rsid w:val="0077672F"/>
    <w:rsid w:val="007769C8"/>
    <w:rsid w:val="00777BAE"/>
    <w:rsid w:val="00777BE1"/>
    <w:rsid w:val="00780DEB"/>
    <w:rsid w:val="00781490"/>
    <w:rsid w:val="007816CA"/>
    <w:rsid w:val="00781C2F"/>
    <w:rsid w:val="00781E7D"/>
    <w:rsid w:val="00782178"/>
    <w:rsid w:val="007822EE"/>
    <w:rsid w:val="007831A9"/>
    <w:rsid w:val="007834CB"/>
    <w:rsid w:val="00783C55"/>
    <w:rsid w:val="00783E3D"/>
    <w:rsid w:val="00784560"/>
    <w:rsid w:val="007847B6"/>
    <w:rsid w:val="00784D43"/>
    <w:rsid w:val="00784E1D"/>
    <w:rsid w:val="00784EEA"/>
    <w:rsid w:val="00784F4F"/>
    <w:rsid w:val="00784F65"/>
    <w:rsid w:val="007851B5"/>
    <w:rsid w:val="00785500"/>
    <w:rsid w:val="007855B2"/>
    <w:rsid w:val="00785BB6"/>
    <w:rsid w:val="00785DF1"/>
    <w:rsid w:val="00786AF6"/>
    <w:rsid w:val="00786B26"/>
    <w:rsid w:val="00787022"/>
    <w:rsid w:val="00787C8D"/>
    <w:rsid w:val="00790358"/>
    <w:rsid w:val="007903F3"/>
    <w:rsid w:val="007904D2"/>
    <w:rsid w:val="00790559"/>
    <w:rsid w:val="00790D44"/>
    <w:rsid w:val="00790E3C"/>
    <w:rsid w:val="00790FC0"/>
    <w:rsid w:val="0079121B"/>
    <w:rsid w:val="00791A69"/>
    <w:rsid w:val="00791CF9"/>
    <w:rsid w:val="00791F56"/>
    <w:rsid w:val="0079238B"/>
    <w:rsid w:val="007923BD"/>
    <w:rsid w:val="007925D9"/>
    <w:rsid w:val="0079266C"/>
    <w:rsid w:val="00792791"/>
    <w:rsid w:val="00792CD1"/>
    <w:rsid w:val="0079360A"/>
    <w:rsid w:val="00793F91"/>
    <w:rsid w:val="00794F9A"/>
    <w:rsid w:val="0079508C"/>
    <w:rsid w:val="00795136"/>
    <w:rsid w:val="0079522B"/>
    <w:rsid w:val="00795301"/>
    <w:rsid w:val="00795A82"/>
    <w:rsid w:val="00795BE3"/>
    <w:rsid w:val="00795EB0"/>
    <w:rsid w:val="007979D9"/>
    <w:rsid w:val="00797A20"/>
    <w:rsid w:val="00797B6A"/>
    <w:rsid w:val="007A004F"/>
    <w:rsid w:val="007A02C9"/>
    <w:rsid w:val="007A07D1"/>
    <w:rsid w:val="007A11C9"/>
    <w:rsid w:val="007A19A0"/>
    <w:rsid w:val="007A1C0C"/>
    <w:rsid w:val="007A208C"/>
    <w:rsid w:val="007A3B70"/>
    <w:rsid w:val="007A3F4C"/>
    <w:rsid w:val="007A3F9B"/>
    <w:rsid w:val="007A418B"/>
    <w:rsid w:val="007A4498"/>
    <w:rsid w:val="007A491C"/>
    <w:rsid w:val="007A4F4A"/>
    <w:rsid w:val="007A5030"/>
    <w:rsid w:val="007A510B"/>
    <w:rsid w:val="007A5D52"/>
    <w:rsid w:val="007A5E3C"/>
    <w:rsid w:val="007A6264"/>
    <w:rsid w:val="007A6604"/>
    <w:rsid w:val="007A690D"/>
    <w:rsid w:val="007A6C9A"/>
    <w:rsid w:val="007A6CB1"/>
    <w:rsid w:val="007A7314"/>
    <w:rsid w:val="007A748F"/>
    <w:rsid w:val="007A76D9"/>
    <w:rsid w:val="007A77A9"/>
    <w:rsid w:val="007A7899"/>
    <w:rsid w:val="007A7BC5"/>
    <w:rsid w:val="007B04F1"/>
    <w:rsid w:val="007B0677"/>
    <w:rsid w:val="007B0975"/>
    <w:rsid w:val="007B0CD6"/>
    <w:rsid w:val="007B0DDA"/>
    <w:rsid w:val="007B10D9"/>
    <w:rsid w:val="007B1198"/>
    <w:rsid w:val="007B128A"/>
    <w:rsid w:val="007B12E5"/>
    <w:rsid w:val="007B1348"/>
    <w:rsid w:val="007B14C3"/>
    <w:rsid w:val="007B15D6"/>
    <w:rsid w:val="007B1A67"/>
    <w:rsid w:val="007B1AC8"/>
    <w:rsid w:val="007B2061"/>
    <w:rsid w:val="007B2157"/>
    <w:rsid w:val="007B2169"/>
    <w:rsid w:val="007B23CE"/>
    <w:rsid w:val="007B25D3"/>
    <w:rsid w:val="007B3085"/>
    <w:rsid w:val="007B357C"/>
    <w:rsid w:val="007B35D1"/>
    <w:rsid w:val="007B3661"/>
    <w:rsid w:val="007B3977"/>
    <w:rsid w:val="007B3C98"/>
    <w:rsid w:val="007B4317"/>
    <w:rsid w:val="007B458D"/>
    <w:rsid w:val="007B4E8D"/>
    <w:rsid w:val="007B5519"/>
    <w:rsid w:val="007B57EA"/>
    <w:rsid w:val="007B5B24"/>
    <w:rsid w:val="007B5F8A"/>
    <w:rsid w:val="007B7084"/>
    <w:rsid w:val="007B7147"/>
    <w:rsid w:val="007C0951"/>
    <w:rsid w:val="007C0EED"/>
    <w:rsid w:val="007C16A7"/>
    <w:rsid w:val="007C1F60"/>
    <w:rsid w:val="007C22C1"/>
    <w:rsid w:val="007C2328"/>
    <w:rsid w:val="007C281A"/>
    <w:rsid w:val="007C2D13"/>
    <w:rsid w:val="007C31B7"/>
    <w:rsid w:val="007C34FC"/>
    <w:rsid w:val="007C3544"/>
    <w:rsid w:val="007C3993"/>
    <w:rsid w:val="007C3A1D"/>
    <w:rsid w:val="007C3A49"/>
    <w:rsid w:val="007C3AD4"/>
    <w:rsid w:val="007C3D27"/>
    <w:rsid w:val="007C407D"/>
    <w:rsid w:val="007C408A"/>
    <w:rsid w:val="007C4123"/>
    <w:rsid w:val="007C433E"/>
    <w:rsid w:val="007C43E2"/>
    <w:rsid w:val="007C55CD"/>
    <w:rsid w:val="007C56D3"/>
    <w:rsid w:val="007C58B7"/>
    <w:rsid w:val="007C5969"/>
    <w:rsid w:val="007C5C97"/>
    <w:rsid w:val="007C6045"/>
    <w:rsid w:val="007C6120"/>
    <w:rsid w:val="007C623E"/>
    <w:rsid w:val="007C6722"/>
    <w:rsid w:val="007C6B41"/>
    <w:rsid w:val="007C6B48"/>
    <w:rsid w:val="007C6BD7"/>
    <w:rsid w:val="007C7294"/>
    <w:rsid w:val="007C7D61"/>
    <w:rsid w:val="007D01FA"/>
    <w:rsid w:val="007D097E"/>
    <w:rsid w:val="007D0BB8"/>
    <w:rsid w:val="007D0C0B"/>
    <w:rsid w:val="007D107A"/>
    <w:rsid w:val="007D1441"/>
    <w:rsid w:val="007D1899"/>
    <w:rsid w:val="007D1A4A"/>
    <w:rsid w:val="007D1C40"/>
    <w:rsid w:val="007D2130"/>
    <w:rsid w:val="007D2247"/>
    <w:rsid w:val="007D2520"/>
    <w:rsid w:val="007D3361"/>
    <w:rsid w:val="007D3394"/>
    <w:rsid w:val="007D3792"/>
    <w:rsid w:val="007D3BFC"/>
    <w:rsid w:val="007D3C43"/>
    <w:rsid w:val="007D3FD7"/>
    <w:rsid w:val="007D4167"/>
    <w:rsid w:val="007D4353"/>
    <w:rsid w:val="007D44FE"/>
    <w:rsid w:val="007D47C2"/>
    <w:rsid w:val="007D49C2"/>
    <w:rsid w:val="007D4B53"/>
    <w:rsid w:val="007D4D6E"/>
    <w:rsid w:val="007D4FD7"/>
    <w:rsid w:val="007D4FF2"/>
    <w:rsid w:val="007D50EC"/>
    <w:rsid w:val="007D5CC6"/>
    <w:rsid w:val="007D61A3"/>
    <w:rsid w:val="007D62B9"/>
    <w:rsid w:val="007D63F6"/>
    <w:rsid w:val="007D64C1"/>
    <w:rsid w:val="007D6A71"/>
    <w:rsid w:val="007D6C6E"/>
    <w:rsid w:val="007D7360"/>
    <w:rsid w:val="007D769B"/>
    <w:rsid w:val="007D785A"/>
    <w:rsid w:val="007D7EBB"/>
    <w:rsid w:val="007E023B"/>
    <w:rsid w:val="007E02F0"/>
    <w:rsid w:val="007E043E"/>
    <w:rsid w:val="007E0E70"/>
    <w:rsid w:val="007E129B"/>
    <w:rsid w:val="007E12BB"/>
    <w:rsid w:val="007E1301"/>
    <w:rsid w:val="007E157F"/>
    <w:rsid w:val="007E1EEF"/>
    <w:rsid w:val="007E20D2"/>
    <w:rsid w:val="007E21FB"/>
    <w:rsid w:val="007E2373"/>
    <w:rsid w:val="007E2521"/>
    <w:rsid w:val="007E2616"/>
    <w:rsid w:val="007E283B"/>
    <w:rsid w:val="007E28BF"/>
    <w:rsid w:val="007E3896"/>
    <w:rsid w:val="007E3AA1"/>
    <w:rsid w:val="007E3E05"/>
    <w:rsid w:val="007E3E1C"/>
    <w:rsid w:val="007E3EFA"/>
    <w:rsid w:val="007E4002"/>
    <w:rsid w:val="007E4D07"/>
    <w:rsid w:val="007E509F"/>
    <w:rsid w:val="007E5278"/>
    <w:rsid w:val="007E5315"/>
    <w:rsid w:val="007E5523"/>
    <w:rsid w:val="007E5B4C"/>
    <w:rsid w:val="007E5C04"/>
    <w:rsid w:val="007E6188"/>
    <w:rsid w:val="007E6491"/>
    <w:rsid w:val="007E69E5"/>
    <w:rsid w:val="007E738E"/>
    <w:rsid w:val="007E7BEA"/>
    <w:rsid w:val="007E7D66"/>
    <w:rsid w:val="007F021C"/>
    <w:rsid w:val="007F032B"/>
    <w:rsid w:val="007F0424"/>
    <w:rsid w:val="007F0839"/>
    <w:rsid w:val="007F08E0"/>
    <w:rsid w:val="007F0904"/>
    <w:rsid w:val="007F0946"/>
    <w:rsid w:val="007F0DCD"/>
    <w:rsid w:val="007F0E0A"/>
    <w:rsid w:val="007F1185"/>
    <w:rsid w:val="007F13A9"/>
    <w:rsid w:val="007F140F"/>
    <w:rsid w:val="007F187F"/>
    <w:rsid w:val="007F1BDC"/>
    <w:rsid w:val="007F1CBD"/>
    <w:rsid w:val="007F1E8F"/>
    <w:rsid w:val="007F27E5"/>
    <w:rsid w:val="007F2DBF"/>
    <w:rsid w:val="007F348E"/>
    <w:rsid w:val="007F38A1"/>
    <w:rsid w:val="007F4182"/>
    <w:rsid w:val="007F42CA"/>
    <w:rsid w:val="007F44F7"/>
    <w:rsid w:val="007F4519"/>
    <w:rsid w:val="007F4732"/>
    <w:rsid w:val="007F47CF"/>
    <w:rsid w:val="007F50D8"/>
    <w:rsid w:val="007F52C5"/>
    <w:rsid w:val="007F588A"/>
    <w:rsid w:val="007F5B66"/>
    <w:rsid w:val="007F5F3D"/>
    <w:rsid w:val="007F6052"/>
    <w:rsid w:val="007F6599"/>
    <w:rsid w:val="007F6E53"/>
    <w:rsid w:val="007F7293"/>
    <w:rsid w:val="007F7524"/>
    <w:rsid w:val="007F7FBD"/>
    <w:rsid w:val="008005A8"/>
    <w:rsid w:val="00800B24"/>
    <w:rsid w:val="00800C5C"/>
    <w:rsid w:val="00800E54"/>
    <w:rsid w:val="008013C8"/>
    <w:rsid w:val="00801CAA"/>
    <w:rsid w:val="00802157"/>
    <w:rsid w:val="0080218C"/>
    <w:rsid w:val="008022CC"/>
    <w:rsid w:val="008022CD"/>
    <w:rsid w:val="008022DE"/>
    <w:rsid w:val="00802363"/>
    <w:rsid w:val="00802B52"/>
    <w:rsid w:val="00803161"/>
    <w:rsid w:val="0080354F"/>
    <w:rsid w:val="00803DE0"/>
    <w:rsid w:val="00803E02"/>
    <w:rsid w:val="00803FAD"/>
    <w:rsid w:val="00804022"/>
    <w:rsid w:val="0080426D"/>
    <w:rsid w:val="00804698"/>
    <w:rsid w:val="00804972"/>
    <w:rsid w:val="00804E75"/>
    <w:rsid w:val="008054EE"/>
    <w:rsid w:val="008055A4"/>
    <w:rsid w:val="008055C7"/>
    <w:rsid w:val="0080563A"/>
    <w:rsid w:val="00806D8C"/>
    <w:rsid w:val="00806ED3"/>
    <w:rsid w:val="00807334"/>
    <w:rsid w:val="00807792"/>
    <w:rsid w:val="008077F1"/>
    <w:rsid w:val="00807BA7"/>
    <w:rsid w:val="008104B7"/>
    <w:rsid w:val="008106AB"/>
    <w:rsid w:val="00810931"/>
    <w:rsid w:val="00810E80"/>
    <w:rsid w:val="00810EF6"/>
    <w:rsid w:val="00810F57"/>
    <w:rsid w:val="00810FDD"/>
    <w:rsid w:val="008111D0"/>
    <w:rsid w:val="0081160E"/>
    <w:rsid w:val="00811A46"/>
    <w:rsid w:val="00811FF3"/>
    <w:rsid w:val="00812017"/>
    <w:rsid w:val="00812336"/>
    <w:rsid w:val="00812539"/>
    <w:rsid w:val="00812B1C"/>
    <w:rsid w:val="00812D3A"/>
    <w:rsid w:val="00812FE5"/>
    <w:rsid w:val="0081358D"/>
    <w:rsid w:val="0081379F"/>
    <w:rsid w:val="008138D4"/>
    <w:rsid w:val="008145FA"/>
    <w:rsid w:val="0081488A"/>
    <w:rsid w:val="00814B16"/>
    <w:rsid w:val="00814DF6"/>
    <w:rsid w:val="008155D5"/>
    <w:rsid w:val="00815B4C"/>
    <w:rsid w:val="00815EE1"/>
    <w:rsid w:val="00816526"/>
    <w:rsid w:val="00816BFC"/>
    <w:rsid w:val="00816E49"/>
    <w:rsid w:val="008175DE"/>
    <w:rsid w:val="0081765F"/>
    <w:rsid w:val="00817C70"/>
    <w:rsid w:val="00817E6D"/>
    <w:rsid w:val="00820119"/>
    <w:rsid w:val="0082025C"/>
    <w:rsid w:val="0082040D"/>
    <w:rsid w:val="008204BF"/>
    <w:rsid w:val="008207CC"/>
    <w:rsid w:val="0082085A"/>
    <w:rsid w:val="00820ABB"/>
    <w:rsid w:val="0082126D"/>
    <w:rsid w:val="00821618"/>
    <w:rsid w:val="008219EC"/>
    <w:rsid w:val="00821D9B"/>
    <w:rsid w:val="008227E6"/>
    <w:rsid w:val="0082286A"/>
    <w:rsid w:val="00822EB4"/>
    <w:rsid w:val="00822EC9"/>
    <w:rsid w:val="00822F4C"/>
    <w:rsid w:val="008233EF"/>
    <w:rsid w:val="00823CF1"/>
    <w:rsid w:val="00823D5B"/>
    <w:rsid w:val="008245EC"/>
    <w:rsid w:val="00824745"/>
    <w:rsid w:val="00824A9E"/>
    <w:rsid w:val="00824BB7"/>
    <w:rsid w:val="00824D56"/>
    <w:rsid w:val="00825379"/>
    <w:rsid w:val="00825DCB"/>
    <w:rsid w:val="0082664E"/>
    <w:rsid w:val="008266F3"/>
    <w:rsid w:val="008268BF"/>
    <w:rsid w:val="00826F40"/>
    <w:rsid w:val="00826FCD"/>
    <w:rsid w:val="0082726D"/>
    <w:rsid w:val="00827910"/>
    <w:rsid w:val="00827AF1"/>
    <w:rsid w:val="00827D98"/>
    <w:rsid w:val="00827EB6"/>
    <w:rsid w:val="00827F2C"/>
    <w:rsid w:val="00830368"/>
    <w:rsid w:val="00830688"/>
    <w:rsid w:val="0083079D"/>
    <w:rsid w:val="00830968"/>
    <w:rsid w:val="00830B0E"/>
    <w:rsid w:val="00830C66"/>
    <w:rsid w:val="00830EF0"/>
    <w:rsid w:val="00830FB4"/>
    <w:rsid w:val="00831163"/>
    <w:rsid w:val="00831789"/>
    <w:rsid w:val="008318C7"/>
    <w:rsid w:val="00831AD5"/>
    <w:rsid w:val="00831D7E"/>
    <w:rsid w:val="00831E0D"/>
    <w:rsid w:val="00831EBF"/>
    <w:rsid w:val="0083214B"/>
    <w:rsid w:val="00832195"/>
    <w:rsid w:val="00832445"/>
    <w:rsid w:val="008329BF"/>
    <w:rsid w:val="00832C56"/>
    <w:rsid w:val="0083395D"/>
    <w:rsid w:val="00833AB3"/>
    <w:rsid w:val="00833EC5"/>
    <w:rsid w:val="00834088"/>
    <w:rsid w:val="0083520D"/>
    <w:rsid w:val="008353A4"/>
    <w:rsid w:val="00835482"/>
    <w:rsid w:val="00835E83"/>
    <w:rsid w:val="00836013"/>
    <w:rsid w:val="008361B6"/>
    <w:rsid w:val="00836D1A"/>
    <w:rsid w:val="00836DFC"/>
    <w:rsid w:val="00836E26"/>
    <w:rsid w:val="00836FF6"/>
    <w:rsid w:val="008374E0"/>
    <w:rsid w:val="008375AF"/>
    <w:rsid w:val="008377A3"/>
    <w:rsid w:val="00840C61"/>
    <w:rsid w:val="00841465"/>
    <w:rsid w:val="00841E64"/>
    <w:rsid w:val="008436A9"/>
    <w:rsid w:val="00843B4F"/>
    <w:rsid w:val="00843D3A"/>
    <w:rsid w:val="00843FF2"/>
    <w:rsid w:val="00844370"/>
    <w:rsid w:val="008453AE"/>
    <w:rsid w:val="0084554F"/>
    <w:rsid w:val="00845A52"/>
    <w:rsid w:val="00845D02"/>
    <w:rsid w:val="00845FE7"/>
    <w:rsid w:val="0084689A"/>
    <w:rsid w:val="008468D3"/>
    <w:rsid w:val="00846EDA"/>
    <w:rsid w:val="00847135"/>
    <w:rsid w:val="008471D7"/>
    <w:rsid w:val="008476CF"/>
    <w:rsid w:val="00847767"/>
    <w:rsid w:val="00847879"/>
    <w:rsid w:val="0084788B"/>
    <w:rsid w:val="008501A3"/>
    <w:rsid w:val="00850471"/>
    <w:rsid w:val="00850741"/>
    <w:rsid w:val="008508CD"/>
    <w:rsid w:val="00850F55"/>
    <w:rsid w:val="008511F8"/>
    <w:rsid w:val="008515F6"/>
    <w:rsid w:val="0085185F"/>
    <w:rsid w:val="008518F1"/>
    <w:rsid w:val="00851985"/>
    <w:rsid w:val="00851A47"/>
    <w:rsid w:val="00851FCB"/>
    <w:rsid w:val="00852241"/>
    <w:rsid w:val="008522A4"/>
    <w:rsid w:val="00852696"/>
    <w:rsid w:val="008526D2"/>
    <w:rsid w:val="00852FD0"/>
    <w:rsid w:val="008536B2"/>
    <w:rsid w:val="00853C29"/>
    <w:rsid w:val="00853FA5"/>
    <w:rsid w:val="0085471E"/>
    <w:rsid w:val="00854CB7"/>
    <w:rsid w:val="0085507C"/>
    <w:rsid w:val="008560E7"/>
    <w:rsid w:val="00856531"/>
    <w:rsid w:val="00856651"/>
    <w:rsid w:val="00856823"/>
    <w:rsid w:val="00856DAF"/>
    <w:rsid w:val="00856FDE"/>
    <w:rsid w:val="00857439"/>
    <w:rsid w:val="00857B84"/>
    <w:rsid w:val="00857F56"/>
    <w:rsid w:val="00857F96"/>
    <w:rsid w:val="00857FF1"/>
    <w:rsid w:val="008602D1"/>
    <w:rsid w:val="0086071C"/>
    <w:rsid w:val="00860856"/>
    <w:rsid w:val="0086099A"/>
    <w:rsid w:val="00860EF6"/>
    <w:rsid w:val="00860F52"/>
    <w:rsid w:val="00860F87"/>
    <w:rsid w:val="00861020"/>
    <w:rsid w:val="00861252"/>
    <w:rsid w:val="00861B91"/>
    <w:rsid w:val="00861E07"/>
    <w:rsid w:val="00861F72"/>
    <w:rsid w:val="008620FD"/>
    <w:rsid w:val="008625F9"/>
    <w:rsid w:val="008629CD"/>
    <w:rsid w:val="008631AF"/>
    <w:rsid w:val="00863370"/>
    <w:rsid w:val="008633E1"/>
    <w:rsid w:val="008634C7"/>
    <w:rsid w:val="0086360B"/>
    <w:rsid w:val="00863995"/>
    <w:rsid w:val="00863A4F"/>
    <w:rsid w:val="0086462B"/>
    <w:rsid w:val="00865110"/>
    <w:rsid w:val="00865299"/>
    <w:rsid w:val="008654A6"/>
    <w:rsid w:val="008655D3"/>
    <w:rsid w:val="00866C96"/>
    <w:rsid w:val="00866DC8"/>
    <w:rsid w:val="008672A9"/>
    <w:rsid w:val="00867C94"/>
    <w:rsid w:val="00867D28"/>
    <w:rsid w:val="00867EC6"/>
    <w:rsid w:val="008708AA"/>
    <w:rsid w:val="0087091B"/>
    <w:rsid w:val="008713D0"/>
    <w:rsid w:val="00871568"/>
    <w:rsid w:val="0087156E"/>
    <w:rsid w:val="008715F8"/>
    <w:rsid w:val="0087212E"/>
    <w:rsid w:val="00873AC2"/>
    <w:rsid w:val="00873CD1"/>
    <w:rsid w:val="00873D46"/>
    <w:rsid w:val="00873FC5"/>
    <w:rsid w:val="008742E9"/>
    <w:rsid w:val="008745F3"/>
    <w:rsid w:val="00874733"/>
    <w:rsid w:val="00874A33"/>
    <w:rsid w:val="00875109"/>
    <w:rsid w:val="00875D52"/>
    <w:rsid w:val="0087650D"/>
    <w:rsid w:val="00876668"/>
    <w:rsid w:val="00876B10"/>
    <w:rsid w:val="00876D10"/>
    <w:rsid w:val="00876FD2"/>
    <w:rsid w:val="0087752C"/>
    <w:rsid w:val="00877B05"/>
    <w:rsid w:val="00877E13"/>
    <w:rsid w:val="0088060F"/>
    <w:rsid w:val="008808F5"/>
    <w:rsid w:val="00880A53"/>
    <w:rsid w:val="00880CC5"/>
    <w:rsid w:val="00880E2B"/>
    <w:rsid w:val="00880F87"/>
    <w:rsid w:val="0088138C"/>
    <w:rsid w:val="00881558"/>
    <w:rsid w:val="0088181E"/>
    <w:rsid w:val="008819D6"/>
    <w:rsid w:val="00881D30"/>
    <w:rsid w:val="00882727"/>
    <w:rsid w:val="00882B4C"/>
    <w:rsid w:val="00882BFA"/>
    <w:rsid w:val="00882E20"/>
    <w:rsid w:val="008836BB"/>
    <w:rsid w:val="00883B70"/>
    <w:rsid w:val="00884FE0"/>
    <w:rsid w:val="008859BF"/>
    <w:rsid w:val="0088616D"/>
    <w:rsid w:val="008862BC"/>
    <w:rsid w:val="008865F2"/>
    <w:rsid w:val="00886C1B"/>
    <w:rsid w:val="00887326"/>
    <w:rsid w:val="00887821"/>
    <w:rsid w:val="00887F10"/>
    <w:rsid w:val="008902B6"/>
    <w:rsid w:val="008906C3"/>
    <w:rsid w:val="00890E53"/>
    <w:rsid w:val="00891038"/>
    <w:rsid w:val="008918AC"/>
    <w:rsid w:val="00892017"/>
    <w:rsid w:val="008920B5"/>
    <w:rsid w:val="008920BF"/>
    <w:rsid w:val="008921B0"/>
    <w:rsid w:val="00892688"/>
    <w:rsid w:val="008929C9"/>
    <w:rsid w:val="00893AA8"/>
    <w:rsid w:val="00893B7F"/>
    <w:rsid w:val="00893C20"/>
    <w:rsid w:val="00894149"/>
    <w:rsid w:val="00896264"/>
    <w:rsid w:val="0089637A"/>
    <w:rsid w:val="00896707"/>
    <w:rsid w:val="00896A54"/>
    <w:rsid w:val="00896B23"/>
    <w:rsid w:val="00896FF9"/>
    <w:rsid w:val="0089738C"/>
    <w:rsid w:val="0089777A"/>
    <w:rsid w:val="00897F5E"/>
    <w:rsid w:val="008A0242"/>
    <w:rsid w:val="008A0752"/>
    <w:rsid w:val="008A0D6F"/>
    <w:rsid w:val="008A0DF3"/>
    <w:rsid w:val="008A19AC"/>
    <w:rsid w:val="008A1F36"/>
    <w:rsid w:val="008A2C47"/>
    <w:rsid w:val="008A334A"/>
    <w:rsid w:val="008A3A02"/>
    <w:rsid w:val="008A3DA2"/>
    <w:rsid w:val="008A4491"/>
    <w:rsid w:val="008A4927"/>
    <w:rsid w:val="008A4943"/>
    <w:rsid w:val="008A4B68"/>
    <w:rsid w:val="008A4BF9"/>
    <w:rsid w:val="008A5008"/>
    <w:rsid w:val="008A5410"/>
    <w:rsid w:val="008A5952"/>
    <w:rsid w:val="008A5D26"/>
    <w:rsid w:val="008A621D"/>
    <w:rsid w:val="008A65ED"/>
    <w:rsid w:val="008A6727"/>
    <w:rsid w:val="008A67C6"/>
    <w:rsid w:val="008A6878"/>
    <w:rsid w:val="008B0617"/>
    <w:rsid w:val="008B0FB9"/>
    <w:rsid w:val="008B159A"/>
    <w:rsid w:val="008B1A35"/>
    <w:rsid w:val="008B2220"/>
    <w:rsid w:val="008B232E"/>
    <w:rsid w:val="008B2647"/>
    <w:rsid w:val="008B2886"/>
    <w:rsid w:val="008B29CB"/>
    <w:rsid w:val="008B2E5F"/>
    <w:rsid w:val="008B308A"/>
    <w:rsid w:val="008B32EE"/>
    <w:rsid w:val="008B37BB"/>
    <w:rsid w:val="008B3A21"/>
    <w:rsid w:val="008B3BEC"/>
    <w:rsid w:val="008B3DB1"/>
    <w:rsid w:val="008B4356"/>
    <w:rsid w:val="008B4A75"/>
    <w:rsid w:val="008B4DCA"/>
    <w:rsid w:val="008B52DD"/>
    <w:rsid w:val="008B55E9"/>
    <w:rsid w:val="008B5BCC"/>
    <w:rsid w:val="008B6185"/>
    <w:rsid w:val="008B62BC"/>
    <w:rsid w:val="008B6C4F"/>
    <w:rsid w:val="008B6EFD"/>
    <w:rsid w:val="008B6F95"/>
    <w:rsid w:val="008B70BF"/>
    <w:rsid w:val="008B79EE"/>
    <w:rsid w:val="008B7BF4"/>
    <w:rsid w:val="008C0134"/>
    <w:rsid w:val="008C041A"/>
    <w:rsid w:val="008C0630"/>
    <w:rsid w:val="008C063E"/>
    <w:rsid w:val="008C0AB3"/>
    <w:rsid w:val="008C0C3E"/>
    <w:rsid w:val="008C1035"/>
    <w:rsid w:val="008C1AD8"/>
    <w:rsid w:val="008C1D00"/>
    <w:rsid w:val="008C20BC"/>
    <w:rsid w:val="008C2192"/>
    <w:rsid w:val="008C25D0"/>
    <w:rsid w:val="008C262D"/>
    <w:rsid w:val="008C300A"/>
    <w:rsid w:val="008C349A"/>
    <w:rsid w:val="008C4229"/>
    <w:rsid w:val="008C447F"/>
    <w:rsid w:val="008C4A11"/>
    <w:rsid w:val="008C4B4C"/>
    <w:rsid w:val="008C4BE3"/>
    <w:rsid w:val="008C5143"/>
    <w:rsid w:val="008C53FF"/>
    <w:rsid w:val="008C5450"/>
    <w:rsid w:val="008C5828"/>
    <w:rsid w:val="008C5D0B"/>
    <w:rsid w:val="008C5D67"/>
    <w:rsid w:val="008C627A"/>
    <w:rsid w:val="008C6D63"/>
    <w:rsid w:val="008C71CD"/>
    <w:rsid w:val="008D05F5"/>
    <w:rsid w:val="008D0BDF"/>
    <w:rsid w:val="008D0DAA"/>
    <w:rsid w:val="008D0DF9"/>
    <w:rsid w:val="008D1941"/>
    <w:rsid w:val="008D1CE2"/>
    <w:rsid w:val="008D1D05"/>
    <w:rsid w:val="008D1F43"/>
    <w:rsid w:val="008D1FB1"/>
    <w:rsid w:val="008D22F7"/>
    <w:rsid w:val="008D2421"/>
    <w:rsid w:val="008D25D1"/>
    <w:rsid w:val="008D28CF"/>
    <w:rsid w:val="008D2ADB"/>
    <w:rsid w:val="008D2F58"/>
    <w:rsid w:val="008D3E22"/>
    <w:rsid w:val="008D42FB"/>
    <w:rsid w:val="008D446B"/>
    <w:rsid w:val="008D44B0"/>
    <w:rsid w:val="008D4811"/>
    <w:rsid w:val="008D492B"/>
    <w:rsid w:val="008D54CE"/>
    <w:rsid w:val="008D5C39"/>
    <w:rsid w:val="008D5CE9"/>
    <w:rsid w:val="008D5EDA"/>
    <w:rsid w:val="008D6015"/>
    <w:rsid w:val="008D629C"/>
    <w:rsid w:val="008D6454"/>
    <w:rsid w:val="008D656B"/>
    <w:rsid w:val="008D664C"/>
    <w:rsid w:val="008D78AD"/>
    <w:rsid w:val="008D7D9C"/>
    <w:rsid w:val="008D7DC7"/>
    <w:rsid w:val="008E0151"/>
    <w:rsid w:val="008E041D"/>
    <w:rsid w:val="008E0736"/>
    <w:rsid w:val="008E123B"/>
    <w:rsid w:val="008E1D8E"/>
    <w:rsid w:val="008E1F92"/>
    <w:rsid w:val="008E22A6"/>
    <w:rsid w:val="008E22BE"/>
    <w:rsid w:val="008E22E2"/>
    <w:rsid w:val="008E27F0"/>
    <w:rsid w:val="008E3408"/>
    <w:rsid w:val="008E3606"/>
    <w:rsid w:val="008E3701"/>
    <w:rsid w:val="008E3BCE"/>
    <w:rsid w:val="008E3C32"/>
    <w:rsid w:val="008E3DD3"/>
    <w:rsid w:val="008E407D"/>
    <w:rsid w:val="008E40AC"/>
    <w:rsid w:val="008E4179"/>
    <w:rsid w:val="008E45CB"/>
    <w:rsid w:val="008E493F"/>
    <w:rsid w:val="008E49D0"/>
    <w:rsid w:val="008E5467"/>
    <w:rsid w:val="008E5A17"/>
    <w:rsid w:val="008E5C50"/>
    <w:rsid w:val="008E68D7"/>
    <w:rsid w:val="008E6A2C"/>
    <w:rsid w:val="008E6A5F"/>
    <w:rsid w:val="008E7093"/>
    <w:rsid w:val="008E7AEF"/>
    <w:rsid w:val="008E7AF9"/>
    <w:rsid w:val="008E7F32"/>
    <w:rsid w:val="008F02F7"/>
    <w:rsid w:val="008F03ED"/>
    <w:rsid w:val="008F09E2"/>
    <w:rsid w:val="008F0CFE"/>
    <w:rsid w:val="008F1970"/>
    <w:rsid w:val="008F198F"/>
    <w:rsid w:val="008F1B2D"/>
    <w:rsid w:val="008F2797"/>
    <w:rsid w:val="008F28EA"/>
    <w:rsid w:val="008F2915"/>
    <w:rsid w:val="008F2F9E"/>
    <w:rsid w:val="008F3173"/>
    <w:rsid w:val="008F3CC8"/>
    <w:rsid w:val="008F3D53"/>
    <w:rsid w:val="008F4689"/>
    <w:rsid w:val="008F4C7C"/>
    <w:rsid w:val="008F51FE"/>
    <w:rsid w:val="008F5519"/>
    <w:rsid w:val="008F5AB1"/>
    <w:rsid w:val="008F643A"/>
    <w:rsid w:val="008F6846"/>
    <w:rsid w:val="008F695C"/>
    <w:rsid w:val="008F6AAC"/>
    <w:rsid w:val="008F6BCA"/>
    <w:rsid w:val="008F6EC5"/>
    <w:rsid w:val="008F750B"/>
    <w:rsid w:val="008F7633"/>
    <w:rsid w:val="008F79C5"/>
    <w:rsid w:val="008F7BC5"/>
    <w:rsid w:val="008F7C66"/>
    <w:rsid w:val="008F7E22"/>
    <w:rsid w:val="008F7EE6"/>
    <w:rsid w:val="009002A2"/>
    <w:rsid w:val="0090068B"/>
    <w:rsid w:val="00900B18"/>
    <w:rsid w:val="009014A0"/>
    <w:rsid w:val="00901799"/>
    <w:rsid w:val="009018A5"/>
    <w:rsid w:val="009018BB"/>
    <w:rsid w:val="00901928"/>
    <w:rsid w:val="00901C6D"/>
    <w:rsid w:val="00901F8F"/>
    <w:rsid w:val="0090209E"/>
    <w:rsid w:val="0090256A"/>
    <w:rsid w:val="009027F4"/>
    <w:rsid w:val="009028CE"/>
    <w:rsid w:val="00902A29"/>
    <w:rsid w:val="00902B68"/>
    <w:rsid w:val="00902D59"/>
    <w:rsid w:val="00902DEC"/>
    <w:rsid w:val="00902EF9"/>
    <w:rsid w:val="0090322B"/>
    <w:rsid w:val="009033BF"/>
    <w:rsid w:val="009033C0"/>
    <w:rsid w:val="00903703"/>
    <w:rsid w:val="009037C0"/>
    <w:rsid w:val="00903868"/>
    <w:rsid w:val="00903A96"/>
    <w:rsid w:val="00904135"/>
    <w:rsid w:val="0090485E"/>
    <w:rsid w:val="00904CD6"/>
    <w:rsid w:val="00905A03"/>
    <w:rsid w:val="00905A99"/>
    <w:rsid w:val="00905FF9"/>
    <w:rsid w:val="0090654C"/>
    <w:rsid w:val="00906E30"/>
    <w:rsid w:val="00906F61"/>
    <w:rsid w:val="0090709D"/>
    <w:rsid w:val="009070C1"/>
    <w:rsid w:val="0090711B"/>
    <w:rsid w:val="0090729F"/>
    <w:rsid w:val="0091032E"/>
    <w:rsid w:val="00910543"/>
    <w:rsid w:val="009106FA"/>
    <w:rsid w:val="00910757"/>
    <w:rsid w:val="0091084B"/>
    <w:rsid w:val="009109ED"/>
    <w:rsid w:val="00910F6F"/>
    <w:rsid w:val="009113EE"/>
    <w:rsid w:val="00911417"/>
    <w:rsid w:val="00911720"/>
    <w:rsid w:val="009117D9"/>
    <w:rsid w:val="009119BA"/>
    <w:rsid w:val="009124A6"/>
    <w:rsid w:val="00912758"/>
    <w:rsid w:val="00913102"/>
    <w:rsid w:val="009131B8"/>
    <w:rsid w:val="0091330E"/>
    <w:rsid w:val="00913C21"/>
    <w:rsid w:val="00913D88"/>
    <w:rsid w:val="00914524"/>
    <w:rsid w:val="00914D76"/>
    <w:rsid w:val="00914F5F"/>
    <w:rsid w:val="009152C4"/>
    <w:rsid w:val="009154C2"/>
    <w:rsid w:val="0091554A"/>
    <w:rsid w:val="0091558D"/>
    <w:rsid w:val="0091570F"/>
    <w:rsid w:val="00915985"/>
    <w:rsid w:val="009165D7"/>
    <w:rsid w:val="00916734"/>
    <w:rsid w:val="009168E9"/>
    <w:rsid w:val="00916B31"/>
    <w:rsid w:val="009172BA"/>
    <w:rsid w:val="00917573"/>
    <w:rsid w:val="009177A4"/>
    <w:rsid w:val="009178E7"/>
    <w:rsid w:val="009178F6"/>
    <w:rsid w:val="00917920"/>
    <w:rsid w:val="00917B72"/>
    <w:rsid w:val="00920134"/>
    <w:rsid w:val="00920609"/>
    <w:rsid w:val="009208DD"/>
    <w:rsid w:val="0092092A"/>
    <w:rsid w:val="00920D80"/>
    <w:rsid w:val="00921AF0"/>
    <w:rsid w:val="00921E91"/>
    <w:rsid w:val="00921FB9"/>
    <w:rsid w:val="009221F8"/>
    <w:rsid w:val="009228E7"/>
    <w:rsid w:val="00922DBE"/>
    <w:rsid w:val="00922FAA"/>
    <w:rsid w:val="00923079"/>
    <w:rsid w:val="009238A6"/>
    <w:rsid w:val="0092391C"/>
    <w:rsid w:val="00923E27"/>
    <w:rsid w:val="009242AF"/>
    <w:rsid w:val="0092474A"/>
    <w:rsid w:val="00924A93"/>
    <w:rsid w:val="00924E86"/>
    <w:rsid w:val="00924EDD"/>
    <w:rsid w:val="00924EFC"/>
    <w:rsid w:val="00925247"/>
    <w:rsid w:val="00925416"/>
    <w:rsid w:val="009259BD"/>
    <w:rsid w:val="00925F90"/>
    <w:rsid w:val="0092654E"/>
    <w:rsid w:val="009276E4"/>
    <w:rsid w:val="009277C4"/>
    <w:rsid w:val="009279A8"/>
    <w:rsid w:val="009279B8"/>
    <w:rsid w:val="00927AD1"/>
    <w:rsid w:val="00927E32"/>
    <w:rsid w:val="00927F65"/>
    <w:rsid w:val="00927FFA"/>
    <w:rsid w:val="0093046D"/>
    <w:rsid w:val="009307A8"/>
    <w:rsid w:val="0093086C"/>
    <w:rsid w:val="009308A4"/>
    <w:rsid w:val="00930FD5"/>
    <w:rsid w:val="00931256"/>
    <w:rsid w:val="009316AC"/>
    <w:rsid w:val="009316F2"/>
    <w:rsid w:val="00931717"/>
    <w:rsid w:val="009319A4"/>
    <w:rsid w:val="009328AD"/>
    <w:rsid w:val="009329B4"/>
    <w:rsid w:val="00933325"/>
    <w:rsid w:val="009333D4"/>
    <w:rsid w:val="009345A6"/>
    <w:rsid w:val="00934769"/>
    <w:rsid w:val="00934CF5"/>
    <w:rsid w:val="00934D4A"/>
    <w:rsid w:val="009350E2"/>
    <w:rsid w:val="00935949"/>
    <w:rsid w:val="00935A52"/>
    <w:rsid w:val="00936031"/>
    <w:rsid w:val="00937969"/>
    <w:rsid w:val="00937983"/>
    <w:rsid w:val="0094040F"/>
    <w:rsid w:val="00941607"/>
    <w:rsid w:val="009418FF"/>
    <w:rsid w:val="00941D02"/>
    <w:rsid w:val="00941F36"/>
    <w:rsid w:val="009420BC"/>
    <w:rsid w:val="009423D2"/>
    <w:rsid w:val="0094264D"/>
    <w:rsid w:val="00942673"/>
    <w:rsid w:val="0094290A"/>
    <w:rsid w:val="00942ABA"/>
    <w:rsid w:val="00942ADC"/>
    <w:rsid w:val="00942B1C"/>
    <w:rsid w:val="00942C91"/>
    <w:rsid w:val="00943633"/>
    <w:rsid w:val="009436B3"/>
    <w:rsid w:val="009438A9"/>
    <w:rsid w:val="009438BC"/>
    <w:rsid w:val="00943BAA"/>
    <w:rsid w:val="00943E95"/>
    <w:rsid w:val="00943F8A"/>
    <w:rsid w:val="009440C5"/>
    <w:rsid w:val="0094449A"/>
    <w:rsid w:val="00944EDF"/>
    <w:rsid w:val="00945089"/>
    <w:rsid w:val="00945445"/>
    <w:rsid w:val="00945BD8"/>
    <w:rsid w:val="00946E7E"/>
    <w:rsid w:val="009470B7"/>
    <w:rsid w:val="0094762A"/>
    <w:rsid w:val="009476D6"/>
    <w:rsid w:val="00947921"/>
    <w:rsid w:val="009502D6"/>
    <w:rsid w:val="00950308"/>
    <w:rsid w:val="00950BE2"/>
    <w:rsid w:val="00950D40"/>
    <w:rsid w:val="00951026"/>
    <w:rsid w:val="0095170F"/>
    <w:rsid w:val="0095174B"/>
    <w:rsid w:val="00952B41"/>
    <w:rsid w:val="00952C1B"/>
    <w:rsid w:val="00953774"/>
    <w:rsid w:val="009539DF"/>
    <w:rsid w:val="00953AC7"/>
    <w:rsid w:val="00953C89"/>
    <w:rsid w:val="00954400"/>
    <w:rsid w:val="0095453D"/>
    <w:rsid w:val="00954610"/>
    <w:rsid w:val="00954E7C"/>
    <w:rsid w:val="009551E6"/>
    <w:rsid w:val="00955AC1"/>
    <w:rsid w:val="00955D4A"/>
    <w:rsid w:val="00955D82"/>
    <w:rsid w:val="00956964"/>
    <w:rsid w:val="00956BA6"/>
    <w:rsid w:val="0095726B"/>
    <w:rsid w:val="00957902"/>
    <w:rsid w:val="00957F87"/>
    <w:rsid w:val="0096002F"/>
    <w:rsid w:val="009600A1"/>
    <w:rsid w:val="00960A48"/>
    <w:rsid w:val="00960B7E"/>
    <w:rsid w:val="00960B83"/>
    <w:rsid w:val="00960E74"/>
    <w:rsid w:val="00961004"/>
    <w:rsid w:val="00961418"/>
    <w:rsid w:val="0096225C"/>
    <w:rsid w:val="009630E7"/>
    <w:rsid w:val="00963108"/>
    <w:rsid w:val="00963508"/>
    <w:rsid w:val="00963578"/>
    <w:rsid w:val="009635C2"/>
    <w:rsid w:val="009638C2"/>
    <w:rsid w:val="00963C2D"/>
    <w:rsid w:val="0096421A"/>
    <w:rsid w:val="009642A4"/>
    <w:rsid w:val="009648EA"/>
    <w:rsid w:val="00964F9D"/>
    <w:rsid w:val="00965148"/>
    <w:rsid w:val="00965AED"/>
    <w:rsid w:val="009664FF"/>
    <w:rsid w:val="009667EB"/>
    <w:rsid w:val="00966A10"/>
    <w:rsid w:val="00966D8A"/>
    <w:rsid w:val="00966E24"/>
    <w:rsid w:val="00967471"/>
    <w:rsid w:val="009679D0"/>
    <w:rsid w:val="00970467"/>
    <w:rsid w:val="00970AB3"/>
    <w:rsid w:val="00970C7D"/>
    <w:rsid w:val="00970CE4"/>
    <w:rsid w:val="00970E2B"/>
    <w:rsid w:val="00971187"/>
    <w:rsid w:val="009712BE"/>
    <w:rsid w:val="00971362"/>
    <w:rsid w:val="009716A8"/>
    <w:rsid w:val="009717FD"/>
    <w:rsid w:val="00971F6D"/>
    <w:rsid w:val="0097239C"/>
    <w:rsid w:val="00972720"/>
    <w:rsid w:val="00972890"/>
    <w:rsid w:val="00972AAD"/>
    <w:rsid w:val="00972F36"/>
    <w:rsid w:val="00972FD3"/>
    <w:rsid w:val="009732E8"/>
    <w:rsid w:val="00974203"/>
    <w:rsid w:val="00974321"/>
    <w:rsid w:val="00974E2F"/>
    <w:rsid w:val="00975997"/>
    <w:rsid w:val="009759F0"/>
    <w:rsid w:val="00975C01"/>
    <w:rsid w:val="009766A2"/>
    <w:rsid w:val="00977278"/>
    <w:rsid w:val="00977445"/>
    <w:rsid w:val="00977E28"/>
    <w:rsid w:val="009802DF"/>
    <w:rsid w:val="009803BF"/>
    <w:rsid w:val="0098081E"/>
    <w:rsid w:val="00980B01"/>
    <w:rsid w:val="00980D62"/>
    <w:rsid w:val="009811D0"/>
    <w:rsid w:val="009814EE"/>
    <w:rsid w:val="00981671"/>
    <w:rsid w:val="00981802"/>
    <w:rsid w:val="00981A4B"/>
    <w:rsid w:val="00981A7D"/>
    <w:rsid w:val="00981F30"/>
    <w:rsid w:val="009820C9"/>
    <w:rsid w:val="00982593"/>
    <w:rsid w:val="00982C56"/>
    <w:rsid w:val="00982E2D"/>
    <w:rsid w:val="00982F06"/>
    <w:rsid w:val="009835CF"/>
    <w:rsid w:val="00983656"/>
    <w:rsid w:val="0098380D"/>
    <w:rsid w:val="009840A4"/>
    <w:rsid w:val="00984263"/>
    <w:rsid w:val="009842F4"/>
    <w:rsid w:val="009845E5"/>
    <w:rsid w:val="00984685"/>
    <w:rsid w:val="00984688"/>
    <w:rsid w:val="00984B85"/>
    <w:rsid w:val="00984FA3"/>
    <w:rsid w:val="0098552A"/>
    <w:rsid w:val="009857F1"/>
    <w:rsid w:val="00985D35"/>
    <w:rsid w:val="00985F6A"/>
    <w:rsid w:val="00986DB0"/>
    <w:rsid w:val="00987057"/>
    <w:rsid w:val="00987509"/>
    <w:rsid w:val="00987C9F"/>
    <w:rsid w:val="00987CA4"/>
    <w:rsid w:val="00987F9C"/>
    <w:rsid w:val="00987FD3"/>
    <w:rsid w:val="009900BE"/>
    <w:rsid w:val="009905ED"/>
    <w:rsid w:val="0099083E"/>
    <w:rsid w:val="00990DF5"/>
    <w:rsid w:val="00991771"/>
    <w:rsid w:val="00991BC5"/>
    <w:rsid w:val="00991CC8"/>
    <w:rsid w:val="00991CDF"/>
    <w:rsid w:val="009921BD"/>
    <w:rsid w:val="00992703"/>
    <w:rsid w:val="00993B09"/>
    <w:rsid w:val="009946B7"/>
    <w:rsid w:val="00994A53"/>
    <w:rsid w:val="0099504B"/>
    <w:rsid w:val="009956F8"/>
    <w:rsid w:val="00995FC4"/>
    <w:rsid w:val="009962DA"/>
    <w:rsid w:val="00996C2C"/>
    <w:rsid w:val="009974F5"/>
    <w:rsid w:val="0099750C"/>
    <w:rsid w:val="00997D97"/>
    <w:rsid w:val="009A08CD"/>
    <w:rsid w:val="009A0C93"/>
    <w:rsid w:val="009A120C"/>
    <w:rsid w:val="009A180F"/>
    <w:rsid w:val="009A1C32"/>
    <w:rsid w:val="009A1C80"/>
    <w:rsid w:val="009A1ED3"/>
    <w:rsid w:val="009A1F4A"/>
    <w:rsid w:val="009A2966"/>
    <w:rsid w:val="009A3183"/>
    <w:rsid w:val="009A3501"/>
    <w:rsid w:val="009A3A52"/>
    <w:rsid w:val="009A3DC9"/>
    <w:rsid w:val="009A3EF1"/>
    <w:rsid w:val="009A3FB5"/>
    <w:rsid w:val="009A4106"/>
    <w:rsid w:val="009A4659"/>
    <w:rsid w:val="009A4B48"/>
    <w:rsid w:val="009A4F86"/>
    <w:rsid w:val="009A5779"/>
    <w:rsid w:val="009A5B2F"/>
    <w:rsid w:val="009A6380"/>
    <w:rsid w:val="009A68B5"/>
    <w:rsid w:val="009A68B8"/>
    <w:rsid w:val="009A7AF9"/>
    <w:rsid w:val="009A7D00"/>
    <w:rsid w:val="009A7F06"/>
    <w:rsid w:val="009A7F7D"/>
    <w:rsid w:val="009B02D9"/>
    <w:rsid w:val="009B06B5"/>
    <w:rsid w:val="009B0896"/>
    <w:rsid w:val="009B0A17"/>
    <w:rsid w:val="009B0C11"/>
    <w:rsid w:val="009B0CE5"/>
    <w:rsid w:val="009B14CB"/>
    <w:rsid w:val="009B1632"/>
    <w:rsid w:val="009B1717"/>
    <w:rsid w:val="009B1959"/>
    <w:rsid w:val="009B197E"/>
    <w:rsid w:val="009B1E01"/>
    <w:rsid w:val="009B24EF"/>
    <w:rsid w:val="009B253D"/>
    <w:rsid w:val="009B2A6B"/>
    <w:rsid w:val="009B35F2"/>
    <w:rsid w:val="009B3A85"/>
    <w:rsid w:val="009B4047"/>
    <w:rsid w:val="009B4057"/>
    <w:rsid w:val="009B49C2"/>
    <w:rsid w:val="009B4DAA"/>
    <w:rsid w:val="009B4F8A"/>
    <w:rsid w:val="009B50A6"/>
    <w:rsid w:val="009B59DD"/>
    <w:rsid w:val="009B5F37"/>
    <w:rsid w:val="009B642B"/>
    <w:rsid w:val="009B65CB"/>
    <w:rsid w:val="009B6789"/>
    <w:rsid w:val="009B728E"/>
    <w:rsid w:val="009B72EE"/>
    <w:rsid w:val="009B7D9E"/>
    <w:rsid w:val="009B7ED8"/>
    <w:rsid w:val="009C0282"/>
    <w:rsid w:val="009C02FF"/>
    <w:rsid w:val="009C05FC"/>
    <w:rsid w:val="009C07AD"/>
    <w:rsid w:val="009C1066"/>
    <w:rsid w:val="009C1081"/>
    <w:rsid w:val="009C172B"/>
    <w:rsid w:val="009C1882"/>
    <w:rsid w:val="009C214D"/>
    <w:rsid w:val="009C31C8"/>
    <w:rsid w:val="009C337F"/>
    <w:rsid w:val="009C3A39"/>
    <w:rsid w:val="009C3EA8"/>
    <w:rsid w:val="009C4666"/>
    <w:rsid w:val="009C48CD"/>
    <w:rsid w:val="009C4CC1"/>
    <w:rsid w:val="009C5336"/>
    <w:rsid w:val="009C5CD1"/>
    <w:rsid w:val="009C5E60"/>
    <w:rsid w:val="009C6073"/>
    <w:rsid w:val="009C60D3"/>
    <w:rsid w:val="009C635E"/>
    <w:rsid w:val="009C69AA"/>
    <w:rsid w:val="009C76D1"/>
    <w:rsid w:val="009C786D"/>
    <w:rsid w:val="009C7BB7"/>
    <w:rsid w:val="009D0319"/>
    <w:rsid w:val="009D04B7"/>
    <w:rsid w:val="009D09F4"/>
    <w:rsid w:val="009D0C48"/>
    <w:rsid w:val="009D1017"/>
    <w:rsid w:val="009D17F4"/>
    <w:rsid w:val="009D1BC9"/>
    <w:rsid w:val="009D1DDB"/>
    <w:rsid w:val="009D23FD"/>
    <w:rsid w:val="009D249C"/>
    <w:rsid w:val="009D26A7"/>
    <w:rsid w:val="009D2A45"/>
    <w:rsid w:val="009D2B12"/>
    <w:rsid w:val="009D2C01"/>
    <w:rsid w:val="009D2C94"/>
    <w:rsid w:val="009D32A3"/>
    <w:rsid w:val="009D3315"/>
    <w:rsid w:val="009D34DD"/>
    <w:rsid w:val="009D3656"/>
    <w:rsid w:val="009D36C3"/>
    <w:rsid w:val="009D3891"/>
    <w:rsid w:val="009D3EE5"/>
    <w:rsid w:val="009D4012"/>
    <w:rsid w:val="009D4852"/>
    <w:rsid w:val="009D4C77"/>
    <w:rsid w:val="009D5274"/>
    <w:rsid w:val="009D5278"/>
    <w:rsid w:val="009D5565"/>
    <w:rsid w:val="009D57FE"/>
    <w:rsid w:val="009D5978"/>
    <w:rsid w:val="009D5A47"/>
    <w:rsid w:val="009D5A7B"/>
    <w:rsid w:val="009D5ADF"/>
    <w:rsid w:val="009D5AF5"/>
    <w:rsid w:val="009D5B0E"/>
    <w:rsid w:val="009D5BF6"/>
    <w:rsid w:val="009D6117"/>
    <w:rsid w:val="009D613F"/>
    <w:rsid w:val="009D67A8"/>
    <w:rsid w:val="009D6E85"/>
    <w:rsid w:val="009D6EB8"/>
    <w:rsid w:val="009D7043"/>
    <w:rsid w:val="009D7193"/>
    <w:rsid w:val="009D78DD"/>
    <w:rsid w:val="009D79C4"/>
    <w:rsid w:val="009E00B0"/>
    <w:rsid w:val="009E04D7"/>
    <w:rsid w:val="009E0ABB"/>
    <w:rsid w:val="009E0DB2"/>
    <w:rsid w:val="009E13B6"/>
    <w:rsid w:val="009E1783"/>
    <w:rsid w:val="009E1798"/>
    <w:rsid w:val="009E1DC3"/>
    <w:rsid w:val="009E22AB"/>
    <w:rsid w:val="009E251E"/>
    <w:rsid w:val="009E2862"/>
    <w:rsid w:val="009E2BF3"/>
    <w:rsid w:val="009E2E55"/>
    <w:rsid w:val="009E30C3"/>
    <w:rsid w:val="009E35D7"/>
    <w:rsid w:val="009E38A7"/>
    <w:rsid w:val="009E3EA0"/>
    <w:rsid w:val="009E4ACB"/>
    <w:rsid w:val="009E5079"/>
    <w:rsid w:val="009E5C1A"/>
    <w:rsid w:val="009E5C47"/>
    <w:rsid w:val="009E5C61"/>
    <w:rsid w:val="009E6D12"/>
    <w:rsid w:val="009E6E64"/>
    <w:rsid w:val="009E73D8"/>
    <w:rsid w:val="009F0236"/>
    <w:rsid w:val="009F0485"/>
    <w:rsid w:val="009F0957"/>
    <w:rsid w:val="009F0AA5"/>
    <w:rsid w:val="009F0C37"/>
    <w:rsid w:val="009F10F9"/>
    <w:rsid w:val="009F13B8"/>
    <w:rsid w:val="009F20CC"/>
    <w:rsid w:val="009F22C0"/>
    <w:rsid w:val="009F2415"/>
    <w:rsid w:val="009F2563"/>
    <w:rsid w:val="009F29C0"/>
    <w:rsid w:val="009F2D9A"/>
    <w:rsid w:val="009F2DEF"/>
    <w:rsid w:val="009F30C1"/>
    <w:rsid w:val="009F327F"/>
    <w:rsid w:val="009F333C"/>
    <w:rsid w:val="009F38AF"/>
    <w:rsid w:val="009F39EA"/>
    <w:rsid w:val="009F3B95"/>
    <w:rsid w:val="009F416B"/>
    <w:rsid w:val="009F42D9"/>
    <w:rsid w:val="009F48F4"/>
    <w:rsid w:val="009F5112"/>
    <w:rsid w:val="009F545D"/>
    <w:rsid w:val="009F55D3"/>
    <w:rsid w:val="009F5EA5"/>
    <w:rsid w:val="009F618C"/>
    <w:rsid w:val="009F67DB"/>
    <w:rsid w:val="009F69D6"/>
    <w:rsid w:val="009F7817"/>
    <w:rsid w:val="009F783A"/>
    <w:rsid w:val="009F7D5B"/>
    <w:rsid w:val="00A00689"/>
    <w:rsid w:val="00A00F28"/>
    <w:rsid w:val="00A01040"/>
    <w:rsid w:val="00A01081"/>
    <w:rsid w:val="00A01434"/>
    <w:rsid w:val="00A01C85"/>
    <w:rsid w:val="00A01FFF"/>
    <w:rsid w:val="00A025E6"/>
    <w:rsid w:val="00A026F4"/>
    <w:rsid w:val="00A02B7E"/>
    <w:rsid w:val="00A02D08"/>
    <w:rsid w:val="00A02D72"/>
    <w:rsid w:val="00A0324E"/>
    <w:rsid w:val="00A03371"/>
    <w:rsid w:val="00A03387"/>
    <w:rsid w:val="00A0359B"/>
    <w:rsid w:val="00A035C1"/>
    <w:rsid w:val="00A03B16"/>
    <w:rsid w:val="00A0433B"/>
    <w:rsid w:val="00A04F93"/>
    <w:rsid w:val="00A05A18"/>
    <w:rsid w:val="00A05C28"/>
    <w:rsid w:val="00A05E0B"/>
    <w:rsid w:val="00A05EAE"/>
    <w:rsid w:val="00A0613C"/>
    <w:rsid w:val="00A0631D"/>
    <w:rsid w:val="00A06368"/>
    <w:rsid w:val="00A06622"/>
    <w:rsid w:val="00A069BE"/>
    <w:rsid w:val="00A06A59"/>
    <w:rsid w:val="00A06DE8"/>
    <w:rsid w:val="00A072DA"/>
    <w:rsid w:val="00A078A3"/>
    <w:rsid w:val="00A07D20"/>
    <w:rsid w:val="00A10114"/>
    <w:rsid w:val="00A1080D"/>
    <w:rsid w:val="00A10C7C"/>
    <w:rsid w:val="00A10ED1"/>
    <w:rsid w:val="00A11163"/>
    <w:rsid w:val="00A11830"/>
    <w:rsid w:val="00A11965"/>
    <w:rsid w:val="00A11FB9"/>
    <w:rsid w:val="00A12112"/>
    <w:rsid w:val="00A12345"/>
    <w:rsid w:val="00A12483"/>
    <w:rsid w:val="00A12540"/>
    <w:rsid w:val="00A12643"/>
    <w:rsid w:val="00A12E0F"/>
    <w:rsid w:val="00A13142"/>
    <w:rsid w:val="00A133C7"/>
    <w:rsid w:val="00A1351A"/>
    <w:rsid w:val="00A13798"/>
    <w:rsid w:val="00A14160"/>
    <w:rsid w:val="00A14734"/>
    <w:rsid w:val="00A14ED6"/>
    <w:rsid w:val="00A14EF2"/>
    <w:rsid w:val="00A14EF9"/>
    <w:rsid w:val="00A14F57"/>
    <w:rsid w:val="00A1504B"/>
    <w:rsid w:val="00A156DD"/>
    <w:rsid w:val="00A15D3B"/>
    <w:rsid w:val="00A16583"/>
    <w:rsid w:val="00A1666D"/>
    <w:rsid w:val="00A1681E"/>
    <w:rsid w:val="00A16DB0"/>
    <w:rsid w:val="00A16F97"/>
    <w:rsid w:val="00A17194"/>
    <w:rsid w:val="00A17448"/>
    <w:rsid w:val="00A177B6"/>
    <w:rsid w:val="00A1787B"/>
    <w:rsid w:val="00A179EF"/>
    <w:rsid w:val="00A200BF"/>
    <w:rsid w:val="00A20201"/>
    <w:rsid w:val="00A207BB"/>
    <w:rsid w:val="00A20809"/>
    <w:rsid w:val="00A208C3"/>
    <w:rsid w:val="00A20B12"/>
    <w:rsid w:val="00A21137"/>
    <w:rsid w:val="00A21FB6"/>
    <w:rsid w:val="00A22125"/>
    <w:rsid w:val="00A230C0"/>
    <w:rsid w:val="00A230CB"/>
    <w:rsid w:val="00A23A0C"/>
    <w:rsid w:val="00A23C32"/>
    <w:rsid w:val="00A2419F"/>
    <w:rsid w:val="00A24512"/>
    <w:rsid w:val="00A24789"/>
    <w:rsid w:val="00A24A05"/>
    <w:rsid w:val="00A24AD7"/>
    <w:rsid w:val="00A25041"/>
    <w:rsid w:val="00A26443"/>
    <w:rsid w:val="00A26958"/>
    <w:rsid w:val="00A26C5D"/>
    <w:rsid w:val="00A27192"/>
    <w:rsid w:val="00A2721A"/>
    <w:rsid w:val="00A276BB"/>
    <w:rsid w:val="00A27A09"/>
    <w:rsid w:val="00A27A9C"/>
    <w:rsid w:val="00A300A8"/>
    <w:rsid w:val="00A300F8"/>
    <w:rsid w:val="00A30198"/>
    <w:rsid w:val="00A30469"/>
    <w:rsid w:val="00A3047B"/>
    <w:rsid w:val="00A30823"/>
    <w:rsid w:val="00A309B5"/>
    <w:rsid w:val="00A30FEE"/>
    <w:rsid w:val="00A3103E"/>
    <w:rsid w:val="00A31148"/>
    <w:rsid w:val="00A31F1B"/>
    <w:rsid w:val="00A320DE"/>
    <w:rsid w:val="00A32262"/>
    <w:rsid w:val="00A3249E"/>
    <w:rsid w:val="00A3278B"/>
    <w:rsid w:val="00A32D8D"/>
    <w:rsid w:val="00A33220"/>
    <w:rsid w:val="00A3398B"/>
    <w:rsid w:val="00A33AA3"/>
    <w:rsid w:val="00A33BA2"/>
    <w:rsid w:val="00A33E74"/>
    <w:rsid w:val="00A34197"/>
    <w:rsid w:val="00A3444B"/>
    <w:rsid w:val="00A34991"/>
    <w:rsid w:val="00A352EC"/>
    <w:rsid w:val="00A353BD"/>
    <w:rsid w:val="00A36BD5"/>
    <w:rsid w:val="00A3747D"/>
    <w:rsid w:val="00A37A99"/>
    <w:rsid w:val="00A37FB3"/>
    <w:rsid w:val="00A400F2"/>
    <w:rsid w:val="00A401ED"/>
    <w:rsid w:val="00A40205"/>
    <w:rsid w:val="00A40523"/>
    <w:rsid w:val="00A406C3"/>
    <w:rsid w:val="00A410FB"/>
    <w:rsid w:val="00A41512"/>
    <w:rsid w:val="00A419B6"/>
    <w:rsid w:val="00A42035"/>
    <w:rsid w:val="00A424E0"/>
    <w:rsid w:val="00A431F5"/>
    <w:rsid w:val="00A43440"/>
    <w:rsid w:val="00A43549"/>
    <w:rsid w:val="00A43D72"/>
    <w:rsid w:val="00A43E39"/>
    <w:rsid w:val="00A4408A"/>
    <w:rsid w:val="00A4590C"/>
    <w:rsid w:val="00A4594D"/>
    <w:rsid w:val="00A46225"/>
    <w:rsid w:val="00A46382"/>
    <w:rsid w:val="00A463AD"/>
    <w:rsid w:val="00A464AD"/>
    <w:rsid w:val="00A46AC2"/>
    <w:rsid w:val="00A46B27"/>
    <w:rsid w:val="00A46B55"/>
    <w:rsid w:val="00A46B6A"/>
    <w:rsid w:val="00A46C39"/>
    <w:rsid w:val="00A46C49"/>
    <w:rsid w:val="00A46E72"/>
    <w:rsid w:val="00A4734F"/>
    <w:rsid w:val="00A47DBF"/>
    <w:rsid w:val="00A502A9"/>
    <w:rsid w:val="00A506EE"/>
    <w:rsid w:val="00A508D5"/>
    <w:rsid w:val="00A51096"/>
    <w:rsid w:val="00A51353"/>
    <w:rsid w:val="00A5184B"/>
    <w:rsid w:val="00A51EBB"/>
    <w:rsid w:val="00A52350"/>
    <w:rsid w:val="00A52409"/>
    <w:rsid w:val="00A527BF"/>
    <w:rsid w:val="00A52971"/>
    <w:rsid w:val="00A52C0A"/>
    <w:rsid w:val="00A52F0A"/>
    <w:rsid w:val="00A53590"/>
    <w:rsid w:val="00A535A7"/>
    <w:rsid w:val="00A53627"/>
    <w:rsid w:val="00A53E6A"/>
    <w:rsid w:val="00A5404D"/>
    <w:rsid w:val="00A541A3"/>
    <w:rsid w:val="00A5449E"/>
    <w:rsid w:val="00A5471D"/>
    <w:rsid w:val="00A5480B"/>
    <w:rsid w:val="00A54BEC"/>
    <w:rsid w:val="00A54C3F"/>
    <w:rsid w:val="00A54F35"/>
    <w:rsid w:val="00A5614C"/>
    <w:rsid w:val="00A561C3"/>
    <w:rsid w:val="00A56C52"/>
    <w:rsid w:val="00A56D6D"/>
    <w:rsid w:val="00A57059"/>
    <w:rsid w:val="00A571B4"/>
    <w:rsid w:val="00A571BA"/>
    <w:rsid w:val="00A57566"/>
    <w:rsid w:val="00A57892"/>
    <w:rsid w:val="00A57BC4"/>
    <w:rsid w:val="00A57BD7"/>
    <w:rsid w:val="00A600C9"/>
    <w:rsid w:val="00A600DB"/>
    <w:rsid w:val="00A602D9"/>
    <w:rsid w:val="00A603ED"/>
    <w:rsid w:val="00A60438"/>
    <w:rsid w:val="00A60A11"/>
    <w:rsid w:val="00A60C01"/>
    <w:rsid w:val="00A60D69"/>
    <w:rsid w:val="00A60EB9"/>
    <w:rsid w:val="00A611A5"/>
    <w:rsid w:val="00A61590"/>
    <w:rsid w:val="00A61652"/>
    <w:rsid w:val="00A61E07"/>
    <w:rsid w:val="00A61EB9"/>
    <w:rsid w:val="00A61EF4"/>
    <w:rsid w:val="00A6214C"/>
    <w:rsid w:val="00A622CD"/>
    <w:rsid w:val="00A6247F"/>
    <w:rsid w:val="00A62741"/>
    <w:rsid w:val="00A62D74"/>
    <w:rsid w:val="00A632BF"/>
    <w:rsid w:val="00A63A2B"/>
    <w:rsid w:val="00A647BD"/>
    <w:rsid w:val="00A64828"/>
    <w:rsid w:val="00A64892"/>
    <w:rsid w:val="00A6497E"/>
    <w:rsid w:val="00A64B37"/>
    <w:rsid w:val="00A6522C"/>
    <w:rsid w:val="00A6526A"/>
    <w:rsid w:val="00A653EC"/>
    <w:rsid w:val="00A65683"/>
    <w:rsid w:val="00A6585F"/>
    <w:rsid w:val="00A65CEB"/>
    <w:rsid w:val="00A6640F"/>
    <w:rsid w:val="00A668F0"/>
    <w:rsid w:val="00A669F7"/>
    <w:rsid w:val="00A66C02"/>
    <w:rsid w:val="00A66E71"/>
    <w:rsid w:val="00A67311"/>
    <w:rsid w:val="00A6785E"/>
    <w:rsid w:val="00A679C6"/>
    <w:rsid w:val="00A67A59"/>
    <w:rsid w:val="00A67F24"/>
    <w:rsid w:val="00A70296"/>
    <w:rsid w:val="00A7032E"/>
    <w:rsid w:val="00A7081C"/>
    <w:rsid w:val="00A70A83"/>
    <w:rsid w:val="00A715BD"/>
    <w:rsid w:val="00A719D0"/>
    <w:rsid w:val="00A71E35"/>
    <w:rsid w:val="00A72034"/>
    <w:rsid w:val="00A7251F"/>
    <w:rsid w:val="00A72670"/>
    <w:rsid w:val="00A72755"/>
    <w:rsid w:val="00A72778"/>
    <w:rsid w:val="00A72997"/>
    <w:rsid w:val="00A7303B"/>
    <w:rsid w:val="00A73080"/>
    <w:rsid w:val="00A7337A"/>
    <w:rsid w:val="00A733EA"/>
    <w:rsid w:val="00A73752"/>
    <w:rsid w:val="00A73FFD"/>
    <w:rsid w:val="00A74228"/>
    <w:rsid w:val="00A747E4"/>
    <w:rsid w:val="00A75000"/>
    <w:rsid w:val="00A75557"/>
    <w:rsid w:val="00A7557D"/>
    <w:rsid w:val="00A75E2B"/>
    <w:rsid w:val="00A75E6C"/>
    <w:rsid w:val="00A76374"/>
    <w:rsid w:val="00A76781"/>
    <w:rsid w:val="00A76A60"/>
    <w:rsid w:val="00A76ACA"/>
    <w:rsid w:val="00A76EF1"/>
    <w:rsid w:val="00A772DB"/>
    <w:rsid w:val="00A77568"/>
    <w:rsid w:val="00A7776D"/>
    <w:rsid w:val="00A77AF0"/>
    <w:rsid w:val="00A77B3F"/>
    <w:rsid w:val="00A8012F"/>
    <w:rsid w:val="00A8024B"/>
    <w:rsid w:val="00A802EA"/>
    <w:rsid w:val="00A80BAE"/>
    <w:rsid w:val="00A80E7D"/>
    <w:rsid w:val="00A80FCA"/>
    <w:rsid w:val="00A812C0"/>
    <w:rsid w:val="00A8132B"/>
    <w:rsid w:val="00A817F4"/>
    <w:rsid w:val="00A82421"/>
    <w:rsid w:val="00A82976"/>
    <w:rsid w:val="00A8304E"/>
    <w:rsid w:val="00A83356"/>
    <w:rsid w:val="00A833EC"/>
    <w:rsid w:val="00A834F9"/>
    <w:rsid w:val="00A83976"/>
    <w:rsid w:val="00A8414B"/>
    <w:rsid w:val="00A8435C"/>
    <w:rsid w:val="00A84E75"/>
    <w:rsid w:val="00A85588"/>
    <w:rsid w:val="00A861CA"/>
    <w:rsid w:val="00A86326"/>
    <w:rsid w:val="00A86633"/>
    <w:rsid w:val="00A86AEB"/>
    <w:rsid w:val="00A86D29"/>
    <w:rsid w:val="00A86E2C"/>
    <w:rsid w:val="00A87912"/>
    <w:rsid w:val="00A905B3"/>
    <w:rsid w:val="00A909E0"/>
    <w:rsid w:val="00A90CC3"/>
    <w:rsid w:val="00A90F73"/>
    <w:rsid w:val="00A9126A"/>
    <w:rsid w:val="00A91F01"/>
    <w:rsid w:val="00A92451"/>
    <w:rsid w:val="00A92A3F"/>
    <w:rsid w:val="00A92D2B"/>
    <w:rsid w:val="00A92D3B"/>
    <w:rsid w:val="00A93750"/>
    <w:rsid w:val="00A93940"/>
    <w:rsid w:val="00A93FCE"/>
    <w:rsid w:val="00A942D5"/>
    <w:rsid w:val="00A94A47"/>
    <w:rsid w:val="00A954E7"/>
    <w:rsid w:val="00A9559D"/>
    <w:rsid w:val="00A95630"/>
    <w:rsid w:val="00A9592F"/>
    <w:rsid w:val="00A959ED"/>
    <w:rsid w:val="00A95BCA"/>
    <w:rsid w:val="00A95FF5"/>
    <w:rsid w:val="00A963F0"/>
    <w:rsid w:val="00A966E4"/>
    <w:rsid w:val="00A96EA9"/>
    <w:rsid w:val="00A97418"/>
    <w:rsid w:val="00A97431"/>
    <w:rsid w:val="00A978B2"/>
    <w:rsid w:val="00A97A60"/>
    <w:rsid w:val="00A97C3A"/>
    <w:rsid w:val="00A97F7E"/>
    <w:rsid w:val="00AA0609"/>
    <w:rsid w:val="00AA069B"/>
    <w:rsid w:val="00AA06B0"/>
    <w:rsid w:val="00AA073F"/>
    <w:rsid w:val="00AA08D1"/>
    <w:rsid w:val="00AA14A9"/>
    <w:rsid w:val="00AA15E0"/>
    <w:rsid w:val="00AA1B03"/>
    <w:rsid w:val="00AA1C34"/>
    <w:rsid w:val="00AA1E2A"/>
    <w:rsid w:val="00AA1FA3"/>
    <w:rsid w:val="00AA2341"/>
    <w:rsid w:val="00AA24B2"/>
    <w:rsid w:val="00AA2F59"/>
    <w:rsid w:val="00AA3216"/>
    <w:rsid w:val="00AA3405"/>
    <w:rsid w:val="00AA3425"/>
    <w:rsid w:val="00AA3BA5"/>
    <w:rsid w:val="00AA427B"/>
    <w:rsid w:val="00AA448F"/>
    <w:rsid w:val="00AA4F53"/>
    <w:rsid w:val="00AA51B4"/>
    <w:rsid w:val="00AA5B6A"/>
    <w:rsid w:val="00AA5B83"/>
    <w:rsid w:val="00AA5E14"/>
    <w:rsid w:val="00AA6603"/>
    <w:rsid w:val="00AA6629"/>
    <w:rsid w:val="00AA6B13"/>
    <w:rsid w:val="00AA6CAA"/>
    <w:rsid w:val="00AA6DA6"/>
    <w:rsid w:val="00AA6FBA"/>
    <w:rsid w:val="00AA7181"/>
    <w:rsid w:val="00AA7262"/>
    <w:rsid w:val="00AA7B4E"/>
    <w:rsid w:val="00AA7FF6"/>
    <w:rsid w:val="00AB0487"/>
    <w:rsid w:val="00AB1317"/>
    <w:rsid w:val="00AB1A7C"/>
    <w:rsid w:val="00AB1EE2"/>
    <w:rsid w:val="00AB2052"/>
    <w:rsid w:val="00AB2206"/>
    <w:rsid w:val="00AB240F"/>
    <w:rsid w:val="00AB257B"/>
    <w:rsid w:val="00AB25F5"/>
    <w:rsid w:val="00AB2BC8"/>
    <w:rsid w:val="00AB3344"/>
    <w:rsid w:val="00AB3CBE"/>
    <w:rsid w:val="00AB3F2C"/>
    <w:rsid w:val="00AB4287"/>
    <w:rsid w:val="00AB4978"/>
    <w:rsid w:val="00AB4FA1"/>
    <w:rsid w:val="00AB5012"/>
    <w:rsid w:val="00AB50FD"/>
    <w:rsid w:val="00AB5512"/>
    <w:rsid w:val="00AB569D"/>
    <w:rsid w:val="00AB578B"/>
    <w:rsid w:val="00AB5A22"/>
    <w:rsid w:val="00AB5E08"/>
    <w:rsid w:val="00AB5E4A"/>
    <w:rsid w:val="00AB5FF8"/>
    <w:rsid w:val="00AB6CB6"/>
    <w:rsid w:val="00AB6EB2"/>
    <w:rsid w:val="00AB6FA1"/>
    <w:rsid w:val="00AB7076"/>
    <w:rsid w:val="00AB744D"/>
    <w:rsid w:val="00AB7850"/>
    <w:rsid w:val="00AB7955"/>
    <w:rsid w:val="00AB7D2B"/>
    <w:rsid w:val="00AC00EB"/>
    <w:rsid w:val="00AC011C"/>
    <w:rsid w:val="00AC09DD"/>
    <w:rsid w:val="00AC1106"/>
    <w:rsid w:val="00AC11B1"/>
    <w:rsid w:val="00AC13B4"/>
    <w:rsid w:val="00AC17B7"/>
    <w:rsid w:val="00AC1932"/>
    <w:rsid w:val="00AC19DB"/>
    <w:rsid w:val="00AC19EB"/>
    <w:rsid w:val="00AC1E61"/>
    <w:rsid w:val="00AC1E94"/>
    <w:rsid w:val="00AC2264"/>
    <w:rsid w:val="00AC250C"/>
    <w:rsid w:val="00AC27CD"/>
    <w:rsid w:val="00AC36FA"/>
    <w:rsid w:val="00AC372F"/>
    <w:rsid w:val="00AC40BA"/>
    <w:rsid w:val="00AC4127"/>
    <w:rsid w:val="00AC4587"/>
    <w:rsid w:val="00AC46EA"/>
    <w:rsid w:val="00AC47D1"/>
    <w:rsid w:val="00AC48CD"/>
    <w:rsid w:val="00AC4C25"/>
    <w:rsid w:val="00AC5819"/>
    <w:rsid w:val="00AC5835"/>
    <w:rsid w:val="00AC5CCC"/>
    <w:rsid w:val="00AC6C23"/>
    <w:rsid w:val="00AC73D7"/>
    <w:rsid w:val="00AC7431"/>
    <w:rsid w:val="00AC76B9"/>
    <w:rsid w:val="00AC779F"/>
    <w:rsid w:val="00AC7AAC"/>
    <w:rsid w:val="00AC7DF0"/>
    <w:rsid w:val="00AD0020"/>
    <w:rsid w:val="00AD02A8"/>
    <w:rsid w:val="00AD0420"/>
    <w:rsid w:val="00AD0C1D"/>
    <w:rsid w:val="00AD0CF5"/>
    <w:rsid w:val="00AD1635"/>
    <w:rsid w:val="00AD1D1D"/>
    <w:rsid w:val="00AD1E5E"/>
    <w:rsid w:val="00AD22F1"/>
    <w:rsid w:val="00AD2EB2"/>
    <w:rsid w:val="00AD2F27"/>
    <w:rsid w:val="00AD3259"/>
    <w:rsid w:val="00AD393F"/>
    <w:rsid w:val="00AD3A43"/>
    <w:rsid w:val="00AD426F"/>
    <w:rsid w:val="00AD4B05"/>
    <w:rsid w:val="00AD4B25"/>
    <w:rsid w:val="00AD4EDE"/>
    <w:rsid w:val="00AD5164"/>
    <w:rsid w:val="00AD52DD"/>
    <w:rsid w:val="00AD52EC"/>
    <w:rsid w:val="00AD5371"/>
    <w:rsid w:val="00AD53F3"/>
    <w:rsid w:val="00AD570F"/>
    <w:rsid w:val="00AD57A8"/>
    <w:rsid w:val="00AD5BA3"/>
    <w:rsid w:val="00AD5F59"/>
    <w:rsid w:val="00AD6AEC"/>
    <w:rsid w:val="00AD6FBA"/>
    <w:rsid w:val="00AE03C2"/>
    <w:rsid w:val="00AE0627"/>
    <w:rsid w:val="00AE0A73"/>
    <w:rsid w:val="00AE0D59"/>
    <w:rsid w:val="00AE0F61"/>
    <w:rsid w:val="00AE107D"/>
    <w:rsid w:val="00AE22B5"/>
    <w:rsid w:val="00AE2CC4"/>
    <w:rsid w:val="00AE310D"/>
    <w:rsid w:val="00AE333D"/>
    <w:rsid w:val="00AE35F1"/>
    <w:rsid w:val="00AE3910"/>
    <w:rsid w:val="00AE3DA4"/>
    <w:rsid w:val="00AE3E3A"/>
    <w:rsid w:val="00AE4441"/>
    <w:rsid w:val="00AE4746"/>
    <w:rsid w:val="00AE5224"/>
    <w:rsid w:val="00AE551D"/>
    <w:rsid w:val="00AE590C"/>
    <w:rsid w:val="00AE5979"/>
    <w:rsid w:val="00AE5AAC"/>
    <w:rsid w:val="00AE5E1F"/>
    <w:rsid w:val="00AE63AF"/>
    <w:rsid w:val="00AE6403"/>
    <w:rsid w:val="00AE6441"/>
    <w:rsid w:val="00AE73D3"/>
    <w:rsid w:val="00AE758B"/>
    <w:rsid w:val="00AE787A"/>
    <w:rsid w:val="00AE7A04"/>
    <w:rsid w:val="00AE7DBF"/>
    <w:rsid w:val="00AE7DC5"/>
    <w:rsid w:val="00AE7EEC"/>
    <w:rsid w:val="00AF0C96"/>
    <w:rsid w:val="00AF14FE"/>
    <w:rsid w:val="00AF1702"/>
    <w:rsid w:val="00AF1F65"/>
    <w:rsid w:val="00AF2389"/>
    <w:rsid w:val="00AF24E7"/>
    <w:rsid w:val="00AF2FA4"/>
    <w:rsid w:val="00AF3350"/>
    <w:rsid w:val="00AF36C4"/>
    <w:rsid w:val="00AF3C56"/>
    <w:rsid w:val="00AF3C98"/>
    <w:rsid w:val="00AF3E32"/>
    <w:rsid w:val="00AF3EB6"/>
    <w:rsid w:val="00AF4282"/>
    <w:rsid w:val="00AF42FB"/>
    <w:rsid w:val="00AF4B4B"/>
    <w:rsid w:val="00AF4B4F"/>
    <w:rsid w:val="00AF4B99"/>
    <w:rsid w:val="00AF4C2C"/>
    <w:rsid w:val="00AF4F7F"/>
    <w:rsid w:val="00AF4FDA"/>
    <w:rsid w:val="00AF5CE0"/>
    <w:rsid w:val="00AF6061"/>
    <w:rsid w:val="00AF6107"/>
    <w:rsid w:val="00AF63C6"/>
    <w:rsid w:val="00AF6880"/>
    <w:rsid w:val="00AF7141"/>
    <w:rsid w:val="00AF73B2"/>
    <w:rsid w:val="00AF73D6"/>
    <w:rsid w:val="00AF747B"/>
    <w:rsid w:val="00AF7739"/>
    <w:rsid w:val="00AF778A"/>
    <w:rsid w:val="00AF7BB5"/>
    <w:rsid w:val="00AF7D66"/>
    <w:rsid w:val="00AF7DED"/>
    <w:rsid w:val="00B00199"/>
    <w:rsid w:val="00B00596"/>
    <w:rsid w:val="00B006AA"/>
    <w:rsid w:val="00B008B2"/>
    <w:rsid w:val="00B01172"/>
    <w:rsid w:val="00B0195E"/>
    <w:rsid w:val="00B01D92"/>
    <w:rsid w:val="00B01EBA"/>
    <w:rsid w:val="00B02080"/>
    <w:rsid w:val="00B032DE"/>
    <w:rsid w:val="00B034DE"/>
    <w:rsid w:val="00B0385E"/>
    <w:rsid w:val="00B039E3"/>
    <w:rsid w:val="00B03A13"/>
    <w:rsid w:val="00B04570"/>
    <w:rsid w:val="00B04BB0"/>
    <w:rsid w:val="00B0574A"/>
    <w:rsid w:val="00B05940"/>
    <w:rsid w:val="00B05B42"/>
    <w:rsid w:val="00B0606B"/>
    <w:rsid w:val="00B06330"/>
    <w:rsid w:val="00B06628"/>
    <w:rsid w:val="00B06CA8"/>
    <w:rsid w:val="00B06E3B"/>
    <w:rsid w:val="00B06F39"/>
    <w:rsid w:val="00B071CE"/>
    <w:rsid w:val="00B07438"/>
    <w:rsid w:val="00B07622"/>
    <w:rsid w:val="00B077BB"/>
    <w:rsid w:val="00B07BA8"/>
    <w:rsid w:val="00B07D36"/>
    <w:rsid w:val="00B07F17"/>
    <w:rsid w:val="00B10A04"/>
    <w:rsid w:val="00B10A05"/>
    <w:rsid w:val="00B10E5C"/>
    <w:rsid w:val="00B1105C"/>
    <w:rsid w:val="00B110C4"/>
    <w:rsid w:val="00B1122B"/>
    <w:rsid w:val="00B118AF"/>
    <w:rsid w:val="00B119F7"/>
    <w:rsid w:val="00B11B39"/>
    <w:rsid w:val="00B11CA9"/>
    <w:rsid w:val="00B11E83"/>
    <w:rsid w:val="00B120A0"/>
    <w:rsid w:val="00B12358"/>
    <w:rsid w:val="00B124B0"/>
    <w:rsid w:val="00B125E1"/>
    <w:rsid w:val="00B13058"/>
    <w:rsid w:val="00B13198"/>
    <w:rsid w:val="00B1362E"/>
    <w:rsid w:val="00B1400E"/>
    <w:rsid w:val="00B14067"/>
    <w:rsid w:val="00B1417B"/>
    <w:rsid w:val="00B15100"/>
    <w:rsid w:val="00B15639"/>
    <w:rsid w:val="00B15762"/>
    <w:rsid w:val="00B15D9E"/>
    <w:rsid w:val="00B15EB5"/>
    <w:rsid w:val="00B166CB"/>
    <w:rsid w:val="00B17744"/>
    <w:rsid w:val="00B1780F"/>
    <w:rsid w:val="00B17AAA"/>
    <w:rsid w:val="00B17CEB"/>
    <w:rsid w:val="00B17EBF"/>
    <w:rsid w:val="00B201C9"/>
    <w:rsid w:val="00B20248"/>
    <w:rsid w:val="00B20263"/>
    <w:rsid w:val="00B20400"/>
    <w:rsid w:val="00B204ED"/>
    <w:rsid w:val="00B208EB"/>
    <w:rsid w:val="00B20CD9"/>
    <w:rsid w:val="00B20E61"/>
    <w:rsid w:val="00B21457"/>
    <w:rsid w:val="00B216B9"/>
    <w:rsid w:val="00B2179F"/>
    <w:rsid w:val="00B22811"/>
    <w:rsid w:val="00B22B23"/>
    <w:rsid w:val="00B23141"/>
    <w:rsid w:val="00B23272"/>
    <w:rsid w:val="00B23664"/>
    <w:rsid w:val="00B23C22"/>
    <w:rsid w:val="00B23EDF"/>
    <w:rsid w:val="00B24233"/>
    <w:rsid w:val="00B24AE6"/>
    <w:rsid w:val="00B2529F"/>
    <w:rsid w:val="00B2546F"/>
    <w:rsid w:val="00B255DF"/>
    <w:rsid w:val="00B256A8"/>
    <w:rsid w:val="00B258CD"/>
    <w:rsid w:val="00B25ED0"/>
    <w:rsid w:val="00B262DB"/>
    <w:rsid w:val="00B26446"/>
    <w:rsid w:val="00B26957"/>
    <w:rsid w:val="00B26D5E"/>
    <w:rsid w:val="00B26D9E"/>
    <w:rsid w:val="00B26E6A"/>
    <w:rsid w:val="00B274D2"/>
    <w:rsid w:val="00B27BA2"/>
    <w:rsid w:val="00B27CAC"/>
    <w:rsid w:val="00B27DF2"/>
    <w:rsid w:val="00B30402"/>
    <w:rsid w:val="00B308EA"/>
    <w:rsid w:val="00B30B7E"/>
    <w:rsid w:val="00B31135"/>
    <w:rsid w:val="00B31323"/>
    <w:rsid w:val="00B31641"/>
    <w:rsid w:val="00B31AEE"/>
    <w:rsid w:val="00B31E2B"/>
    <w:rsid w:val="00B32451"/>
    <w:rsid w:val="00B3288A"/>
    <w:rsid w:val="00B32E2C"/>
    <w:rsid w:val="00B3331B"/>
    <w:rsid w:val="00B3339A"/>
    <w:rsid w:val="00B33CF8"/>
    <w:rsid w:val="00B3453A"/>
    <w:rsid w:val="00B34572"/>
    <w:rsid w:val="00B35006"/>
    <w:rsid w:val="00B3519D"/>
    <w:rsid w:val="00B3553A"/>
    <w:rsid w:val="00B355B3"/>
    <w:rsid w:val="00B35A7A"/>
    <w:rsid w:val="00B35BAF"/>
    <w:rsid w:val="00B36D9C"/>
    <w:rsid w:val="00B36F78"/>
    <w:rsid w:val="00B36F94"/>
    <w:rsid w:val="00B372F0"/>
    <w:rsid w:val="00B37346"/>
    <w:rsid w:val="00B37535"/>
    <w:rsid w:val="00B37BBA"/>
    <w:rsid w:val="00B37DDF"/>
    <w:rsid w:val="00B37E7B"/>
    <w:rsid w:val="00B37E8D"/>
    <w:rsid w:val="00B37EF0"/>
    <w:rsid w:val="00B4004C"/>
    <w:rsid w:val="00B4026F"/>
    <w:rsid w:val="00B40354"/>
    <w:rsid w:val="00B4059B"/>
    <w:rsid w:val="00B40EF6"/>
    <w:rsid w:val="00B40F5C"/>
    <w:rsid w:val="00B4165F"/>
    <w:rsid w:val="00B42407"/>
    <w:rsid w:val="00B42676"/>
    <w:rsid w:val="00B4274B"/>
    <w:rsid w:val="00B42FD3"/>
    <w:rsid w:val="00B436CB"/>
    <w:rsid w:val="00B43A9E"/>
    <w:rsid w:val="00B4409B"/>
    <w:rsid w:val="00B440D4"/>
    <w:rsid w:val="00B44756"/>
    <w:rsid w:val="00B4498D"/>
    <w:rsid w:val="00B44F32"/>
    <w:rsid w:val="00B450BD"/>
    <w:rsid w:val="00B45399"/>
    <w:rsid w:val="00B45B1B"/>
    <w:rsid w:val="00B45B27"/>
    <w:rsid w:val="00B45C25"/>
    <w:rsid w:val="00B460B0"/>
    <w:rsid w:val="00B46B1F"/>
    <w:rsid w:val="00B47525"/>
    <w:rsid w:val="00B47FAE"/>
    <w:rsid w:val="00B5059A"/>
    <w:rsid w:val="00B507BF"/>
    <w:rsid w:val="00B50FEB"/>
    <w:rsid w:val="00B515D2"/>
    <w:rsid w:val="00B519AB"/>
    <w:rsid w:val="00B51A53"/>
    <w:rsid w:val="00B51BF2"/>
    <w:rsid w:val="00B521F6"/>
    <w:rsid w:val="00B529C9"/>
    <w:rsid w:val="00B52A35"/>
    <w:rsid w:val="00B54A4E"/>
    <w:rsid w:val="00B54BC0"/>
    <w:rsid w:val="00B54D54"/>
    <w:rsid w:val="00B54D67"/>
    <w:rsid w:val="00B54D86"/>
    <w:rsid w:val="00B54F0D"/>
    <w:rsid w:val="00B562EA"/>
    <w:rsid w:val="00B56752"/>
    <w:rsid w:val="00B56DC4"/>
    <w:rsid w:val="00B575DA"/>
    <w:rsid w:val="00B576AC"/>
    <w:rsid w:val="00B577DE"/>
    <w:rsid w:val="00B5787E"/>
    <w:rsid w:val="00B57ABD"/>
    <w:rsid w:val="00B57C55"/>
    <w:rsid w:val="00B6058C"/>
    <w:rsid w:val="00B608CD"/>
    <w:rsid w:val="00B60B2A"/>
    <w:rsid w:val="00B60FB1"/>
    <w:rsid w:val="00B6126F"/>
    <w:rsid w:val="00B61A6C"/>
    <w:rsid w:val="00B61CCD"/>
    <w:rsid w:val="00B61D81"/>
    <w:rsid w:val="00B621B1"/>
    <w:rsid w:val="00B622D8"/>
    <w:rsid w:val="00B62CD0"/>
    <w:rsid w:val="00B63115"/>
    <w:rsid w:val="00B6387F"/>
    <w:rsid w:val="00B63937"/>
    <w:rsid w:val="00B63A69"/>
    <w:rsid w:val="00B63B54"/>
    <w:rsid w:val="00B63FD4"/>
    <w:rsid w:val="00B64275"/>
    <w:rsid w:val="00B64327"/>
    <w:rsid w:val="00B64A94"/>
    <w:rsid w:val="00B64B54"/>
    <w:rsid w:val="00B64C6D"/>
    <w:rsid w:val="00B654CA"/>
    <w:rsid w:val="00B6590E"/>
    <w:rsid w:val="00B65EA6"/>
    <w:rsid w:val="00B660D2"/>
    <w:rsid w:val="00B66238"/>
    <w:rsid w:val="00B667ED"/>
    <w:rsid w:val="00B66FB9"/>
    <w:rsid w:val="00B673AF"/>
    <w:rsid w:val="00B67427"/>
    <w:rsid w:val="00B67834"/>
    <w:rsid w:val="00B67A35"/>
    <w:rsid w:val="00B67BE7"/>
    <w:rsid w:val="00B705E3"/>
    <w:rsid w:val="00B7063E"/>
    <w:rsid w:val="00B70AAA"/>
    <w:rsid w:val="00B7108A"/>
    <w:rsid w:val="00B71721"/>
    <w:rsid w:val="00B72044"/>
    <w:rsid w:val="00B72514"/>
    <w:rsid w:val="00B72BC3"/>
    <w:rsid w:val="00B72DE4"/>
    <w:rsid w:val="00B739A7"/>
    <w:rsid w:val="00B73B48"/>
    <w:rsid w:val="00B73BBC"/>
    <w:rsid w:val="00B745B4"/>
    <w:rsid w:val="00B7461C"/>
    <w:rsid w:val="00B7464A"/>
    <w:rsid w:val="00B7515A"/>
    <w:rsid w:val="00B76152"/>
    <w:rsid w:val="00B76900"/>
    <w:rsid w:val="00B76E0E"/>
    <w:rsid w:val="00B76FF7"/>
    <w:rsid w:val="00B77375"/>
    <w:rsid w:val="00B773FB"/>
    <w:rsid w:val="00B776F0"/>
    <w:rsid w:val="00B7772E"/>
    <w:rsid w:val="00B777C1"/>
    <w:rsid w:val="00B77964"/>
    <w:rsid w:val="00B77D8E"/>
    <w:rsid w:val="00B77F05"/>
    <w:rsid w:val="00B80001"/>
    <w:rsid w:val="00B8005F"/>
    <w:rsid w:val="00B800C4"/>
    <w:rsid w:val="00B80A53"/>
    <w:rsid w:val="00B80C85"/>
    <w:rsid w:val="00B80E80"/>
    <w:rsid w:val="00B817F1"/>
    <w:rsid w:val="00B81EF7"/>
    <w:rsid w:val="00B8202B"/>
    <w:rsid w:val="00B8208B"/>
    <w:rsid w:val="00B8263E"/>
    <w:rsid w:val="00B82B52"/>
    <w:rsid w:val="00B832F1"/>
    <w:rsid w:val="00B83649"/>
    <w:rsid w:val="00B83779"/>
    <w:rsid w:val="00B83C57"/>
    <w:rsid w:val="00B8470F"/>
    <w:rsid w:val="00B84B65"/>
    <w:rsid w:val="00B84D15"/>
    <w:rsid w:val="00B84F33"/>
    <w:rsid w:val="00B84F9E"/>
    <w:rsid w:val="00B85457"/>
    <w:rsid w:val="00B85FDD"/>
    <w:rsid w:val="00B864CB"/>
    <w:rsid w:val="00B8668A"/>
    <w:rsid w:val="00B868C7"/>
    <w:rsid w:val="00B869FF"/>
    <w:rsid w:val="00B870A0"/>
    <w:rsid w:val="00B87156"/>
    <w:rsid w:val="00B87381"/>
    <w:rsid w:val="00B8768E"/>
    <w:rsid w:val="00B87A8B"/>
    <w:rsid w:val="00B87B13"/>
    <w:rsid w:val="00B87F93"/>
    <w:rsid w:val="00B906C5"/>
    <w:rsid w:val="00B90716"/>
    <w:rsid w:val="00B907DB"/>
    <w:rsid w:val="00B90991"/>
    <w:rsid w:val="00B90C1B"/>
    <w:rsid w:val="00B91481"/>
    <w:rsid w:val="00B9188A"/>
    <w:rsid w:val="00B91BE5"/>
    <w:rsid w:val="00B91C43"/>
    <w:rsid w:val="00B92087"/>
    <w:rsid w:val="00B92566"/>
    <w:rsid w:val="00B9274F"/>
    <w:rsid w:val="00B927CB"/>
    <w:rsid w:val="00B92B59"/>
    <w:rsid w:val="00B92BC1"/>
    <w:rsid w:val="00B92D8E"/>
    <w:rsid w:val="00B93269"/>
    <w:rsid w:val="00B93706"/>
    <w:rsid w:val="00B93B57"/>
    <w:rsid w:val="00B93B5F"/>
    <w:rsid w:val="00B93B81"/>
    <w:rsid w:val="00B94038"/>
    <w:rsid w:val="00B943AD"/>
    <w:rsid w:val="00B94F2E"/>
    <w:rsid w:val="00B958D6"/>
    <w:rsid w:val="00B95D00"/>
    <w:rsid w:val="00B95D59"/>
    <w:rsid w:val="00B961FD"/>
    <w:rsid w:val="00B96386"/>
    <w:rsid w:val="00B96444"/>
    <w:rsid w:val="00B96BD5"/>
    <w:rsid w:val="00B9719E"/>
    <w:rsid w:val="00B974D6"/>
    <w:rsid w:val="00B9768C"/>
    <w:rsid w:val="00B976A3"/>
    <w:rsid w:val="00B979B0"/>
    <w:rsid w:val="00B97E16"/>
    <w:rsid w:val="00BA05C4"/>
    <w:rsid w:val="00BA0620"/>
    <w:rsid w:val="00BA0998"/>
    <w:rsid w:val="00BA09CD"/>
    <w:rsid w:val="00BA09F3"/>
    <w:rsid w:val="00BA0A47"/>
    <w:rsid w:val="00BA0D8D"/>
    <w:rsid w:val="00BA0DE0"/>
    <w:rsid w:val="00BA1279"/>
    <w:rsid w:val="00BA17A9"/>
    <w:rsid w:val="00BA1BCC"/>
    <w:rsid w:val="00BA2073"/>
    <w:rsid w:val="00BA220B"/>
    <w:rsid w:val="00BA2345"/>
    <w:rsid w:val="00BA24C2"/>
    <w:rsid w:val="00BA25E4"/>
    <w:rsid w:val="00BA2F73"/>
    <w:rsid w:val="00BA3063"/>
    <w:rsid w:val="00BA3865"/>
    <w:rsid w:val="00BA3940"/>
    <w:rsid w:val="00BA3CB7"/>
    <w:rsid w:val="00BA3E4D"/>
    <w:rsid w:val="00BA3EA4"/>
    <w:rsid w:val="00BA4028"/>
    <w:rsid w:val="00BA40BF"/>
    <w:rsid w:val="00BA4336"/>
    <w:rsid w:val="00BA52A6"/>
    <w:rsid w:val="00BA56E1"/>
    <w:rsid w:val="00BA589C"/>
    <w:rsid w:val="00BA5A6D"/>
    <w:rsid w:val="00BA5F19"/>
    <w:rsid w:val="00BA61FD"/>
    <w:rsid w:val="00BA6436"/>
    <w:rsid w:val="00BA64BD"/>
    <w:rsid w:val="00BA657D"/>
    <w:rsid w:val="00BA6684"/>
    <w:rsid w:val="00BA6C73"/>
    <w:rsid w:val="00BA6C8C"/>
    <w:rsid w:val="00BA6D1D"/>
    <w:rsid w:val="00BA6D98"/>
    <w:rsid w:val="00BA75B4"/>
    <w:rsid w:val="00BA7BE9"/>
    <w:rsid w:val="00BA7D8B"/>
    <w:rsid w:val="00BA7E64"/>
    <w:rsid w:val="00BB03D8"/>
    <w:rsid w:val="00BB03F8"/>
    <w:rsid w:val="00BB0455"/>
    <w:rsid w:val="00BB0BD8"/>
    <w:rsid w:val="00BB114E"/>
    <w:rsid w:val="00BB145B"/>
    <w:rsid w:val="00BB1596"/>
    <w:rsid w:val="00BB1A12"/>
    <w:rsid w:val="00BB1EB5"/>
    <w:rsid w:val="00BB1FEF"/>
    <w:rsid w:val="00BB2046"/>
    <w:rsid w:val="00BB21AC"/>
    <w:rsid w:val="00BB24CF"/>
    <w:rsid w:val="00BB2C1A"/>
    <w:rsid w:val="00BB2D7D"/>
    <w:rsid w:val="00BB2FE5"/>
    <w:rsid w:val="00BB32EF"/>
    <w:rsid w:val="00BB3550"/>
    <w:rsid w:val="00BB395D"/>
    <w:rsid w:val="00BB39A7"/>
    <w:rsid w:val="00BB3A04"/>
    <w:rsid w:val="00BB3F65"/>
    <w:rsid w:val="00BB45C0"/>
    <w:rsid w:val="00BB4913"/>
    <w:rsid w:val="00BB4B3D"/>
    <w:rsid w:val="00BB4E55"/>
    <w:rsid w:val="00BB5770"/>
    <w:rsid w:val="00BB59F4"/>
    <w:rsid w:val="00BB5B70"/>
    <w:rsid w:val="00BB5D43"/>
    <w:rsid w:val="00BB5E16"/>
    <w:rsid w:val="00BB611B"/>
    <w:rsid w:val="00BB68A4"/>
    <w:rsid w:val="00BB718E"/>
    <w:rsid w:val="00BB737F"/>
    <w:rsid w:val="00BB788A"/>
    <w:rsid w:val="00BC024B"/>
    <w:rsid w:val="00BC0615"/>
    <w:rsid w:val="00BC07EA"/>
    <w:rsid w:val="00BC0DB7"/>
    <w:rsid w:val="00BC1234"/>
    <w:rsid w:val="00BC1C5D"/>
    <w:rsid w:val="00BC1FB7"/>
    <w:rsid w:val="00BC2C36"/>
    <w:rsid w:val="00BC2C72"/>
    <w:rsid w:val="00BC3CC6"/>
    <w:rsid w:val="00BC469F"/>
    <w:rsid w:val="00BC4B76"/>
    <w:rsid w:val="00BC4C84"/>
    <w:rsid w:val="00BC4D49"/>
    <w:rsid w:val="00BC4E38"/>
    <w:rsid w:val="00BC4E41"/>
    <w:rsid w:val="00BC50A7"/>
    <w:rsid w:val="00BC5613"/>
    <w:rsid w:val="00BC5955"/>
    <w:rsid w:val="00BC60FE"/>
    <w:rsid w:val="00BC657E"/>
    <w:rsid w:val="00BC6979"/>
    <w:rsid w:val="00BC6C15"/>
    <w:rsid w:val="00BC6E91"/>
    <w:rsid w:val="00BC705B"/>
    <w:rsid w:val="00BC70CC"/>
    <w:rsid w:val="00BC72D4"/>
    <w:rsid w:val="00BC741F"/>
    <w:rsid w:val="00BC7635"/>
    <w:rsid w:val="00BC78AA"/>
    <w:rsid w:val="00BC7FFA"/>
    <w:rsid w:val="00BD0052"/>
    <w:rsid w:val="00BD0092"/>
    <w:rsid w:val="00BD02ED"/>
    <w:rsid w:val="00BD03FD"/>
    <w:rsid w:val="00BD0624"/>
    <w:rsid w:val="00BD06FD"/>
    <w:rsid w:val="00BD0E8F"/>
    <w:rsid w:val="00BD0F3E"/>
    <w:rsid w:val="00BD1058"/>
    <w:rsid w:val="00BD11D8"/>
    <w:rsid w:val="00BD1590"/>
    <w:rsid w:val="00BD16DA"/>
    <w:rsid w:val="00BD1E9F"/>
    <w:rsid w:val="00BD2930"/>
    <w:rsid w:val="00BD2CE8"/>
    <w:rsid w:val="00BD2CEF"/>
    <w:rsid w:val="00BD3393"/>
    <w:rsid w:val="00BD34CD"/>
    <w:rsid w:val="00BD37E8"/>
    <w:rsid w:val="00BD385A"/>
    <w:rsid w:val="00BD4FB6"/>
    <w:rsid w:val="00BD5263"/>
    <w:rsid w:val="00BD5A66"/>
    <w:rsid w:val="00BD5B76"/>
    <w:rsid w:val="00BD5D3C"/>
    <w:rsid w:val="00BD5EC0"/>
    <w:rsid w:val="00BD5EEB"/>
    <w:rsid w:val="00BD5FB6"/>
    <w:rsid w:val="00BD5FEC"/>
    <w:rsid w:val="00BD61F9"/>
    <w:rsid w:val="00BD68C9"/>
    <w:rsid w:val="00BD6BD6"/>
    <w:rsid w:val="00BD6C92"/>
    <w:rsid w:val="00BD6E18"/>
    <w:rsid w:val="00BD7718"/>
    <w:rsid w:val="00BD790F"/>
    <w:rsid w:val="00BD7F20"/>
    <w:rsid w:val="00BE084E"/>
    <w:rsid w:val="00BE089F"/>
    <w:rsid w:val="00BE142B"/>
    <w:rsid w:val="00BE1617"/>
    <w:rsid w:val="00BE16CB"/>
    <w:rsid w:val="00BE1855"/>
    <w:rsid w:val="00BE1962"/>
    <w:rsid w:val="00BE1A72"/>
    <w:rsid w:val="00BE1EB1"/>
    <w:rsid w:val="00BE220A"/>
    <w:rsid w:val="00BE229C"/>
    <w:rsid w:val="00BE258C"/>
    <w:rsid w:val="00BE272D"/>
    <w:rsid w:val="00BE276B"/>
    <w:rsid w:val="00BE2D5E"/>
    <w:rsid w:val="00BE2DC5"/>
    <w:rsid w:val="00BE347D"/>
    <w:rsid w:val="00BE391D"/>
    <w:rsid w:val="00BE3B16"/>
    <w:rsid w:val="00BE3CF9"/>
    <w:rsid w:val="00BE3E03"/>
    <w:rsid w:val="00BE58A6"/>
    <w:rsid w:val="00BE5F22"/>
    <w:rsid w:val="00BE60F4"/>
    <w:rsid w:val="00BE613D"/>
    <w:rsid w:val="00BE677A"/>
    <w:rsid w:val="00BE6C82"/>
    <w:rsid w:val="00BE7284"/>
    <w:rsid w:val="00BE75EC"/>
    <w:rsid w:val="00BE7674"/>
    <w:rsid w:val="00BE796C"/>
    <w:rsid w:val="00BE79C2"/>
    <w:rsid w:val="00BE7FF1"/>
    <w:rsid w:val="00BF0B71"/>
    <w:rsid w:val="00BF13C7"/>
    <w:rsid w:val="00BF143E"/>
    <w:rsid w:val="00BF1518"/>
    <w:rsid w:val="00BF16F8"/>
    <w:rsid w:val="00BF1CEF"/>
    <w:rsid w:val="00BF1EED"/>
    <w:rsid w:val="00BF2409"/>
    <w:rsid w:val="00BF2DC7"/>
    <w:rsid w:val="00BF35C5"/>
    <w:rsid w:val="00BF39C6"/>
    <w:rsid w:val="00BF44ED"/>
    <w:rsid w:val="00BF4C26"/>
    <w:rsid w:val="00BF4D2B"/>
    <w:rsid w:val="00BF5163"/>
    <w:rsid w:val="00BF651F"/>
    <w:rsid w:val="00BF6745"/>
    <w:rsid w:val="00BF69E2"/>
    <w:rsid w:val="00BF6AA9"/>
    <w:rsid w:val="00BF6CC6"/>
    <w:rsid w:val="00BF7179"/>
    <w:rsid w:val="00BF7F3D"/>
    <w:rsid w:val="00C00686"/>
    <w:rsid w:val="00C00D6A"/>
    <w:rsid w:val="00C017B1"/>
    <w:rsid w:val="00C01808"/>
    <w:rsid w:val="00C018D3"/>
    <w:rsid w:val="00C01B1E"/>
    <w:rsid w:val="00C0217F"/>
    <w:rsid w:val="00C025D7"/>
    <w:rsid w:val="00C027A5"/>
    <w:rsid w:val="00C03741"/>
    <w:rsid w:val="00C03955"/>
    <w:rsid w:val="00C03BF1"/>
    <w:rsid w:val="00C047BB"/>
    <w:rsid w:val="00C047D1"/>
    <w:rsid w:val="00C048EC"/>
    <w:rsid w:val="00C04B83"/>
    <w:rsid w:val="00C04E1B"/>
    <w:rsid w:val="00C04F6A"/>
    <w:rsid w:val="00C05291"/>
    <w:rsid w:val="00C059DD"/>
    <w:rsid w:val="00C05D7A"/>
    <w:rsid w:val="00C05E24"/>
    <w:rsid w:val="00C05E3E"/>
    <w:rsid w:val="00C06A6E"/>
    <w:rsid w:val="00C06C87"/>
    <w:rsid w:val="00C06F21"/>
    <w:rsid w:val="00C0734C"/>
    <w:rsid w:val="00C07417"/>
    <w:rsid w:val="00C0794A"/>
    <w:rsid w:val="00C07D75"/>
    <w:rsid w:val="00C1009C"/>
    <w:rsid w:val="00C1087C"/>
    <w:rsid w:val="00C10957"/>
    <w:rsid w:val="00C10EC8"/>
    <w:rsid w:val="00C11F70"/>
    <w:rsid w:val="00C12463"/>
    <w:rsid w:val="00C12B63"/>
    <w:rsid w:val="00C1365D"/>
    <w:rsid w:val="00C13A36"/>
    <w:rsid w:val="00C14403"/>
    <w:rsid w:val="00C1442A"/>
    <w:rsid w:val="00C1483C"/>
    <w:rsid w:val="00C14857"/>
    <w:rsid w:val="00C14928"/>
    <w:rsid w:val="00C14932"/>
    <w:rsid w:val="00C14B16"/>
    <w:rsid w:val="00C14CAD"/>
    <w:rsid w:val="00C1535B"/>
    <w:rsid w:val="00C15DA0"/>
    <w:rsid w:val="00C163FC"/>
    <w:rsid w:val="00C16402"/>
    <w:rsid w:val="00C1663B"/>
    <w:rsid w:val="00C166E4"/>
    <w:rsid w:val="00C167C7"/>
    <w:rsid w:val="00C16A81"/>
    <w:rsid w:val="00C1783E"/>
    <w:rsid w:val="00C20067"/>
    <w:rsid w:val="00C20317"/>
    <w:rsid w:val="00C20F69"/>
    <w:rsid w:val="00C21373"/>
    <w:rsid w:val="00C215B5"/>
    <w:rsid w:val="00C215CE"/>
    <w:rsid w:val="00C21F8D"/>
    <w:rsid w:val="00C22ADA"/>
    <w:rsid w:val="00C22C05"/>
    <w:rsid w:val="00C22D04"/>
    <w:rsid w:val="00C22EA5"/>
    <w:rsid w:val="00C22FBA"/>
    <w:rsid w:val="00C23380"/>
    <w:rsid w:val="00C23BF9"/>
    <w:rsid w:val="00C23FEE"/>
    <w:rsid w:val="00C2412B"/>
    <w:rsid w:val="00C24365"/>
    <w:rsid w:val="00C24696"/>
    <w:rsid w:val="00C24C52"/>
    <w:rsid w:val="00C24E69"/>
    <w:rsid w:val="00C25202"/>
    <w:rsid w:val="00C25417"/>
    <w:rsid w:val="00C255B5"/>
    <w:rsid w:val="00C25845"/>
    <w:rsid w:val="00C25AA6"/>
    <w:rsid w:val="00C25BC1"/>
    <w:rsid w:val="00C25C41"/>
    <w:rsid w:val="00C261DD"/>
    <w:rsid w:val="00C2653F"/>
    <w:rsid w:val="00C269FC"/>
    <w:rsid w:val="00C2770D"/>
    <w:rsid w:val="00C27A3D"/>
    <w:rsid w:val="00C27D8E"/>
    <w:rsid w:val="00C3028A"/>
    <w:rsid w:val="00C306F0"/>
    <w:rsid w:val="00C30826"/>
    <w:rsid w:val="00C30BDA"/>
    <w:rsid w:val="00C30DA0"/>
    <w:rsid w:val="00C30F97"/>
    <w:rsid w:val="00C3113F"/>
    <w:rsid w:val="00C313A8"/>
    <w:rsid w:val="00C31CAB"/>
    <w:rsid w:val="00C31F1D"/>
    <w:rsid w:val="00C32DA7"/>
    <w:rsid w:val="00C330D8"/>
    <w:rsid w:val="00C33231"/>
    <w:rsid w:val="00C3327B"/>
    <w:rsid w:val="00C33951"/>
    <w:rsid w:val="00C33F74"/>
    <w:rsid w:val="00C3436E"/>
    <w:rsid w:val="00C3441F"/>
    <w:rsid w:val="00C34938"/>
    <w:rsid w:val="00C35715"/>
    <w:rsid w:val="00C35760"/>
    <w:rsid w:val="00C363B1"/>
    <w:rsid w:val="00C36642"/>
    <w:rsid w:val="00C3679E"/>
    <w:rsid w:val="00C374DB"/>
    <w:rsid w:val="00C37E4C"/>
    <w:rsid w:val="00C37EEF"/>
    <w:rsid w:val="00C409D5"/>
    <w:rsid w:val="00C4156B"/>
    <w:rsid w:val="00C4158B"/>
    <w:rsid w:val="00C417C9"/>
    <w:rsid w:val="00C41D11"/>
    <w:rsid w:val="00C41DDD"/>
    <w:rsid w:val="00C4204B"/>
    <w:rsid w:val="00C42CE0"/>
    <w:rsid w:val="00C4385E"/>
    <w:rsid w:val="00C43A0A"/>
    <w:rsid w:val="00C440D2"/>
    <w:rsid w:val="00C44533"/>
    <w:rsid w:val="00C44706"/>
    <w:rsid w:val="00C44D80"/>
    <w:rsid w:val="00C4500D"/>
    <w:rsid w:val="00C45119"/>
    <w:rsid w:val="00C45585"/>
    <w:rsid w:val="00C459D2"/>
    <w:rsid w:val="00C45DF3"/>
    <w:rsid w:val="00C45EB3"/>
    <w:rsid w:val="00C46469"/>
    <w:rsid w:val="00C46471"/>
    <w:rsid w:val="00C464D7"/>
    <w:rsid w:val="00C46618"/>
    <w:rsid w:val="00C4689D"/>
    <w:rsid w:val="00C46A91"/>
    <w:rsid w:val="00C47704"/>
    <w:rsid w:val="00C47740"/>
    <w:rsid w:val="00C478C2"/>
    <w:rsid w:val="00C50881"/>
    <w:rsid w:val="00C50D47"/>
    <w:rsid w:val="00C5126C"/>
    <w:rsid w:val="00C5141E"/>
    <w:rsid w:val="00C5187F"/>
    <w:rsid w:val="00C51D15"/>
    <w:rsid w:val="00C51E8A"/>
    <w:rsid w:val="00C520E1"/>
    <w:rsid w:val="00C5214F"/>
    <w:rsid w:val="00C52A56"/>
    <w:rsid w:val="00C52E78"/>
    <w:rsid w:val="00C53542"/>
    <w:rsid w:val="00C538B9"/>
    <w:rsid w:val="00C53C50"/>
    <w:rsid w:val="00C54382"/>
    <w:rsid w:val="00C5459C"/>
    <w:rsid w:val="00C5489B"/>
    <w:rsid w:val="00C54C8E"/>
    <w:rsid w:val="00C54F01"/>
    <w:rsid w:val="00C55C6F"/>
    <w:rsid w:val="00C55E44"/>
    <w:rsid w:val="00C55F9B"/>
    <w:rsid w:val="00C56224"/>
    <w:rsid w:val="00C56E9C"/>
    <w:rsid w:val="00C573EE"/>
    <w:rsid w:val="00C5740D"/>
    <w:rsid w:val="00C57F2B"/>
    <w:rsid w:val="00C600B3"/>
    <w:rsid w:val="00C60409"/>
    <w:rsid w:val="00C60CA4"/>
    <w:rsid w:val="00C60F86"/>
    <w:rsid w:val="00C62319"/>
    <w:rsid w:val="00C629C6"/>
    <w:rsid w:val="00C62A36"/>
    <w:rsid w:val="00C62B55"/>
    <w:rsid w:val="00C63348"/>
    <w:rsid w:val="00C6356B"/>
    <w:rsid w:val="00C6470E"/>
    <w:rsid w:val="00C64A46"/>
    <w:rsid w:val="00C652F9"/>
    <w:rsid w:val="00C65322"/>
    <w:rsid w:val="00C65383"/>
    <w:rsid w:val="00C653AC"/>
    <w:rsid w:val="00C65504"/>
    <w:rsid w:val="00C659C9"/>
    <w:rsid w:val="00C65ADE"/>
    <w:rsid w:val="00C65CFF"/>
    <w:rsid w:val="00C66929"/>
    <w:rsid w:val="00C669AF"/>
    <w:rsid w:val="00C66D6E"/>
    <w:rsid w:val="00C66E4B"/>
    <w:rsid w:val="00C672E9"/>
    <w:rsid w:val="00C679CA"/>
    <w:rsid w:val="00C7067F"/>
    <w:rsid w:val="00C708F2"/>
    <w:rsid w:val="00C709B6"/>
    <w:rsid w:val="00C709C2"/>
    <w:rsid w:val="00C70A5F"/>
    <w:rsid w:val="00C70C4E"/>
    <w:rsid w:val="00C70C82"/>
    <w:rsid w:val="00C716B3"/>
    <w:rsid w:val="00C717A6"/>
    <w:rsid w:val="00C71BA5"/>
    <w:rsid w:val="00C72039"/>
    <w:rsid w:val="00C7246C"/>
    <w:rsid w:val="00C72511"/>
    <w:rsid w:val="00C72777"/>
    <w:rsid w:val="00C728AD"/>
    <w:rsid w:val="00C729A4"/>
    <w:rsid w:val="00C72CBF"/>
    <w:rsid w:val="00C72EEC"/>
    <w:rsid w:val="00C7310A"/>
    <w:rsid w:val="00C73C2C"/>
    <w:rsid w:val="00C73E10"/>
    <w:rsid w:val="00C746CD"/>
    <w:rsid w:val="00C74844"/>
    <w:rsid w:val="00C748E5"/>
    <w:rsid w:val="00C74A68"/>
    <w:rsid w:val="00C74BCC"/>
    <w:rsid w:val="00C74EB2"/>
    <w:rsid w:val="00C75065"/>
    <w:rsid w:val="00C75518"/>
    <w:rsid w:val="00C7572E"/>
    <w:rsid w:val="00C75806"/>
    <w:rsid w:val="00C75C42"/>
    <w:rsid w:val="00C76440"/>
    <w:rsid w:val="00C76E4A"/>
    <w:rsid w:val="00C77187"/>
    <w:rsid w:val="00C77A5D"/>
    <w:rsid w:val="00C77CDF"/>
    <w:rsid w:val="00C8013F"/>
    <w:rsid w:val="00C80728"/>
    <w:rsid w:val="00C807EC"/>
    <w:rsid w:val="00C80AA9"/>
    <w:rsid w:val="00C816E3"/>
    <w:rsid w:val="00C81E32"/>
    <w:rsid w:val="00C8237C"/>
    <w:rsid w:val="00C829C0"/>
    <w:rsid w:val="00C82DC6"/>
    <w:rsid w:val="00C83193"/>
    <w:rsid w:val="00C83443"/>
    <w:rsid w:val="00C83B1B"/>
    <w:rsid w:val="00C83BB8"/>
    <w:rsid w:val="00C83C05"/>
    <w:rsid w:val="00C84246"/>
    <w:rsid w:val="00C8441A"/>
    <w:rsid w:val="00C84760"/>
    <w:rsid w:val="00C84A85"/>
    <w:rsid w:val="00C8539A"/>
    <w:rsid w:val="00C85841"/>
    <w:rsid w:val="00C8620A"/>
    <w:rsid w:val="00C86461"/>
    <w:rsid w:val="00C86E73"/>
    <w:rsid w:val="00C87065"/>
    <w:rsid w:val="00C8731D"/>
    <w:rsid w:val="00C87909"/>
    <w:rsid w:val="00C87B42"/>
    <w:rsid w:val="00C87E26"/>
    <w:rsid w:val="00C908E6"/>
    <w:rsid w:val="00C90AAA"/>
    <w:rsid w:val="00C90BDE"/>
    <w:rsid w:val="00C90C0E"/>
    <w:rsid w:val="00C90E49"/>
    <w:rsid w:val="00C91065"/>
    <w:rsid w:val="00C915AA"/>
    <w:rsid w:val="00C915AF"/>
    <w:rsid w:val="00C9175A"/>
    <w:rsid w:val="00C9198E"/>
    <w:rsid w:val="00C91CB8"/>
    <w:rsid w:val="00C91CEA"/>
    <w:rsid w:val="00C9229C"/>
    <w:rsid w:val="00C924C1"/>
    <w:rsid w:val="00C92C6F"/>
    <w:rsid w:val="00C92CAC"/>
    <w:rsid w:val="00C92DD9"/>
    <w:rsid w:val="00C92EE3"/>
    <w:rsid w:val="00C9372D"/>
    <w:rsid w:val="00C93A10"/>
    <w:rsid w:val="00C93D0C"/>
    <w:rsid w:val="00C93E43"/>
    <w:rsid w:val="00C943AA"/>
    <w:rsid w:val="00C945B4"/>
    <w:rsid w:val="00C9551C"/>
    <w:rsid w:val="00C95818"/>
    <w:rsid w:val="00C95BC9"/>
    <w:rsid w:val="00C964CC"/>
    <w:rsid w:val="00C96664"/>
    <w:rsid w:val="00C967A0"/>
    <w:rsid w:val="00C968A2"/>
    <w:rsid w:val="00C96E72"/>
    <w:rsid w:val="00C9713B"/>
    <w:rsid w:val="00C971AC"/>
    <w:rsid w:val="00C972D2"/>
    <w:rsid w:val="00C97B54"/>
    <w:rsid w:val="00C97B84"/>
    <w:rsid w:val="00C97F88"/>
    <w:rsid w:val="00CA024A"/>
    <w:rsid w:val="00CA02E5"/>
    <w:rsid w:val="00CA0323"/>
    <w:rsid w:val="00CA15B3"/>
    <w:rsid w:val="00CA1A6A"/>
    <w:rsid w:val="00CA1F94"/>
    <w:rsid w:val="00CA22B9"/>
    <w:rsid w:val="00CA2912"/>
    <w:rsid w:val="00CA2B1D"/>
    <w:rsid w:val="00CA376A"/>
    <w:rsid w:val="00CA3890"/>
    <w:rsid w:val="00CA390A"/>
    <w:rsid w:val="00CA4414"/>
    <w:rsid w:val="00CA474E"/>
    <w:rsid w:val="00CA47B5"/>
    <w:rsid w:val="00CA51B8"/>
    <w:rsid w:val="00CA52BB"/>
    <w:rsid w:val="00CA571D"/>
    <w:rsid w:val="00CA5A3D"/>
    <w:rsid w:val="00CA6691"/>
    <w:rsid w:val="00CA692A"/>
    <w:rsid w:val="00CA6AC9"/>
    <w:rsid w:val="00CA6D6D"/>
    <w:rsid w:val="00CA6F92"/>
    <w:rsid w:val="00CA70B4"/>
    <w:rsid w:val="00CA74E2"/>
    <w:rsid w:val="00CA74ED"/>
    <w:rsid w:val="00CA76DF"/>
    <w:rsid w:val="00CA7820"/>
    <w:rsid w:val="00CA7B9B"/>
    <w:rsid w:val="00CA7E34"/>
    <w:rsid w:val="00CA7F17"/>
    <w:rsid w:val="00CB029F"/>
    <w:rsid w:val="00CB038B"/>
    <w:rsid w:val="00CB042E"/>
    <w:rsid w:val="00CB0442"/>
    <w:rsid w:val="00CB0505"/>
    <w:rsid w:val="00CB0519"/>
    <w:rsid w:val="00CB089C"/>
    <w:rsid w:val="00CB08AB"/>
    <w:rsid w:val="00CB0B64"/>
    <w:rsid w:val="00CB120C"/>
    <w:rsid w:val="00CB162C"/>
    <w:rsid w:val="00CB186C"/>
    <w:rsid w:val="00CB1DF8"/>
    <w:rsid w:val="00CB1FD3"/>
    <w:rsid w:val="00CB2093"/>
    <w:rsid w:val="00CB214F"/>
    <w:rsid w:val="00CB2547"/>
    <w:rsid w:val="00CB34D5"/>
    <w:rsid w:val="00CB377A"/>
    <w:rsid w:val="00CB39C2"/>
    <w:rsid w:val="00CB3D7F"/>
    <w:rsid w:val="00CB4276"/>
    <w:rsid w:val="00CB44C6"/>
    <w:rsid w:val="00CB45A2"/>
    <w:rsid w:val="00CB4CBA"/>
    <w:rsid w:val="00CB5167"/>
    <w:rsid w:val="00CB55BA"/>
    <w:rsid w:val="00CB55E4"/>
    <w:rsid w:val="00CB5B90"/>
    <w:rsid w:val="00CB6415"/>
    <w:rsid w:val="00CB6474"/>
    <w:rsid w:val="00CB664E"/>
    <w:rsid w:val="00CB67D5"/>
    <w:rsid w:val="00CB6849"/>
    <w:rsid w:val="00CB6CD6"/>
    <w:rsid w:val="00CB6CEA"/>
    <w:rsid w:val="00CB6FC6"/>
    <w:rsid w:val="00CB70B6"/>
    <w:rsid w:val="00CB7724"/>
    <w:rsid w:val="00CB7864"/>
    <w:rsid w:val="00CB799C"/>
    <w:rsid w:val="00CB7AB4"/>
    <w:rsid w:val="00CB7B25"/>
    <w:rsid w:val="00CB7DDC"/>
    <w:rsid w:val="00CB7E7B"/>
    <w:rsid w:val="00CC0099"/>
    <w:rsid w:val="00CC00A9"/>
    <w:rsid w:val="00CC0198"/>
    <w:rsid w:val="00CC0D3E"/>
    <w:rsid w:val="00CC10BB"/>
    <w:rsid w:val="00CC137E"/>
    <w:rsid w:val="00CC1739"/>
    <w:rsid w:val="00CC1C24"/>
    <w:rsid w:val="00CC1DDE"/>
    <w:rsid w:val="00CC21BA"/>
    <w:rsid w:val="00CC2ADE"/>
    <w:rsid w:val="00CC2BD4"/>
    <w:rsid w:val="00CC3F3D"/>
    <w:rsid w:val="00CC45EE"/>
    <w:rsid w:val="00CC4C6F"/>
    <w:rsid w:val="00CC5679"/>
    <w:rsid w:val="00CC56FB"/>
    <w:rsid w:val="00CC5BBF"/>
    <w:rsid w:val="00CC5D49"/>
    <w:rsid w:val="00CC5FB5"/>
    <w:rsid w:val="00CC60BA"/>
    <w:rsid w:val="00CC610F"/>
    <w:rsid w:val="00CC61B9"/>
    <w:rsid w:val="00CC63EE"/>
    <w:rsid w:val="00CC674C"/>
    <w:rsid w:val="00CC6A4B"/>
    <w:rsid w:val="00CC6BCA"/>
    <w:rsid w:val="00CC6BDE"/>
    <w:rsid w:val="00CC747A"/>
    <w:rsid w:val="00CC7746"/>
    <w:rsid w:val="00CC7D4D"/>
    <w:rsid w:val="00CD0395"/>
    <w:rsid w:val="00CD0C08"/>
    <w:rsid w:val="00CD0E54"/>
    <w:rsid w:val="00CD10E7"/>
    <w:rsid w:val="00CD143E"/>
    <w:rsid w:val="00CD1446"/>
    <w:rsid w:val="00CD1B71"/>
    <w:rsid w:val="00CD1DCB"/>
    <w:rsid w:val="00CD1F3E"/>
    <w:rsid w:val="00CD2170"/>
    <w:rsid w:val="00CD292D"/>
    <w:rsid w:val="00CD2A12"/>
    <w:rsid w:val="00CD2A22"/>
    <w:rsid w:val="00CD2BC0"/>
    <w:rsid w:val="00CD34A3"/>
    <w:rsid w:val="00CD3812"/>
    <w:rsid w:val="00CD3B27"/>
    <w:rsid w:val="00CD3BCF"/>
    <w:rsid w:val="00CD3E7E"/>
    <w:rsid w:val="00CD41C5"/>
    <w:rsid w:val="00CD4660"/>
    <w:rsid w:val="00CD49DB"/>
    <w:rsid w:val="00CD535C"/>
    <w:rsid w:val="00CD55BD"/>
    <w:rsid w:val="00CD56F0"/>
    <w:rsid w:val="00CD5C06"/>
    <w:rsid w:val="00CD6176"/>
    <w:rsid w:val="00CD6846"/>
    <w:rsid w:val="00CD76F9"/>
    <w:rsid w:val="00CD7FA9"/>
    <w:rsid w:val="00CE02E6"/>
    <w:rsid w:val="00CE0E09"/>
    <w:rsid w:val="00CE1073"/>
    <w:rsid w:val="00CE10CE"/>
    <w:rsid w:val="00CE13A2"/>
    <w:rsid w:val="00CE2914"/>
    <w:rsid w:val="00CE293E"/>
    <w:rsid w:val="00CE3628"/>
    <w:rsid w:val="00CE4083"/>
    <w:rsid w:val="00CE442E"/>
    <w:rsid w:val="00CE46DE"/>
    <w:rsid w:val="00CE46E3"/>
    <w:rsid w:val="00CE47D6"/>
    <w:rsid w:val="00CE599C"/>
    <w:rsid w:val="00CE5D9C"/>
    <w:rsid w:val="00CE5E1F"/>
    <w:rsid w:val="00CE65CC"/>
    <w:rsid w:val="00CE6656"/>
    <w:rsid w:val="00CE6E63"/>
    <w:rsid w:val="00CE6F62"/>
    <w:rsid w:val="00CE6F86"/>
    <w:rsid w:val="00CF03ED"/>
    <w:rsid w:val="00CF0506"/>
    <w:rsid w:val="00CF0A27"/>
    <w:rsid w:val="00CF0BF8"/>
    <w:rsid w:val="00CF0E45"/>
    <w:rsid w:val="00CF12F5"/>
    <w:rsid w:val="00CF1314"/>
    <w:rsid w:val="00CF13E4"/>
    <w:rsid w:val="00CF1448"/>
    <w:rsid w:val="00CF1F5F"/>
    <w:rsid w:val="00CF2A94"/>
    <w:rsid w:val="00CF2C9F"/>
    <w:rsid w:val="00CF3CE3"/>
    <w:rsid w:val="00CF3D2A"/>
    <w:rsid w:val="00CF4521"/>
    <w:rsid w:val="00CF45CD"/>
    <w:rsid w:val="00CF45E5"/>
    <w:rsid w:val="00CF49B8"/>
    <w:rsid w:val="00CF4CD9"/>
    <w:rsid w:val="00CF53BE"/>
    <w:rsid w:val="00CF54AB"/>
    <w:rsid w:val="00CF54EC"/>
    <w:rsid w:val="00CF5643"/>
    <w:rsid w:val="00CF593C"/>
    <w:rsid w:val="00CF5C45"/>
    <w:rsid w:val="00CF6180"/>
    <w:rsid w:val="00CF619F"/>
    <w:rsid w:val="00CF61DF"/>
    <w:rsid w:val="00CF66A6"/>
    <w:rsid w:val="00CF693D"/>
    <w:rsid w:val="00CF6973"/>
    <w:rsid w:val="00CF7154"/>
    <w:rsid w:val="00CF7464"/>
    <w:rsid w:val="00CF7C2B"/>
    <w:rsid w:val="00CF7CA1"/>
    <w:rsid w:val="00D00273"/>
    <w:rsid w:val="00D008DF"/>
    <w:rsid w:val="00D0097C"/>
    <w:rsid w:val="00D01068"/>
    <w:rsid w:val="00D01D67"/>
    <w:rsid w:val="00D02142"/>
    <w:rsid w:val="00D0262B"/>
    <w:rsid w:val="00D026F9"/>
    <w:rsid w:val="00D028A5"/>
    <w:rsid w:val="00D0399F"/>
    <w:rsid w:val="00D04333"/>
    <w:rsid w:val="00D04726"/>
    <w:rsid w:val="00D04967"/>
    <w:rsid w:val="00D04AB9"/>
    <w:rsid w:val="00D04FD1"/>
    <w:rsid w:val="00D055C0"/>
    <w:rsid w:val="00D058AE"/>
    <w:rsid w:val="00D05A29"/>
    <w:rsid w:val="00D05C86"/>
    <w:rsid w:val="00D06471"/>
    <w:rsid w:val="00D06618"/>
    <w:rsid w:val="00D0667B"/>
    <w:rsid w:val="00D068FB"/>
    <w:rsid w:val="00D06D4F"/>
    <w:rsid w:val="00D06DF4"/>
    <w:rsid w:val="00D07450"/>
    <w:rsid w:val="00D076AB"/>
    <w:rsid w:val="00D077AF"/>
    <w:rsid w:val="00D07C9D"/>
    <w:rsid w:val="00D07ED5"/>
    <w:rsid w:val="00D07F08"/>
    <w:rsid w:val="00D10764"/>
    <w:rsid w:val="00D11485"/>
    <w:rsid w:val="00D11558"/>
    <w:rsid w:val="00D11BBF"/>
    <w:rsid w:val="00D127E0"/>
    <w:rsid w:val="00D12C5B"/>
    <w:rsid w:val="00D12CD1"/>
    <w:rsid w:val="00D12D2B"/>
    <w:rsid w:val="00D12E86"/>
    <w:rsid w:val="00D13045"/>
    <w:rsid w:val="00D1321D"/>
    <w:rsid w:val="00D13828"/>
    <w:rsid w:val="00D13A14"/>
    <w:rsid w:val="00D14038"/>
    <w:rsid w:val="00D1431F"/>
    <w:rsid w:val="00D14343"/>
    <w:rsid w:val="00D149A0"/>
    <w:rsid w:val="00D14EF0"/>
    <w:rsid w:val="00D15907"/>
    <w:rsid w:val="00D1596D"/>
    <w:rsid w:val="00D15A5D"/>
    <w:rsid w:val="00D15BA1"/>
    <w:rsid w:val="00D1606A"/>
    <w:rsid w:val="00D166D7"/>
    <w:rsid w:val="00D167AB"/>
    <w:rsid w:val="00D167CB"/>
    <w:rsid w:val="00D16DED"/>
    <w:rsid w:val="00D17894"/>
    <w:rsid w:val="00D17AEE"/>
    <w:rsid w:val="00D17DF0"/>
    <w:rsid w:val="00D2014B"/>
    <w:rsid w:val="00D20C70"/>
    <w:rsid w:val="00D20E86"/>
    <w:rsid w:val="00D21261"/>
    <w:rsid w:val="00D21311"/>
    <w:rsid w:val="00D214E2"/>
    <w:rsid w:val="00D21776"/>
    <w:rsid w:val="00D22216"/>
    <w:rsid w:val="00D22381"/>
    <w:rsid w:val="00D227B1"/>
    <w:rsid w:val="00D2294D"/>
    <w:rsid w:val="00D229C9"/>
    <w:rsid w:val="00D22EBD"/>
    <w:rsid w:val="00D22F67"/>
    <w:rsid w:val="00D23330"/>
    <w:rsid w:val="00D23AB6"/>
    <w:rsid w:val="00D240DA"/>
    <w:rsid w:val="00D24176"/>
    <w:rsid w:val="00D24368"/>
    <w:rsid w:val="00D24372"/>
    <w:rsid w:val="00D24757"/>
    <w:rsid w:val="00D24D4B"/>
    <w:rsid w:val="00D24DF7"/>
    <w:rsid w:val="00D255EB"/>
    <w:rsid w:val="00D25C2A"/>
    <w:rsid w:val="00D25CEF"/>
    <w:rsid w:val="00D25F96"/>
    <w:rsid w:val="00D26930"/>
    <w:rsid w:val="00D26C46"/>
    <w:rsid w:val="00D26D40"/>
    <w:rsid w:val="00D274DA"/>
    <w:rsid w:val="00D27638"/>
    <w:rsid w:val="00D27641"/>
    <w:rsid w:val="00D2770F"/>
    <w:rsid w:val="00D27FDD"/>
    <w:rsid w:val="00D30777"/>
    <w:rsid w:val="00D307FB"/>
    <w:rsid w:val="00D309F9"/>
    <w:rsid w:val="00D30AC2"/>
    <w:rsid w:val="00D30C8C"/>
    <w:rsid w:val="00D30FBB"/>
    <w:rsid w:val="00D3114A"/>
    <w:rsid w:val="00D31229"/>
    <w:rsid w:val="00D316DC"/>
    <w:rsid w:val="00D317BE"/>
    <w:rsid w:val="00D321A4"/>
    <w:rsid w:val="00D32B70"/>
    <w:rsid w:val="00D32D97"/>
    <w:rsid w:val="00D33402"/>
    <w:rsid w:val="00D33C42"/>
    <w:rsid w:val="00D33E9F"/>
    <w:rsid w:val="00D34016"/>
    <w:rsid w:val="00D34F66"/>
    <w:rsid w:val="00D350B6"/>
    <w:rsid w:val="00D35769"/>
    <w:rsid w:val="00D357EC"/>
    <w:rsid w:val="00D35963"/>
    <w:rsid w:val="00D35C60"/>
    <w:rsid w:val="00D35EF6"/>
    <w:rsid w:val="00D36189"/>
    <w:rsid w:val="00D36F61"/>
    <w:rsid w:val="00D373A9"/>
    <w:rsid w:val="00D3796C"/>
    <w:rsid w:val="00D37A20"/>
    <w:rsid w:val="00D37C8E"/>
    <w:rsid w:val="00D37E76"/>
    <w:rsid w:val="00D40720"/>
    <w:rsid w:val="00D40A4A"/>
    <w:rsid w:val="00D41B42"/>
    <w:rsid w:val="00D41B8B"/>
    <w:rsid w:val="00D41E5D"/>
    <w:rsid w:val="00D423C1"/>
    <w:rsid w:val="00D42429"/>
    <w:rsid w:val="00D42E24"/>
    <w:rsid w:val="00D42E48"/>
    <w:rsid w:val="00D42FEF"/>
    <w:rsid w:val="00D4324E"/>
    <w:rsid w:val="00D4358A"/>
    <w:rsid w:val="00D43AA1"/>
    <w:rsid w:val="00D43BF5"/>
    <w:rsid w:val="00D442B3"/>
    <w:rsid w:val="00D44B11"/>
    <w:rsid w:val="00D44FE4"/>
    <w:rsid w:val="00D451B5"/>
    <w:rsid w:val="00D452E0"/>
    <w:rsid w:val="00D45332"/>
    <w:rsid w:val="00D4560A"/>
    <w:rsid w:val="00D45E32"/>
    <w:rsid w:val="00D462F8"/>
    <w:rsid w:val="00D4637E"/>
    <w:rsid w:val="00D465EC"/>
    <w:rsid w:val="00D46931"/>
    <w:rsid w:val="00D46AA7"/>
    <w:rsid w:val="00D47AA1"/>
    <w:rsid w:val="00D505D8"/>
    <w:rsid w:val="00D50717"/>
    <w:rsid w:val="00D50C77"/>
    <w:rsid w:val="00D5100F"/>
    <w:rsid w:val="00D51153"/>
    <w:rsid w:val="00D51442"/>
    <w:rsid w:val="00D51D3A"/>
    <w:rsid w:val="00D5215D"/>
    <w:rsid w:val="00D5226F"/>
    <w:rsid w:val="00D52427"/>
    <w:rsid w:val="00D52F65"/>
    <w:rsid w:val="00D52FE3"/>
    <w:rsid w:val="00D5311A"/>
    <w:rsid w:val="00D53452"/>
    <w:rsid w:val="00D53BFE"/>
    <w:rsid w:val="00D54393"/>
    <w:rsid w:val="00D5443A"/>
    <w:rsid w:val="00D5445B"/>
    <w:rsid w:val="00D545EA"/>
    <w:rsid w:val="00D5486C"/>
    <w:rsid w:val="00D560B2"/>
    <w:rsid w:val="00D560DD"/>
    <w:rsid w:val="00D564C7"/>
    <w:rsid w:val="00D564D7"/>
    <w:rsid w:val="00D56772"/>
    <w:rsid w:val="00D56A75"/>
    <w:rsid w:val="00D56C8A"/>
    <w:rsid w:val="00D56FCE"/>
    <w:rsid w:val="00D570A9"/>
    <w:rsid w:val="00D571AA"/>
    <w:rsid w:val="00D577DE"/>
    <w:rsid w:val="00D57843"/>
    <w:rsid w:val="00D57A0E"/>
    <w:rsid w:val="00D60486"/>
    <w:rsid w:val="00D606E2"/>
    <w:rsid w:val="00D60822"/>
    <w:rsid w:val="00D608AC"/>
    <w:rsid w:val="00D60D54"/>
    <w:rsid w:val="00D60E99"/>
    <w:rsid w:val="00D61195"/>
    <w:rsid w:val="00D6175F"/>
    <w:rsid w:val="00D61F8B"/>
    <w:rsid w:val="00D62018"/>
    <w:rsid w:val="00D623E4"/>
    <w:rsid w:val="00D625B7"/>
    <w:rsid w:val="00D62ADE"/>
    <w:rsid w:val="00D634DA"/>
    <w:rsid w:val="00D63CE0"/>
    <w:rsid w:val="00D641F6"/>
    <w:rsid w:val="00D64545"/>
    <w:rsid w:val="00D64612"/>
    <w:rsid w:val="00D6466E"/>
    <w:rsid w:val="00D647A2"/>
    <w:rsid w:val="00D64838"/>
    <w:rsid w:val="00D649DF"/>
    <w:rsid w:val="00D64F7F"/>
    <w:rsid w:val="00D64FE2"/>
    <w:rsid w:val="00D65011"/>
    <w:rsid w:val="00D6525C"/>
    <w:rsid w:val="00D65412"/>
    <w:rsid w:val="00D65A59"/>
    <w:rsid w:val="00D65D55"/>
    <w:rsid w:val="00D6615F"/>
    <w:rsid w:val="00D667ED"/>
    <w:rsid w:val="00D66804"/>
    <w:rsid w:val="00D67018"/>
    <w:rsid w:val="00D6776C"/>
    <w:rsid w:val="00D67C2E"/>
    <w:rsid w:val="00D67D04"/>
    <w:rsid w:val="00D67FCB"/>
    <w:rsid w:val="00D70069"/>
    <w:rsid w:val="00D70079"/>
    <w:rsid w:val="00D701FC"/>
    <w:rsid w:val="00D70354"/>
    <w:rsid w:val="00D703BE"/>
    <w:rsid w:val="00D70588"/>
    <w:rsid w:val="00D70596"/>
    <w:rsid w:val="00D70CB3"/>
    <w:rsid w:val="00D70DB7"/>
    <w:rsid w:val="00D724E7"/>
    <w:rsid w:val="00D72E68"/>
    <w:rsid w:val="00D734F9"/>
    <w:rsid w:val="00D7384F"/>
    <w:rsid w:val="00D73B61"/>
    <w:rsid w:val="00D740C2"/>
    <w:rsid w:val="00D74306"/>
    <w:rsid w:val="00D746C2"/>
    <w:rsid w:val="00D74737"/>
    <w:rsid w:val="00D74804"/>
    <w:rsid w:val="00D74CB3"/>
    <w:rsid w:val="00D74EAA"/>
    <w:rsid w:val="00D75013"/>
    <w:rsid w:val="00D755FB"/>
    <w:rsid w:val="00D759CD"/>
    <w:rsid w:val="00D759F6"/>
    <w:rsid w:val="00D76394"/>
    <w:rsid w:val="00D76496"/>
    <w:rsid w:val="00D7662F"/>
    <w:rsid w:val="00D77A78"/>
    <w:rsid w:val="00D77AB6"/>
    <w:rsid w:val="00D77D1F"/>
    <w:rsid w:val="00D804FB"/>
    <w:rsid w:val="00D8059F"/>
    <w:rsid w:val="00D8072F"/>
    <w:rsid w:val="00D80D9F"/>
    <w:rsid w:val="00D81223"/>
    <w:rsid w:val="00D812D4"/>
    <w:rsid w:val="00D8141A"/>
    <w:rsid w:val="00D8163D"/>
    <w:rsid w:val="00D81E2B"/>
    <w:rsid w:val="00D8221C"/>
    <w:rsid w:val="00D823AF"/>
    <w:rsid w:val="00D82787"/>
    <w:rsid w:val="00D82C0D"/>
    <w:rsid w:val="00D8349B"/>
    <w:rsid w:val="00D8357B"/>
    <w:rsid w:val="00D83824"/>
    <w:rsid w:val="00D83D37"/>
    <w:rsid w:val="00D842A2"/>
    <w:rsid w:val="00D84589"/>
    <w:rsid w:val="00D84CB2"/>
    <w:rsid w:val="00D84F4E"/>
    <w:rsid w:val="00D84F98"/>
    <w:rsid w:val="00D851F5"/>
    <w:rsid w:val="00D85C7D"/>
    <w:rsid w:val="00D85F99"/>
    <w:rsid w:val="00D86423"/>
    <w:rsid w:val="00D865CB"/>
    <w:rsid w:val="00D86644"/>
    <w:rsid w:val="00D866F9"/>
    <w:rsid w:val="00D86A7E"/>
    <w:rsid w:val="00D86F0E"/>
    <w:rsid w:val="00D8761D"/>
    <w:rsid w:val="00D87A5B"/>
    <w:rsid w:val="00D87B9D"/>
    <w:rsid w:val="00D87C40"/>
    <w:rsid w:val="00D9025C"/>
    <w:rsid w:val="00D904BE"/>
    <w:rsid w:val="00D909DB"/>
    <w:rsid w:val="00D90C2E"/>
    <w:rsid w:val="00D90E7B"/>
    <w:rsid w:val="00D90F91"/>
    <w:rsid w:val="00D9116F"/>
    <w:rsid w:val="00D91178"/>
    <w:rsid w:val="00D91354"/>
    <w:rsid w:val="00D91549"/>
    <w:rsid w:val="00D918E6"/>
    <w:rsid w:val="00D92E58"/>
    <w:rsid w:val="00D92F1E"/>
    <w:rsid w:val="00D93023"/>
    <w:rsid w:val="00D9317F"/>
    <w:rsid w:val="00D9327A"/>
    <w:rsid w:val="00D943DA"/>
    <w:rsid w:val="00D94A64"/>
    <w:rsid w:val="00D94EDC"/>
    <w:rsid w:val="00D9502E"/>
    <w:rsid w:val="00D9508E"/>
    <w:rsid w:val="00D95350"/>
    <w:rsid w:val="00D956D7"/>
    <w:rsid w:val="00D9596F"/>
    <w:rsid w:val="00D95BC2"/>
    <w:rsid w:val="00D95F62"/>
    <w:rsid w:val="00D96791"/>
    <w:rsid w:val="00D96F19"/>
    <w:rsid w:val="00D97273"/>
    <w:rsid w:val="00D97692"/>
    <w:rsid w:val="00D97858"/>
    <w:rsid w:val="00D97A8E"/>
    <w:rsid w:val="00DA03EE"/>
    <w:rsid w:val="00DA045C"/>
    <w:rsid w:val="00DA0520"/>
    <w:rsid w:val="00DA0738"/>
    <w:rsid w:val="00DA0BBA"/>
    <w:rsid w:val="00DA0D3F"/>
    <w:rsid w:val="00DA0F1A"/>
    <w:rsid w:val="00DA0FC7"/>
    <w:rsid w:val="00DA12B9"/>
    <w:rsid w:val="00DA1715"/>
    <w:rsid w:val="00DA1C2D"/>
    <w:rsid w:val="00DA2390"/>
    <w:rsid w:val="00DA27EB"/>
    <w:rsid w:val="00DA28F2"/>
    <w:rsid w:val="00DA34C5"/>
    <w:rsid w:val="00DA3962"/>
    <w:rsid w:val="00DA4186"/>
    <w:rsid w:val="00DA430C"/>
    <w:rsid w:val="00DA4816"/>
    <w:rsid w:val="00DA4DF0"/>
    <w:rsid w:val="00DA57AC"/>
    <w:rsid w:val="00DA5AE3"/>
    <w:rsid w:val="00DA5B18"/>
    <w:rsid w:val="00DA6021"/>
    <w:rsid w:val="00DA61F5"/>
    <w:rsid w:val="00DA66E7"/>
    <w:rsid w:val="00DA6A7C"/>
    <w:rsid w:val="00DA6B8C"/>
    <w:rsid w:val="00DA6C8C"/>
    <w:rsid w:val="00DA6DF9"/>
    <w:rsid w:val="00DA6F78"/>
    <w:rsid w:val="00DA70B1"/>
    <w:rsid w:val="00DA73FC"/>
    <w:rsid w:val="00DA78D3"/>
    <w:rsid w:val="00DA78E4"/>
    <w:rsid w:val="00DA791B"/>
    <w:rsid w:val="00DA7D22"/>
    <w:rsid w:val="00DB0465"/>
    <w:rsid w:val="00DB064F"/>
    <w:rsid w:val="00DB0726"/>
    <w:rsid w:val="00DB0F37"/>
    <w:rsid w:val="00DB1AB6"/>
    <w:rsid w:val="00DB1C3A"/>
    <w:rsid w:val="00DB21BE"/>
    <w:rsid w:val="00DB2E0A"/>
    <w:rsid w:val="00DB2EFA"/>
    <w:rsid w:val="00DB32A1"/>
    <w:rsid w:val="00DB3832"/>
    <w:rsid w:val="00DB3893"/>
    <w:rsid w:val="00DB3A37"/>
    <w:rsid w:val="00DB4428"/>
    <w:rsid w:val="00DB4703"/>
    <w:rsid w:val="00DB49E1"/>
    <w:rsid w:val="00DB49EE"/>
    <w:rsid w:val="00DB511C"/>
    <w:rsid w:val="00DB516A"/>
    <w:rsid w:val="00DB55C1"/>
    <w:rsid w:val="00DB5631"/>
    <w:rsid w:val="00DB5A8B"/>
    <w:rsid w:val="00DB5DEC"/>
    <w:rsid w:val="00DB6025"/>
    <w:rsid w:val="00DB60D8"/>
    <w:rsid w:val="00DB66EF"/>
    <w:rsid w:val="00DB687F"/>
    <w:rsid w:val="00DB6963"/>
    <w:rsid w:val="00DB6BE5"/>
    <w:rsid w:val="00DB713B"/>
    <w:rsid w:val="00DB7BF1"/>
    <w:rsid w:val="00DB7D2A"/>
    <w:rsid w:val="00DC0B16"/>
    <w:rsid w:val="00DC13AC"/>
    <w:rsid w:val="00DC1CD0"/>
    <w:rsid w:val="00DC1EFA"/>
    <w:rsid w:val="00DC2230"/>
    <w:rsid w:val="00DC253E"/>
    <w:rsid w:val="00DC257F"/>
    <w:rsid w:val="00DC25EB"/>
    <w:rsid w:val="00DC2A50"/>
    <w:rsid w:val="00DC2CFC"/>
    <w:rsid w:val="00DC2F1F"/>
    <w:rsid w:val="00DC3793"/>
    <w:rsid w:val="00DC387E"/>
    <w:rsid w:val="00DC3A42"/>
    <w:rsid w:val="00DC3C66"/>
    <w:rsid w:val="00DC3EF3"/>
    <w:rsid w:val="00DC3F84"/>
    <w:rsid w:val="00DC40AE"/>
    <w:rsid w:val="00DC42EF"/>
    <w:rsid w:val="00DC457F"/>
    <w:rsid w:val="00DC4687"/>
    <w:rsid w:val="00DC47F2"/>
    <w:rsid w:val="00DC4DC3"/>
    <w:rsid w:val="00DC516C"/>
    <w:rsid w:val="00DC5C7E"/>
    <w:rsid w:val="00DC62EC"/>
    <w:rsid w:val="00DC681B"/>
    <w:rsid w:val="00DC71D2"/>
    <w:rsid w:val="00DC76B7"/>
    <w:rsid w:val="00DC7723"/>
    <w:rsid w:val="00DC7AD4"/>
    <w:rsid w:val="00DC7B6A"/>
    <w:rsid w:val="00DD009D"/>
    <w:rsid w:val="00DD047E"/>
    <w:rsid w:val="00DD06F5"/>
    <w:rsid w:val="00DD0888"/>
    <w:rsid w:val="00DD0C15"/>
    <w:rsid w:val="00DD1033"/>
    <w:rsid w:val="00DD116E"/>
    <w:rsid w:val="00DD158A"/>
    <w:rsid w:val="00DD1593"/>
    <w:rsid w:val="00DD18A0"/>
    <w:rsid w:val="00DD18D1"/>
    <w:rsid w:val="00DD1B75"/>
    <w:rsid w:val="00DD1D93"/>
    <w:rsid w:val="00DD1E85"/>
    <w:rsid w:val="00DD2014"/>
    <w:rsid w:val="00DD21E2"/>
    <w:rsid w:val="00DD2636"/>
    <w:rsid w:val="00DD270C"/>
    <w:rsid w:val="00DD3249"/>
    <w:rsid w:val="00DD35D2"/>
    <w:rsid w:val="00DD37CC"/>
    <w:rsid w:val="00DD38C6"/>
    <w:rsid w:val="00DD3A09"/>
    <w:rsid w:val="00DD3B44"/>
    <w:rsid w:val="00DD3CB4"/>
    <w:rsid w:val="00DD43A2"/>
    <w:rsid w:val="00DD4602"/>
    <w:rsid w:val="00DD47FA"/>
    <w:rsid w:val="00DD480E"/>
    <w:rsid w:val="00DD4B61"/>
    <w:rsid w:val="00DD4B73"/>
    <w:rsid w:val="00DD5227"/>
    <w:rsid w:val="00DD5DAA"/>
    <w:rsid w:val="00DD5F30"/>
    <w:rsid w:val="00DD5FA7"/>
    <w:rsid w:val="00DD64C0"/>
    <w:rsid w:val="00DD6949"/>
    <w:rsid w:val="00DD6D0D"/>
    <w:rsid w:val="00DD753E"/>
    <w:rsid w:val="00DD7DE3"/>
    <w:rsid w:val="00DE0C94"/>
    <w:rsid w:val="00DE116C"/>
    <w:rsid w:val="00DE1363"/>
    <w:rsid w:val="00DE1CA5"/>
    <w:rsid w:val="00DE2643"/>
    <w:rsid w:val="00DE26FA"/>
    <w:rsid w:val="00DE2879"/>
    <w:rsid w:val="00DE2D11"/>
    <w:rsid w:val="00DE35C1"/>
    <w:rsid w:val="00DE383E"/>
    <w:rsid w:val="00DE3E2C"/>
    <w:rsid w:val="00DE3E6C"/>
    <w:rsid w:val="00DE3EC1"/>
    <w:rsid w:val="00DE4167"/>
    <w:rsid w:val="00DE43C2"/>
    <w:rsid w:val="00DE4844"/>
    <w:rsid w:val="00DE4904"/>
    <w:rsid w:val="00DE5658"/>
    <w:rsid w:val="00DE5E87"/>
    <w:rsid w:val="00DE5EE9"/>
    <w:rsid w:val="00DE60D0"/>
    <w:rsid w:val="00DE6227"/>
    <w:rsid w:val="00DE6547"/>
    <w:rsid w:val="00DE6685"/>
    <w:rsid w:val="00DE68AC"/>
    <w:rsid w:val="00DE6DC2"/>
    <w:rsid w:val="00DE6DF6"/>
    <w:rsid w:val="00DE705E"/>
    <w:rsid w:val="00DE740F"/>
    <w:rsid w:val="00DE7B8A"/>
    <w:rsid w:val="00DE7BD8"/>
    <w:rsid w:val="00DE7C0C"/>
    <w:rsid w:val="00DE7E32"/>
    <w:rsid w:val="00DE7E9E"/>
    <w:rsid w:val="00DF006A"/>
    <w:rsid w:val="00DF01EB"/>
    <w:rsid w:val="00DF07B7"/>
    <w:rsid w:val="00DF07C6"/>
    <w:rsid w:val="00DF08B7"/>
    <w:rsid w:val="00DF29D8"/>
    <w:rsid w:val="00DF3028"/>
    <w:rsid w:val="00DF3253"/>
    <w:rsid w:val="00DF3B8B"/>
    <w:rsid w:val="00DF3D00"/>
    <w:rsid w:val="00DF4985"/>
    <w:rsid w:val="00DF4B1F"/>
    <w:rsid w:val="00DF4E81"/>
    <w:rsid w:val="00DF52E4"/>
    <w:rsid w:val="00DF53C6"/>
    <w:rsid w:val="00DF55A3"/>
    <w:rsid w:val="00DF5C94"/>
    <w:rsid w:val="00DF6016"/>
    <w:rsid w:val="00DF6025"/>
    <w:rsid w:val="00DF6E34"/>
    <w:rsid w:val="00DF727F"/>
    <w:rsid w:val="00DF72AF"/>
    <w:rsid w:val="00DF797F"/>
    <w:rsid w:val="00DF7C27"/>
    <w:rsid w:val="00E008EE"/>
    <w:rsid w:val="00E00AC6"/>
    <w:rsid w:val="00E018FA"/>
    <w:rsid w:val="00E01B2B"/>
    <w:rsid w:val="00E02314"/>
    <w:rsid w:val="00E024DB"/>
    <w:rsid w:val="00E025E3"/>
    <w:rsid w:val="00E035BB"/>
    <w:rsid w:val="00E036F3"/>
    <w:rsid w:val="00E03720"/>
    <w:rsid w:val="00E03896"/>
    <w:rsid w:val="00E038E2"/>
    <w:rsid w:val="00E03D7C"/>
    <w:rsid w:val="00E03E1C"/>
    <w:rsid w:val="00E041D0"/>
    <w:rsid w:val="00E044DD"/>
    <w:rsid w:val="00E044FC"/>
    <w:rsid w:val="00E04788"/>
    <w:rsid w:val="00E049DA"/>
    <w:rsid w:val="00E049EA"/>
    <w:rsid w:val="00E04EB5"/>
    <w:rsid w:val="00E051A7"/>
    <w:rsid w:val="00E0538C"/>
    <w:rsid w:val="00E05403"/>
    <w:rsid w:val="00E05747"/>
    <w:rsid w:val="00E058D3"/>
    <w:rsid w:val="00E0594A"/>
    <w:rsid w:val="00E05A5F"/>
    <w:rsid w:val="00E05D66"/>
    <w:rsid w:val="00E06579"/>
    <w:rsid w:val="00E06E73"/>
    <w:rsid w:val="00E06F48"/>
    <w:rsid w:val="00E07931"/>
    <w:rsid w:val="00E07AC0"/>
    <w:rsid w:val="00E07F6D"/>
    <w:rsid w:val="00E10033"/>
    <w:rsid w:val="00E1041C"/>
    <w:rsid w:val="00E106D3"/>
    <w:rsid w:val="00E10FB5"/>
    <w:rsid w:val="00E1178A"/>
    <w:rsid w:val="00E118BE"/>
    <w:rsid w:val="00E118DD"/>
    <w:rsid w:val="00E1198D"/>
    <w:rsid w:val="00E119D5"/>
    <w:rsid w:val="00E11E89"/>
    <w:rsid w:val="00E11EFF"/>
    <w:rsid w:val="00E1215D"/>
    <w:rsid w:val="00E12D8E"/>
    <w:rsid w:val="00E131EB"/>
    <w:rsid w:val="00E132BE"/>
    <w:rsid w:val="00E136C2"/>
    <w:rsid w:val="00E137F4"/>
    <w:rsid w:val="00E14314"/>
    <w:rsid w:val="00E14379"/>
    <w:rsid w:val="00E1446D"/>
    <w:rsid w:val="00E14B0E"/>
    <w:rsid w:val="00E14D73"/>
    <w:rsid w:val="00E14F35"/>
    <w:rsid w:val="00E14FC0"/>
    <w:rsid w:val="00E151D0"/>
    <w:rsid w:val="00E15607"/>
    <w:rsid w:val="00E15D91"/>
    <w:rsid w:val="00E161BB"/>
    <w:rsid w:val="00E166B5"/>
    <w:rsid w:val="00E1682F"/>
    <w:rsid w:val="00E16D9E"/>
    <w:rsid w:val="00E16DBF"/>
    <w:rsid w:val="00E16E0A"/>
    <w:rsid w:val="00E16EE6"/>
    <w:rsid w:val="00E171F6"/>
    <w:rsid w:val="00E17311"/>
    <w:rsid w:val="00E20059"/>
    <w:rsid w:val="00E2029E"/>
    <w:rsid w:val="00E205B0"/>
    <w:rsid w:val="00E208B1"/>
    <w:rsid w:val="00E20A38"/>
    <w:rsid w:val="00E20B97"/>
    <w:rsid w:val="00E210DA"/>
    <w:rsid w:val="00E2152B"/>
    <w:rsid w:val="00E21581"/>
    <w:rsid w:val="00E21F65"/>
    <w:rsid w:val="00E2237E"/>
    <w:rsid w:val="00E224E6"/>
    <w:rsid w:val="00E226DF"/>
    <w:rsid w:val="00E226E3"/>
    <w:rsid w:val="00E23BB2"/>
    <w:rsid w:val="00E23F98"/>
    <w:rsid w:val="00E23FF6"/>
    <w:rsid w:val="00E2434A"/>
    <w:rsid w:val="00E24E1C"/>
    <w:rsid w:val="00E250ED"/>
    <w:rsid w:val="00E254EC"/>
    <w:rsid w:val="00E254FF"/>
    <w:rsid w:val="00E25AC7"/>
    <w:rsid w:val="00E25B33"/>
    <w:rsid w:val="00E25C1B"/>
    <w:rsid w:val="00E25E1D"/>
    <w:rsid w:val="00E25EF2"/>
    <w:rsid w:val="00E261CD"/>
    <w:rsid w:val="00E26557"/>
    <w:rsid w:val="00E2656F"/>
    <w:rsid w:val="00E266A3"/>
    <w:rsid w:val="00E2673B"/>
    <w:rsid w:val="00E26A64"/>
    <w:rsid w:val="00E26FAE"/>
    <w:rsid w:val="00E2706A"/>
    <w:rsid w:val="00E2716D"/>
    <w:rsid w:val="00E27381"/>
    <w:rsid w:val="00E2789B"/>
    <w:rsid w:val="00E279FC"/>
    <w:rsid w:val="00E27F32"/>
    <w:rsid w:val="00E3022C"/>
    <w:rsid w:val="00E30610"/>
    <w:rsid w:val="00E30900"/>
    <w:rsid w:val="00E30A50"/>
    <w:rsid w:val="00E30BFE"/>
    <w:rsid w:val="00E30CD0"/>
    <w:rsid w:val="00E30D30"/>
    <w:rsid w:val="00E31597"/>
    <w:rsid w:val="00E3191C"/>
    <w:rsid w:val="00E322EC"/>
    <w:rsid w:val="00E3262E"/>
    <w:rsid w:val="00E32F5A"/>
    <w:rsid w:val="00E32F80"/>
    <w:rsid w:val="00E33187"/>
    <w:rsid w:val="00E333D9"/>
    <w:rsid w:val="00E334A8"/>
    <w:rsid w:val="00E3410B"/>
    <w:rsid w:val="00E342BE"/>
    <w:rsid w:val="00E35C36"/>
    <w:rsid w:val="00E35E19"/>
    <w:rsid w:val="00E362C7"/>
    <w:rsid w:val="00E36305"/>
    <w:rsid w:val="00E3635F"/>
    <w:rsid w:val="00E36A34"/>
    <w:rsid w:val="00E37130"/>
    <w:rsid w:val="00E3715C"/>
    <w:rsid w:val="00E37231"/>
    <w:rsid w:val="00E373B0"/>
    <w:rsid w:val="00E375F4"/>
    <w:rsid w:val="00E3760D"/>
    <w:rsid w:val="00E37A34"/>
    <w:rsid w:val="00E40536"/>
    <w:rsid w:val="00E409C0"/>
    <w:rsid w:val="00E40E8D"/>
    <w:rsid w:val="00E40F8A"/>
    <w:rsid w:val="00E41453"/>
    <w:rsid w:val="00E4167C"/>
    <w:rsid w:val="00E4182C"/>
    <w:rsid w:val="00E419ED"/>
    <w:rsid w:val="00E42056"/>
    <w:rsid w:val="00E423C9"/>
    <w:rsid w:val="00E424AF"/>
    <w:rsid w:val="00E424BB"/>
    <w:rsid w:val="00E435F8"/>
    <w:rsid w:val="00E43DF5"/>
    <w:rsid w:val="00E4433D"/>
    <w:rsid w:val="00E44749"/>
    <w:rsid w:val="00E44B4D"/>
    <w:rsid w:val="00E44C8D"/>
    <w:rsid w:val="00E450CC"/>
    <w:rsid w:val="00E4547A"/>
    <w:rsid w:val="00E45995"/>
    <w:rsid w:val="00E45DA1"/>
    <w:rsid w:val="00E45E3A"/>
    <w:rsid w:val="00E4606F"/>
    <w:rsid w:val="00E461D5"/>
    <w:rsid w:val="00E469D1"/>
    <w:rsid w:val="00E475FD"/>
    <w:rsid w:val="00E47D3E"/>
    <w:rsid w:val="00E47F2F"/>
    <w:rsid w:val="00E5024B"/>
    <w:rsid w:val="00E51085"/>
    <w:rsid w:val="00E527D1"/>
    <w:rsid w:val="00E529C0"/>
    <w:rsid w:val="00E5377B"/>
    <w:rsid w:val="00E53832"/>
    <w:rsid w:val="00E538A1"/>
    <w:rsid w:val="00E53C98"/>
    <w:rsid w:val="00E5406C"/>
    <w:rsid w:val="00E5446A"/>
    <w:rsid w:val="00E5453E"/>
    <w:rsid w:val="00E54E3C"/>
    <w:rsid w:val="00E55219"/>
    <w:rsid w:val="00E55476"/>
    <w:rsid w:val="00E556A8"/>
    <w:rsid w:val="00E55BCC"/>
    <w:rsid w:val="00E55FA3"/>
    <w:rsid w:val="00E561DA"/>
    <w:rsid w:val="00E56572"/>
    <w:rsid w:val="00E5692D"/>
    <w:rsid w:val="00E56E76"/>
    <w:rsid w:val="00E57129"/>
    <w:rsid w:val="00E57596"/>
    <w:rsid w:val="00E57BF8"/>
    <w:rsid w:val="00E57F16"/>
    <w:rsid w:val="00E6038E"/>
    <w:rsid w:val="00E609A4"/>
    <w:rsid w:val="00E60DF7"/>
    <w:rsid w:val="00E6117B"/>
    <w:rsid w:val="00E61338"/>
    <w:rsid w:val="00E6144F"/>
    <w:rsid w:val="00E617BC"/>
    <w:rsid w:val="00E61835"/>
    <w:rsid w:val="00E618FB"/>
    <w:rsid w:val="00E6221F"/>
    <w:rsid w:val="00E62389"/>
    <w:rsid w:val="00E623D9"/>
    <w:rsid w:val="00E6243F"/>
    <w:rsid w:val="00E6301B"/>
    <w:rsid w:val="00E638BD"/>
    <w:rsid w:val="00E6393E"/>
    <w:rsid w:val="00E63ABE"/>
    <w:rsid w:val="00E643FB"/>
    <w:rsid w:val="00E6474D"/>
    <w:rsid w:val="00E648F5"/>
    <w:rsid w:val="00E650FE"/>
    <w:rsid w:val="00E65946"/>
    <w:rsid w:val="00E659BE"/>
    <w:rsid w:val="00E65CB9"/>
    <w:rsid w:val="00E65D6B"/>
    <w:rsid w:val="00E66069"/>
    <w:rsid w:val="00E667F4"/>
    <w:rsid w:val="00E66EFE"/>
    <w:rsid w:val="00E673AF"/>
    <w:rsid w:val="00E6752D"/>
    <w:rsid w:val="00E67FEA"/>
    <w:rsid w:val="00E700BF"/>
    <w:rsid w:val="00E70230"/>
    <w:rsid w:val="00E70420"/>
    <w:rsid w:val="00E70484"/>
    <w:rsid w:val="00E70A71"/>
    <w:rsid w:val="00E70B8E"/>
    <w:rsid w:val="00E70CE5"/>
    <w:rsid w:val="00E71169"/>
    <w:rsid w:val="00E711F3"/>
    <w:rsid w:val="00E71599"/>
    <w:rsid w:val="00E71C01"/>
    <w:rsid w:val="00E721D3"/>
    <w:rsid w:val="00E72820"/>
    <w:rsid w:val="00E72B58"/>
    <w:rsid w:val="00E73B91"/>
    <w:rsid w:val="00E74A60"/>
    <w:rsid w:val="00E74CA7"/>
    <w:rsid w:val="00E74EF4"/>
    <w:rsid w:val="00E74F67"/>
    <w:rsid w:val="00E75172"/>
    <w:rsid w:val="00E754A4"/>
    <w:rsid w:val="00E755F4"/>
    <w:rsid w:val="00E75AC6"/>
    <w:rsid w:val="00E75CAD"/>
    <w:rsid w:val="00E75DA8"/>
    <w:rsid w:val="00E7611C"/>
    <w:rsid w:val="00E76147"/>
    <w:rsid w:val="00E76669"/>
    <w:rsid w:val="00E766C6"/>
    <w:rsid w:val="00E76856"/>
    <w:rsid w:val="00E76C01"/>
    <w:rsid w:val="00E76CB4"/>
    <w:rsid w:val="00E76D8C"/>
    <w:rsid w:val="00E770DE"/>
    <w:rsid w:val="00E777FB"/>
    <w:rsid w:val="00E77E6C"/>
    <w:rsid w:val="00E80052"/>
    <w:rsid w:val="00E803E3"/>
    <w:rsid w:val="00E8090F"/>
    <w:rsid w:val="00E80BBC"/>
    <w:rsid w:val="00E8100F"/>
    <w:rsid w:val="00E81D8F"/>
    <w:rsid w:val="00E81DDF"/>
    <w:rsid w:val="00E81F99"/>
    <w:rsid w:val="00E826E8"/>
    <w:rsid w:val="00E82722"/>
    <w:rsid w:val="00E82DC3"/>
    <w:rsid w:val="00E83646"/>
    <w:rsid w:val="00E8369F"/>
    <w:rsid w:val="00E83B13"/>
    <w:rsid w:val="00E83BBF"/>
    <w:rsid w:val="00E83D68"/>
    <w:rsid w:val="00E83FC7"/>
    <w:rsid w:val="00E84399"/>
    <w:rsid w:val="00E84468"/>
    <w:rsid w:val="00E844D7"/>
    <w:rsid w:val="00E847E4"/>
    <w:rsid w:val="00E84A36"/>
    <w:rsid w:val="00E85836"/>
    <w:rsid w:val="00E86C03"/>
    <w:rsid w:val="00E875DB"/>
    <w:rsid w:val="00E87C93"/>
    <w:rsid w:val="00E908E9"/>
    <w:rsid w:val="00E90EFD"/>
    <w:rsid w:val="00E90FBC"/>
    <w:rsid w:val="00E911A6"/>
    <w:rsid w:val="00E912E0"/>
    <w:rsid w:val="00E91365"/>
    <w:rsid w:val="00E91AE6"/>
    <w:rsid w:val="00E91F92"/>
    <w:rsid w:val="00E91F99"/>
    <w:rsid w:val="00E920CF"/>
    <w:rsid w:val="00E929AF"/>
    <w:rsid w:val="00E92C3F"/>
    <w:rsid w:val="00E9346F"/>
    <w:rsid w:val="00E934E0"/>
    <w:rsid w:val="00E93736"/>
    <w:rsid w:val="00E939B3"/>
    <w:rsid w:val="00E93B04"/>
    <w:rsid w:val="00E93D8D"/>
    <w:rsid w:val="00E942CE"/>
    <w:rsid w:val="00E94392"/>
    <w:rsid w:val="00E94447"/>
    <w:rsid w:val="00E9467D"/>
    <w:rsid w:val="00E946FE"/>
    <w:rsid w:val="00E947A8"/>
    <w:rsid w:val="00E9491B"/>
    <w:rsid w:val="00E9513A"/>
    <w:rsid w:val="00E95238"/>
    <w:rsid w:val="00E95392"/>
    <w:rsid w:val="00E9560E"/>
    <w:rsid w:val="00E956F0"/>
    <w:rsid w:val="00E9615F"/>
    <w:rsid w:val="00E96999"/>
    <w:rsid w:val="00E96DC7"/>
    <w:rsid w:val="00E975A1"/>
    <w:rsid w:val="00E978D0"/>
    <w:rsid w:val="00E97F30"/>
    <w:rsid w:val="00EA002B"/>
    <w:rsid w:val="00EA04C0"/>
    <w:rsid w:val="00EA1445"/>
    <w:rsid w:val="00EA1539"/>
    <w:rsid w:val="00EA1956"/>
    <w:rsid w:val="00EA1D00"/>
    <w:rsid w:val="00EA2273"/>
    <w:rsid w:val="00EA2B10"/>
    <w:rsid w:val="00EA3868"/>
    <w:rsid w:val="00EA4049"/>
    <w:rsid w:val="00EA4192"/>
    <w:rsid w:val="00EA41A7"/>
    <w:rsid w:val="00EA46A2"/>
    <w:rsid w:val="00EA4DC9"/>
    <w:rsid w:val="00EA4E70"/>
    <w:rsid w:val="00EA4EEE"/>
    <w:rsid w:val="00EA526F"/>
    <w:rsid w:val="00EA565C"/>
    <w:rsid w:val="00EA5F22"/>
    <w:rsid w:val="00EA61A4"/>
    <w:rsid w:val="00EA6C18"/>
    <w:rsid w:val="00EA6ECC"/>
    <w:rsid w:val="00EA7176"/>
    <w:rsid w:val="00EA7278"/>
    <w:rsid w:val="00EA732B"/>
    <w:rsid w:val="00EA7F0B"/>
    <w:rsid w:val="00EB0202"/>
    <w:rsid w:val="00EB056D"/>
    <w:rsid w:val="00EB0EB5"/>
    <w:rsid w:val="00EB10A0"/>
    <w:rsid w:val="00EB119E"/>
    <w:rsid w:val="00EB14DD"/>
    <w:rsid w:val="00EB189A"/>
    <w:rsid w:val="00EB1A32"/>
    <w:rsid w:val="00EB1A52"/>
    <w:rsid w:val="00EB1D06"/>
    <w:rsid w:val="00EB1F59"/>
    <w:rsid w:val="00EB2324"/>
    <w:rsid w:val="00EB235B"/>
    <w:rsid w:val="00EB27E4"/>
    <w:rsid w:val="00EB286B"/>
    <w:rsid w:val="00EB2872"/>
    <w:rsid w:val="00EB28AC"/>
    <w:rsid w:val="00EB3124"/>
    <w:rsid w:val="00EB314E"/>
    <w:rsid w:val="00EB3619"/>
    <w:rsid w:val="00EB3664"/>
    <w:rsid w:val="00EB3AD3"/>
    <w:rsid w:val="00EB42EC"/>
    <w:rsid w:val="00EB468B"/>
    <w:rsid w:val="00EB487F"/>
    <w:rsid w:val="00EB49E8"/>
    <w:rsid w:val="00EB4C35"/>
    <w:rsid w:val="00EB4FD9"/>
    <w:rsid w:val="00EB54EB"/>
    <w:rsid w:val="00EB5876"/>
    <w:rsid w:val="00EB59E7"/>
    <w:rsid w:val="00EB5B7D"/>
    <w:rsid w:val="00EB5D79"/>
    <w:rsid w:val="00EB6378"/>
    <w:rsid w:val="00EB66CD"/>
    <w:rsid w:val="00EB6A0A"/>
    <w:rsid w:val="00EB6B44"/>
    <w:rsid w:val="00EB7203"/>
    <w:rsid w:val="00EB7271"/>
    <w:rsid w:val="00EB77EA"/>
    <w:rsid w:val="00EB7CA8"/>
    <w:rsid w:val="00EC00A1"/>
    <w:rsid w:val="00EC014E"/>
    <w:rsid w:val="00EC0194"/>
    <w:rsid w:val="00EC0481"/>
    <w:rsid w:val="00EC05BF"/>
    <w:rsid w:val="00EC0618"/>
    <w:rsid w:val="00EC0974"/>
    <w:rsid w:val="00EC0D4B"/>
    <w:rsid w:val="00EC1003"/>
    <w:rsid w:val="00EC11B4"/>
    <w:rsid w:val="00EC1328"/>
    <w:rsid w:val="00EC1515"/>
    <w:rsid w:val="00EC1753"/>
    <w:rsid w:val="00EC197F"/>
    <w:rsid w:val="00EC1AFC"/>
    <w:rsid w:val="00EC1B2C"/>
    <w:rsid w:val="00EC1C60"/>
    <w:rsid w:val="00EC1D1E"/>
    <w:rsid w:val="00EC1F11"/>
    <w:rsid w:val="00EC2800"/>
    <w:rsid w:val="00EC2ECD"/>
    <w:rsid w:val="00EC306E"/>
    <w:rsid w:val="00EC31C8"/>
    <w:rsid w:val="00EC34E1"/>
    <w:rsid w:val="00EC429A"/>
    <w:rsid w:val="00EC435C"/>
    <w:rsid w:val="00EC4F96"/>
    <w:rsid w:val="00EC5831"/>
    <w:rsid w:val="00EC5B26"/>
    <w:rsid w:val="00EC5CA9"/>
    <w:rsid w:val="00EC60C1"/>
    <w:rsid w:val="00EC62F4"/>
    <w:rsid w:val="00EC686B"/>
    <w:rsid w:val="00EC6EF6"/>
    <w:rsid w:val="00EC7383"/>
    <w:rsid w:val="00EC7640"/>
    <w:rsid w:val="00ED0048"/>
    <w:rsid w:val="00ED0059"/>
    <w:rsid w:val="00ED03D4"/>
    <w:rsid w:val="00ED05A6"/>
    <w:rsid w:val="00ED0749"/>
    <w:rsid w:val="00ED0F22"/>
    <w:rsid w:val="00ED13F7"/>
    <w:rsid w:val="00ED185D"/>
    <w:rsid w:val="00ED21F5"/>
    <w:rsid w:val="00ED23AC"/>
    <w:rsid w:val="00ED261D"/>
    <w:rsid w:val="00ED268C"/>
    <w:rsid w:val="00ED2E0F"/>
    <w:rsid w:val="00ED2F62"/>
    <w:rsid w:val="00ED402F"/>
    <w:rsid w:val="00ED40B0"/>
    <w:rsid w:val="00ED4207"/>
    <w:rsid w:val="00ED4610"/>
    <w:rsid w:val="00ED4794"/>
    <w:rsid w:val="00ED48BB"/>
    <w:rsid w:val="00ED492C"/>
    <w:rsid w:val="00ED4C12"/>
    <w:rsid w:val="00ED4CF0"/>
    <w:rsid w:val="00ED50C1"/>
    <w:rsid w:val="00ED518B"/>
    <w:rsid w:val="00ED5E94"/>
    <w:rsid w:val="00ED6086"/>
    <w:rsid w:val="00ED69CA"/>
    <w:rsid w:val="00ED7173"/>
    <w:rsid w:val="00ED766D"/>
    <w:rsid w:val="00EE0932"/>
    <w:rsid w:val="00EE0EC0"/>
    <w:rsid w:val="00EE12F5"/>
    <w:rsid w:val="00EE1551"/>
    <w:rsid w:val="00EE172B"/>
    <w:rsid w:val="00EE18D5"/>
    <w:rsid w:val="00EE18FF"/>
    <w:rsid w:val="00EE2293"/>
    <w:rsid w:val="00EE22FD"/>
    <w:rsid w:val="00EE233E"/>
    <w:rsid w:val="00EE2556"/>
    <w:rsid w:val="00EE2661"/>
    <w:rsid w:val="00EE281C"/>
    <w:rsid w:val="00EE2CE0"/>
    <w:rsid w:val="00EE2F5E"/>
    <w:rsid w:val="00EE32E7"/>
    <w:rsid w:val="00EE343E"/>
    <w:rsid w:val="00EE40AA"/>
    <w:rsid w:val="00EE4537"/>
    <w:rsid w:val="00EE4625"/>
    <w:rsid w:val="00EE4759"/>
    <w:rsid w:val="00EE4CE2"/>
    <w:rsid w:val="00EE567E"/>
    <w:rsid w:val="00EE5DE8"/>
    <w:rsid w:val="00EE608A"/>
    <w:rsid w:val="00EE62B3"/>
    <w:rsid w:val="00EE64E9"/>
    <w:rsid w:val="00EE6663"/>
    <w:rsid w:val="00EE6AA4"/>
    <w:rsid w:val="00EE6E50"/>
    <w:rsid w:val="00EE73F6"/>
    <w:rsid w:val="00EE752C"/>
    <w:rsid w:val="00EE79C6"/>
    <w:rsid w:val="00EE7D08"/>
    <w:rsid w:val="00EF05C4"/>
    <w:rsid w:val="00EF0B6E"/>
    <w:rsid w:val="00EF1249"/>
    <w:rsid w:val="00EF1376"/>
    <w:rsid w:val="00EF1CC3"/>
    <w:rsid w:val="00EF1DAE"/>
    <w:rsid w:val="00EF213F"/>
    <w:rsid w:val="00EF2215"/>
    <w:rsid w:val="00EF2D03"/>
    <w:rsid w:val="00EF2D37"/>
    <w:rsid w:val="00EF2F12"/>
    <w:rsid w:val="00EF362E"/>
    <w:rsid w:val="00EF38B3"/>
    <w:rsid w:val="00EF3F58"/>
    <w:rsid w:val="00EF4075"/>
    <w:rsid w:val="00EF4173"/>
    <w:rsid w:val="00EF43D9"/>
    <w:rsid w:val="00EF4927"/>
    <w:rsid w:val="00EF49EE"/>
    <w:rsid w:val="00EF4B3E"/>
    <w:rsid w:val="00EF5050"/>
    <w:rsid w:val="00EF50A5"/>
    <w:rsid w:val="00EF5926"/>
    <w:rsid w:val="00EF6457"/>
    <w:rsid w:val="00EF6BF9"/>
    <w:rsid w:val="00EF6C2D"/>
    <w:rsid w:val="00EF73F1"/>
    <w:rsid w:val="00EF7A5C"/>
    <w:rsid w:val="00F00490"/>
    <w:rsid w:val="00F00746"/>
    <w:rsid w:val="00F0129B"/>
    <w:rsid w:val="00F0135B"/>
    <w:rsid w:val="00F01A76"/>
    <w:rsid w:val="00F0232E"/>
    <w:rsid w:val="00F02A2A"/>
    <w:rsid w:val="00F02E01"/>
    <w:rsid w:val="00F03333"/>
    <w:rsid w:val="00F03369"/>
    <w:rsid w:val="00F03488"/>
    <w:rsid w:val="00F03877"/>
    <w:rsid w:val="00F03C5B"/>
    <w:rsid w:val="00F0450B"/>
    <w:rsid w:val="00F04814"/>
    <w:rsid w:val="00F04AE8"/>
    <w:rsid w:val="00F050FB"/>
    <w:rsid w:val="00F0539D"/>
    <w:rsid w:val="00F0540D"/>
    <w:rsid w:val="00F05BE8"/>
    <w:rsid w:val="00F06114"/>
    <w:rsid w:val="00F0652F"/>
    <w:rsid w:val="00F06816"/>
    <w:rsid w:val="00F06CBF"/>
    <w:rsid w:val="00F06E16"/>
    <w:rsid w:val="00F07458"/>
    <w:rsid w:val="00F07577"/>
    <w:rsid w:val="00F07662"/>
    <w:rsid w:val="00F07879"/>
    <w:rsid w:val="00F07A34"/>
    <w:rsid w:val="00F07C25"/>
    <w:rsid w:val="00F07C45"/>
    <w:rsid w:val="00F07FE0"/>
    <w:rsid w:val="00F1031F"/>
    <w:rsid w:val="00F1063A"/>
    <w:rsid w:val="00F10A5E"/>
    <w:rsid w:val="00F10E79"/>
    <w:rsid w:val="00F11B2E"/>
    <w:rsid w:val="00F12573"/>
    <w:rsid w:val="00F13049"/>
    <w:rsid w:val="00F13216"/>
    <w:rsid w:val="00F13218"/>
    <w:rsid w:val="00F13382"/>
    <w:rsid w:val="00F133FB"/>
    <w:rsid w:val="00F1352D"/>
    <w:rsid w:val="00F1354E"/>
    <w:rsid w:val="00F1364F"/>
    <w:rsid w:val="00F13A9F"/>
    <w:rsid w:val="00F13B7A"/>
    <w:rsid w:val="00F14188"/>
    <w:rsid w:val="00F142B8"/>
    <w:rsid w:val="00F14785"/>
    <w:rsid w:val="00F14A3A"/>
    <w:rsid w:val="00F15119"/>
    <w:rsid w:val="00F153D1"/>
    <w:rsid w:val="00F155A2"/>
    <w:rsid w:val="00F15728"/>
    <w:rsid w:val="00F159CF"/>
    <w:rsid w:val="00F15EB2"/>
    <w:rsid w:val="00F160C5"/>
    <w:rsid w:val="00F1627C"/>
    <w:rsid w:val="00F165E3"/>
    <w:rsid w:val="00F16B28"/>
    <w:rsid w:val="00F17779"/>
    <w:rsid w:val="00F17869"/>
    <w:rsid w:val="00F207D7"/>
    <w:rsid w:val="00F20B7F"/>
    <w:rsid w:val="00F210BA"/>
    <w:rsid w:val="00F211E8"/>
    <w:rsid w:val="00F213F1"/>
    <w:rsid w:val="00F219A0"/>
    <w:rsid w:val="00F22496"/>
    <w:rsid w:val="00F227B1"/>
    <w:rsid w:val="00F22A39"/>
    <w:rsid w:val="00F22FE7"/>
    <w:rsid w:val="00F2376A"/>
    <w:rsid w:val="00F23AAB"/>
    <w:rsid w:val="00F23D19"/>
    <w:rsid w:val="00F240D2"/>
    <w:rsid w:val="00F24534"/>
    <w:rsid w:val="00F246E1"/>
    <w:rsid w:val="00F24781"/>
    <w:rsid w:val="00F24B87"/>
    <w:rsid w:val="00F255E5"/>
    <w:rsid w:val="00F25778"/>
    <w:rsid w:val="00F266BB"/>
    <w:rsid w:val="00F26B52"/>
    <w:rsid w:val="00F30607"/>
    <w:rsid w:val="00F30832"/>
    <w:rsid w:val="00F30A06"/>
    <w:rsid w:val="00F30B35"/>
    <w:rsid w:val="00F31A30"/>
    <w:rsid w:val="00F31D18"/>
    <w:rsid w:val="00F31D6E"/>
    <w:rsid w:val="00F3203A"/>
    <w:rsid w:val="00F32631"/>
    <w:rsid w:val="00F330E3"/>
    <w:rsid w:val="00F3383F"/>
    <w:rsid w:val="00F33ABF"/>
    <w:rsid w:val="00F33ADC"/>
    <w:rsid w:val="00F33E8D"/>
    <w:rsid w:val="00F33FC7"/>
    <w:rsid w:val="00F341C5"/>
    <w:rsid w:val="00F3484C"/>
    <w:rsid w:val="00F34901"/>
    <w:rsid w:val="00F34967"/>
    <w:rsid w:val="00F349BD"/>
    <w:rsid w:val="00F34C55"/>
    <w:rsid w:val="00F34EE2"/>
    <w:rsid w:val="00F35206"/>
    <w:rsid w:val="00F3542F"/>
    <w:rsid w:val="00F35497"/>
    <w:rsid w:val="00F35626"/>
    <w:rsid w:val="00F3564F"/>
    <w:rsid w:val="00F35678"/>
    <w:rsid w:val="00F35834"/>
    <w:rsid w:val="00F35E6C"/>
    <w:rsid w:val="00F35E99"/>
    <w:rsid w:val="00F362AA"/>
    <w:rsid w:val="00F369E3"/>
    <w:rsid w:val="00F36CB1"/>
    <w:rsid w:val="00F36DF6"/>
    <w:rsid w:val="00F36F1E"/>
    <w:rsid w:val="00F378C2"/>
    <w:rsid w:val="00F37C94"/>
    <w:rsid w:val="00F408D0"/>
    <w:rsid w:val="00F40A98"/>
    <w:rsid w:val="00F40C98"/>
    <w:rsid w:val="00F40DF9"/>
    <w:rsid w:val="00F414DA"/>
    <w:rsid w:val="00F41721"/>
    <w:rsid w:val="00F41826"/>
    <w:rsid w:val="00F4299E"/>
    <w:rsid w:val="00F43292"/>
    <w:rsid w:val="00F43BC8"/>
    <w:rsid w:val="00F43E8D"/>
    <w:rsid w:val="00F441FE"/>
    <w:rsid w:val="00F4448E"/>
    <w:rsid w:val="00F44633"/>
    <w:rsid w:val="00F446C4"/>
    <w:rsid w:val="00F44923"/>
    <w:rsid w:val="00F458A0"/>
    <w:rsid w:val="00F463E5"/>
    <w:rsid w:val="00F46FEE"/>
    <w:rsid w:val="00F47024"/>
    <w:rsid w:val="00F47525"/>
    <w:rsid w:val="00F477F6"/>
    <w:rsid w:val="00F47E70"/>
    <w:rsid w:val="00F47FBD"/>
    <w:rsid w:val="00F502AD"/>
    <w:rsid w:val="00F503E2"/>
    <w:rsid w:val="00F50CE0"/>
    <w:rsid w:val="00F51A6A"/>
    <w:rsid w:val="00F52099"/>
    <w:rsid w:val="00F524F4"/>
    <w:rsid w:val="00F525E2"/>
    <w:rsid w:val="00F526B1"/>
    <w:rsid w:val="00F529E0"/>
    <w:rsid w:val="00F52B33"/>
    <w:rsid w:val="00F531BF"/>
    <w:rsid w:val="00F532B6"/>
    <w:rsid w:val="00F5332D"/>
    <w:rsid w:val="00F539DF"/>
    <w:rsid w:val="00F53DAC"/>
    <w:rsid w:val="00F53F6A"/>
    <w:rsid w:val="00F54146"/>
    <w:rsid w:val="00F554CA"/>
    <w:rsid w:val="00F55736"/>
    <w:rsid w:val="00F55EF5"/>
    <w:rsid w:val="00F56713"/>
    <w:rsid w:val="00F574CA"/>
    <w:rsid w:val="00F57A1B"/>
    <w:rsid w:val="00F602CD"/>
    <w:rsid w:val="00F60455"/>
    <w:rsid w:val="00F60507"/>
    <w:rsid w:val="00F60644"/>
    <w:rsid w:val="00F60DC7"/>
    <w:rsid w:val="00F61231"/>
    <w:rsid w:val="00F615A8"/>
    <w:rsid w:val="00F6172A"/>
    <w:rsid w:val="00F6230A"/>
    <w:rsid w:val="00F62618"/>
    <w:rsid w:val="00F63725"/>
    <w:rsid w:val="00F63A20"/>
    <w:rsid w:val="00F64463"/>
    <w:rsid w:val="00F64CA2"/>
    <w:rsid w:val="00F64CF3"/>
    <w:rsid w:val="00F6544A"/>
    <w:rsid w:val="00F65744"/>
    <w:rsid w:val="00F65B3D"/>
    <w:rsid w:val="00F65E1F"/>
    <w:rsid w:val="00F66693"/>
    <w:rsid w:val="00F668D1"/>
    <w:rsid w:val="00F66BD1"/>
    <w:rsid w:val="00F66E54"/>
    <w:rsid w:val="00F670C2"/>
    <w:rsid w:val="00F67C6A"/>
    <w:rsid w:val="00F67DFC"/>
    <w:rsid w:val="00F67F24"/>
    <w:rsid w:val="00F70158"/>
    <w:rsid w:val="00F70BCA"/>
    <w:rsid w:val="00F70EE9"/>
    <w:rsid w:val="00F7238F"/>
    <w:rsid w:val="00F723BD"/>
    <w:rsid w:val="00F723DB"/>
    <w:rsid w:val="00F72858"/>
    <w:rsid w:val="00F72B31"/>
    <w:rsid w:val="00F72EC9"/>
    <w:rsid w:val="00F72EF8"/>
    <w:rsid w:val="00F7347A"/>
    <w:rsid w:val="00F73502"/>
    <w:rsid w:val="00F736FC"/>
    <w:rsid w:val="00F737CC"/>
    <w:rsid w:val="00F73A90"/>
    <w:rsid w:val="00F73D0A"/>
    <w:rsid w:val="00F73E12"/>
    <w:rsid w:val="00F7418E"/>
    <w:rsid w:val="00F7465A"/>
    <w:rsid w:val="00F74C86"/>
    <w:rsid w:val="00F74D1A"/>
    <w:rsid w:val="00F755CD"/>
    <w:rsid w:val="00F7601B"/>
    <w:rsid w:val="00F76240"/>
    <w:rsid w:val="00F76A6F"/>
    <w:rsid w:val="00F770D3"/>
    <w:rsid w:val="00F775A9"/>
    <w:rsid w:val="00F77885"/>
    <w:rsid w:val="00F77D34"/>
    <w:rsid w:val="00F77E29"/>
    <w:rsid w:val="00F77F8F"/>
    <w:rsid w:val="00F8034C"/>
    <w:rsid w:val="00F806AB"/>
    <w:rsid w:val="00F80A54"/>
    <w:rsid w:val="00F80A69"/>
    <w:rsid w:val="00F81332"/>
    <w:rsid w:val="00F81D93"/>
    <w:rsid w:val="00F8204A"/>
    <w:rsid w:val="00F82CF8"/>
    <w:rsid w:val="00F8302A"/>
    <w:rsid w:val="00F833CA"/>
    <w:rsid w:val="00F83708"/>
    <w:rsid w:val="00F837C2"/>
    <w:rsid w:val="00F8415D"/>
    <w:rsid w:val="00F841B9"/>
    <w:rsid w:val="00F841F2"/>
    <w:rsid w:val="00F84532"/>
    <w:rsid w:val="00F846A3"/>
    <w:rsid w:val="00F849DD"/>
    <w:rsid w:val="00F84CB4"/>
    <w:rsid w:val="00F84F00"/>
    <w:rsid w:val="00F8590C"/>
    <w:rsid w:val="00F859D6"/>
    <w:rsid w:val="00F86B38"/>
    <w:rsid w:val="00F86B81"/>
    <w:rsid w:val="00F86D4E"/>
    <w:rsid w:val="00F8705D"/>
    <w:rsid w:val="00F87298"/>
    <w:rsid w:val="00F8742B"/>
    <w:rsid w:val="00F876A5"/>
    <w:rsid w:val="00F90329"/>
    <w:rsid w:val="00F90550"/>
    <w:rsid w:val="00F90E6E"/>
    <w:rsid w:val="00F90EBE"/>
    <w:rsid w:val="00F91260"/>
    <w:rsid w:val="00F914E7"/>
    <w:rsid w:val="00F91B6A"/>
    <w:rsid w:val="00F92497"/>
    <w:rsid w:val="00F92647"/>
    <w:rsid w:val="00F92CC1"/>
    <w:rsid w:val="00F93E39"/>
    <w:rsid w:val="00F93EAB"/>
    <w:rsid w:val="00F93F49"/>
    <w:rsid w:val="00F93FC8"/>
    <w:rsid w:val="00F9431F"/>
    <w:rsid w:val="00F94A4E"/>
    <w:rsid w:val="00F94BD1"/>
    <w:rsid w:val="00F94CF3"/>
    <w:rsid w:val="00F94E85"/>
    <w:rsid w:val="00F94EEC"/>
    <w:rsid w:val="00F95AEA"/>
    <w:rsid w:val="00F96553"/>
    <w:rsid w:val="00F96608"/>
    <w:rsid w:val="00F9671D"/>
    <w:rsid w:val="00F96B0B"/>
    <w:rsid w:val="00F96C0B"/>
    <w:rsid w:val="00F96F8C"/>
    <w:rsid w:val="00F97382"/>
    <w:rsid w:val="00F97852"/>
    <w:rsid w:val="00F97D0E"/>
    <w:rsid w:val="00FA0023"/>
    <w:rsid w:val="00FA00F7"/>
    <w:rsid w:val="00FA092E"/>
    <w:rsid w:val="00FA0BAD"/>
    <w:rsid w:val="00FA0D3E"/>
    <w:rsid w:val="00FA108A"/>
    <w:rsid w:val="00FA16D5"/>
    <w:rsid w:val="00FA17DC"/>
    <w:rsid w:val="00FA1BFB"/>
    <w:rsid w:val="00FA1C23"/>
    <w:rsid w:val="00FA1F9D"/>
    <w:rsid w:val="00FA21EC"/>
    <w:rsid w:val="00FA28CB"/>
    <w:rsid w:val="00FA32FD"/>
    <w:rsid w:val="00FA37BF"/>
    <w:rsid w:val="00FA3D1E"/>
    <w:rsid w:val="00FA3DE7"/>
    <w:rsid w:val="00FA3ECF"/>
    <w:rsid w:val="00FA4098"/>
    <w:rsid w:val="00FA49DD"/>
    <w:rsid w:val="00FA56D0"/>
    <w:rsid w:val="00FA570F"/>
    <w:rsid w:val="00FA5886"/>
    <w:rsid w:val="00FA5BDB"/>
    <w:rsid w:val="00FA5C22"/>
    <w:rsid w:val="00FA5E7C"/>
    <w:rsid w:val="00FA63F5"/>
    <w:rsid w:val="00FA666E"/>
    <w:rsid w:val="00FA7198"/>
    <w:rsid w:val="00FA7DC6"/>
    <w:rsid w:val="00FB0257"/>
    <w:rsid w:val="00FB11C6"/>
    <w:rsid w:val="00FB122D"/>
    <w:rsid w:val="00FB12C0"/>
    <w:rsid w:val="00FB14F9"/>
    <w:rsid w:val="00FB178B"/>
    <w:rsid w:val="00FB2042"/>
    <w:rsid w:val="00FB245A"/>
    <w:rsid w:val="00FB24C2"/>
    <w:rsid w:val="00FB2670"/>
    <w:rsid w:val="00FB2C8D"/>
    <w:rsid w:val="00FB33AB"/>
    <w:rsid w:val="00FB345D"/>
    <w:rsid w:val="00FB3613"/>
    <w:rsid w:val="00FB37B6"/>
    <w:rsid w:val="00FB3A9B"/>
    <w:rsid w:val="00FB4342"/>
    <w:rsid w:val="00FB46F6"/>
    <w:rsid w:val="00FB4BFA"/>
    <w:rsid w:val="00FB504B"/>
    <w:rsid w:val="00FB5172"/>
    <w:rsid w:val="00FB65C3"/>
    <w:rsid w:val="00FB6CF2"/>
    <w:rsid w:val="00FB6E7E"/>
    <w:rsid w:val="00FB722D"/>
    <w:rsid w:val="00FB7352"/>
    <w:rsid w:val="00FB797D"/>
    <w:rsid w:val="00FB7A7B"/>
    <w:rsid w:val="00FB7B51"/>
    <w:rsid w:val="00FB7E60"/>
    <w:rsid w:val="00FC00DF"/>
    <w:rsid w:val="00FC0288"/>
    <w:rsid w:val="00FC03C9"/>
    <w:rsid w:val="00FC063B"/>
    <w:rsid w:val="00FC0705"/>
    <w:rsid w:val="00FC1050"/>
    <w:rsid w:val="00FC15FB"/>
    <w:rsid w:val="00FC191B"/>
    <w:rsid w:val="00FC19A3"/>
    <w:rsid w:val="00FC1B92"/>
    <w:rsid w:val="00FC1F06"/>
    <w:rsid w:val="00FC2091"/>
    <w:rsid w:val="00FC23E1"/>
    <w:rsid w:val="00FC2D48"/>
    <w:rsid w:val="00FC3471"/>
    <w:rsid w:val="00FC367D"/>
    <w:rsid w:val="00FC400E"/>
    <w:rsid w:val="00FC47AC"/>
    <w:rsid w:val="00FC4832"/>
    <w:rsid w:val="00FC4A12"/>
    <w:rsid w:val="00FC4D15"/>
    <w:rsid w:val="00FC4FBA"/>
    <w:rsid w:val="00FC5101"/>
    <w:rsid w:val="00FC5371"/>
    <w:rsid w:val="00FC5577"/>
    <w:rsid w:val="00FC5B35"/>
    <w:rsid w:val="00FC6513"/>
    <w:rsid w:val="00FC7503"/>
    <w:rsid w:val="00FC7A1D"/>
    <w:rsid w:val="00FC7D06"/>
    <w:rsid w:val="00FD04A4"/>
    <w:rsid w:val="00FD0F99"/>
    <w:rsid w:val="00FD16E3"/>
    <w:rsid w:val="00FD1C92"/>
    <w:rsid w:val="00FD1E20"/>
    <w:rsid w:val="00FD20C4"/>
    <w:rsid w:val="00FD262A"/>
    <w:rsid w:val="00FD272B"/>
    <w:rsid w:val="00FD2C56"/>
    <w:rsid w:val="00FD3547"/>
    <w:rsid w:val="00FD3BAD"/>
    <w:rsid w:val="00FD40F9"/>
    <w:rsid w:val="00FD4147"/>
    <w:rsid w:val="00FD44B7"/>
    <w:rsid w:val="00FD455F"/>
    <w:rsid w:val="00FD48EE"/>
    <w:rsid w:val="00FD4C07"/>
    <w:rsid w:val="00FD4EA5"/>
    <w:rsid w:val="00FD5316"/>
    <w:rsid w:val="00FD59C0"/>
    <w:rsid w:val="00FD5A65"/>
    <w:rsid w:val="00FD5DB0"/>
    <w:rsid w:val="00FD5DB2"/>
    <w:rsid w:val="00FD6747"/>
    <w:rsid w:val="00FD68D6"/>
    <w:rsid w:val="00FD710B"/>
    <w:rsid w:val="00FD7713"/>
    <w:rsid w:val="00FD7A2C"/>
    <w:rsid w:val="00FD7D87"/>
    <w:rsid w:val="00FE0161"/>
    <w:rsid w:val="00FE01B9"/>
    <w:rsid w:val="00FE09CC"/>
    <w:rsid w:val="00FE0AB8"/>
    <w:rsid w:val="00FE0C44"/>
    <w:rsid w:val="00FE0F44"/>
    <w:rsid w:val="00FE134E"/>
    <w:rsid w:val="00FE1727"/>
    <w:rsid w:val="00FE1CCC"/>
    <w:rsid w:val="00FE28AC"/>
    <w:rsid w:val="00FE2906"/>
    <w:rsid w:val="00FE3B30"/>
    <w:rsid w:val="00FE3F33"/>
    <w:rsid w:val="00FE3FF4"/>
    <w:rsid w:val="00FE4179"/>
    <w:rsid w:val="00FE47B8"/>
    <w:rsid w:val="00FE4DDE"/>
    <w:rsid w:val="00FE4F73"/>
    <w:rsid w:val="00FE59C0"/>
    <w:rsid w:val="00FE5AB0"/>
    <w:rsid w:val="00FE5C3F"/>
    <w:rsid w:val="00FE6398"/>
    <w:rsid w:val="00FE642C"/>
    <w:rsid w:val="00FE6779"/>
    <w:rsid w:val="00FE684D"/>
    <w:rsid w:val="00FE685C"/>
    <w:rsid w:val="00FE6877"/>
    <w:rsid w:val="00FE6C2F"/>
    <w:rsid w:val="00FE714F"/>
    <w:rsid w:val="00FE72BE"/>
    <w:rsid w:val="00FE73D8"/>
    <w:rsid w:val="00FE7490"/>
    <w:rsid w:val="00FE7C0C"/>
    <w:rsid w:val="00FE7C46"/>
    <w:rsid w:val="00FF040A"/>
    <w:rsid w:val="00FF077D"/>
    <w:rsid w:val="00FF07E6"/>
    <w:rsid w:val="00FF0A27"/>
    <w:rsid w:val="00FF0AFD"/>
    <w:rsid w:val="00FF0BB4"/>
    <w:rsid w:val="00FF1026"/>
    <w:rsid w:val="00FF1385"/>
    <w:rsid w:val="00FF13B5"/>
    <w:rsid w:val="00FF147C"/>
    <w:rsid w:val="00FF14C9"/>
    <w:rsid w:val="00FF1662"/>
    <w:rsid w:val="00FF1A03"/>
    <w:rsid w:val="00FF1FB2"/>
    <w:rsid w:val="00FF2A09"/>
    <w:rsid w:val="00FF2BCB"/>
    <w:rsid w:val="00FF2BDB"/>
    <w:rsid w:val="00FF2F43"/>
    <w:rsid w:val="00FF300F"/>
    <w:rsid w:val="00FF30C1"/>
    <w:rsid w:val="00FF3819"/>
    <w:rsid w:val="00FF3881"/>
    <w:rsid w:val="00FF39A4"/>
    <w:rsid w:val="00FF3A78"/>
    <w:rsid w:val="00FF3B84"/>
    <w:rsid w:val="00FF3D76"/>
    <w:rsid w:val="00FF3DA4"/>
    <w:rsid w:val="00FF3DE5"/>
    <w:rsid w:val="00FF43CB"/>
    <w:rsid w:val="00FF4761"/>
    <w:rsid w:val="00FF498D"/>
    <w:rsid w:val="00FF5452"/>
    <w:rsid w:val="00FF5A21"/>
    <w:rsid w:val="00FF5B64"/>
    <w:rsid w:val="00FF5CCD"/>
    <w:rsid w:val="00FF60DD"/>
    <w:rsid w:val="00FF62CE"/>
    <w:rsid w:val="00FF6682"/>
    <w:rsid w:val="00FF67D2"/>
    <w:rsid w:val="00FF6F3F"/>
    <w:rsid w:val="00FF756F"/>
    <w:rsid w:val="00FF7662"/>
    <w:rsid w:val="00FF777A"/>
    <w:rsid w:val="00FF7879"/>
    <w:rsid w:val="00FF7CEA"/>
    <w:rsid w:val="00FF7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AF4588"/>
  <w15:docId w15:val="{E522DEE6-DADA-4B00-8461-A3EF6C74B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618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A00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54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4D2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3F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7C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 w:bidi="bn-BD"/>
    </w:rPr>
  </w:style>
  <w:style w:type="character" w:styleId="Strong">
    <w:name w:val="Strong"/>
    <w:basedOn w:val="DefaultParagraphFont"/>
    <w:uiPriority w:val="22"/>
    <w:qFormat/>
    <w:rsid w:val="00477C22"/>
    <w:rPr>
      <w:b/>
      <w:bCs/>
    </w:rPr>
  </w:style>
  <w:style w:type="character" w:styleId="Emphasis">
    <w:name w:val="Emphasis"/>
    <w:basedOn w:val="DefaultParagraphFont"/>
    <w:uiPriority w:val="20"/>
    <w:qFormat/>
    <w:rsid w:val="00477C22"/>
    <w:rPr>
      <w:i/>
      <w:iCs/>
    </w:rPr>
  </w:style>
  <w:style w:type="character" w:styleId="Hyperlink">
    <w:name w:val="Hyperlink"/>
    <w:basedOn w:val="DefaultParagraphFont"/>
    <w:uiPriority w:val="99"/>
    <w:unhideWhenUsed/>
    <w:rsid w:val="003449F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C1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17BF"/>
  </w:style>
  <w:style w:type="paragraph" w:styleId="Footer">
    <w:name w:val="footer"/>
    <w:basedOn w:val="Normal"/>
    <w:link w:val="FooterChar"/>
    <w:uiPriority w:val="99"/>
    <w:unhideWhenUsed/>
    <w:rsid w:val="005C17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17BF"/>
  </w:style>
  <w:style w:type="paragraph" w:styleId="ListParagraph">
    <w:name w:val="List Paragraph"/>
    <w:basedOn w:val="Normal"/>
    <w:uiPriority w:val="34"/>
    <w:qFormat/>
    <w:rsid w:val="003D030C"/>
    <w:pPr>
      <w:spacing w:line="259" w:lineRule="auto"/>
      <w:ind w:left="720"/>
      <w:contextualSpacing/>
    </w:pPr>
  </w:style>
  <w:style w:type="paragraph" w:customStyle="1" w:styleId="html-x">
    <w:name w:val="html-x"/>
    <w:basedOn w:val="Normal"/>
    <w:rsid w:val="00667D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 w:bidi="bn-BD"/>
    </w:rPr>
  </w:style>
  <w:style w:type="character" w:customStyle="1" w:styleId="ref-journal">
    <w:name w:val="ref-journal"/>
    <w:basedOn w:val="DefaultParagraphFont"/>
    <w:rsid w:val="00667D24"/>
  </w:style>
  <w:style w:type="character" w:customStyle="1" w:styleId="ref-vol">
    <w:name w:val="ref-vol"/>
    <w:basedOn w:val="DefaultParagraphFont"/>
    <w:rsid w:val="00667D24"/>
  </w:style>
  <w:style w:type="character" w:customStyle="1" w:styleId="authorname">
    <w:name w:val="authorname"/>
    <w:basedOn w:val="DefaultParagraphFont"/>
    <w:rsid w:val="00667D24"/>
  </w:style>
  <w:style w:type="character" w:customStyle="1" w:styleId="separator">
    <w:name w:val="separator"/>
    <w:basedOn w:val="DefaultParagraphFont"/>
    <w:rsid w:val="00667D24"/>
  </w:style>
  <w:style w:type="character" w:customStyle="1" w:styleId="Date1">
    <w:name w:val="Date1"/>
    <w:basedOn w:val="DefaultParagraphFont"/>
    <w:rsid w:val="00667D24"/>
  </w:style>
  <w:style w:type="character" w:customStyle="1" w:styleId="arttitle">
    <w:name w:val="art_title"/>
    <w:basedOn w:val="DefaultParagraphFont"/>
    <w:rsid w:val="00667D24"/>
  </w:style>
  <w:style w:type="character" w:customStyle="1" w:styleId="serialtitle">
    <w:name w:val="serial_title"/>
    <w:basedOn w:val="DefaultParagraphFont"/>
    <w:rsid w:val="00667D24"/>
  </w:style>
  <w:style w:type="character" w:customStyle="1" w:styleId="volumeissue">
    <w:name w:val="volume_issue"/>
    <w:basedOn w:val="DefaultParagraphFont"/>
    <w:rsid w:val="00667D24"/>
  </w:style>
  <w:style w:type="character" w:customStyle="1" w:styleId="pagerange">
    <w:name w:val="page_range"/>
    <w:basedOn w:val="DefaultParagraphFont"/>
    <w:rsid w:val="00667D24"/>
  </w:style>
  <w:style w:type="character" w:customStyle="1" w:styleId="author">
    <w:name w:val="author"/>
    <w:basedOn w:val="DefaultParagraphFont"/>
    <w:rsid w:val="00667D24"/>
  </w:style>
  <w:style w:type="character" w:customStyle="1" w:styleId="articletitle">
    <w:name w:val="articletitle"/>
    <w:basedOn w:val="DefaultParagraphFont"/>
    <w:rsid w:val="00667D24"/>
  </w:style>
  <w:style w:type="character" w:customStyle="1" w:styleId="pubyear">
    <w:name w:val="pubyear"/>
    <w:basedOn w:val="DefaultParagraphFont"/>
    <w:rsid w:val="00667D24"/>
  </w:style>
  <w:style w:type="character" w:customStyle="1" w:styleId="vol">
    <w:name w:val="vol"/>
    <w:basedOn w:val="DefaultParagraphFont"/>
    <w:rsid w:val="00667D24"/>
  </w:style>
  <w:style w:type="character" w:customStyle="1" w:styleId="pagefirst">
    <w:name w:val="pagefirst"/>
    <w:basedOn w:val="DefaultParagraphFont"/>
    <w:rsid w:val="00667D24"/>
  </w:style>
  <w:style w:type="character" w:customStyle="1" w:styleId="pagelast">
    <w:name w:val="pagelast"/>
    <w:basedOn w:val="DefaultParagraphFont"/>
    <w:rsid w:val="00667D24"/>
  </w:style>
  <w:style w:type="character" w:customStyle="1" w:styleId="bullet">
    <w:name w:val="bullet"/>
    <w:basedOn w:val="DefaultParagraphFont"/>
    <w:rsid w:val="00B12358"/>
  </w:style>
  <w:style w:type="character" w:customStyle="1" w:styleId="Heading1Char">
    <w:name w:val="Heading 1 Char"/>
    <w:basedOn w:val="DefaultParagraphFont"/>
    <w:link w:val="Heading1"/>
    <w:uiPriority w:val="9"/>
    <w:rsid w:val="007A00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37C8E"/>
    <w:pPr>
      <w:spacing w:line="259" w:lineRule="auto"/>
      <w:outlineLvl w:val="9"/>
    </w:pPr>
    <w:rPr>
      <w:kern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101F9"/>
    <w:pPr>
      <w:tabs>
        <w:tab w:val="right" w:leader="dot" w:pos="9016"/>
      </w:tabs>
      <w:spacing w:after="100" w:line="360" w:lineRule="auto"/>
    </w:pPr>
    <w:rPr>
      <w:rFonts w:ascii="Times New Roman" w:hAnsi="Times New Roman" w:cs="Times New Roman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E4547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4D2F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94D2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94D2F"/>
    <w:pPr>
      <w:spacing w:after="100"/>
      <w:ind w:left="480"/>
    </w:pPr>
  </w:style>
  <w:style w:type="paragraph" w:customStyle="1" w:styleId="Style1">
    <w:name w:val="Style1"/>
    <w:basedOn w:val="Heading1"/>
    <w:link w:val="Style1Char"/>
    <w:autoRedefine/>
    <w:qFormat/>
    <w:rsid w:val="00CB2547"/>
    <w:pPr>
      <w:jc w:val="center"/>
    </w:pPr>
    <w:rPr>
      <w:rFonts w:ascii="Times New Roman" w:hAnsi="Times New Roman" w:cs="Times New Roman"/>
      <w:b/>
      <w:color w:val="000000" w:themeColor="text1"/>
    </w:rPr>
  </w:style>
  <w:style w:type="character" w:customStyle="1" w:styleId="Style1Char">
    <w:name w:val="Style1 Char"/>
    <w:basedOn w:val="Heading1Char"/>
    <w:link w:val="Style1"/>
    <w:rsid w:val="00CB2547"/>
    <w:rPr>
      <w:rFonts w:ascii="Times New Roman" w:eastAsiaTheme="majorEastAsia" w:hAnsi="Times New Roman" w:cs="Times New Roman"/>
      <w:b/>
      <w:color w:val="000000" w:themeColor="text1"/>
      <w:sz w:val="32"/>
      <w:szCs w:val="32"/>
    </w:rPr>
  </w:style>
  <w:style w:type="paragraph" w:customStyle="1" w:styleId="Style2">
    <w:name w:val="Style2"/>
    <w:basedOn w:val="Heading2"/>
    <w:link w:val="Style2Char"/>
    <w:autoRedefine/>
    <w:qFormat/>
    <w:rsid w:val="00CB2547"/>
    <w:rPr>
      <w:rFonts w:ascii="Times New Roman" w:hAnsi="Times New Roman" w:cs="Times New Roman"/>
      <w:b/>
      <w:bCs/>
      <w:color w:val="000000" w:themeColor="text1"/>
      <w:sz w:val="28"/>
    </w:rPr>
  </w:style>
  <w:style w:type="character" w:customStyle="1" w:styleId="Style2Char">
    <w:name w:val="Style2 Char"/>
    <w:basedOn w:val="Heading2Char"/>
    <w:link w:val="Style2"/>
    <w:rsid w:val="00CB2547"/>
    <w:rPr>
      <w:rFonts w:ascii="Times New Roman" w:eastAsiaTheme="majorEastAsia" w:hAnsi="Times New Roman" w:cs="Times New Roman"/>
      <w:b/>
      <w:bCs/>
      <w:color w:val="000000" w:themeColor="text1"/>
      <w:sz w:val="28"/>
      <w:szCs w:val="26"/>
    </w:rPr>
  </w:style>
  <w:style w:type="paragraph" w:customStyle="1" w:styleId="Thesis">
    <w:name w:val="Thesis"/>
    <w:basedOn w:val="Heading1"/>
    <w:link w:val="ThesisChar"/>
    <w:autoRedefine/>
    <w:qFormat/>
    <w:rsid w:val="002B2B22"/>
    <w:pPr>
      <w:spacing w:before="0" w:line="360" w:lineRule="auto"/>
      <w:jc w:val="both"/>
    </w:pPr>
    <w:rPr>
      <w:rFonts w:ascii="Times New Roman" w:hAnsi="Times New Roman"/>
      <w:b/>
      <w:color w:val="000000" w:themeColor="text1"/>
    </w:rPr>
  </w:style>
  <w:style w:type="character" w:customStyle="1" w:styleId="ThesisChar">
    <w:name w:val="Thesis Char"/>
    <w:basedOn w:val="Heading1Char"/>
    <w:link w:val="Thesis"/>
    <w:rsid w:val="002B2B22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customStyle="1" w:styleId="Style3">
    <w:name w:val="Style3"/>
    <w:basedOn w:val="Thesis"/>
    <w:next w:val="Heading2"/>
    <w:link w:val="Style3Char"/>
    <w:autoRedefine/>
    <w:qFormat/>
    <w:rsid w:val="00B32E2C"/>
    <w:rPr>
      <w:sz w:val="28"/>
    </w:rPr>
  </w:style>
  <w:style w:type="character" w:customStyle="1" w:styleId="Style3Char">
    <w:name w:val="Style3 Char"/>
    <w:basedOn w:val="ThesisChar"/>
    <w:link w:val="Style3"/>
    <w:rsid w:val="00B32E2C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customStyle="1" w:styleId="Style4">
    <w:name w:val="Style4"/>
    <w:basedOn w:val="Thesis"/>
    <w:next w:val="Heading3"/>
    <w:link w:val="Style4Char"/>
    <w:autoRedefine/>
    <w:qFormat/>
    <w:rsid w:val="00B32E2C"/>
    <w:rPr>
      <w:sz w:val="24"/>
    </w:rPr>
  </w:style>
  <w:style w:type="character" w:customStyle="1" w:styleId="Style4Char">
    <w:name w:val="Style4 Char"/>
    <w:basedOn w:val="ThesisChar"/>
    <w:link w:val="Style4"/>
    <w:rsid w:val="00B32E2C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873FC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F34C5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759F6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120BB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0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9436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8905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04238992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2368011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0598639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3150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3145624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65268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15094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58958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588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663578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91172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81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49209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2106834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3088964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795946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8251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898479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86152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013176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08073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364645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120611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3731876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8441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805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60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5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8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2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0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1958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639157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3074859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023257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6609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32883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2241569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95579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844245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51514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39087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027131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7264441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003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27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F5D54-34FD-4DB0-AB6D-87991C2FA4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0</TotalTime>
  <Pages>17</Pages>
  <Words>7523</Words>
  <Characters>38972</Characters>
  <Application>Microsoft Office Word</Application>
  <DocSecurity>0</DocSecurity>
  <Lines>3247</Lines>
  <Paragraphs>1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 Farjana Akhter</dc:creator>
  <cp:keywords/>
  <dc:description/>
  <cp:lastModifiedBy>Mst Farjana Akhter</cp:lastModifiedBy>
  <cp:revision>729</cp:revision>
  <cp:lastPrinted>2024-08-13T15:33:00Z</cp:lastPrinted>
  <dcterms:created xsi:type="dcterms:W3CDTF">2024-08-12T21:43:00Z</dcterms:created>
  <dcterms:modified xsi:type="dcterms:W3CDTF">2025-05-06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6e0087-92de-4713-8bce-6b6c960dc0dd</vt:lpwstr>
  </property>
</Properties>
</file>